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A8C9BC" w14:textId="46D6ECF3" w:rsidR="00F168A0" w:rsidRPr="001318D5" w:rsidRDefault="00F168A0" w:rsidP="00E97A9A">
      <w:pPr>
        <w:spacing w:line="480" w:lineRule="auto"/>
        <w:jc w:val="left"/>
        <w:rPr>
          <w:rFonts w:ascii="Times New Roman" w:hAnsi="Times New Roman" w:cs="Times New Roman"/>
          <w:i/>
          <w:sz w:val="22"/>
        </w:rPr>
      </w:pPr>
      <w:r w:rsidRPr="001318D5">
        <w:rPr>
          <w:rFonts w:ascii="Times New Roman" w:hAnsi="Times New Roman" w:cs="Times New Roman"/>
          <w:b/>
          <w:sz w:val="22"/>
        </w:rPr>
        <w:t xml:space="preserve">Title: </w:t>
      </w:r>
      <w:r w:rsidR="000A26A1" w:rsidRPr="001318D5">
        <w:rPr>
          <w:rFonts w:ascii="Times New Roman" w:hAnsi="Times New Roman"/>
          <w:sz w:val="22"/>
        </w:rPr>
        <w:t xml:space="preserve">Host identity and phylogeny shape the foliar </w:t>
      </w:r>
      <w:proofErr w:type="spellStart"/>
      <w:r w:rsidR="000A26A1" w:rsidRPr="001318D5">
        <w:rPr>
          <w:rFonts w:ascii="Times New Roman" w:hAnsi="Times New Roman"/>
          <w:sz w:val="22"/>
        </w:rPr>
        <w:t>endophytic</w:t>
      </w:r>
      <w:proofErr w:type="spellEnd"/>
      <w:r w:rsidR="000A26A1" w:rsidRPr="001318D5">
        <w:rPr>
          <w:rFonts w:ascii="Times New Roman" w:hAnsi="Times New Roman"/>
          <w:sz w:val="22"/>
        </w:rPr>
        <w:t xml:space="preserve"> fungal assemblages of </w:t>
      </w:r>
      <w:proofErr w:type="spellStart"/>
      <w:r w:rsidR="000A26A1" w:rsidRPr="001318D5">
        <w:rPr>
          <w:rFonts w:ascii="Times New Roman" w:hAnsi="Times New Roman"/>
          <w:i/>
          <w:sz w:val="22"/>
        </w:rPr>
        <w:t>Ficus</w:t>
      </w:r>
      <w:proofErr w:type="spellEnd"/>
    </w:p>
    <w:p w14:paraId="5D894BF2" w14:textId="77777777" w:rsidR="00F168A0" w:rsidRPr="00322494" w:rsidRDefault="00F168A0" w:rsidP="00F168A0">
      <w:pPr>
        <w:spacing w:line="480" w:lineRule="auto"/>
        <w:rPr>
          <w:rFonts w:ascii="Times New Roman" w:hAnsi="Times New Roman" w:cs="Times New Roman"/>
          <w:sz w:val="22"/>
        </w:rPr>
      </w:pPr>
    </w:p>
    <w:p w14:paraId="77337A1F" w14:textId="6DCB106B" w:rsidR="00F168A0" w:rsidRPr="00322494" w:rsidRDefault="00F168A0" w:rsidP="00F168A0">
      <w:pPr>
        <w:spacing w:line="480" w:lineRule="auto"/>
        <w:rPr>
          <w:rFonts w:ascii="Times New Roman" w:hAnsi="Times New Roman" w:cs="Times New Roman"/>
          <w:sz w:val="22"/>
          <w:lang w:val="de-DE"/>
        </w:rPr>
      </w:pPr>
      <w:r w:rsidRPr="00322494">
        <w:rPr>
          <w:rFonts w:ascii="Times New Roman" w:hAnsi="Times New Roman" w:cs="Times New Roman"/>
          <w:sz w:val="22"/>
          <w:lang w:val="de-DE"/>
        </w:rPr>
        <w:t>Junwei Liu</w:t>
      </w:r>
      <w:r w:rsidRPr="00322494">
        <w:rPr>
          <w:rFonts w:ascii="Times New Roman" w:hAnsi="Times New Roman" w:cs="Times New Roman"/>
          <w:sz w:val="22"/>
          <w:vertAlign w:val="superscript"/>
          <w:lang w:val="de-DE"/>
        </w:rPr>
        <w:t>1, 2</w:t>
      </w:r>
      <w:r w:rsidRPr="00322494">
        <w:rPr>
          <w:rFonts w:ascii="Times New Roman" w:hAnsi="Times New Roman" w:cs="Times New Roman"/>
          <w:sz w:val="22"/>
          <w:lang w:val="de-DE"/>
        </w:rPr>
        <w:t>, Jin Zhao</w:t>
      </w:r>
      <w:r w:rsidRPr="00322494">
        <w:rPr>
          <w:rFonts w:ascii="Times New Roman" w:hAnsi="Times New Roman" w:cs="Times New Roman"/>
          <w:sz w:val="22"/>
          <w:vertAlign w:val="superscript"/>
          <w:lang w:val="de-DE"/>
        </w:rPr>
        <w:t>1</w:t>
      </w:r>
      <w:r w:rsidRPr="00322494">
        <w:rPr>
          <w:rFonts w:ascii="Times New Roman" w:hAnsi="Times New Roman" w:cs="Times New Roman"/>
          <w:sz w:val="22"/>
          <w:lang w:val="de-DE"/>
        </w:rPr>
        <w:t>, Gang Wang</w:t>
      </w:r>
      <w:r w:rsidRPr="00322494">
        <w:rPr>
          <w:rFonts w:ascii="Times New Roman" w:hAnsi="Times New Roman" w:cs="Times New Roman"/>
          <w:sz w:val="22"/>
          <w:vertAlign w:val="superscript"/>
          <w:lang w:val="de-DE"/>
        </w:rPr>
        <w:t>1</w:t>
      </w:r>
      <w:r w:rsidRPr="00322494">
        <w:rPr>
          <w:rFonts w:ascii="Times New Roman" w:hAnsi="Times New Roman" w:cs="Times New Roman"/>
          <w:sz w:val="22"/>
          <w:lang w:val="de-DE"/>
        </w:rPr>
        <w:t xml:space="preserve"> </w:t>
      </w:r>
      <w:r w:rsidR="007F44CB" w:rsidRPr="00322494">
        <w:rPr>
          <w:rFonts w:ascii="Times New Roman" w:hAnsi="Times New Roman" w:cs="Times New Roman"/>
          <w:sz w:val="22"/>
          <w:lang w:val="de-DE"/>
        </w:rPr>
        <w:t>and</w:t>
      </w:r>
      <w:r w:rsidR="007F44CB">
        <w:rPr>
          <w:rFonts w:ascii="Times New Roman" w:hAnsi="Times New Roman" w:cs="Times New Roman" w:hint="eastAsia"/>
          <w:sz w:val="22"/>
          <w:lang w:val="de-DE"/>
        </w:rPr>
        <w:t xml:space="preserve"> </w:t>
      </w:r>
      <w:r w:rsidRPr="00322494">
        <w:rPr>
          <w:rFonts w:ascii="Times New Roman" w:hAnsi="Times New Roman" w:cs="Times New Roman"/>
          <w:sz w:val="22"/>
          <w:lang w:val="de-DE"/>
        </w:rPr>
        <w:t>Jin Chen</w:t>
      </w:r>
      <w:r w:rsidRPr="00322494">
        <w:rPr>
          <w:rFonts w:ascii="Times New Roman" w:hAnsi="Times New Roman" w:cs="Times New Roman"/>
          <w:sz w:val="22"/>
          <w:vertAlign w:val="superscript"/>
          <w:lang w:val="de-DE"/>
        </w:rPr>
        <w:t>1</w:t>
      </w:r>
    </w:p>
    <w:p w14:paraId="0CE0F718" w14:textId="77777777" w:rsidR="00F168A0" w:rsidRPr="00322494" w:rsidRDefault="00F168A0" w:rsidP="00F168A0">
      <w:pPr>
        <w:spacing w:line="480" w:lineRule="auto"/>
        <w:rPr>
          <w:rFonts w:ascii="Times New Roman" w:hAnsi="Times New Roman" w:cs="Times New Roman"/>
          <w:b/>
          <w:sz w:val="22"/>
          <w:lang w:val="de-DE"/>
        </w:rPr>
      </w:pPr>
    </w:p>
    <w:p w14:paraId="2D74028D" w14:textId="77777777" w:rsidR="00F168A0" w:rsidRPr="00322494" w:rsidRDefault="00F168A0" w:rsidP="00E97A9A">
      <w:pPr>
        <w:spacing w:line="480" w:lineRule="auto"/>
        <w:jc w:val="left"/>
        <w:rPr>
          <w:rFonts w:ascii="Times New Roman" w:hAnsi="Times New Roman" w:cs="Times New Roman"/>
          <w:b/>
          <w:sz w:val="22"/>
        </w:rPr>
      </w:pPr>
      <w:r w:rsidRPr="00322494">
        <w:rPr>
          <w:rFonts w:ascii="Times New Roman" w:hAnsi="Times New Roman" w:cs="Times New Roman"/>
          <w:sz w:val="22"/>
          <w:vertAlign w:val="superscript"/>
        </w:rPr>
        <w:t>1</w:t>
      </w:r>
      <w:r w:rsidRPr="00322494">
        <w:rPr>
          <w:rFonts w:ascii="Times New Roman" w:hAnsi="Times New Roman" w:cs="Times New Roman"/>
          <w:sz w:val="22"/>
        </w:rPr>
        <w:t xml:space="preserve">CAS </w:t>
      </w:r>
      <w:r w:rsidRPr="00322494">
        <w:rPr>
          <w:rFonts w:ascii="Times New Roman" w:hAnsi="Times New Roman" w:cs="Times New Roman"/>
          <w:color w:val="191919"/>
          <w:sz w:val="22"/>
          <w:shd w:val="clear" w:color="auto" w:fill="FFFFFF"/>
        </w:rPr>
        <w:t xml:space="preserve">Key Laboratory of Tropical Forest Ecology, </w:t>
      </w:r>
      <w:proofErr w:type="spellStart"/>
      <w:r w:rsidRPr="00322494">
        <w:rPr>
          <w:rFonts w:ascii="Times New Roman" w:hAnsi="Times New Roman" w:cs="Times New Roman"/>
          <w:color w:val="191919"/>
          <w:sz w:val="22"/>
          <w:shd w:val="clear" w:color="auto" w:fill="FFFFFF"/>
        </w:rPr>
        <w:t>Xishuangbanna</w:t>
      </w:r>
      <w:proofErr w:type="spellEnd"/>
      <w:r w:rsidRPr="00322494">
        <w:rPr>
          <w:rFonts w:ascii="Times New Roman" w:hAnsi="Times New Roman" w:cs="Times New Roman"/>
          <w:color w:val="191919"/>
          <w:sz w:val="22"/>
          <w:shd w:val="clear" w:color="auto" w:fill="FFFFFF"/>
        </w:rPr>
        <w:t xml:space="preserve"> Tropical Botanical Garden, Chinese Academy of Sciences, </w:t>
      </w:r>
      <w:proofErr w:type="spellStart"/>
      <w:r w:rsidRPr="00322494">
        <w:rPr>
          <w:rFonts w:ascii="Times New Roman" w:hAnsi="Times New Roman" w:cs="Times New Roman"/>
          <w:color w:val="191919"/>
          <w:sz w:val="22"/>
          <w:shd w:val="clear" w:color="auto" w:fill="FFFFFF"/>
        </w:rPr>
        <w:t>Mengla</w:t>
      </w:r>
      <w:proofErr w:type="spellEnd"/>
      <w:r w:rsidRPr="00322494">
        <w:rPr>
          <w:rFonts w:ascii="Times New Roman" w:hAnsi="Times New Roman" w:cs="Times New Roman"/>
          <w:color w:val="191919"/>
          <w:sz w:val="22"/>
          <w:shd w:val="clear" w:color="auto" w:fill="FFFFFF"/>
        </w:rPr>
        <w:t xml:space="preserve">, Yunnan 666303, China </w:t>
      </w:r>
    </w:p>
    <w:p w14:paraId="5692A2DA" w14:textId="77777777" w:rsidR="00F168A0" w:rsidRPr="00322494" w:rsidRDefault="00F168A0" w:rsidP="00E97A9A">
      <w:pPr>
        <w:spacing w:line="480" w:lineRule="auto"/>
        <w:jc w:val="left"/>
        <w:rPr>
          <w:rFonts w:ascii="Times New Roman" w:hAnsi="Times New Roman" w:cs="Times New Roman"/>
          <w:color w:val="191919"/>
          <w:sz w:val="22"/>
          <w:shd w:val="clear" w:color="auto" w:fill="FFFFFF"/>
        </w:rPr>
      </w:pPr>
      <w:r w:rsidRPr="00322494">
        <w:rPr>
          <w:rFonts w:ascii="Times New Roman" w:hAnsi="Times New Roman" w:cs="Times New Roman"/>
          <w:color w:val="191919"/>
          <w:sz w:val="22"/>
          <w:shd w:val="clear" w:color="auto" w:fill="FFFFFF"/>
          <w:vertAlign w:val="superscript"/>
        </w:rPr>
        <w:t>2</w:t>
      </w:r>
      <w:r w:rsidRPr="00322494">
        <w:rPr>
          <w:rFonts w:ascii="Times New Roman" w:hAnsi="Times New Roman" w:cs="Times New Roman"/>
          <w:color w:val="191919"/>
          <w:sz w:val="22"/>
          <w:shd w:val="clear" w:color="auto" w:fill="FFFFFF"/>
        </w:rPr>
        <w:t>University of Chinese Academy of Sciences, Beijing 100049, China</w:t>
      </w:r>
    </w:p>
    <w:p w14:paraId="07CAFF17" w14:textId="77777777" w:rsidR="00F168A0" w:rsidRPr="00322494" w:rsidRDefault="00F168A0" w:rsidP="009B1C38">
      <w:pPr>
        <w:rPr>
          <w:rFonts w:ascii="Times New Roman" w:eastAsia="宋体" w:hAnsi="Times New Roman" w:cs="Times New Roman"/>
          <w:b/>
          <w:kern w:val="0"/>
          <w:sz w:val="22"/>
        </w:rPr>
      </w:pPr>
    </w:p>
    <w:p w14:paraId="4FE15146" w14:textId="77777777" w:rsidR="004627F3" w:rsidRPr="00322494" w:rsidRDefault="004627F3" w:rsidP="009B1C38">
      <w:pPr>
        <w:rPr>
          <w:rFonts w:ascii="Times New Roman" w:eastAsia="宋体" w:hAnsi="Times New Roman" w:cs="Times New Roman"/>
          <w:b/>
          <w:kern w:val="0"/>
          <w:sz w:val="22"/>
        </w:rPr>
      </w:pPr>
    </w:p>
    <w:p w14:paraId="11F7D368" w14:textId="77777777" w:rsidR="004627F3" w:rsidRPr="00322494" w:rsidRDefault="004627F3" w:rsidP="009B1C38">
      <w:pPr>
        <w:rPr>
          <w:rFonts w:ascii="Times New Roman" w:eastAsia="宋体" w:hAnsi="Times New Roman" w:cs="Times New Roman"/>
          <w:b/>
          <w:kern w:val="0"/>
          <w:sz w:val="22"/>
        </w:rPr>
      </w:pPr>
    </w:p>
    <w:p w14:paraId="6B76029D" w14:textId="77777777" w:rsidR="004627F3" w:rsidRPr="00322494" w:rsidRDefault="004627F3" w:rsidP="009B1C38">
      <w:pPr>
        <w:rPr>
          <w:rFonts w:ascii="Times New Roman" w:eastAsia="宋体" w:hAnsi="Times New Roman" w:cs="Times New Roman"/>
          <w:b/>
          <w:kern w:val="0"/>
          <w:sz w:val="22"/>
        </w:rPr>
      </w:pPr>
    </w:p>
    <w:p w14:paraId="294F25F7" w14:textId="77777777" w:rsidR="004627F3" w:rsidRPr="00322494" w:rsidRDefault="004627F3" w:rsidP="009B1C38">
      <w:pPr>
        <w:rPr>
          <w:rFonts w:ascii="Times New Roman" w:eastAsia="宋体" w:hAnsi="Times New Roman" w:cs="Times New Roman"/>
          <w:b/>
          <w:kern w:val="0"/>
          <w:sz w:val="22"/>
        </w:rPr>
      </w:pPr>
    </w:p>
    <w:p w14:paraId="5C7041FB" w14:textId="77777777" w:rsidR="004627F3" w:rsidRPr="00322494" w:rsidRDefault="004627F3" w:rsidP="009B1C38">
      <w:pPr>
        <w:rPr>
          <w:rFonts w:ascii="Times New Roman" w:eastAsia="宋体" w:hAnsi="Times New Roman" w:cs="Times New Roman"/>
          <w:b/>
          <w:kern w:val="0"/>
          <w:sz w:val="22"/>
        </w:rPr>
      </w:pPr>
    </w:p>
    <w:p w14:paraId="59A01E70" w14:textId="77777777" w:rsidR="004627F3" w:rsidRDefault="004627F3" w:rsidP="009B1C38">
      <w:pPr>
        <w:rPr>
          <w:rFonts w:ascii="Times New Roman" w:eastAsia="宋体" w:hAnsi="Times New Roman" w:cs="Times New Roman"/>
          <w:b/>
          <w:kern w:val="0"/>
          <w:sz w:val="22"/>
        </w:rPr>
      </w:pPr>
    </w:p>
    <w:p w14:paraId="1E8E977F" w14:textId="77777777" w:rsidR="008C647B" w:rsidRDefault="008C647B" w:rsidP="009B1C38">
      <w:pPr>
        <w:rPr>
          <w:rFonts w:ascii="Times New Roman" w:eastAsia="宋体" w:hAnsi="Times New Roman" w:cs="Times New Roman"/>
          <w:b/>
          <w:kern w:val="0"/>
          <w:sz w:val="22"/>
        </w:rPr>
      </w:pPr>
    </w:p>
    <w:p w14:paraId="5F56B3FC" w14:textId="77777777" w:rsidR="008C647B" w:rsidRDefault="008C647B" w:rsidP="009B1C38">
      <w:pPr>
        <w:rPr>
          <w:rFonts w:ascii="Times New Roman" w:eastAsia="宋体" w:hAnsi="Times New Roman" w:cs="Times New Roman"/>
          <w:b/>
          <w:kern w:val="0"/>
          <w:sz w:val="22"/>
        </w:rPr>
      </w:pPr>
    </w:p>
    <w:p w14:paraId="1C43BB04" w14:textId="77777777" w:rsidR="008C647B" w:rsidRDefault="008C647B" w:rsidP="009B1C38">
      <w:pPr>
        <w:rPr>
          <w:rFonts w:ascii="Times New Roman" w:eastAsia="宋体" w:hAnsi="Times New Roman" w:cs="Times New Roman"/>
          <w:b/>
          <w:kern w:val="0"/>
          <w:sz w:val="22"/>
        </w:rPr>
      </w:pPr>
    </w:p>
    <w:p w14:paraId="6D6A5494" w14:textId="77777777" w:rsidR="008C647B" w:rsidRDefault="008C647B" w:rsidP="009B1C38">
      <w:pPr>
        <w:rPr>
          <w:rFonts w:ascii="Times New Roman" w:eastAsia="宋体" w:hAnsi="Times New Roman" w:cs="Times New Roman"/>
          <w:b/>
          <w:kern w:val="0"/>
          <w:sz w:val="22"/>
        </w:rPr>
      </w:pPr>
    </w:p>
    <w:p w14:paraId="233BA096" w14:textId="77777777" w:rsidR="008C647B" w:rsidRDefault="008C647B" w:rsidP="009B1C38">
      <w:pPr>
        <w:rPr>
          <w:rFonts w:ascii="Times New Roman" w:eastAsia="宋体" w:hAnsi="Times New Roman" w:cs="Times New Roman"/>
          <w:b/>
          <w:kern w:val="0"/>
          <w:sz w:val="22"/>
        </w:rPr>
      </w:pPr>
    </w:p>
    <w:p w14:paraId="418C66D8" w14:textId="77777777" w:rsidR="008C647B" w:rsidRDefault="008C647B" w:rsidP="009B1C38">
      <w:pPr>
        <w:rPr>
          <w:rFonts w:ascii="Times New Roman" w:eastAsia="宋体" w:hAnsi="Times New Roman" w:cs="Times New Roman"/>
          <w:b/>
          <w:kern w:val="0"/>
          <w:sz w:val="22"/>
        </w:rPr>
      </w:pPr>
    </w:p>
    <w:p w14:paraId="425249D4" w14:textId="77777777" w:rsidR="008C647B" w:rsidRDefault="008C647B" w:rsidP="009B1C38">
      <w:pPr>
        <w:rPr>
          <w:rFonts w:ascii="Times New Roman" w:eastAsia="宋体" w:hAnsi="Times New Roman" w:cs="Times New Roman"/>
          <w:b/>
          <w:kern w:val="0"/>
          <w:sz w:val="22"/>
        </w:rPr>
      </w:pPr>
    </w:p>
    <w:p w14:paraId="69E7304A" w14:textId="77777777" w:rsidR="008C647B" w:rsidRDefault="008C647B" w:rsidP="009B1C38">
      <w:pPr>
        <w:rPr>
          <w:rFonts w:ascii="Times New Roman" w:eastAsia="宋体" w:hAnsi="Times New Roman" w:cs="Times New Roman"/>
          <w:b/>
          <w:kern w:val="0"/>
          <w:sz w:val="22"/>
        </w:rPr>
      </w:pPr>
    </w:p>
    <w:p w14:paraId="653484C3" w14:textId="77777777" w:rsidR="008C647B" w:rsidRDefault="008C647B" w:rsidP="009B1C38">
      <w:pPr>
        <w:rPr>
          <w:rFonts w:ascii="Times New Roman" w:eastAsia="宋体" w:hAnsi="Times New Roman" w:cs="Times New Roman"/>
          <w:b/>
          <w:kern w:val="0"/>
          <w:sz w:val="22"/>
        </w:rPr>
      </w:pPr>
    </w:p>
    <w:p w14:paraId="2AD60CAD" w14:textId="77777777" w:rsidR="008C647B" w:rsidRDefault="008C647B" w:rsidP="009B1C38">
      <w:pPr>
        <w:rPr>
          <w:rFonts w:ascii="Times New Roman" w:eastAsia="宋体" w:hAnsi="Times New Roman" w:cs="Times New Roman"/>
          <w:b/>
          <w:kern w:val="0"/>
          <w:sz w:val="22"/>
        </w:rPr>
      </w:pPr>
    </w:p>
    <w:p w14:paraId="70B10889" w14:textId="77777777" w:rsidR="008C647B" w:rsidRDefault="008C647B" w:rsidP="009B1C38">
      <w:pPr>
        <w:rPr>
          <w:rFonts w:ascii="Times New Roman" w:eastAsia="宋体" w:hAnsi="Times New Roman" w:cs="Times New Roman"/>
          <w:b/>
          <w:kern w:val="0"/>
          <w:sz w:val="22"/>
        </w:rPr>
      </w:pPr>
    </w:p>
    <w:p w14:paraId="52A158BE" w14:textId="77777777" w:rsidR="008C647B" w:rsidRDefault="008C647B" w:rsidP="009B1C38">
      <w:pPr>
        <w:rPr>
          <w:rFonts w:ascii="Times New Roman" w:eastAsia="宋体" w:hAnsi="Times New Roman" w:cs="Times New Roman"/>
          <w:b/>
          <w:kern w:val="0"/>
          <w:sz w:val="22"/>
        </w:rPr>
      </w:pPr>
    </w:p>
    <w:p w14:paraId="12D65D4C" w14:textId="77777777" w:rsidR="008C647B" w:rsidRDefault="008C647B" w:rsidP="009B1C38">
      <w:pPr>
        <w:rPr>
          <w:rFonts w:ascii="Times New Roman" w:eastAsia="宋体" w:hAnsi="Times New Roman" w:cs="Times New Roman"/>
          <w:b/>
          <w:kern w:val="0"/>
          <w:sz w:val="22"/>
        </w:rPr>
      </w:pPr>
    </w:p>
    <w:p w14:paraId="44C5F225" w14:textId="77777777" w:rsidR="008C647B" w:rsidRDefault="008C647B" w:rsidP="009B1C38">
      <w:pPr>
        <w:rPr>
          <w:rFonts w:ascii="Times New Roman" w:eastAsia="宋体" w:hAnsi="Times New Roman" w:cs="Times New Roman"/>
          <w:b/>
          <w:kern w:val="0"/>
          <w:sz w:val="22"/>
        </w:rPr>
      </w:pPr>
    </w:p>
    <w:p w14:paraId="78E73E7E" w14:textId="77777777" w:rsidR="008C647B" w:rsidRDefault="008C647B" w:rsidP="009B1C38">
      <w:pPr>
        <w:rPr>
          <w:rFonts w:ascii="Times New Roman" w:eastAsia="宋体" w:hAnsi="Times New Roman" w:cs="Times New Roman"/>
          <w:b/>
          <w:kern w:val="0"/>
          <w:sz w:val="22"/>
        </w:rPr>
      </w:pPr>
    </w:p>
    <w:p w14:paraId="5A556BCC" w14:textId="77777777" w:rsidR="008C647B" w:rsidRPr="00322494" w:rsidRDefault="008C647B" w:rsidP="009B1C38">
      <w:pPr>
        <w:rPr>
          <w:rFonts w:ascii="Times New Roman" w:eastAsia="宋体" w:hAnsi="Times New Roman" w:cs="Times New Roman"/>
          <w:b/>
          <w:kern w:val="0"/>
          <w:sz w:val="22"/>
        </w:rPr>
      </w:pPr>
    </w:p>
    <w:p w14:paraId="6EBC89DF" w14:textId="77777777" w:rsidR="004627F3" w:rsidRPr="00322494" w:rsidRDefault="004627F3" w:rsidP="009B1C38">
      <w:pPr>
        <w:rPr>
          <w:rFonts w:ascii="Times New Roman" w:eastAsia="宋体" w:hAnsi="Times New Roman" w:cs="Times New Roman"/>
          <w:b/>
          <w:kern w:val="0"/>
          <w:sz w:val="22"/>
        </w:rPr>
      </w:pPr>
    </w:p>
    <w:p w14:paraId="52023263" w14:textId="77777777" w:rsidR="004627F3" w:rsidRPr="00322494" w:rsidRDefault="004627F3" w:rsidP="009B1C38">
      <w:pPr>
        <w:rPr>
          <w:rFonts w:ascii="Times New Roman" w:eastAsia="宋体" w:hAnsi="Times New Roman" w:cs="Times New Roman"/>
          <w:b/>
          <w:kern w:val="0"/>
          <w:sz w:val="22"/>
        </w:rPr>
      </w:pPr>
    </w:p>
    <w:p w14:paraId="3953DBE7" w14:textId="77777777" w:rsidR="004627F3" w:rsidRPr="00322494" w:rsidRDefault="004627F3" w:rsidP="009B1C38">
      <w:pPr>
        <w:rPr>
          <w:rFonts w:ascii="Times New Roman" w:eastAsia="宋体" w:hAnsi="Times New Roman" w:cs="Times New Roman"/>
          <w:b/>
          <w:kern w:val="0"/>
          <w:sz w:val="22"/>
        </w:rPr>
      </w:pPr>
    </w:p>
    <w:p w14:paraId="612801E3" w14:textId="77777777" w:rsidR="004627F3" w:rsidRPr="00322494" w:rsidRDefault="004627F3" w:rsidP="009B1C38">
      <w:pPr>
        <w:rPr>
          <w:rFonts w:ascii="Times New Roman" w:eastAsia="宋体" w:hAnsi="Times New Roman" w:cs="Times New Roman"/>
          <w:b/>
          <w:kern w:val="0"/>
          <w:sz w:val="22"/>
        </w:rPr>
      </w:pPr>
    </w:p>
    <w:p w14:paraId="56DD3A8E" w14:textId="77777777" w:rsidR="004627F3" w:rsidRPr="00322494" w:rsidRDefault="004627F3" w:rsidP="009B1C38">
      <w:pPr>
        <w:rPr>
          <w:rFonts w:ascii="Times New Roman" w:eastAsia="宋体" w:hAnsi="Times New Roman" w:cs="Times New Roman"/>
          <w:b/>
          <w:kern w:val="0"/>
          <w:sz w:val="22"/>
        </w:rPr>
      </w:pPr>
    </w:p>
    <w:p w14:paraId="44E29632" w14:textId="77777777" w:rsidR="008C647B" w:rsidRDefault="008C647B" w:rsidP="009B1C38">
      <w:pPr>
        <w:rPr>
          <w:rFonts w:ascii="Times New Roman" w:eastAsia="宋体" w:hAnsi="Times New Roman" w:cs="Times New Roman"/>
          <w:b/>
          <w:kern w:val="0"/>
          <w:sz w:val="22"/>
        </w:rPr>
        <w:sectPr w:rsidR="008C647B" w:rsidSect="00630440">
          <w:type w:val="continuous"/>
          <w:pgSz w:w="11906" w:h="16838"/>
          <w:pgMar w:top="1701" w:right="1418" w:bottom="1701" w:left="1418" w:header="851" w:footer="992" w:gutter="0"/>
          <w:cols w:space="425"/>
          <w:docGrid w:type="lines" w:linePitch="312"/>
        </w:sectPr>
      </w:pPr>
    </w:p>
    <w:p w14:paraId="57142BA2" w14:textId="43A8D10F" w:rsidR="00116B59" w:rsidRPr="008C647B" w:rsidRDefault="00DD7EA8" w:rsidP="00DD7EA8">
      <w:pPr>
        <w:jc w:val="left"/>
        <w:rPr>
          <w:rFonts w:ascii="Times New Roman" w:eastAsia="宋体" w:hAnsi="Times New Roman" w:cs="Times New Roman"/>
          <w:b/>
          <w:kern w:val="0"/>
          <w:sz w:val="22"/>
        </w:rPr>
      </w:pPr>
      <w:r w:rsidRPr="00322494">
        <w:rPr>
          <w:rFonts w:ascii="Times New Roman" w:eastAsia="宋体" w:hAnsi="Times New Roman" w:cs="Times New Roman"/>
          <w:b/>
          <w:kern w:val="0"/>
          <w:sz w:val="22"/>
        </w:rPr>
        <w:lastRenderedPageBreak/>
        <w:t>Supplementary information</w:t>
      </w:r>
    </w:p>
    <w:p w14:paraId="5EDBCC60" w14:textId="11D71FCB" w:rsidR="00ED7BFA" w:rsidRDefault="00DD7EA8" w:rsidP="00FB6A5D">
      <w:pPr>
        <w:jc w:val="left"/>
        <w:rPr>
          <w:rFonts w:ascii="Times New Roman" w:hAnsi="Times New Roman" w:cs="Times New Roman" w:hint="eastAsia"/>
          <w:sz w:val="22"/>
        </w:rPr>
      </w:pPr>
      <w:r w:rsidRPr="00322494">
        <w:rPr>
          <w:rFonts w:ascii="Times New Roman" w:hAnsi="Times New Roman" w:cs="Times New Roman"/>
          <w:sz w:val="22"/>
        </w:rPr>
        <w:t xml:space="preserve">Table S1: </w:t>
      </w:r>
      <w:r w:rsidR="00256E20">
        <w:rPr>
          <w:rFonts w:ascii="Times New Roman" w:hAnsi="Times New Roman" w:cs="Times New Roman"/>
          <w:sz w:val="22"/>
        </w:rPr>
        <w:t>Provenance</w:t>
      </w:r>
      <w:r w:rsidR="00256E20">
        <w:rPr>
          <w:rFonts w:ascii="Times New Roman" w:hAnsi="Times New Roman" w:cs="Times New Roman" w:hint="eastAsia"/>
          <w:sz w:val="22"/>
        </w:rPr>
        <w:t>,</w:t>
      </w:r>
      <w:r w:rsidR="00116B59">
        <w:rPr>
          <w:rFonts w:ascii="Times New Roman" w:hAnsi="Times New Roman" w:cs="Times New Roman"/>
          <w:sz w:val="22"/>
        </w:rPr>
        <w:t xml:space="preserve"> nature of initially</w:t>
      </w:r>
      <w:r w:rsidR="00CF4E67">
        <w:rPr>
          <w:rFonts w:ascii="Times New Roman" w:hAnsi="Times New Roman" w:cs="Times New Roman" w:hint="eastAsia"/>
          <w:sz w:val="22"/>
        </w:rPr>
        <w:t xml:space="preserve"> introduc</w:t>
      </w:r>
      <w:r w:rsidR="00116B59">
        <w:rPr>
          <w:rFonts w:ascii="Times New Roman" w:hAnsi="Times New Roman" w:cs="Times New Roman"/>
          <w:sz w:val="22"/>
        </w:rPr>
        <w:t>ed</w:t>
      </w:r>
      <w:r w:rsidR="00CF4E67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="00CF4E67">
        <w:rPr>
          <w:rFonts w:ascii="Times New Roman" w:hAnsi="Times New Roman" w:cs="Times New Roman" w:hint="eastAsia"/>
          <w:sz w:val="22"/>
        </w:rPr>
        <w:t>propag</w:t>
      </w:r>
      <w:r w:rsidR="00116B59">
        <w:rPr>
          <w:rFonts w:ascii="Times New Roman" w:hAnsi="Times New Roman" w:cs="Times New Roman"/>
          <w:sz w:val="22"/>
        </w:rPr>
        <w:t>ules</w:t>
      </w:r>
      <w:proofErr w:type="spellEnd"/>
      <w:r w:rsidR="00C20F1A">
        <w:rPr>
          <w:rFonts w:ascii="Times New Roman" w:hAnsi="Times New Roman" w:cs="Times New Roman" w:hint="eastAsia"/>
          <w:sz w:val="22"/>
        </w:rPr>
        <w:t xml:space="preserve"> and </w:t>
      </w:r>
      <w:r w:rsidR="00111607">
        <w:rPr>
          <w:rFonts w:ascii="Times New Roman" w:hAnsi="Times New Roman" w:cs="Times New Roman" w:hint="eastAsia"/>
          <w:sz w:val="22"/>
        </w:rPr>
        <w:t>sample</w:t>
      </w:r>
      <w:r w:rsidR="00C20F1A">
        <w:rPr>
          <w:rFonts w:ascii="Times New Roman" w:hAnsi="Times New Roman" w:cs="Times New Roman" w:hint="eastAsia"/>
          <w:sz w:val="22"/>
        </w:rPr>
        <w:t xml:space="preserve"> number</w:t>
      </w:r>
      <w:r w:rsidR="00FE0CFA">
        <w:rPr>
          <w:rFonts w:ascii="Times New Roman" w:hAnsi="Times New Roman" w:cs="Times New Roman" w:hint="eastAsia"/>
          <w:sz w:val="22"/>
        </w:rPr>
        <w:t>s</w:t>
      </w:r>
      <w:r w:rsidR="00CF4E67">
        <w:rPr>
          <w:rFonts w:ascii="Times New Roman" w:hAnsi="Times New Roman" w:cs="Times New Roman" w:hint="eastAsia"/>
          <w:sz w:val="22"/>
        </w:rPr>
        <w:t xml:space="preserve"> for </w:t>
      </w:r>
      <w:r w:rsidR="00AB0DB0">
        <w:rPr>
          <w:rFonts w:ascii="Times New Roman" w:hAnsi="Times New Roman" w:cs="Times New Roman" w:hint="eastAsia"/>
          <w:sz w:val="22"/>
        </w:rPr>
        <w:t>study species</w:t>
      </w:r>
      <w:r w:rsidR="00CF4E67">
        <w:rPr>
          <w:rFonts w:ascii="Times New Roman" w:hAnsi="Times New Roman" w:cs="Times New Roman" w:hint="eastAsia"/>
          <w:sz w:val="22"/>
        </w:rPr>
        <w:t xml:space="preserve"> in the living </w:t>
      </w:r>
      <w:proofErr w:type="spellStart"/>
      <w:r w:rsidR="00116B59" w:rsidRPr="007575E9">
        <w:rPr>
          <w:rFonts w:ascii="Times New Roman" w:hAnsi="Times New Roman" w:cs="Times New Roman"/>
          <w:i/>
          <w:sz w:val="22"/>
        </w:rPr>
        <w:t>Ficus</w:t>
      </w:r>
      <w:proofErr w:type="spellEnd"/>
      <w:r w:rsidR="00116B59">
        <w:rPr>
          <w:rFonts w:ascii="Times New Roman" w:hAnsi="Times New Roman" w:cs="Times New Roman"/>
          <w:sz w:val="22"/>
        </w:rPr>
        <w:t xml:space="preserve"> </w:t>
      </w:r>
      <w:r w:rsidR="00CF4E67">
        <w:rPr>
          <w:rFonts w:ascii="Times New Roman" w:hAnsi="Times New Roman" w:cs="Times New Roman" w:hint="eastAsia"/>
          <w:sz w:val="22"/>
        </w:rPr>
        <w:t>collection</w:t>
      </w:r>
      <w:r w:rsidR="00116B59">
        <w:rPr>
          <w:rFonts w:ascii="Times New Roman" w:hAnsi="Times New Roman" w:cs="Times New Roman"/>
          <w:sz w:val="22"/>
        </w:rPr>
        <w:t xml:space="preserve"> at XTBG</w:t>
      </w:r>
      <w:r w:rsidR="00AB0DB0">
        <w:rPr>
          <w:rFonts w:ascii="Times New Roman" w:hAnsi="Times New Roman" w:cs="Times New Roman" w:hint="eastAsia"/>
          <w:sz w:val="22"/>
        </w:rPr>
        <w:t xml:space="preserve"> </w:t>
      </w:r>
      <w:r w:rsidRPr="00322494">
        <w:rPr>
          <w:rFonts w:ascii="Times New Roman" w:hAnsi="Times New Roman" w:cs="Times New Roman"/>
          <w:sz w:val="22"/>
        </w:rPr>
        <w:t>(46</w:t>
      </w:r>
      <w:r w:rsidR="00116B59">
        <w:rPr>
          <w:rFonts w:ascii="Times New Roman" w:hAnsi="Times New Roman" w:cs="Times New Roman"/>
          <w:sz w:val="22"/>
        </w:rPr>
        <w:t xml:space="preserve"> species</w:t>
      </w:r>
      <w:r w:rsidR="00247B69">
        <w:rPr>
          <w:rFonts w:ascii="Times New Roman" w:hAnsi="Times New Roman" w:cs="Times New Roman" w:hint="eastAsia"/>
          <w:sz w:val="22"/>
        </w:rPr>
        <w:t>, 166 individuals</w:t>
      </w:r>
      <w:r w:rsidRPr="00322494">
        <w:rPr>
          <w:rFonts w:ascii="Times New Roman" w:hAnsi="Times New Roman" w:cs="Times New Roman"/>
          <w:sz w:val="22"/>
        </w:rPr>
        <w:t>).</w:t>
      </w:r>
    </w:p>
    <w:tbl>
      <w:tblPr>
        <w:tblW w:w="13361" w:type="dxa"/>
        <w:jc w:val="center"/>
        <w:tblInd w:w="93" w:type="dxa"/>
        <w:tblLook w:val="04A0" w:firstRow="1" w:lastRow="0" w:firstColumn="1" w:lastColumn="0" w:noHBand="0" w:noVBand="1"/>
      </w:tblPr>
      <w:tblGrid>
        <w:gridCol w:w="1660"/>
        <w:gridCol w:w="2750"/>
        <w:gridCol w:w="1701"/>
        <w:gridCol w:w="2268"/>
        <w:gridCol w:w="1559"/>
        <w:gridCol w:w="1559"/>
        <w:gridCol w:w="939"/>
        <w:gridCol w:w="925"/>
      </w:tblGrid>
      <w:tr w:rsidR="00FE0ED2" w:rsidRPr="002E4528" w14:paraId="67BFA996" w14:textId="77777777" w:rsidTr="00FE0ED2">
        <w:trPr>
          <w:trHeight w:val="300"/>
          <w:jc w:val="center"/>
        </w:trPr>
        <w:tc>
          <w:tcPr>
            <w:tcW w:w="16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1DE80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in name</w:t>
            </w:r>
          </w:p>
        </w:tc>
        <w:tc>
          <w:tcPr>
            <w:tcW w:w="27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1874C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venanc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074A9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t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82939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ys for propagation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24188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bgenu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8BF5E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breviations</w:t>
            </w:r>
          </w:p>
        </w:tc>
        <w:tc>
          <w:tcPr>
            <w:tcW w:w="9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E22657E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mple number</w:t>
            </w:r>
          </w:p>
        </w:tc>
        <w:tc>
          <w:tcPr>
            <w:tcW w:w="9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89C85A4" w14:textId="77777777" w:rsidR="00FE0ED2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tal samples</w:t>
            </w:r>
          </w:p>
        </w:tc>
      </w:tr>
      <w:tr w:rsidR="00FE0ED2" w:rsidRPr="002E4528" w14:paraId="10F6CAC3" w14:textId="77777777" w:rsidTr="00FE0ED2">
        <w:trPr>
          <w:trHeight w:val="300"/>
          <w:jc w:val="center"/>
        </w:trPr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C47F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. </w:t>
            </w:r>
            <w:proofErr w:type="spellStart"/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belii</w:t>
            </w:r>
            <w:proofErr w:type="spellEnd"/>
          </w:p>
        </w:tc>
        <w:tc>
          <w:tcPr>
            <w:tcW w:w="27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1048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anlin</w:t>
            </w:r>
            <w:proofErr w:type="spellEnd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Guangxi, China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7353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-05-2007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F079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edlings from wild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2A13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cus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E5C2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EL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E8088F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99D41EC" w14:textId="77777777" w:rsidR="00FE0ED2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</w:tr>
      <w:tr w:rsidR="00FE0ED2" w:rsidRPr="002E4528" w14:paraId="3F590915" w14:textId="77777777" w:rsidTr="00FE0ED2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4E04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. </w:t>
            </w:r>
            <w:proofErr w:type="spellStart"/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ltissima</w:t>
            </w:r>
            <w:proofErr w:type="spellEnd"/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CB9D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inform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2FE8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inform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CA73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inform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5839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ostig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5041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TI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88FCDBD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1FD4BCBB" w14:textId="77777777" w:rsidR="00FE0ED2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</w:tr>
      <w:tr w:rsidR="00FE0ED2" w:rsidRPr="002E4528" w14:paraId="4887B739" w14:textId="77777777" w:rsidTr="00FE0ED2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387A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95F4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ingjiang</w:t>
            </w:r>
            <w:proofErr w:type="spellEnd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B897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4-01-19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3194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inform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C180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ostig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10F6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BB56F74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2A8196EC" w14:textId="77777777" w:rsidR="00FE0ED2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E0ED2" w:rsidRPr="002E4528" w14:paraId="77A5D7FC" w14:textId="77777777" w:rsidTr="00FE0ED2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D73B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. </w:t>
            </w:r>
            <w:proofErr w:type="spellStart"/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nnulata</w:t>
            </w:r>
            <w:proofErr w:type="spellEnd"/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BDE3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ngla</w:t>
            </w:r>
            <w:proofErr w:type="spellEnd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83EF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-29-20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32D4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edlings from wi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C20A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ostig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B701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NU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5F34BC5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11AEBD6E" w14:textId="77777777" w:rsidR="00FE0ED2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</w:tr>
      <w:tr w:rsidR="00FE0ED2" w:rsidRPr="002E4528" w14:paraId="4C44B883" w14:textId="77777777" w:rsidTr="00FE0ED2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D323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B178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inform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1492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inform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05EC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inform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0341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ostig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AA41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DF7710E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58B90013" w14:textId="77777777" w:rsidR="00FE0ED2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E0ED2" w:rsidRPr="002E4528" w14:paraId="0990EC0F" w14:textId="77777777" w:rsidTr="00FE0ED2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4ABE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. </w:t>
            </w:r>
            <w:proofErr w:type="spellStart"/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uriculata</w:t>
            </w:r>
            <w:proofErr w:type="spellEnd"/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03A3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nghong</w:t>
            </w:r>
            <w:proofErr w:type="spellEnd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48ED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5-27-20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753B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inform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16B2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comor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A8B2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RI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F727C12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560E9C59" w14:textId="77777777" w:rsidR="00FE0ED2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</w:tr>
      <w:tr w:rsidR="00FE0ED2" w:rsidRPr="002E4528" w14:paraId="7B6A7284" w14:textId="77777777" w:rsidTr="00FE0ED2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BA3E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983E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ingjiang</w:t>
            </w:r>
            <w:proofErr w:type="spellEnd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5371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4-02-19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1CD8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edlings from wi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81FA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comor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493C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0084E7A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29B76355" w14:textId="77777777" w:rsidR="00FE0ED2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E0ED2" w:rsidRPr="002E4528" w14:paraId="009783DF" w14:textId="77777777" w:rsidTr="00FE0ED2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2C76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. </w:t>
            </w:r>
            <w:proofErr w:type="spellStart"/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eipeiensis</w:t>
            </w:r>
            <w:proofErr w:type="spellEnd"/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841B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shui</w:t>
            </w:r>
            <w:proofErr w:type="spellEnd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zhou</w:t>
            </w:r>
            <w:proofErr w:type="spellEnd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E676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5-15-20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10DD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e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B983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comor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BE85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IP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0895A553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6FF40CAF" w14:textId="77777777" w:rsidR="00FE0ED2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</w:tr>
      <w:tr w:rsidR="00FE0ED2" w:rsidRPr="002E4528" w14:paraId="28B16839" w14:textId="77777777" w:rsidTr="00FE0ED2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C3E0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. </w:t>
            </w:r>
            <w:proofErr w:type="spellStart"/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enjamina</w:t>
            </w:r>
            <w:proofErr w:type="spellEnd"/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3540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bod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CB7D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4-11-20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6230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e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94F1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ostig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C2A8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NJ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0DC9075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689EA1C8" w14:textId="77777777" w:rsidR="00FE0ED2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</w:tr>
      <w:tr w:rsidR="00FE0ED2" w:rsidRPr="002E4528" w14:paraId="5DF02292" w14:textId="77777777" w:rsidTr="00FE0ED2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2222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. </w:t>
            </w:r>
            <w:proofErr w:type="spellStart"/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oncinna</w:t>
            </w:r>
            <w:proofErr w:type="spellEnd"/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3A82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ingjiang</w:t>
            </w:r>
            <w:proofErr w:type="spellEnd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63FE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4-02-19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EE26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edlings from wi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10B4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ostig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AE9E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C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0B8CC73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0C882495" w14:textId="77777777" w:rsidR="00FE0ED2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FE0ED2" w:rsidRPr="002E4528" w14:paraId="0A822B14" w14:textId="77777777" w:rsidTr="00FE0ED2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2EF4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. </w:t>
            </w:r>
            <w:proofErr w:type="spellStart"/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urtipes</w:t>
            </w:r>
            <w:proofErr w:type="spellEnd"/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2069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ngla</w:t>
            </w:r>
            <w:proofErr w:type="spellEnd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007B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2-16-19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728F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edlings from wi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A5CD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ostig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78C0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R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0C5917F9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50F9641A" w14:textId="77777777" w:rsidR="00FE0ED2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FE0ED2" w:rsidRPr="002E4528" w14:paraId="5C40A329" w14:textId="77777777" w:rsidTr="00FE0ED2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502B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. </w:t>
            </w:r>
            <w:proofErr w:type="spellStart"/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yathistipula</w:t>
            </w:r>
            <w:proofErr w:type="spellEnd"/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5A6A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gshui</w:t>
            </w:r>
            <w:proofErr w:type="spellEnd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Hainan, 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515A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-25-2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B00D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edlings from wi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D212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ostig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ACDE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A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58AA08E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723E549B" w14:textId="77777777" w:rsidR="00FE0ED2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</w:tr>
      <w:tr w:rsidR="00FE0ED2" w:rsidRPr="002E4528" w14:paraId="4757991E" w14:textId="77777777" w:rsidTr="00FE0ED2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4877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. </w:t>
            </w:r>
            <w:proofErr w:type="spellStart"/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yrtophylla</w:t>
            </w:r>
            <w:proofErr w:type="spellEnd"/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DEA4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ingjiang</w:t>
            </w:r>
            <w:proofErr w:type="spellEnd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F226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4-01-19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7AF6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edlings from wi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236E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cidi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1AAA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R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D30AE39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6F98789A" w14:textId="77777777" w:rsidR="00FE0ED2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</w:tr>
      <w:tr w:rsidR="00FE0ED2" w:rsidRPr="002E4528" w14:paraId="0E8DF847" w14:textId="77777777" w:rsidTr="00FE0ED2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E067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. </w:t>
            </w:r>
            <w:proofErr w:type="spellStart"/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rupacea</w:t>
            </w:r>
            <w:proofErr w:type="spellEnd"/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945A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ingjiang</w:t>
            </w:r>
            <w:proofErr w:type="spellEnd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1EBC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4-28-20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C433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t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B152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ostig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53A2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UP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CC83435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5787C499" w14:textId="77777777" w:rsidR="00FE0ED2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</w:tr>
      <w:tr w:rsidR="00FE0ED2" w:rsidRPr="002E4528" w14:paraId="1A664C78" w14:textId="77777777" w:rsidTr="00FE0ED2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7556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. </w:t>
            </w:r>
            <w:proofErr w:type="spellStart"/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lastica</w:t>
            </w:r>
            <w:proofErr w:type="spellEnd"/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5144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inform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5C45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inform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903E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inform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77CE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ostig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1F81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A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43A99DE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272D92D2" w14:textId="77777777" w:rsidR="00FE0ED2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FE0ED2" w:rsidRPr="002E4528" w14:paraId="41EC3C56" w14:textId="77777777" w:rsidTr="00FE0ED2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6AB0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. </w:t>
            </w:r>
            <w:proofErr w:type="spellStart"/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squiroliana</w:t>
            </w:r>
            <w:proofErr w:type="spellEnd"/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CCA2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ngla</w:t>
            </w:r>
            <w:proofErr w:type="spellEnd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55DE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3-26-19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F899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edlings from wi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BBFA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c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6115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QU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FC40E63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0F68C8CE" w14:textId="77777777" w:rsidR="00FE0ED2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FE0ED2" w:rsidRPr="002E4528" w14:paraId="76B4DE92" w14:textId="77777777" w:rsidTr="00FE0ED2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7D3F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. </w:t>
            </w:r>
            <w:proofErr w:type="spellStart"/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istulosa</w:t>
            </w:r>
            <w:proofErr w:type="spellEnd"/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90BC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ngla</w:t>
            </w:r>
            <w:proofErr w:type="spellEnd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54A3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-11-20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D0FA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edlings from wi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BF8A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comor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FE3B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S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0AF6E2E5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3C6B2D47" w14:textId="77777777" w:rsidR="00FE0ED2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</w:tr>
      <w:tr w:rsidR="00FE0ED2" w:rsidRPr="002E4528" w14:paraId="14364275" w14:textId="77777777" w:rsidTr="00FE0ED2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88D1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. </w:t>
            </w:r>
            <w:proofErr w:type="spellStart"/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eniculata</w:t>
            </w:r>
            <w:proofErr w:type="spellEnd"/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847C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ngla</w:t>
            </w:r>
            <w:proofErr w:type="spellEnd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3242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-25-20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E412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e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6C12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ostig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A6BC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I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AF05CF9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722BC520" w14:textId="77777777" w:rsidR="00FE0ED2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</w:tr>
      <w:tr w:rsidR="00FE0ED2" w:rsidRPr="002E4528" w14:paraId="18FE8CE3" w14:textId="77777777" w:rsidTr="00FE0ED2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304A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. </w:t>
            </w:r>
            <w:proofErr w:type="spellStart"/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laberrima</w:t>
            </w:r>
            <w:proofErr w:type="spellEnd"/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39B0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ning</w:t>
            </w:r>
            <w:proofErr w:type="spellEnd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CE43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-05-20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9D98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inform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A9B8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ostig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E3BE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AB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6D5B915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702A11EC" w14:textId="77777777" w:rsidR="00FE0ED2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FE0ED2" w:rsidRPr="002E4528" w14:paraId="264C9901" w14:textId="77777777" w:rsidTr="00FE0ED2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A792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7456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nglian</w:t>
            </w:r>
            <w:proofErr w:type="spellEnd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0173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4-28-20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7C81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t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5800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ostig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CA80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9AA4373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13EA8067" w14:textId="77777777" w:rsidR="00FE0ED2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E0ED2" w:rsidRPr="002E4528" w14:paraId="0D8367BE" w14:textId="77777777" w:rsidTr="00FE0ED2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8DEF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EA1C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tuo</w:t>
            </w:r>
            <w:proofErr w:type="spellEnd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Tibet, 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F74F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-01-20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61F3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inform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6F5C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ostig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EC38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0FE90B58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7A64F121" w14:textId="77777777" w:rsidR="00FE0ED2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E0ED2" w:rsidRPr="002E4528" w14:paraId="47F966AB" w14:textId="77777777" w:rsidTr="00FE0ED2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F94F5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21F93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ingjiang</w:t>
            </w:r>
            <w:proofErr w:type="spellEnd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1F017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6-03-199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48A36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edlings from wil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6E3A7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ostig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853AF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4F4E7F" w14:textId="77777777" w:rsidR="00FE0ED2" w:rsidRPr="002E4528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832398" w14:textId="77777777" w:rsidR="00FE0ED2" w:rsidRDefault="00FE0ED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5C5B61C3" w14:textId="1271E645" w:rsidR="002E4528" w:rsidRDefault="002E4528">
      <w:pPr>
        <w:rPr>
          <w:rFonts w:ascii="Times New Roman" w:hAnsi="Times New Roman" w:cs="Times New Roman" w:hint="eastAsia"/>
          <w:sz w:val="22"/>
        </w:rPr>
      </w:pPr>
      <w:r>
        <w:rPr>
          <w:rFonts w:hint="eastAsia"/>
        </w:rPr>
        <w:t>T</w:t>
      </w:r>
      <w:r w:rsidRPr="00973EE7">
        <w:rPr>
          <w:rFonts w:ascii="Times New Roman" w:hAnsi="Times New Roman" w:cs="Times New Roman" w:hint="eastAsia"/>
          <w:sz w:val="22"/>
        </w:rPr>
        <w:t>able S1</w:t>
      </w:r>
      <w:r>
        <w:rPr>
          <w:rFonts w:ascii="Times New Roman" w:hAnsi="Times New Roman" w:cs="Times New Roman" w:hint="eastAsia"/>
          <w:sz w:val="22"/>
        </w:rPr>
        <w:t>:</w:t>
      </w:r>
      <w:r w:rsidRPr="00973EE7">
        <w:rPr>
          <w:rFonts w:ascii="Times New Roman" w:hAnsi="Times New Roman" w:cs="Times New Roman" w:hint="eastAsia"/>
          <w:sz w:val="22"/>
        </w:rPr>
        <w:t xml:space="preserve"> Continued</w:t>
      </w:r>
      <w:r>
        <w:rPr>
          <w:rFonts w:ascii="Times New Roman" w:hAnsi="Times New Roman" w:cs="Times New Roman" w:hint="eastAsia"/>
          <w:sz w:val="22"/>
        </w:rPr>
        <w:t>.</w:t>
      </w:r>
    </w:p>
    <w:tbl>
      <w:tblPr>
        <w:tblW w:w="13361" w:type="dxa"/>
        <w:jc w:val="center"/>
        <w:tblInd w:w="93" w:type="dxa"/>
        <w:tblLook w:val="04A0" w:firstRow="1" w:lastRow="0" w:firstColumn="1" w:lastColumn="0" w:noHBand="0" w:noVBand="1"/>
      </w:tblPr>
      <w:tblGrid>
        <w:gridCol w:w="1660"/>
        <w:gridCol w:w="2750"/>
        <w:gridCol w:w="1701"/>
        <w:gridCol w:w="2268"/>
        <w:gridCol w:w="1585"/>
        <w:gridCol w:w="1533"/>
        <w:gridCol w:w="939"/>
        <w:gridCol w:w="925"/>
      </w:tblGrid>
      <w:tr w:rsidR="0098524D" w:rsidRPr="002E4528" w14:paraId="7E837846" w14:textId="77777777" w:rsidTr="0098524D">
        <w:trPr>
          <w:trHeight w:val="300"/>
          <w:jc w:val="center"/>
        </w:trPr>
        <w:tc>
          <w:tcPr>
            <w:tcW w:w="16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8B5562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in name</w:t>
            </w:r>
          </w:p>
        </w:tc>
        <w:tc>
          <w:tcPr>
            <w:tcW w:w="27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5745CD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venanc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1DA1F6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t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DB4810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ys for propagation</w:t>
            </w:r>
          </w:p>
        </w:tc>
        <w:tc>
          <w:tcPr>
            <w:tcW w:w="15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6864A8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bgenus</w:t>
            </w:r>
          </w:p>
        </w:tc>
        <w:tc>
          <w:tcPr>
            <w:tcW w:w="153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EA4883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breviations</w:t>
            </w:r>
          </w:p>
        </w:tc>
        <w:tc>
          <w:tcPr>
            <w:tcW w:w="9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9ECAE5E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mple number</w:t>
            </w:r>
          </w:p>
        </w:tc>
        <w:tc>
          <w:tcPr>
            <w:tcW w:w="9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7EA31C0" w14:textId="77777777" w:rsidR="0098524D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tal samples</w:t>
            </w:r>
          </w:p>
        </w:tc>
      </w:tr>
      <w:tr w:rsidR="0098524D" w:rsidRPr="002E4528" w14:paraId="11719C93" w14:textId="77777777" w:rsidTr="0098524D">
        <w:trPr>
          <w:trHeight w:val="300"/>
          <w:jc w:val="center"/>
        </w:trPr>
        <w:tc>
          <w:tcPr>
            <w:tcW w:w="166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AA1A5B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. </w:t>
            </w:r>
            <w:proofErr w:type="spellStart"/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275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C1D160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ili</w:t>
            </w:r>
            <w:proofErr w:type="spellEnd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8A322F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7-10-2005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B3F48A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eds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B92634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cidium</w:t>
            </w:r>
            <w:proofErr w:type="spellEnd"/>
          </w:p>
        </w:tc>
        <w:tc>
          <w:tcPr>
            <w:tcW w:w="153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FB6B17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NR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right w:val="nil"/>
            </w:tcBorders>
          </w:tcPr>
          <w:p w14:paraId="01480ECD" w14:textId="77777777" w:rsidR="0098524D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right w:val="nil"/>
            </w:tcBorders>
          </w:tcPr>
          <w:p w14:paraId="446C7FDA" w14:textId="77777777" w:rsidR="0098524D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98524D" w:rsidRPr="002E4528" w14:paraId="0FADDB67" w14:textId="77777777" w:rsidTr="0098524D">
        <w:trPr>
          <w:trHeight w:val="300"/>
          <w:jc w:val="center"/>
        </w:trPr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907231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. </w:t>
            </w:r>
            <w:proofErr w:type="spellStart"/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ispida</w:t>
            </w:r>
            <w:proofErr w:type="spellEnd"/>
          </w:p>
        </w:tc>
        <w:tc>
          <w:tcPr>
            <w:tcW w:w="27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79A3E3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ingjiang</w:t>
            </w:r>
            <w:proofErr w:type="spellEnd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90E606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4-01-199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D5549C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edlings from wild</w:t>
            </w:r>
          </w:p>
        </w:tc>
        <w:tc>
          <w:tcPr>
            <w:tcW w:w="15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1BDC1C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comorus</w:t>
            </w:r>
            <w:proofErr w:type="spellEnd"/>
          </w:p>
        </w:tc>
        <w:tc>
          <w:tcPr>
            <w:tcW w:w="15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D7E62D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P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03A63B8C" w14:textId="77777777" w:rsidR="0098524D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25" w:type="dxa"/>
            <w:tcBorders>
              <w:left w:val="nil"/>
              <w:right w:val="nil"/>
            </w:tcBorders>
          </w:tcPr>
          <w:p w14:paraId="1B470C41" w14:textId="77777777" w:rsidR="0098524D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</w:tr>
      <w:tr w:rsidR="0098524D" w:rsidRPr="002E4528" w14:paraId="7A60FBC7" w14:textId="77777777" w:rsidTr="0098524D">
        <w:trPr>
          <w:trHeight w:val="300"/>
          <w:jc w:val="center"/>
        </w:trPr>
        <w:tc>
          <w:tcPr>
            <w:tcW w:w="1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C454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. </w:t>
            </w:r>
            <w:proofErr w:type="spellStart"/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schnopoda</w:t>
            </w:r>
            <w:proofErr w:type="spellEnd"/>
          </w:p>
        </w:tc>
        <w:tc>
          <w:tcPr>
            <w:tcW w:w="27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900D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ngla</w:t>
            </w:r>
            <w:proofErr w:type="spellEnd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0BC8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5-17-1996</w:t>
            </w:r>
            <w:r w:rsidRPr="002E4528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AEF5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edlings from wild</w:t>
            </w:r>
          </w:p>
        </w:tc>
        <w:tc>
          <w:tcPr>
            <w:tcW w:w="15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A26E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cus</w:t>
            </w:r>
            <w:proofErr w:type="spellEnd"/>
          </w:p>
        </w:tc>
        <w:tc>
          <w:tcPr>
            <w:tcW w:w="15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287F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CH</w:t>
            </w: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</w:tcPr>
          <w:p w14:paraId="026759CC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</w:tcPr>
          <w:p w14:paraId="51EC896D" w14:textId="77777777" w:rsidR="0098524D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</w:tr>
      <w:tr w:rsidR="0098524D" w:rsidRPr="002E4528" w14:paraId="7D1876F6" w14:textId="77777777" w:rsidTr="0098524D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08AF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. </w:t>
            </w:r>
            <w:proofErr w:type="spellStart"/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aevis</w:t>
            </w:r>
            <w:proofErr w:type="spellEnd"/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2A78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ngcheng</w:t>
            </w:r>
            <w:proofErr w:type="spellEnd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120A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4-30-20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D84F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informatio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1DE7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oeci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DA2C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EV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C3C86C1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590A5980" w14:textId="77777777" w:rsidR="0098524D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</w:tr>
      <w:tr w:rsidR="0098524D" w:rsidRPr="002E4528" w14:paraId="050FBAC1" w14:textId="77777777" w:rsidTr="0098524D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B80D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87CA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angming</w:t>
            </w:r>
            <w:proofErr w:type="spellEnd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2BA5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-06-20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3BEB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tting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A48D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oeci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8A90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032EB23F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3178DEFF" w14:textId="77777777" w:rsidR="0098524D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8524D" w:rsidRPr="002E4528" w14:paraId="04A600F1" w14:textId="77777777" w:rsidTr="0098524D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27A0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. </w:t>
            </w:r>
            <w:proofErr w:type="spellStart"/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angkokensis</w:t>
            </w:r>
            <w:proofErr w:type="spellEnd"/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F0BB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ngla</w:t>
            </w:r>
            <w:proofErr w:type="spellEnd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F3F9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5-17-1996</w:t>
            </w:r>
            <w:r w:rsidRPr="002E4528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8094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edlings from wild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B35D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cu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CB88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NG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D01E498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6CAB59EE" w14:textId="77777777" w:rsidR="0098524D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98524D" w:rsidRPr="002E4528" w14:paraId="42C5F1AC" w14:textId="77777777" w:rsidTr="0098524D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CC3B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. </w:t>
            </w:r>
            <w:proofErr w:type="spellStart"/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aclellandi</w:t>
            </w:r>
            <w:proofErr w:type="spellEnd"/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D37D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kang</w:t>
            </w:r>
            <w:proofErr w:type="spellEnd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Shanxi, 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5D5F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-15-19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BBD5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edlings from wild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CEAB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ostigm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4C5D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C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03CA6840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070E1846" w14:textId="77777777" w:rsidR="0098524D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</w:tr>
      <w:tr w:rsidR="0098524D" w:rsidRPr="002E4528" w14:paraId="06774195" w14:textId="77777777" w:rsidTr="0098524D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2ED3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. </w:t>
            </w:r>
            <w:proofErr w:type="spellStart"/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icrocarpa</w:t>
            </w:r>
            <w:proofErr w:type="spellEnd"/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183E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vchun</w:t>
            </w:r>
            <w:proofErr w:type="spellEnd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AFDC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-07-19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3A47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edlings from wild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87D7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ostigm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18FA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135E870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1C2304AE" w14:textId="77777777" w:rsidR="0098524D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</w:tr>
      <w:tr w:rsidR="0098524D" w:rsidRPr="002E4528" w14:paraId="49625C12" w14:textId="77777777" w:rsidTr="0098524D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B7B7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. </w:t>
            </w:r>
            <w:proofErr w:type="spellStart"/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atalensis</w:t>
            </w:r>
            <w:proofErr w:type="spellEnd"/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9F01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gshui</w:t>
            </w:r>
            <w:proofErr w:type="spellEnd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Hainan, 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B3B1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-05-2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6E55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edlings from wild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956A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ostigm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B197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T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CBFBC89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02B0881C" w14:textId="77777777" w:rsidR="0098524D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98524D" w:rsidRPr="002E4528" w14:paraId="3EE6992E" w14:textId="77777777" w:rsidTr="0098524D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0215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. nervos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C921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xin</w:t>
            </w:r>
            <w:proofErr w:type="spellEnd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Guangxi, 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C73D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-03-2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373E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edlings from wild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1553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armacosyce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D5C9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RV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DAF688B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4D4A853F" w14:textId="77777777" w:rsidR="0098524D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</w:tr>
      <w:tr w:rsidR="0098524D" w:rsidRPr="002E4528" w14:paraId="747BA654" w14:textId="77777777" w:rsidTr="0098524D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44A4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13A2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nghe</w:t>
            </w:r>
            <w:proofErr w:type="spellEnd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EF56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-28-2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AD01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edlings from wild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D561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armacosyce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D828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RV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BD46247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7DCB1F45" w14:textId="77777777" w:rsidR="0098524D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8524D" w:rsidRPr="002E4528" w14:paraId="7C13E5D4" w14:textId="77777777" w:rsidTr="0098524D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E5EB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. </w:t>
            </w:r>
            <w:proofErr w:type="spellStart"/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ligodon</w:t>
            </w:r>
            <w:proofErr w:type="spellEnd"/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3685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ingjiang</w:t>
            </w:r>
            <w:proofErr w:type="spellEnd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7777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4-02-19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E053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edlings from wild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D705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comoru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D939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IG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9712398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446F476C" w14:textId="77777777" w:rsidR="0098524D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</w:tr>
      <w:tr w:rsidR="0098524D" w:rsidRPr="002E4528" w14:paraId="73F5FAEA" w14:textId="77777777" w:rsidTr="0098524D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EFED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. </w:t>
            </w:r>
            <w:proofErr w:type="spellStart"/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andurata</w:t>
            </w:r>
            <w:proofErr w:type="spellEnd"/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1EF5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ili</w:t>
            </w:r>
            <w:proofErr w:type="spellEnd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57E5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5-31-19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E38D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edlings from wild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7FB3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ostigm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C9F3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N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EB23389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456FFAD1" w14:textId="77777777" w:rsidR="0098524D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</w:tr>
      <w:tr w:rsidR="0098524D" w:rsidRPr="002E4528" w14:paraId="67B34350" w14:textId="77777777" w:rsidTr="0098524D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7DECA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618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. </w:t>
            </w:r>
            <w:proofErr w:type="spellStart"/>
            <w:r w:rsidRPr="00B618E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isocarpa</w:t>
            </w:r>
            <w:proofErr w:type="spellEnd"/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AC7EB" w14:textId="77777777" w:rsidR="0098524D" w:rsidRPr="00B618EA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618EA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Jinghong</w:t>
            </w:r>
            <w:proofErr w:type="spellEnd"/>
            <w:r w:rsidRPr="00B618EA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468BA" w14:textId="77777777" w:rsidR="0098524D" w:rsidRPr="00B618EA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618E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07-11-20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25FB1" w14:textId="77777777" w:rsidR="0098524D" w:rsidRPr="00B618EA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618E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Seedlings from wild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DE503" w14:textId="77777777" w:rsidR="0098524D" w:rsidRPr="00B618EA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proofErr w:type="spellStart"/>
            <w:r w:rsidRPr="00B618E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Urostigm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78A85" w14:textId="77777777" w:rsidR="0098524D" w:rsidRPr="00B618EA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 w:rsidRPr="00B618EA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PISO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819CF67" w14:textId="77777777" w:rsidR="0098524D" w:rsidRPr="00B618EA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4136A05F" w14:textId="77777777" w:rsidR="0098524D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2"/>
              </w:rPr>
              <w:t>2</w:t>
            </w:r>
          </w:p>
        </w:tc>
      </w:tr>
      <w:tr w:rsidR="0098524D" w:rsidRPr="002E4528" w14:paraId="17CC7CDF" w14:textId="77777777" w:rsidTr="0098524D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35FE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. </w:t>
            </w:r>
            <w:proofErr w:type="spellStart"/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rostrata</w:t>
            </w:r>
            <w:proofErr w:type="spellEnd"/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3A9F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tuo</w:t>
            </w:r>
            <w:proofErr w:type="spellEnd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Tibet, 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CE70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-01-20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6F03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ed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9524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comoru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51C2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A01447B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1DAD2E0D" w14:textId="77777777" w:rsidR="0098524D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</w:tr>
      <w:tr w:rsidR="0098524D" w:rsidRPr="002E4528" w14:paraId="375C086E" w14:textId="77777777" w:rsidTr="0098524D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29D1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. </w:t>
            </w:r>
            <w:proofErr w:type="spellStart"/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umila</w:t>
            </w:r>
            <w:proofErr w:type="spellEnd"/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F03E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ngxiang</w:t>
            </w:r>
            <w:proofErr w:type="spellEnd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Guangxi, 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7900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7-23-2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E637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tting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B780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oeci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9C84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MI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7A346D2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7DE0E271" w14:textId="77777777" w:rsidR="0098524D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</w:tr>
      <w:tr w:rsidR="0098524D" w:rsidRPr="002E4528" w14:paraId="23F2F864" w14:textId="77777777" w:rsidTr="0098524D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35B5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. </w:t>
            </w:r>
            <w:proofErr w:type="spellStart"/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acemosa</w:t>
            </w:r>
            <w:proofErr w:type="spellEnd"/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411D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BFA3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-02-2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C2B4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informatio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6235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comoru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7DF8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C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B2E7075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5F9CF86B" w14:textId="77777777" w:rsidR="0098524D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</w:tr>
      <w:tr w:rsidR="0098524D" w:rsidRPr="002E4528" w14:paraId="7D55ECAC" w14:textId="77777777" w:rsidTr="0098524D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CDCC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F12A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etn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9ADF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-18-2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22D9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informatio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9D65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comoru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1F3A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256F7B8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4D6A2D3A" w14:textId="77777777" w:rsidR="0098524D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8524D" w:rsidRPr="002E4528" w14:paraId="29A81611" w14:textId="77777777" w:rsidTr="0098524D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842F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E91A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etn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3EBF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-19-2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F6FC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informatio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F3F8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comoru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4371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F61116D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49E67876" w14:textId="77777777" w:rsidR="0098524D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8524D" w:rsidRPr="002E4528" w14:paraId="1F83C370" w14:textId="77777777" w:rsidTr="0098524D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63CB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. </w:t>
            </w:r>
            <w:proofErr w:type="spellStart"/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eligiosa</w:t>
            </w:r>
            <w:proofErr w:type="spellEnd"/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1F83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ngla</w:t>
            </w:r>
            <w:proofErr w:type="spellEnd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CA58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3-23-19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5F13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edlings from wild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0BDB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ostigm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B3FD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LI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BA0CC3F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42C876D6" w14:textId="77777777" w:rsidR="0098524D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98524D" w:rsidRPr="002E4528" w14:paraId="618892D0" w14:textId="77777777" w:rsidTr="0098524D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7568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. </w:t>
            </w:r>
            <w:proofErr w:type="spellStart"/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umphii</w:t>
            </w:r>
            <w:proofErr w:type="spellEnd"/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E8D4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etn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E2E1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-19-2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D816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ed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91B1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ostigm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1B00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MP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5B5B7D4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4759F7E9" w14:textId="77777777" w:rsidR="0098524D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98524D" w:rsidRPr="002E4528" w14:paraId="1E94B0C6" w14:textId="77777777" w:rsidTr="0098524D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285A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. </w:t>
            </w:r>
            <w:proofErr w:type="spellStart"/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armentosa</w:t>
            </w:r>
            <w:proofErr w:type="spellEnd"/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E906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ngla</w:t>
            </w:r>
            <w:proofErr w:type="spellEnd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6D57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-17-2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5423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edlings from wild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78A9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oeci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E335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R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9462CD0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5432091E" w14:textId="77777777" w:rsidR="0098524D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</w:tr>
      <w:tr w:rsidR="0098524D" w:rsidRPr="002E4528" w14:paraId="184B72B8" w14:textId="77777777" w:rsidTr="0098524D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4C7C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. </w:t>
            </w:r>
            <w:proofErr w:type="spellStart"/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quamosa</w:t>
            </w:r>
            <w:proofErr w:type="spellEnd"/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FF7F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ngla</w:t>
            </w:r>
            <w:proofErr w:type="spellEnd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8BCC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5-17-19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D0B9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edlings from wild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2B36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comoru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A6F0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QU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5DC0361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747A70EF" w14:textId="77777777" w:rsidR="0098524D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</w:tr>
      <w:tr w:rsidR="0098524D" w:rsidRPr="002E4528" w14:paraId="72AC1C89" w14:textId="77777777" w:rsidTr="0098524D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CB3EB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. </w:t>
            </w:r>
            <w:proofErr w:type="spellStart"/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tenophylla</w:t>
            </w:r>
            <w:proofErr w:type="spellEnd"/>
          </w:p>
        </w:tc>
        <w:tc>
          <w:tcPr>
            <w:tcW w:w="27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F0541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nglian</w:t>
            </w:r>
            <w:proofErr w:type="spellEnd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96203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8-15-200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1C6F0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tting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9A15B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cu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00B6F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E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335FF7" w14:textId="77777777" w:rsidR="0098524D" w:rsidRPr="002E4528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F55AE0" w14:textId="77777777" w:rsidR="0098524D" w:rsidRDefault="0098524D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</w:tbl>
    <w:p w14:paraId="5C831C56" w14:textId="4BA2804C" w:rsidR="002E4528" w:rsidRDefault="002E4528">
      <w:pPr>
        <w:rPr>
          <w:rFonts w:ascii="Times New Roman" w:hAnsi="Times New Roman" w:cs="Times New Roman" w:hint="eastAsia"/>
          <w:sz w:val="22"/>
        </w:rPr>
      </w:pPr>
      <w:r>
        <w:rPr>
          <w:rFonts w:hint="eastAsia"/>
        </w:rPr>
        <w:t>T</w:t>
      </w:r>
      <w:r w:rsidRPr="00973EE7">
        <w:rPr>
          <w:rFonts w:ascii="Times New Roman" w:hAnsi="Times New Roman" w:cs="Times New Roman" w:hint="eastAsia"/>
          <w:sz w:val="22"/>
        </w:rPr>
        <w:t>able S1</w:t>
      </w:r>
      <w:r>
        <w:rPr>
          <w:rFonts w:ascii="Times New Roman" w:hAnsi="Times New Roman" w:cs="Times New Roman" w:hint="eastAsia"/>
          <w:sz w:val="22"/>
        </w:rPr>
        <w:t>:</w:t>
      </w:r>
      <w:r w:rsidRPr="00973EE7">
        <w:rPr>
          <w:rFonts w:ascii="Times New Roman" w:hAnsi="Times New Roman" w:cs="Times New Roman" w:hint="eastAsia"/>
          <w:sz w:val="22"/>
        </w:rPr>
        <w:t xml:space="preserve"> Continued</w:t>
      </w:r>
      <w:r>
        <w:rPr>
          <w:rFonts w:ascii="Times New Roman" w:hAnsi="Times New Roman" w:cs="Times New Roman" w:hint="eastAsia"/>
          <w:sz w:val="22"/>
        </w:rPr>
        <w:t>.</w:t>
      </w:r>
    </w:p>
    <w:tbl>
      <w:tblPr>
        <w:tblW w:w="13361" w:type="dxa"/>
        <w:jc w:val="center"/>
        <w:tblInd w:w="93" w:type="dxa"/>
        <w:tblLook w:val="04A0" w:firstRow="1" w:lastRow="0" w:firstColumn="1" w:lastColumn="0" w:noHBand="0" w:noVBand="1"/>
      </w:tblPr>
      <w:tblGrid>
        <w:gridCol w:w="1660"/>
        <w:gridCol w:w="2750"/>
        <w:gridCol w:w="1701"/>
        <w:gridCol w:w="2268"/>
        <w:gridCol w:w="1585"/>
        <w:gridCol w:w="1533"/>
        <w:gridCol w:w="939"/>
        <w:gridCol w:w="925"/>
      </w:tblGrid>
      <w:tr w:rsidR="00051B97" w:rsidRPr="002E4528" w14:paraId="1FE898C6" w14:textId="77777777" w:rsidTr="00051B97">
        <w:trPr>
          <w:trHeight w:val="300"/>
          <w:jc w:val="center"/>
        </w:trPr>
        <w:tc>
          <w:tcPr>
            <w:tcW w:w="16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274274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in name</w:t>
            </w:r>
          </w:p>
        </w:tc>
        <w:tc>
          <w:tcPr>
            <w:tcW w:w="27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2D4AD0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venanc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9BCBFB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t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ED1B6C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ys for propagation</w:t>
            </w:r>
          </w:p>
        </w:tc>
        <w:tc>
          <w:tcPr>
            <w:tcW w:w="15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41E3C4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bgenus</w:t>
            </w:r>
          </w:p>
        </w:tc>
        <w:tc>
          <w:tcPr>
            <w:tcW w:w="153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CB8E67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breviations</w:t>
            </w:r>
          </w:p>
        </w:tc>
        <w:tc>
          <w:tcPr>
            <w:tcW w:w="9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C22C1BC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mple number</w:t>
            </w:r>
          </w:p>
        </w:tc>
        <w:tc>
          <w:tcPr>
            <w:tcW w:w="9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C6F2B9B" w14:textId="77777777" w:rsidR="00051B97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tal samples</w:t>
            </w:r>
          </w:p>
        </w:tc>
      </w:tr>
      <w:tr w:rsidR="00051B97" w:rsidRPr="002E4528" w14:paraId="240536E3" w14:textId="77777777" w:rsidTr="00051B97">
        <w:trPr>
          <w:trHeight w:val="300"/>
          <w:jc w:val="center"/>
        </w:trPr>
        <w:tc>
          <w:tcPr>
            <w:tcW w:w="166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39B800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. </w:t>
            </w:r>
            <w:proofErr w:type="spellStart"/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tricta</w:t>
            </w:r>
            <w:proofErr w:type="spellEnd"/>
          </w:p>
        </w:tc>
        <w:tc>
          <w:tcPr>
            <w:tcW w:w="275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54AA31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ingjiang</w:t>
            </w:r>
            <w:proofErr w:type="spellEnd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1223F8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4-01-1994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FAB8D6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edlings from wild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91B81E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ostigma</w:t>
            </w:r>
            <w:proofErr w:type="spellEnd"/>
          </w:p>
        </w:tc>
        <w:tc>
          <w:tcPr>
            <w:tcW w:w="153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513096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RI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right w:val="nil"/>
            </w:tcBorders>
          </w:tcPr>
          <w:p w14:paraId="3AC1D497" w14:textId="77777777" w:rsidR="00051B97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right w:val="nil"/>
            </w:tcBorders>
          </w:tcPr>
          <w:p w14:paraId="3905867D" w14:textId="77777777" w:rsidR="00051B97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</w:tr>
      <w:tr w:rsidR="00051B97" w:rsidRPr="002E4528" w14:paraId="5BB3607B" w14:textId="77777777" w:rsidTr="00051B97">
        <w:trPr>
          <w:trHeight w:val="300"/>
          <w:jc w:val="center"/>
        </w:trPr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177542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. </w:t>
            </w:r>
            <w:proofErr w:type="spellStart"/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ubincisa</w:t>
            </w:r>
            <w:proofErr w:type="spellEnd"/>
          </w:p>
        </w:tc>
        <w:tc>
          <w:tcPr>
            <w:tcW w:w="27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FA5A2A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tuo</w:t>
            </w:r>
            <w:proofErr w:type="spellEnd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Tibet, Chi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61DA64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-01-200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042610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eds</w:t>
            </w:r>
          </w:p>
        </w:tc>
        <w:tc>
          <w:tcPr>
            <w:tcW w:w="15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3517B1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cidium</w:t>
            </w:r>
            <w:proofErr w:type="spellEnd"/>
          </w:p>
        </w:tc>
        <w:tc>
          <w:tcPr>
            <w:tcW w:w="15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DAC003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BI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6D04FD57" w14:textId="77777777" w:rsidR="00051B97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25" w:type="dxa"/>
            <w:tcBorders>
              <w:left w:val="nil"/>
              <w:right w:val="nil"/>
            </w:tcBorders>
          </w:tcPr>
          <w:p w14:paraId="7377F308" w14:textId="77777777" w:rsidR="00051B97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</w:tr>
      <w:tr w:rsidR="00051B97" w:rsidRPr="002E4528" w14:paraId="462F4F8E" w14:textId="77777777" w:rsidTr="00051B97">
        <w:trPr>
          <w:trHeight w:val="300"/>
          <w:jc w:val="center"/>
        </w:trPr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894227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BB8220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tuo</w:t>
            </w:r>
            <w:proofErr w:type="spellEnd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Tibet, Chi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7BC2B1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-01-200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E8DB90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eds</w:t>
            </w:r>
          </w:p>
        </w:tc>
        <w:tc>
          <w:tcPr>
            <w:tcW w:w="15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3C064A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cidium</w:t>
            </w:r>
            <w:proofErr w:type="spellEnd"/>
          </w:p>
        </w:tc>
        <w:tc>
          <w:tcPr>
            <w:tcW w:w="15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CA4311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007B9229" w14:textId="77777777" w:rsidR="00051B97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25" w:type="dxa"/>
            <w:tcBorders>
              <w:left w:val="nil"/>
              <w:right w:val="nil"/>
            </w:tcBorders>
          </w:tcPr>
          <w:p w14:paraId="1FA2DE1A" w14:textId="77777777" w:rsidR="00051B97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1B97" w:rsidRPr="002E4528" w14:paraId="1AA2833E" w14:textId="77777777" w:rsidTr="00051B97">
        <w:trPr>
          <w:trHeight w:val="300"/>
          <w:jc w:val="center"/>
        </w:trPr>
        <w:tc>
          <w:tcPr>
            <w:tcW w:w="1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E433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7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4017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ingjiang</w:t>
            </w:r>
            <w:proofErr w:type="spellEnd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5161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6-01-2002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B15D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edlings from wild</w:t>
            </w:r>
          </w:p>
        </w:tc>
        <w:tc>
          <w:tcPr>
            <w:tcW w:w="15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ECF6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cidium</w:t>
            </w:r>
            <w:proofErr w:type="spellEnd"/>
          </w:p>
        </w:tc>
        <w:tc>
          <w:tcPr>
            <w:tcW w:w="15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63B7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9" w:type="dxa"/>
            <w:tcBorders>
              <w:left w:val="nil"/>
              <w:bottom w:val="nil"/>
              <w:right w:val="nil"/>
            </w:tcBorders>
          </w:tcPr>
          <w:p w14:paraId="32843CA5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</w:tcPr>
          <w:p w14:paraId="161765A1" w14:textId="77777777" w:rsidR="00051B97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1B97" w:rsidRPr="002E4528" w14:paraId="561C4470" w14:textId="77777777" w:rsidTr="00051B97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AC60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. </w:t>
            </w:r>
            <w:proofErr w:type="spellStart"/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ubulata</w:t>
            </w:r>
            <w:proofErr w:type="spellEnd"/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CA52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ngla</w:t>
            </w:r>
            <w:proofErr w:type="spellEnd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97C3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8-18-20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E3DC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ed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6ED2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cidium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70E4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BU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C67A561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2F40702D" w14:textId="77777777" w:rsidR="00051B97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</w:tr>
      <w:tr w:rsidR="00051B97" w:rsidRPr="002E4528" w14:paraId="60328E3B" w14:textId="77777777" w:rsidTr="00051B97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7194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. </w:t>
            </w:r>
            <w:proofErr w:type="spellStart"/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uperba</w:t>
            </w:r>
            <w:proofErr w:type="spellEnd"/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FC08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ikou, Hainan, 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7A66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-10-2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7D70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ed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F81E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ostigm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8D36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3792343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194AA898" w14:textId="77777777" w:rsidR="00051B97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</w:tr>
      <w:tr w:rsidR="00051B97" w:rsidRPr="002E4528" w14:paraId="7BC0D6CD" w14:textId="77777777" w:rsidTr="00051B97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646C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47CA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nghai</w:t>
            </w:r>
            <w:proofErr w:type="spellEnd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184E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6-20-20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2ED8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edlings from wild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EB63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ostigm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036A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6D7DA2A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31D9633D" w14:textId="77777777" w:rsidR="00051B97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51B97" w:rsidRPr="002E4528" w14:paraId="4BDABF02" w14:textId="77777777" w:rsidTr="00051B97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66CB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. </w:t>
            </w:r>
            <w:proofErr w:type="spellStart"/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ur</w:t>
            </w:r>
            <w:proofErr w:type="spellEnd"/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3803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th Afr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A2C2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-29-2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B3E2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ed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C2EA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comoru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4E5F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B18514E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5EF3D90D" w14:textId="77777777" w:rsidR="00051B97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051B97" w:rsidRPr="002E4528" w14:paraId="09CFE1BC" w14:textId="77777777" w:rsidTr="00051B97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9029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. </w:t>
            </w:r>
            <w:proofErr w:type="spellStart"/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ikoua</w:t>
            </w:r>
            <w:proofErr w:type="spellEnd"/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45F7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iaojia</w:t>
            </w:r>
            <w:proofErr w:type="spellEnd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031A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7-27-20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C55A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tting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DD6C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cus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35E6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KO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117A534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23297DE8" w14:textId="77777777" w:rsidR="00051B97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</w:tr>
      <w:tr w:rsidR="00051B97" w:rsidRPr="002E4528" w14:paraId="2411A596" w14:textId="77777777" w:rsidTr="00051B97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A279" w14:textId="77777777" w:rsidR="00051B97" w:rsidRPr="002E4528" w:rsidRDefault="00051B97" w:rsidP="00990581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F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inctoria</w:t>
            </w:r>
            <w:proofErr w:type="spellEnd"/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9FC7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ai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4206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-11-2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CAE1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informatio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E664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cidium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5D33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NC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1254353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5D9479CD" w14:textId="77777777" w:rsidR="00051B97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</w:tr>
      <w:tr w:rsidR="00051B97" w:rsidRPr="002E4528" w14:paraId="665396CD" w14:textId="77777777" w:rsidTr="00051B97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257C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. </w:t>
            </w:r>
            <w:proofErr w:type="spellStart"/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siangii</w:t>
            </w:r>
            <w:proofErr w:type="spellEnd"/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F684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enshan</w:t>
            </w:r>
            <w:proofErr w:type="spellEnd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F215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9-11-2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D816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eds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9045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cidium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7D76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SI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4DEDBE7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14A70410" w14:textId="77777777" w:rsidR="00051B97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</w:tr>
      <w:tr w:rsidR="00051B97" w:rsidRPr="002E4528" w14:paraId="56ECF517" w14:textId="77777777" w:rsidTr="00051B97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3122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. </w:t>
            </w:r>
            <w:proofErr w:type="spellStart"/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asculosa</w:t>
            </w:r>
            <w:proofErr w:type="spellEnd"/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A616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nfengling</w:t>
            </w:r>
            <w:proofErr w:type="spellEnd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Hainan, 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97CC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9-18-20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460C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eeds 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2B81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armacosyce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B1FA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SC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677B3EA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793DE7A7" w14:textId="77777777" w:rsidR="00051B97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</w:tr>
      <w:tr w:rsidR="00051B97" w:rsidRPr="002E4528" w14:paraId="3CB15D41" w14:textId="77777777" w:rsidTr="00051B97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3641F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F. </w:t>
            </w:r>
            <w:proofErr w:type="spellStart"/>
            <w:r w:rsidRPr="002E452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irens</w:t>
            </w:r>
            <w:proofErr w:type="spellEnd"/>
          </w:p>
        </w:tc>
        <w:tc>
          <w:tcPr>
            <w:tcW w:w="27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4E143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ning</w:t>
            </w:r>
            <w:proofErr w:type="spellEnd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unnan, Chi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2A5AE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-05-200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AABA0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edlings from wild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6E170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ostigm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334AB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4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R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9859B0" w14:textId="77777777" w:rsidR="00051B97" w:rsidRPr="002E4528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B59F68" w14:textId="77777777" w:rsidR="00051B97" w:rsidRDefault="00051B97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</w:tr>
    </w:tbl>
    <w:p w14:paraId="1AF9E086" w14:textId="77777777" w:rsidR="00051B97" w:rsidRDefault="00051B97"/>
    <w:p w14:paraId="073E511A" w14:textId="60F14BF8" w:rsidR="00973EE7" w:rsidRDefault="00973EE7" w:rsidP="008C60E4">
      <w:pPr>
        <w:jc w:val="center"/>
      </w:pPr>
    </w:p>
    <w:p w14:paraId="238BDB11" w14:textId="77777777" w:rsidR="004D73A3" w:rsidRDefault="004D73A3" w:rsidP="00FB6A5D">
      <w:pPr>
        <w:jc w:val="left"/>
        <w:rPr>
          <w:rFonts w:ascii="Times New Roman" w:hAnsi="Times New Roman" w:cs="Times New Roman"/>
          <w:sz w:val="22"/>
        </w:rPr>
      </w:pPr>
    </w:p>
    <w:p w14:paraId="475FE115" w14:textId="77777777" w:rsidR="004D73A3" w:rsidRDefault="004D73A3" w:rsidP="00FB6A5D">
      <w:pPr>
        <w:jc w:val="left"/>
        <w:rPr>
          <w:rFonts w:ascii="Times New Roman" w:hAnsi="Times New Roman" w:cs="Times New Roman"/>
          <w:sz w:val="22"/>
        </w:rPr>
      </w:pPr>
    </w:p>
    <w:p w14:paraId="1859644C" w14:textId="77777777" w:rsidR="001216E3" w:rsidRDefault="001216E3" w:rsidP="00FB6A5D">
      <w:pPr>
        <w:jc w:val="left"/>
        <w:rPr>
          <w:rFonts w:ascii="Times New Roman" w:hAnsi="Times New Roman" w:cs="Times New Roman"/>
          <w:sz w:val="22"/>
        </w:rPr>
      </w:pPr>
    </w:p>
    <w:p w14:paraId="3869737A" w14:textId="77777777" w:rsidR="001216E3" w:rsidRDefault="001216E3" w:rsidP="00FB6A5D">
      <w:pPr>
        <w:jc w:val="left"/>
        <w:rPr>
          <w:rFonts w:ascii="Times New Roman" w:hAnsi="Times New Roman" w:cs="Times New Roman"/>
          <w:sz w:val="22"/>
        </w:rPr>
      </w:pPr>
    </w:p>
    <w:p w14:paraId="17541A0E" w14:textId="77777777" w:rsidR="005F209D" w:rsidRDefault="005F209D" w:rsidP="00FB6A5D">
      <w:pPr>
        <w:jc w:val="left"/>
        <w:rPr>
          <w:rFonts w:ascii="Times New Roman" w:hAnsi="Times New Roman" w:cs="Times New Roman"/>
          <w:sz w:val="22"/>
        </w:rPr>
      </w:pPr>
    </w:p>
    <w:p w14:paraId="10783845" w14:textId="77777777" w:rsidR="005F209D" w:rsidRDefault="005F209D" w:rsidP="00FB6A5D">
      <w:pPr>
        <w:jc w:val="left"/>
        <w:rPr>
          <w:rFonts w:ascii="Times New Roman" w:hAnsi="Times New Roman" w:cs="Times New Roman"/>
          <w:sz w:val="22"/>
        </w:rPr>
      </w:pPr>
    </w:p>
    <w:p w14:paraId="6F1376D8" w14:textId="77777777" w:rsidR="005F209D" w:rsidRDefault="005F209D" w:rsidP="00FB6A5D">
      <w:pPr>
        <w:jc w:val="left"/>
        <w:rPr>
          <w:rFonts w:ascii="Times New Roman" w:hAnsi="Times New Roman" w:cs="Times New Roman"/>
          <w:sz w:val="22"/>
        </w:rPr>
      </w:pPr>
    </w:p>
    <w:p w14:paraId="58C33D1F" w14:textId="77777777" w:rsidR="005F209D" w:rsidRDefault="005F209D" w:rsidP="00FB6A5D">
      <w:pPr>
        <w:jc w:val="left"/>
        <w:rPr>
          <w:rFonts w:ascii="Times New Roman" w:hAnsi="Times New Roman" w:cs="Times New Roman"/>
          <w:sz w:val="22"/>
        </w:rPr>
      </w:pPr>
    </w:p>
    <w:p w14:paraId="2D381611" w14:textId="77777777" w:rsidR="005F209D" w:rsidRDefault="005F209D" w:rsidP="00FB6A5D">
      <w:pPr>
        <w:jc w:val="left"/>
        <w:rPr>
          <w:rFonts w:ascii="Times New Roman" w:hAnsi="Times New Roman" w:cs="Times New Roman"/>
          <w:sz w:val="22"/>
        </w:rPr>
      </w:pPr>
    </w:p>
    <w:p w14:paraId="4E841A18" w14:textId="6E9CA7C2" w:rsidR="00D83AFC" w:rsidRDefault="00D83AFC" w:rsidP="00E97A9A">
      <w:pPr>
        <w:jc w:val="left"/>
        <w:rPr>
          <w:rFonts w:ascii="Times New Roman" w:hAnsi="Times New Roman" w:cs="Times New Roman" w:hint="eastAsia"/>
          <w:sz w:val="22"/>
        </w:rPr>
      </w:pPr>
      <w:r w:rsidRPr="00322494">
        <w:rPr>
          <w:rFonts w:ascii="Times New Roman" w:hAnsi="Times New Roman" w:cs="Times New Roman"/>
          <w:sz w:val="22"/>
        </w:rPr>
        <w:t>Table S</w:t>
      </w:r>
      <w:r w:rsidR="00322494" w:rsidRPr="00322494">
        <w:rPr>
          <w:rFonts w:ascii="Times New Roman" w:hAnsi="Times New Roman" w:cs="Times New Roman"/>
          <w:sz w:val="22"/>
        </w:rPr>
        <w:t>2</w:t>
      </w:r>
      <w:r w:rsidRPr="00322494">
        <w:rPr>
          <w:rFonts w:ascii="Times New Roman" w:hAnsi="Times New Roman" w:cs="Times New Roman"/>
          <w:sz w:val="22"/>
        </w:rPr>
        <w:t xml:space="preserve">: </w:t>
      </w:r>
      <w:r w:rsidR="00D972D8">
        <w:rPr>
          <w:rFonts w:ascii="Times New Roman" w:hAnsi="Times New Roman" w:cs="Times New Roman"/>
          <w:sz w:val="22"/>
        </w:rPr>
        <w:t>Values of the 11 measured l</w:t>
      </w:r>
      <w:r w:rsidRPr="00322494">
        <w:rPr>
          <w:rFonts w:ascii="Times New Roman" w:hAnsi="Times New Roman" w:cs="Times New Roman"/>
          <w:sz w:val="22"/>
        </w:rPr>
        <w:t xml:space="preserve">eaf traits </w:t>
      </w:r>
      <w:r w:rsidR="00F07A9D">
        <w:rPr>
          <w:rFonts w:ascii="Times New Roman" w:hAnsi="Times New Roman" w:cs="Times New Roman"/>
          <w:sz w:val="22"/>
        </w:rPr>
        <w:t>for three selected individuals</w:t>
      </w:r>
      <w:r w:rsidR="00F07A9D">
        <w:rPr>
          <w:rFonts w:ascii="Times New Roman" w:hAnsi="Times New Roman" w:cs="Times New Roman" w:hint="eastAsia"/>
          <w:sz w:val="22"/>
        </w:rPr>
        <w:t xml:space="preserve"> </w:t>
      </w:r>
      <w:r w:rsidRPr="00322494">
        <w:rPr>
          <w:rFonts w:ascii="Times New Roman" w:hAnsi="Times New Roman" w:cs="Times New Roman"/>
          <w:sz w:val="22"/>
        </w:rPr>
        <w:t xml:space="preserve">of </w:t>
      </w:r>
      <w:r w:rsidR="00E871A8">
        <w:rPr>
          <w:rFonts w:ascii="Times New Roman" w:hAnsi="Times New Roman" w:cs="Times New Roman"/>
          <w:sz w:val="22"/>
        </w:rPr>
        <w:t xml:space="preserve">the </w:t>
      </w:r>
      <w:r w:rsidRPr="00322494">
        <w:rPr>
          <w:rFonts w:ascii="Times New Roman" w:hAnsi="Times New Roman" w:cs="Times New Roman"/>
          <w:sz w:val="22"/>
        </w:rPr>
        <w:t xml:space="preserve">23 </w:t>
      </w:r>
      <w:proofErr w:type="spellStart"/>
      <w:r w:rsidRPr="00322494">
        <w:rPr>
          <w:rFonts w:ascii="Times New Roman" w:hAnsi="Times New Roman" w:cs="Times New Roman"/>
          <w:i/>
          <w:sz w:val="22"/>
        </w:rPr>
        <w:t>Ficus</w:t>
      </w:r>
      <w:proofErr w:type="spellEnd"/>
      <w:r w:rsidRPr="00322494">
        <w:rPr>
          <w:rFonts w:ascii="Times New Roman" w:hAnsi="Times New Roman" w:cs="Times New Roman"/>
          <w:sz w:val="22"/>
        </w:rPr>
        <w:t xml:space="preserve"> species</w:t>
      </w:r>
      <w:r w:rsidR="00E871A8">
        <w:rPr>
          <w:rFonts w:ascii="Times New Roman" w:hAnsi="Times New Roman" w:cs="Times New Roman"/>
          <w:sz w:val="22"/>
        </w:rPr>
        <w:t xml:space="preserve"> represented </w:t>
      </w:r>
      <w:r w:rsidR="00D972D8">
        <w:rPr>
          <w:rFonts w:ascii="Times New Roman" w:hAnsi="Times New Roman" w:cs="Times New Roman"/>
          <w:sz w:val="22"/>
        </w:rPr>
        <w:t xml:space="preserve">in the collection </w:t>
      </w:r>
      <w:r w:rsidR="00E871A8">
        <w:rPr>
          <w:rFonts w:ascii="Times New Roman" w:hAnsi="Times New Roman" w:cs="Times New Roman"/>
          <w:sz w:val="22"/>
        </w:rPr>
        <w:t>by</w:t>
      </w:r>
      <w:r w:rsidR="00D972D8">
        <w:rPr>
          <w:rFonts w:ascii="Times New Roman" w:hAnsi="Times New Roman" w:cs="Times New Roman"/>
          <w:sz w:val="22"/>
        </w:rPr>
        <w:t xml:space="preserve"> at least</w:t>
      </w:r>
      <w:r w:rsidR="00E871A8">
        <w:rPr>
          <w:rFonts w:ascii="Times New Roman" w:hAnsi="Times New Roman" w:cs="Times New Roman"/>
          <w:sz w:val="22"/>
        </w:rPr>
        <w:t xml:space="preserve"> </w:t>
      </w:r>
      <w:r w:rsidR="00FA550F">
        <w:rPr>
          <w:rFonts w:ascii="Times New Roman" w:hAnsi="Times New Roman" w:cs="Times New Roman"/>
          <w:sz w:val="22"/>
        </w:rPr>
        <w:t>this number of</w:t>
      </w:r>
      <w:r w:rsidRPr="00322494">
        <w:rPr>
          <w:rFonts w:ascii="Times New Roman" w:hAnsi="Times New Roman" w:cs="Times New Roman"/>
          <w:sz w:val="22"/>
        </w:rPr>
        <w:t xml:space="preserve"> individuals</w:t>
      </w:r>
      <w:r w:rsidR="00E871A8">
        <w:rPr>
          <w:rFonts w:ascii="Times New Roman" w:hAnsi="Times New Roman" w:cs="Times New Roman"/>
          <w:sz w:val="22"/>
        </w:rPr>
        <w:t xml:space="preserve">. </w:t>
      </w:r>
    </w:p>
    <w:tbl>
      <w:tblPr>
        <w:tblW w:w="13056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1076"/>
        <w:gridCol w:w="1491"/>
        <w:gridCol w:w="640"/>
        <w:gridCol w:w="1061"/>
        <w:gridCol w:w="850"/>
        <w:gridCol w:w="993"/>
        <w:gridCol w:w="1134"/>
        <w:gridCol w:w="850"/>
        <w:gridCol w:w="992"/>
        <w:gridCol w:w="1371"/>
        <w:gridCol w:w="756"/>
        <w:gridCol w:w="850"/>
        <w:gridCol w:w="992"/>
      </w:tblGrid>
      <w:tr w:rsidR="00F34550" w:rsidRPr="006B4200" w14:paraId="4968A872" w14:textId="77777777" w:rsidTr="004825DF">
        <w:trPr>
          <w:trHeight w:val="855"/>
          <w:jc w:val="center"/>
        </w:trPr>
        <w:tc>
          <w:tcPr>
            <w:tcW w:w="10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AFF5C5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dividual code</w:t>
            </w:r>
          </w:p>
        </w:tc>
        <w:tc>
          <w:tcPr>
            <w:tcW w:w="14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7427E9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tin name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2BE8F9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 pH</w:t>
            </w:r>
          </w:p>
        </w:tc>
        <w:tc>
          <w:tcPr>
            <w:tcW w:w="10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953BF9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A      (cm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166E6">
              <w:rPr>
                <w:rFonts w:ascii="Times New Roman" w:hAnsi="Times New Roman" w:cs="Times New Roman"/>
                <w:szCs w:val="21"/>
              </w:rPr>
              <w:sym w:font="Wingdings" w:char="F09E"/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2A9D0A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 C      (g</w:t>
            </w:r>
            <w:r w:rsidRPr="00B166E6">
              <w:rPr>
                <w:rFonts w:ascii="Times New Roman" w:hAnsi="Times New Roman" w:cs="Times New Roman"/>
                <w:szCs w:val="21"/>
              </w:rPr>
              <w:sym w:font="Wingdings" w:char="F09E"/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g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D783D1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 N     (g</w:t>
            </w:r>
            <w:r w:rsidRPr="00B166E6">
              <w:rPr>
                <w:rFonts w:ascii="Times New Roman" w:hAnsi="Times New Roman" w:cs="Times New Roman"/>
                <w:szCs w:val="21"/>
              </w:rPr>
              <w:sym w:font="Wingdings" w:char="F09E"/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g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E8B415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ughness        (g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51443A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 water     (%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B31A33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 tannin       (g</w:t>
            </w:r>
            <w:r w:rsidRPr="00B166E6">
              <w:rPr>
                <w:rFonts w:ascii="Times New Roman" w:hAnsi="Times New Roman" w:cs="Times New Roman"/>
                <w:szCs w:val="21"/>
              </w:rPr>
              <w:sym w:font="Wingdings" w:char="F09E"/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000C1AF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tex volume per area        (</w:t>
            </w:r>
            <w:proofErr w:type="spellStart"/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μl</w:t>
            </w:r>
            <w:proofErr w:type="spellEnd"/>
            <w:r w:rsidRPr="00B166E6">
              <w:rPr>
                <w:rFonts w:ascii="Times New Roman" w:hAnsi="Times New Roman" w:cs="Times New Roman"/>
                <w:szCs w:val="21"/>
              </w:rPr>
              <w:sym w:font="Wingdings" w:char="F09E"/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m</w:t>
            </w:r>
            <w:r w:rsidRPr="006B420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134863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tex water      (%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CCFADF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tex tannin      (g</w:t>
            </w:r>
            <w:r w:rsidRPr="00B166E6">
              <w:rPr>
                <w:rFonts w:ascii="Times New Roman" w:hAnsi="Times New Roman" w:cs="Times New Roman"/>
                <w:szCs w:val="21"/>
              </w:rPr>
              <w:sym w:font="Wingdings" w:char="F09E"/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C10EFC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tex alkaloid   (g</w:t>
            </w:r>
            <w:r w:rsidRPr="00B166E6">
              <w:rPr>
                <w:rFonts w:ascii="Times New Roman" w:hAnsi="Times New Roman" w:cs="Times New Roman"/>
                <w:szCs w:val="21"/>
              </w:rPr>
              <w:sym w:font="Wingdings" w:char="F09E"/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F34550" w:rsidRPr="006B4200" w14:paraId="0CE60288" w14:textId="77777777" w:rsidTr="004825D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0185" w14:textId="77777777" w:rsidR="00F34550" w:rsidRPr="006B4200" w:rsidRDefault="00F34550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BU-0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1892" w14:textId="77777777" w:rsidR="00F34550" w:rsidRPr="006B4200" w:rsidRDefault="00F34550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ubulat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156EE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0C3A6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8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E9350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6665D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1D2D4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1EF12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D807E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764BF" w14:textId="77777777" w:rsidR="00F34550" w:rsidRPr="0055591A" w:rsidRDefault="00F34550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59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0E0B6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95A1D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30CFD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F34550" w:rsidRPr="006B4200" w14:paraId="4B5280CD" w14:textId="77777777" w:rsidTr="004825D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CCDC" w14:textId="77777777" w:rsidR="00F34550" w:rsidRPr="006B4200" w:rsidRDefault="00F34550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BU-0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0042" w14:textId="77777777" w:rsidR="00F34550" w:rsidRPr="006B4200" w:rsidRDefault="00F34550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ubulat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9C78F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97BC9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0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EA8C2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CF30C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4BB4C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22555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EF5BD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60E8E" w14:textId="77777777" w:rsidR="00F34550" w:rsidRPr="0055591A" w:rsidRDefault="00F34550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59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92E95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CF188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ABB5B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F34550" w:rsidRPr="006B4200" w14:paraId="50A88293" w14:textId="77777777" w:rsidTr="004825D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2425" w14:textId="77777777" w:rsidR="00F34550" w:rsidRPr="006B4200" w:rsidRDefault="00F34550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BU-0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79F5" w14:textId="77777777" w:rsidR="00F34550" w:rsidRPr="006B4200" w:rsidRDefault="00F34550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ubulat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26FAB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2A76D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8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DB755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F01F3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ACD40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0E166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3D508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0589E" w14:textId="77777777" w:rsidR="00F34550" w:rsidRPr="0055591A" w:rsidRDefault="00F34550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59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46E88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115AC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93F27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F34550" w:rsidRPr="006B4200" w14:paraId="10A9BEF2" w14:textId="77777777" w:rsidTr="004825D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1F36" w14:textId="77777777" w:rsidR="00F34550" w:rsidRPr="006B4200" w:rsidRDefault="00F34550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EL-0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4457" w14:textId="77777777" w:rsidR="00F34550" w:rsidRPr="006B4200" w:rsidRDefault="00F34550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belii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2A2D5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DAE6E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97EC2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0DFA6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0B0DB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D9B52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C89DB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17411" w14:textId="77777777" w:rsidR="00F34550" w:rsidRPr="0055591A" w:rsidRDefault="00F34550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59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EA463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55FAE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45765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3</w:t>
            </w:r>
          </w:p>
        </w:tc>
      </w:tr>
      <w:tr w:rsidR="00F34550" w:rsidRPr="006B4200" w14:paraId="0FED9AF7" w14:textId="77777777" w:rsidTr="004825D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0A20" w14:textId="77777777" w:rsidR="00F34550" w:rsidRPr="006B4200" w:rsidRDefault="00F34550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EL-0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6103" w14:textId="77777777" w:rsidR="00F34550" w:rsidRPr="006B4200" w:rsidRDefault="00F34550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 .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belii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AA5CE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7911A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64DF1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8D291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2F179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67EE9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F5CDB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9F77B" w14:textId="77777777" w:rsidR="00F34550" w:rsidRPr="0055591A" w:rsidRDefault="00F34550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59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7ECD3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51B88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E0688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8</w:t>
            </w:r>
          </w:p>
        </w:tc>
      </w:tr>
      <w:tr w:rsidR="00F34550" w:rsidRPr="006B4200" w14:paraId="677A8BC0" w14:textId="77777777" w:rsidTr="004825D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A1B7" w14:textId="77777777" w:rsidR="00F34550" w:rsidRPr="006B4200" w:rsidRDefault="00F34550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EL-0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B4DC" w14:textId="77777777" w:rsidR="00F34550" w:rsidRPr="006B4200" w:rsidRDefault="00F34550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belii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D2B6B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79D5C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CA512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8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5646D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A8EFA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BDD72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B22FA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98C04" w14:textId="77777777" w:rsidR="00F34550" w:rsidRPr="0055591A" w:rsidRDefault="00F34550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59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D3BF6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22349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075F7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8</w:t>
            </w:r>
          </w:p>
        </w:tc>
      </w:tr>
      <w:tr w:rsidR="00F34550" w:rsidRPr="006B4200" w14:paraId="6816B991" w14:textId="77777777" w:rsidTr="004825D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2ABA" w14:textId="77777777" w:rsidR="00F34550" w:rsidRPr="006B4200" w:rsidRDefault="00F34550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TI-0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0394" w14:textId="77777777" w:rsidR="00F34550" w:rsidRPr="006B4200" w:rsidRDefault="00F34550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tissim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A0EB9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38D66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452C0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0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781A5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54E04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EB656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5D4A3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B516C" w14:textId="77777777" w:rsidR="00F34550" w:rsidRPr="0055591A" w:rsidRDefault="00F34550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59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F7EC5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EF992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9441C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</w:tr>
      <w:tr w:rsidR="00F34550" w:rsidRPr="006B4200" w14:paraId="49B33F3F" w14:textId="77777777" w:rsidTr="004825D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CFE2" w14:textId="77777777" w:rsidR="00F34550" w:rsidRPr="006B4200" w:rsidRDefault="00F34550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TI-0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F3A2" w14:textId="77777777" w:rsidR="00F34550" w:rsidRPr="006B4200" w:rsidRDefault="00F34550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 .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tissim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76238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FEC6A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D71E7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78B21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12D28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E2BE7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7049F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94171" w14:textId="77777777" w:rsidR="00F34550" w:rsidRPr="0055591A" w:rsidRDefault="00F34550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59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08BA7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A6C52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A59C8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</w:tr>
      <w:tr w:rsidR="00F34550" w:rsidRPr="006B4200" w14:paraId="4446E7DB" w14:textId="77777777" w:rsidTr="004825D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3BCF" w14:textId="77777777" w:rsidR="00F34550" w:rsidRPr="006B4200" w:rsidRDefault="00F34550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TI-0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71ED" w14:textId="77777777" w:rsidR="00F34550" w:rsidRPr="006B4200" w:rsidRDefault="00F34550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 .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tissim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4895B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6566E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E82CA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6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C6E7F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80CA7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A2894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37B4C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E0207" w14:textId="77777777" w:rsidR="00F34550" w:rsidRPr="0055591A" w:rsidRDefault="00F34550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59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0A435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83AAD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FEC3E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</w:tr>
      <w:tr w:rsidR="00F34550" w:rsidRPr="006B4200" w14:paraId="70AF19D3" w14:textId="77777777" w:rsidTr="004825D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9486" w14:textId="77777777" w:rsidR="00F34550" w:rsidRPr="006B4200" w:rsidRDefault="00F34550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RT-0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BBF7" w14:textId="77777777" w:rsidR="00F34550" w:rsidRPr="006B4200" w:rsidRDefault="00F34550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 .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rtip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E99C5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DE664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C83A2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1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2E10D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08BA9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AA75D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373E0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13116" w14:textId="77777777" w:rsidR="00F34550" w:rsidRPr="0055591A" w:rsidRDefault="00F34550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59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51B97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060C6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D5B93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</w:tr>
      <w:tr w:rsidR="00F34550" w:rsidRPr="006B4200" w14:paraId="006380CB" w14:textId="77777777" w:rsidTr="004825D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A46C" w14:textId="77777777" w:rsidR="00F34550" w:rsidRPr="006B4200" w:rsidRDefault="00F34550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RT-0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84F1" w14:textId="77777777" w:rsidR="00F34550" w:rsidRPr="006B4200" w:rsidRDefault="00F34550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rtip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71D38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8B700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143AF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2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E4B64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F2BB9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D1D5E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C6BB9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D8A79" w14:textId="77777777" w:rsidR="00F34550" w:rsidRPr="0055591A" w:rsidRDefault="00F34550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59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61DE0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4CCA6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BF7EF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</w:tr>
      <w:tr w:rsidR="00F34550" w:rsidRPr="006B4200" w14:paraId="313FF7E2" w14:textId="77777777" w:rsidTr="004825D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8DB1" w14:textId="77777777" w:rsidR="00F34550" w:rsidRPr="006B4200" w:rsidRDefault="00F34550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RT-0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7DA5" w14:textId="77777777" w:rsidR="00F34550" w:rsidRPr="006B4200" w:rsidRDefault="00F34550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rtipe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8E995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5ED74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36817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CF1E0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80F11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6F737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6AC02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196F4" w14:textId="77777777" w:rsidR="00F34550" w:rsidRPr="0055591A" w:rsidRDefault="00F34550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59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8DA64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F20AC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52101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</w:tr>
      <w:tr w:rsidR="00F34550" w:rsidRPr="006B4200" w14:paraId="2D6E6D86" w14:textId="77777777" w:rsidTr="004825D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6EBE" w14:textId="77777777" w:rsidR="00F34550" w:rsidRPr="006B4200" w:rsidRDefault="00F34550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I-0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6078" w14:textId="77777777" w:rsidR="00F34550" w:rsidRPr="006B4200" w:rsidRDefault="00F34550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eniculat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F8F39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636F3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2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6FFCB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5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FCE5C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C816E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E22EB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E4F90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F1802" w14:textId="77777777" w:rsidR="00F34550" w:rsidRPr="0055591A" w:rsidRDefault="00F34550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59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8F69E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9E8D6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620A0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</w:tr>
      <w:tr w:rsidR="00F34550" w:rsidRPr="006B4200" w14:paraId="5CE8361A" w14:textId="77777777" w:rsidTr="004825D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6787" w14:textId="77777777" w:rsidR="00F34550" w:rsidRPr="006B4200" w:rsidRDefault="00F34550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I-0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6236" w14:textId="77777777" w:rsidR="00F34550" w:rsidRPr="006B4200" w:rsidRDefault="00F34550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eniculat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085FE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10E15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606EF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4C75A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0C14D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49FAF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EC808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C8B03" w14:textId="77777777" w:rsidR="00F34550" w:rsidRPr="0055591A" w:rsidRDefault="00F34550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59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DBD19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C14BD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47A64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</w:tr>
      <w:tr w:rsidR="00F34550" w:rsidRPr="006B4200" w14:paraId="4BB00479" w14:textId="77777777" w:rsidTr="004825D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7350" w14:textId="77777777" w:rsidR="00F34550" w:rsidRPr="006B4200" w:rsidRDefault="00F34550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I-0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A52C" w14:textId="77777777" w:rsidR="00F34550" w:rsidRPr="006B4200" w:rsidRDefault="00F34550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 .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eniculat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14C0B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F31A3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02CC8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9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2C415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921CA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1F2C9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BEFE5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F0D18" w14:textId="77777777" w:rsidR="00F34550" w:rsidRPr="0055591A" w:rsidRDefault="00F34550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59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61095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70D2D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16A84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</w:tr>
      <w:tr w:rsidR="00F34550" w:rsidRPr="006B4200" w14:paraId="047F01C5" w14:textId="77777777" w:rsidTr="004825D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6A7A" w14:textId="77777777" w:rsidR="00F34550" w:rsidRPr="006B4200" w:rsidRDefault="00F34550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ND-0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9FF6" w14:textId="77777777" w:rsidR="00F34550" w:rsidRPr="006B4200" w:rsidRDefault="00F34550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ndurat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A91D0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88C30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6ED0B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0B683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66847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B3778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BE1F8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8A5BB" w14:textId="77777777" w:rsidR="00F34550" w:rsidRPr="0055591A" w:rsidRDefault="00F34550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59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AF171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D5549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DDE8A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F34550" w:rsidRPr="006B4200" w14:paraId="1B03B128" w14:textId="77777777" w:rsidTr="004825D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876F" w14:textId="77777777" w:rsidR="00F34550" w:rsidRPr="006B4200" w:rsidRDefault="00F34550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ND-0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6EE3" w14:textId="77777777" w:rsidR="00F34550" w:rsidRPr="006B4200" w:rsidRDefault="00F34550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ndurat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DD1D5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7AA47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C2DBA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2FA6F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E4133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8294E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55EC5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15F57" w14:textId="77777777" w:rsidR="00F34550" w:rsidRPr="0055591A" w:rsidRDefault="00F34550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59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37A26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1F313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6EFA1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F34550" w:rsidRPr="006B4200" w14:paraId="2FBC50CE" w14:textId="77777777" w:rsidTr="004825D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11D0" w14:textId="77777777" w:rsidR="00F34550" w:rsidRPr="006B4200" w:rsidRDefault="00F34550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ND-0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40F0" w14:textId="77777777" w:rsidR="00F34550" w:rsidRPr="006B4200" w:rsidRDefault="00F34550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ndurat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01214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24968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6E0D7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C6B93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7CD95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6852D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FE417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E30E7" w14:textId="77777777" w:rsidR="00F34550" w:rsidRPr="0055591A" w:rsidRDefault="00F34550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59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6F2FF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4FBC0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AC9CB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F34550" w:rsidRPr="006B4200" w14:paraId="15785830" w14:textId="77777777" w:rsidTr="004825D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C36E" w14:textId="77777777" w:rsidR="00F34550" w:rsidRPr="006B4200" w:rsidRDefault="00F34550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NJ-0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2F93" w14:textId="77777777" w:rsidR="00F34550" w:rsidRPr="006B4200" w:rsidRDefault="00F34550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enjami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FE15B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560C9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EDB1C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87DB8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BA655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8BDFB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D26E0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95C0E" w14:textId="77777777" w:rsidR="00F34550" w:rsidRPr="0055591A" w:rsidRDefault="00F34550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59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D6883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F6B38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0FFF6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</w:tr>
      <w:tr w:rsidR="00F34550" w:rsidRPr="006B4200" w14:paraId="43A8E04C" w14:textId="77777777" w:rsidTr="004825D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D86B" w14:textId="77777777" w:rsidR="00F34550" w:rsidRPr="006B4200" w:rsidRDefault="00F34550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NJ-0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5671" w14:textId="77777777" w:rsidR="00F34550" w:rsidRPr="006B4200" w:rsidRDefault="00F34550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enjami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2F129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A9001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35599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7A341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EB1D4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8FB37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A47B8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E3669" w14:textId="77777777" w:rsidR="00F34550" w:rsidRPr="0055591A" w:rsidRDefault="00F34550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59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A2873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E7023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0B692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</w:tr>
      <w:tr w:rsidR="00F34550" w:rsidRPr="006B4200" w14:paraId="40D4ABF8" w14:textId="77777777" w:rsidTr="004825D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949B" w14:textId="77777777" w:rsidR="00F34550" w:rsidRPr="006B4200" w:rsidRDefault="00F34550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NJ-0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E5B5" w14:textId="77777777" w:rsidR="00F34550" w:rsidRPr="006B4200" w:rsidRDefault="00F34550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enjamin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F4412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32F00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EB8EB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2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8BF66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3A1F5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8F379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116AA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F49F5" w14:textId="77777777" w:rsidR="00F34550" w:rsidRPr="0055591A" w:rsidRDefault="00F34550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59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4F972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26227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C66E8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</w:tr>
      <w:tr w:rsidR="00F34550" w:rsidRPr="006B4200" w14:paraId="2C825A13" w14:textId="77777777" w:rsidTr="004825D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63331" w14:textId="77777777" w:rsidR="00F34550" w:rsidRPr="006B4200" w:rsidRDefault="00F34550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RI-0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6C06E" w14:textId="77777777" w:rsidR="00F34550" w:rsidRPr="006B4200" w:rsidRDefault="00F34550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uriculata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C12FCE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D539E46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BEB8BE4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66286F6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0831A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126054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8062EDD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0409E8A" w14:textId="77777777" w:rsidR="00F34550" w:rsidRPr="0055591A" w:rsidRDefault="00F34550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591A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0EEE33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9D4DABE" w14:textId="77777777" w:rsidR="00F34550" w:rsidRPr="006B4200" w:rsidRDefault="00F3455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5D8780D" w14:textId="77777777" w:rsidR="00F34550" w:rsidRPr="006B4200" w:rsidRDefault="00F34550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</w:tr>
    </w:tbl>
    <w:p w14:paraId="6E79B82A" w14:textId="1BDE994A" w:rsidR="004778C1" w:rsidRDefault="004778C1">
      <w:pPr>
        <w:rPr>
          <w:rStyle w:val="fontstyle01"/>
          <w:rFonts w:ascii="Times New Roman" w:hAnsi="Times New Roman" w:cs="Times New Roman" w:hint="eastAsia"/>
          <w:color w:val="auto"/>
          <w:sz w:val="22"/>
          <w:szCs w:val="22"/>
        </w:rPr>
      </w:pP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Table S2</w:t>
      </w:r>
      <w:r w:rsidR="00D030BA">
        <w:rPr>
          <w:rStyle w:val="fontstyle01"/>
          <w:rFonts w:ascii="Times New Roman" w:hAnsi="Times New Roman" w:cs="Times New Roman" w:hint="eastAsia"/>
          <w:color w:val="auto"/>
          <w:sz w:val="22"/>
          <w:szCs w:val="22"/>
        </w:rPr>
        <w:t>:</w:t>
      </w: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 Continued.</w:t>
      </w:r>
    </w:p>
    <w:tbl>
      <w:tblPr>
        <w:tblW w:w="13056" w:type="dxa"/>
        <w:jc w:val="center"/>
        <w:tblLayout w:type="fixed"/>
        <w:tblLook w:val="04A0" w:firstRow="1" w:lastRow="0" w:firstColumn="1" w:lastColumn="0" w:noHBand="0" w:noVBand="1"/>
      </w:tblPr>
      <w:tblGrid>
        <w:gridCol w:w="1076"/>
        <w:gridCol w:w="1491"/>
        <w:gridCol w:w="654"/>
        <w:gridCol w:w="1047"/>
        <w:gridCol w:w="850"/>
        <w:gridCol w:w="993"/>
        <w:gridCol w:w="1134"/>
        <w:gridCol w:w="850"/>
        <w:gridCol w:w="992"/>
        <w:gridCol w:w="1371"/>
        <w:gridCol w:w="756"/>
        <w:gridCol w:w="850"/>
        <w:gridCol w:w="992"/>
      </w:tblGrid>
      <w:tr w:rsidR="004825DF" w:rsidRPr="006B4200" w14:paraId="008A31AF" w14:textId="77777777" w:rsidTr="004825DF">
        <w:trPr>
          <w:trHeight w:val="270"/>
          <w:jc w:val="center"/>
        </w:trPr>
        <w:tc>
          <w:tcPr>
            <w:tcW w:w="10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9A1E51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dividual code</w:t>
            </w:r>
          </w:p>
        </w:tc>
        <w:tc>
          <w:tcPr>
            <w:tcW w:w="14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8A068E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tin name</w:t>
            </w:r>
          </w:p>
        </w:tc>
        <w:tc>
          <w:tcPr>
            <w:tcW w:w="6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2A5C76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 pH</w:t>
            </w: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2A03C4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A      (cm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166E6">
              <w:rPr>
                <w:rFonts w:ascii="Times New Roman" w:hAnsi="Times New Roman" w:cs="Times New Roman"/>
                <w:szCs w:val="21"/>
              </w:rPr>
              <w:sym w:font="Wingdings" w:char="F09E"/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DF5B6F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 C      (g</w:t>
            </w:r>
            <w:r w:rsidRPr="00B166E6">
              <w:rPr>
                <w:rFonts w:ascii="Times New Roman" w:hAnsi="Times New Roman" w:cs="Times New Roman"/>
                <w:szCs w:val="21"/>
              </w:rPr>
              <w:sym w:font="Wingdings" w:char="F09E"/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g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C37404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 N     (g</w:t>
            </w:r>
            <w:r w:rsidRPr="00B166E6">
              <w:rPr>
                <w:rFonts w:ascii="Times New Roman" w:hAnsi="Times New Roman" w:cs="Times New Roman"/>
                <w:szCs w:val="21"/>
              </w:rPr>
              <w:sym w:font="Wingdings" w:char="F09E"/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g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4663E4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ughness        (g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7302A2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 water     (%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38F4C4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 tannin       (g</w:t>
            </w:r>
            <w:r w:rsidRPr="00B166E6">
              <w:rPr>
                <w:rFonts w:ascii="Times New Roman" w:hAnsi="Times New Roman" w:cs="Times New Roman"/>
                <w:szCs w:val="21"/>
              </w:rPr>
              <w:sym w:font="Wingdings" w:char="F09E"/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B12DD0B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tex volume per area        (</w:t>
            </w:r>
            <w:proofErr w:type="spellStart"/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μl</w:t>
            </w:r>
            <w:proofErr w:type="spellEnd"/>
            <w:r w:rsidRPr="00B166E6">
              <w:rPr>
                <w:rFonts w:ascii="Times New Roman" w:hAnsi="Times New Roman" w:cs="Times New Roman"/>
                <w:szCs w:val="21"/>
              </w:rPr>
              <w:sym w:font="Wingdings" w:char="F09E"/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m</w:t>
            </w:r>
            <w:r w:rsidRPr="006B420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B6C0AB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tex water      (%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0A3983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tex tannin      (g</w:t>
            </w:r>
            <w:r w:rsidRPr="00B166E6">
              <w:rPr>
                <w:rFonts w:ascii="Times New Roman" w:hAnsi="Times New Roman" w:cs="Times New Roman"/>
                <w:szCs w:val="21"/>
              </w:rPr>
              <w:sym w:font="Wingdings" w:char="F09E"/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4D24D0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tex alkaloid   (g</w:t>
            </w:r>
            <w:r w:rsidRPr="00B166E6">
              <w:rPr>
                <w:rFonts w:ascii="Times New Roman" w:hAnsi="Times New Roman" w:cs="Times New Roman"/>
                <w:szCs w:val="21"/>
              </w:rPr>
              <w:sym w:font="Wingdings" w:char="F09E"/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825DF" w:rsidRPr="006B4200" w14:paraId="15483276" w14:textId="77777777" w:rsidTr="004825DF">
        <w:trPr>
          <w:trHeight w:val="270"/>
          <w:jc w:val="center"/>
        </w:trPr>
        <w:tc>
          <w:tcPr>
            <w:tcW w:w="107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AC30" w14:textId="77777777" w:rsidR="004825DF" w:rsidRPr="006B4200" w:rsidRDefault="004825DF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RI-04</w:t>
            </w:r>
          </w:p>
        </w:tc>
        <w:tc>
          <w:tcPr>
            <w:tcW w:w="149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8E52" w14:textId="77777777" w:rsidR="004825DF" w:rsidRPr="006B4200" w:rsidRDefault="004825DF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uriculata</w:t>
            </w:r>
            <w:proofErr w:type="spellEnd"/>
          </w:p>
        </w:tc>
        <w:tc>
          <w:tcPr>
            <w:tcW w:w="65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32BFC6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1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F3DC8F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.35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611452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8.00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55545E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929E66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0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D37976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08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E76580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37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2DE433" w14:textId="77777777" w:rsidR="004825DF" w:rsidRPr="0055591A" w:rsidRDefault="004825DF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5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984662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9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D0C683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5C702D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</w:tr>
      <w:tr w:rsidR="004825DF" w:rsidRPr="006B4200" w14:paraId="40A7C7FE" w14:textId="77777777" w:rsidTr="004825DF">
        <w:trPr>
          <w:trHeight w:val="285"/>
          <w:jc w:val="center"/>
        </w:trPr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909E" w14:textId="77777777" w:rsidR="004825DF" w:rsidRPr="006B4200" w:rsidRDefault="004825DF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RI-06</w:t>
            </w:r>
          </w:p>
        </w:tc>
        <w:tc>
          <w:tcPr>
            <w:tcW w:w="1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B645" w14:textId="77777777" w:rsidR="004825DF" w:rsidRPr="006B4200" w:rsidRDefault="004825DF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uriculata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1949BC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5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2E94E1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.5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123E93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7.0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F76824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6305A5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DC593E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3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58723E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23A2BD" w14:textId="77777777" w:rsidR="004825DF" w:rsidRPr="0055591A" w:rsidRDefault="004825DF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5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273449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1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0D7F28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D3E292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</w:tr>
      <w:tr w:rsidR="004825DF" w:rsidRPr="006B4200" w14:paraId="3E89C2CE" w14:textId="77777777" w:rsidTr="004825DF">
        <w:trPr>
          <w:trHeight w:val="285"/>
          <w:jc w:val="center"/>
        </w:trPr>
        <w:tc>
          <w:tcPr>
            <w:tcW w:w="10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23A7" w14:textId="77777777" w:rsidR="004825DF" w:rsidRPr="006B4200" w:rsidRDefault="004825DF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PE-01</w:t>
            </w:r>
          </w:p>
        </w:tc>
        <w:tc>
          <w:tcPr>
            <w:tcW w:w="14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A958" w14:textId="77777777" w:rsidR="004825DF" w:rsidRPr="006B4200" w:rsidRDefault="004825DF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uperba</w:t>
            </w:r>
            <w:proofErr w:type="spellEnd"/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14933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7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1CDCB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.2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0BB4B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.0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DEEDC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133C2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0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B580B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6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D6B2D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55445" w14:textId="77777777" w:rsidR="004825DF" w:rsidRPr="0055591A" w:rsidRDefault="004825DF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5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EBA5F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0D083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C1120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4825DF" w:rsidRPr="006B4200" w14:paraId="1FD81AA3" w14:textId="77777777" w:rsidTr="004825D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2BEE" w14:textId="77777777" w:rsidR="004825DF" w:rsidRPr="006B4200" w:rsidRDefault="004825DF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PE-0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342A" w14:textId="77777777" w:rsidR="004825DF" w:rsidRPr="006B4200" w:rsidRDefault="004825DF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uperba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2D58D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72EBB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8A8BB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5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DDDE1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5F9AC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81BC5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E17B4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024A4" w14:textId="77777777" w:rsidR="004825DF" w:rsidRPr="0055591A" w:rsidRDefault="004825DF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5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A6FA9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A7632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520CD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4825DF" w:rsidRPr="006B4200" w14:paraId="5898A5A2" w14:textId="77777777" w:rsidTr="004825D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A19A" w14:textId="77777777" w:rsidR="004825DF" w:rsidRPr="006B4200" w:rsidRDefault="004825DF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PE-0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683C" w14:textId="77777777" w:rsidR="004825DF" w:rsidRPr="006B4200" w:rsidRDefault="004825DF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uperba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1B718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9B968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AB2A2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3D840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C0292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B3D0F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22DC2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25CFE" w14:textId="77777777" w:rsidR="004825DF" w:rsidRPr="0055591A" w:rsidRDefault="004825DF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5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65D4F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65BCA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C4825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</w:tr>
      <w:tr w:rsidR="004825DF" w:rsidRPr="006B4200" w14:paraId="313AEDEC" w14:textId="77777777" w:rsidTr="004825D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0ACB" w14:textId="77777777" w:rsidR="004825DF" w:rsidRPr="006B4200" w:rsidRDefault="004825DF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BI-0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10DF" w14:textId="77777777" w:rsidR="004825DF" w:rsidRPr="006B4200" w:rsidRDefault="004825DF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ubincisa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20FE8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90967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A9142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3467A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38453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81B01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0A758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0945E" w14:textId="77777777" w:rsidR="004825DF" w:rsidRPr="0055591A" w:rsidRDefault="004825DF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5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892DE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73BBE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BD3D9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6</w:t>
            </w:r>
          </w:p>
        </w:tc>
      </w:tr>
      <w:tr w:rsidR="004825DF" w:rsidRPr="006B4200" w14:paraId="6ED4208B" w14:textId="77777777" w:rsidTr="004825D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3227" w14:textId="77777777" w:rsidR="004825DF" w:rsidRPr="006B4200" w:rsidRDefault="004825DF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BI-0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DD95" w14:textId="77777777" w:rsidR="004825DF" w:rsidRPr="006B4200" w:rsidRDefault="004825DF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ubincisa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767B0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17427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7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1ABE6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C6515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E97E5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5E7AF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606F5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5AB6F" w14:textId="77777777" w:rsidR="004825DF" w:rsidRPr="0055591A" w:rsidRDefault="004825DF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5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EB7A3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7BAC9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5914E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6</w:t>
            </w:r>
          </w:p>
        </w:tc>
      </w:tr>
      <w:tr w:rsidR="004825DF" w:rsidRPr="006B4200" w14:paraId="42901193" w14:textId="77777777" w:rsidTr="004825D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7213" w14:textId="77777777" w:rsidR="004825DF" w:rsidRPr="006B4200" w:rsidRDefault="004825DF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BI-0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2D39" w14:textId="77777777" w:rsidR="004825DF" w:rsidRPr="006B4200" w:rsidRDefault="004825DF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ubincisa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DDA3D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A63FF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B27FE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6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A2CDD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80237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9A8FD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49D71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8E659" w14:textId="77777777" w:rsidR="004825DF" w:rsidRPr="0055591A" w:rsidRDefault="004825DF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5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9A632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9990B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0FC69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2</w:t>
            </w:r>
          </w:p>
        </w:tc>
      </w:tr>
      <w:tr w:rsidR="004825DF" w:rsidRPr="006B4200" w14:paraId="5F12F1D3" w14:textId="77777777" w:rsidTr="004825D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0E8B" w14:textId="77777777" w:rsidR="004825DF" w:rsidRPr="006B4200" w:rsidRDefault="004825DF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RE-0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B1AD" w14:textId="77777777" w:rsidR="004825DF" w:rsidRPr="006B4200" w:rsidRDefault="004825DF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irens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6291E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433B3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01EA9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521EB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31D31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3E56C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54D67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75B49" w14:textId="77777777" w:rsidR="004825DF" w:rsidRPr="0055591A" w:rsidRDefault="004825DF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5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5C474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E742D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BBA9D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</w:t>
            </w:r>
          </w:p>
        </w:tc>
      </w:tr>
      <w:tr w:rsidR="004825DF" w:rsidRPr="006B4200" w14:paraId="596FF123" w14:textId="77777777" w:rsidTr="004825D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0EDB" w14:textId="77777777" w:rsidR="004825DF" w:rsidRPr="006B4200" w:rsidRDefault="004825DF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RE-0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D449" w14:textId="77777777" w:rsidR="004825DF" w:rsidRPr="006B4200" w:rsidRDefault="004825DF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irens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E9735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BD047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20F95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C8E29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69C3A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43509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37D8C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4578C" w14:textId="77777777" w:rsidR="004825DF" w:rsidRPr="0055591A" w:rsidRDefault="004825DF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5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F8116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7D9B2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75E0C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</w:t>
            </w:r>
          </w:p>
        </w:tc>
      </w:tr>
      <w:tr w:rsidR="004825DF" w:rsidRPr="006B4200" w14:paraId="74E2AF4F" w14:textId="77777777" w:rsidTr="004825D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B271" w14:textId="77777777" w:rsidR="004825DF" w:rsidRPr="006B4200" w:rsidRDefault="004825DF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RE-0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7403" w14:textId="77777777" w:rsidR="004825DF" w:rsidRPr="006B4200" w:rsidRDefault="004825DF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irens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3848F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14A40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A4D18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2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C755F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FADAF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6C2E8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FF7D5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35DAD" w14:textId="77777777" w:rsidR="004825DF" w:rsidRPr="0055591A" w:rsidRDefault="004825DF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5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D91A2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8E13F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60F38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</w:t>
            </w:r>
          </w:p>
        </w:tc>
      </w:tr>
      <w:tr w:rsidR="004825DF" w:rsidRPr="006B4200" w14:paraId="29BAC537" w14:textId="77777777" w:rsidTr="004825D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4CFB" w14:textId="77777777" w:rsidR="004825DF" w:rsidRPr="006B4200" w:rsidRDefault="004825DF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RM-0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0695" w14:textId="77777777" w:rsidR="004825DF" w:rsidRPr="006B4200" w:rsidRDefault="004825DF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rmentosa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37452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240BC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A490F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19958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49716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52A32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075BE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1A8A2" w14:textId="77777777" w:rsidR="004825DF" w:rsidRPr="0055591A" w:rsidRDefault="004825DF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5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F0193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C637C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141EC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</w:tr>
      <w:tr w:rsidR="004825DF" w:rsidRPr="006B4200" w14:paraId="1CD22BE6" w14:textId="77777777" w:rsidTr="004825D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9795" w14:textId="77777777" w:rsidR="004825DF" w:rsidRPr="006B4200" w:rsidRDefault="004825DF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RM-0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2FB5" w14:textId="77777777" w:rsidR="004825DF" w:rsidRPr="006B4200" w:rsidRDefault="004825DF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rmentosa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300E8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68911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52147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A5AF1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F813B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D7853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DAAFF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5BDDF" w14:textId="77777777" w:rsidR="004825DF" w:rsidRPr="0055591A" w:rsidRDefault="004825DF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5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1F30F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65CEB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76E60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</w:tr>
      <w:tr w:rsidR="004825DF" w:rsidRPr="006B4200" w14:paraId="141EB5B8" w14:textId="77777777" w:rsidTr="004825D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D3EC" w14:textId="77777777" w:rsidR="004825DF" w:rsidRPr="006B4200" w:rsidRDefault="004825DF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RM-0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D581" w14:textId="77777777" w:rsidR="004825DF" w:rsidRPr="006B4200" w:rsidRDefault="004825DF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rmentosa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BAEB9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AC886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B83F0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5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15E10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2576B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061EA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910C5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52956" w14:textId="77777777" w:rsidR="004825DF" w:rsidRPr="0055591A" w:rsidRDefault="004825DF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5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FA4EE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70C62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30835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</w:tr>
      <w:tr w:rsidR="004825DF" w:rsidRPr="006B4200" w14:paraId="40F43AF2" w14:textId="77777777" w:rsidTr="004825D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0CDC" w14:textId="77777777" w:rsidR="004825DF" w:rsidRPr="006B4200" w:rsidRDefault="004825DF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RI-0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5CE3" w14:textId="77777777" w:rsidR="004825DF" w:rsidRPr="006B4200" w:rsidRDefault="004825DF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ricta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8722A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09F47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B67D2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8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AB4E4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A3AE3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1E8D1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D55F1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6EB5A" w14:textId="77777777" w:rsidR="004825DF" w:rsidRPr="0055591A" w:rsidRDefault="004825DF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5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F9C49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B6606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5D54A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2</w:t>
            </w:r>
          </w:p>
        </w:tc>
      </w:tr>
      <w:tr w:rsidR="004825DF" w:rsidRPr="006B4200" w14:paraId="435CFD47" w14:textId="77777777" w:rsidTr="004825D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1F31" w14:textId="77777777" w:rsidR="004825DF" w:rsidRPr="006B4200" w:rsidRDefault="004825DF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RI-0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8D5D" w14:textId="77777777" w:rsidR="004825DF" w:rsidRPr="006B4200" w:rsidRDefault="004825DF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ricta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71EA6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F956F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46F9B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9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A7490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682CA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46E5B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A4CFC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834AA" w14:textId="77777777" w:rsidR="004825DF" w:rsidRPr="0055591A" w:rsidRDefault="004825DF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5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944C8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0A37E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CF5C2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9</w:t>
            </w:r>
          </w:p>
        </w:tc>
      </w:tr>
      <w:tr w:rsidR="004825DF" w:rsidRPr="006B4200" w14:paraId="177220C6" w14:textId="77777777" w:rsidTr="004825D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528D" w14:textId="77777777" w:rsidR="004825DF" w:rsidRPr="006B4200" w:rsidRDefault="004825DF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RI-0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C92F" w14:textId="77777777" w:rsidR="004825DF" w:rsidRPr="006B4200" w:rsidRDefault="004825DF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ricta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6E15F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0D66C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ED011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0E622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9648B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2F932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ECC54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19233" w14:textId="77777777" w:rsidR="004825DF" w:rsidRPr="0055591A" w:rsidRDefault="004825DF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5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286A5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432CB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D8131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9</w:t>
            </w:r>
          </w:p>
        </w:tc>
      </w:tr>
      <w:tr w:rsidR="004825DF" w:rsidRPr="006B4200" w14:paraId="5E67C690" w14:textId="77777777" w:rsidTr="004825D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1BF5" w14:textId="77777777" w:rsidR="004825DF" w:rsidRPr="006B4200" w:rsidRDefault="004825DF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P-0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392E" w14:textId="77777777" w:rsidR="004825DF" w:rsidRPr="006B4200" w:rsidRDefault="004825DF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rupacea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775DF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1D5E2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73231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D5BA4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17441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594A3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425CD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B1B97" w14:textId="77777777" w:rsidR="004825DF" w:rsidRPr="0055591A" w:rsidRDefault="004825DF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5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E3BD6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A3B43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04DDC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</w:tr>
      <w:tr w:rsidR="004825DF" w:rsidRPr="006B4200" w14:paraId="3B8CF341" w14:textId="77777777" w:rsidTr="004825D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73C1" w14:textId="77777777" w:rsidR="004825DF" w:rsidRPr="006B4200" w:rsidRDefault="004825DF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P-0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8D1B" w14:textId="77777777" w:rsidR="004825DF" w:rsidRPr="006B4200" w:rsidRDefault="004825DF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rupacea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3FE0E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6303D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53CC5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6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93CA5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828C8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16C41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2CD29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565AD" w14:textId="77777777" w:rsidR="004825DF" w:rsidRPr="0055591A" w:rsidRDefault="004825DF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5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A7823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FABD6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FF168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</w:tr>
      <w:tr w:rsidR="004825DF" w:rsidRPr="006B4200" w14:paraId="146FDFDE" w14:textId="77777777" w:rsidTr="004825D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E19A" w14:textId="77777777" w:rsidR="004825DF" w:rsidRPr="006B4200" w:rsidRDefault="004825DF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P-0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9461" w14:textId="77777777" w:rsidR="004825DF" w:rsidRPr="006B4200" w:rsidRDefault="004825DF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rupacea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4395C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95C76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CCCC5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8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87A5B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AD843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76F10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C81CA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C1F71" w14:textId="77777777" w:rsidR="004825DF" w:rsidRPr="0055591A" w:rsidRDefault="004825DF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5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EEBAC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3F31C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259E7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</w:tr>
      <w:tr w:rsidR="004825DF" w:rsidRPr="006B4200" w14:paraId="1A104B33" w14:textId="77777777" w:rsidTr="004825D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FF2C" w14:textId="77777777" w:rsidR="004825DF" w:rsidRPr="006B4200" w:rsidRDefault="004825DF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RT-0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0550" w14:textId="77777777" w:rsidR="004825DF" w:rsidRPr="006B4200" w:rsidRDefault="004825DF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rtophylla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DAF18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30E2E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3A1BF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2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10E95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916B6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920E2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F2CA2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014F9" w14:textId="77777777" w:rsidR="004825DF" w:rsidRPr="0055591A" w:rsidRDefault="004825DF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5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1714A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4261C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6CE2C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</w:tr>
      <w:tr w:rsidR="004825DF" w:rsidRPr="006B4200" w14:paraId="5C4AF9D1" w14:textId="77777777" w:rsidTr="004825D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9580" w14:textId="77777777" w:rsidR="004825DF" w:rsidRPr="006B4200" w:rsidRDefault="004825DF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RT-0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559F" w14:textId="77777777" w:rsidR="004825DF" w:rsidRPr="006B4200" w:rsidRDefault="004825DF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rtophylla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E93D9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AB290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12A23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3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A42CE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19440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15D06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AA019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CAEA7" w14:textId="77777777" w:rsidR="004825DF" w:rsidRPr="0055591A" w:rsidRDefault="004825DF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5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53920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D4F26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24C6E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</w:tr>
      <w:tr w:rsidR="004825DF" w:rsidRPr="006B4200" w14:paraId="2112C2AC" w14:textId="77777777" w:rsidTr="004825D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EA94F" w14:textId="77777777" w:rsidR="004825DF" w:rsidRPr="006B4200" w:rsidRDefault="004825DF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RT-03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20222" w14:textId="77777777" w:rsidR="004825DF" w:rsidRPr="006B4200" w:rsidRDefault="004825DF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rtophylla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968A24C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E27368B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.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6452C8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0C885CC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7C18CFF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4AE637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F6EB9CA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5DA4888" w14:textId="77777777" w:rsidR="004825DF" w:rsidRPr="0055591A" w:rsidRDefault="004825DF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5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21D748E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F0D3BAF" w14:textId="77777777" w:rsidR="004825DF" w:rsidRPr="006B4200" w:rsidRDefault="004825D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9B78915" w14:textId="77777777" w:rsidR="004825DF" w:rsidRPr="006B4200" w:rsidRDefault="004825D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</w:tr>
    </w:tbl>
    <w:p w14:paraId="7C4B621F" w14:textId="4BA545C2" w:rsidR="00DE435D" w:rsidRDefault="004778C1" w:rsidP="005A5683">
      <w:pPr>
        <w:jc w:val="left"/>
        <w:rPr>
          <w:rStyle w:val="fontstyle01"/>
          <w:rFonts w:ascii="Times New Roman" w:hAnsi="Times New Roman" w:cs="Times New Roman" w:hint="eastAsia"/>
          <w:color w:val="auto"/>
          <w:sz w:val="22"/>
          <w:szCs w:val="22"/>
        </w:rPr>
      </w:pP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Table S2</w:t>
      </w:r>
      <w:r w:rsidR="00D030BA">
        <w:rPr>
          <w:rStyle w:val="fontstyle01"/>
          <w:rFonts w:ascii="Times New Roman" w:hAnsi="Times New Roman" w:cs="Times New Roman" w:hint="eastAsia"/>
          <w:color w:val="auto"/>
          <w:sz w:val="22"/>
          <w:szCs w:val="22"/>
        </w:rPr>
        <w:t xml:space="preserve">: </w:t>
      </w: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Continued.</w:t>
      </w:r>
    </w:p>
    <w:tbl>
      <w:tblPr>
        <w:tblW w:w="13056" w:type="dxa"/>
        <w:jc w:val="center"/>
        <w:tblLayout w:type="fixed"/>
        <w:tblLook w:val="04A0" w:firstRow="1" w:lastRow="0" w:firstColumn="1" w:lastColumn="0" w:noHBand="0" w:noVBand="1"/>
      </w:tblPr>
      <w:tblGrid>
        <w:gridCol w:w="1076"/>
        <w:gridCol w:w="1491"/>
        <w:gridCol w:w="654"/>
        <w:gridCol w:w="1047"/>
        <w:gridCol w:w="850"/>
        <w:gridCol w:w="993"/>
        <w:gridCol w:w="1134"/>
        <w:gridCol w:w="850"/>
        <w:gridCol w:w="992"/>
        <w:gridCol w:w="1371"/>
        <w:gridCol w:w="756"/>
        <w:gridCol w:w="850"/>
        <w:gridCol w:w="992"/>
      </w:tblGrid>
      <w:tr w:rsidR="00FC4EAF" w:rsidRPr="006B4200" w14:paraId="66D8D55B" w14:textId="77777777" w:rsidTr="00FC4EAF">
        <w:trPr>
          <w:trHeight w:val="270"/>
          <w:jc w:val="center"/>
        </w:trPr>
        <w:tc>
          <w:tcPr>
            <w:tcW w:w="10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14F579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dividual code</w:t>
            </w:r>
          </w:p>
        </w:tc>
        <w:tc>
          <w:tcPr>
            <w:tcW w:w="14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1A0A6E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tin name</w:t>
            </w:r>
          </w:p>
        </w:tc>
        <w:tc>
          <w:tcPr>
            <w:tcW w:w="6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0F183F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 pH</w:t>
            </w: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21ED25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A      (cm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166E6">
              <w:rPr>
                <w:rFonts w:ascii="Times New Roman" w:hAnsi="Times New Roman" w:cs="Times New Roman"/>
                <w:szCs w:val="21"/>
              </w:rPr>
              <w:sym w:font="Wingdings" w:char="F09E"/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93907E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 C      (g</w:t>
            </w:r>
            <w:r w:rsidRPr="00B166E6">
              <w:rPr>
                <w:rFonts w:ascii="Times New Roman" w:hAnsi="Times New Roman" w:cs="Times New Roman"/>
                <w:szCs w:val="21"/>
              </w:rPr>
              <w:sym w:font="Wingdings" w:char="F09E"/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g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1AE267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 N     (g</w:t>
            </w:r>
            <w:r w:rsidRPr="00B166E6">
              <w:rPr>
                <w:rFonts w:ascii="Times New Roman" w:hAnsi="Times New Roman" w:cs="Times New Roman"/>
                <w:szCs w:val="21"/>
              </w:rPr>
              <w:sym w:font="Wingdings" w:char="F09E"/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g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6C5ED6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ughness        (g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7F1447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 water     (%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39CE26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 tannin       (g</w:t>
            </w:r>
            <w:r w:rsidRPr="00B166E6">
              <w:rPr>
                <w:rFonts w:ascii="Times New Roman" w:hAnsi="Times New Roman" w:cs="Times New Roman"/>
                <w:szCs w:val="21"/>
              </w:rPr>
              <w:sym w:font="Wingdings" w:char="F09E"/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5A63FED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tex volume per area        (</w:t>
            </w:r>
            <w:proofErr w:type="spellStart"/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μl</w:t>
            </w:r>
            <w:proofErr w:type="spellEnd"/>
            <w:r w:rsidRPr="00B166E6">
              <w:rPr>
                <w:rFonts w:ascii="Times New Roman" w:hAnsi="Times New Roman" w:cs="Times New Roman"/>
                <w:szCs w:val="21"/>
              </w:rPr>
              <w:sym w:font="Wingdings" w:char="F09E"/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m</w:t>
            </w:r>
            <w:r w:rsidRPr="006B420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EF42D0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tex water      (%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E2E5A1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tex tannin      (g</w:t>
            </w:r>
            <w:r w:rsidRPr="00B166E6">
              <w:rPr>
                <w:rFonts w:ascii="Times New Roman" w:hAnsi="Times New Roman" w:cs="Times New Roman"/>
                <w:szCs w:val="21"/>
              </w:rPr>
              <w:sym w:font="Wingdings" w:char="F09E"/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901094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tex alkaloid   (g</w:t>
            </w:r>
            <w:r w:rsidRPr="00B166E6">
              <w:rPr>
                <w:rFonts w:ascii="Times New Roman" w:hAnsi="Times New Roman" w:cs="Times New Roman"/>
                <w:szCs w:val="21"/>
              </w:rPr>
              <w:sym w:font="Wingdings" w:char="F09E"/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FC4EAF" w:rsidRPr="006B4200" w14:paraId="0FA42E5B" w14:textId="77777777" w:rsidTr="00FC4EAF">
        <w:trPr>
          <w:trHeight w:val="270"/>
          <w:jc w:val="center"/>
        </w:trPr>
        <w:tc>
          <w:tcPr>
            <w:tcW w:w="107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7DEADD" w14:textId="77777777" w:rsidR="00FC4EAF" w:rsidRPr="006B4200" w:rsidRDefault="00FC4EAF" w:rsidP="0099058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ST-03</w:t>
            </w:r>
          </w:p>
        </w:tc>
        <w:tc>
          <w:tcPr>
            <w:tcW w:w="149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A7DBDB" w14:textId="77777777" w:rsidR="00FC4EAF" w:rsidRPr="006B4200" w:rsidRDefault="00FC4EAF" w:rsidP="0099058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istulosa</w:t>
            </w:r>
            <w:proofErr w:type="spellEnd"/>
          </w:p>
        </w:tc>
        <w:tc>
          <w:tcPr>
            <w:tcW w:w="65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AA238B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1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22742B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.8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CF8C4F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9.00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4681C1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EC6E6E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0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5536F8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2AB899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1</w:t>
            </w:r>
          </w:p>
        </w:tc>
        <w:tc>
          <w:tcPr>
            <w:tcW w:w="137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F8A86A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59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61B476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53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54F76C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8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A4BAF0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</w:tr>
      <w:tr w:rsidR="00FC4EAF" w:rsidRPr="006B4200" w14:paraId="3F60BE84" w14:textId="77777777" w:rsidTr="00FC4EAF">
        <w:trPr>
          <w:trHeight w:val="270"/>
          <w:jc w:val="center"/>
        </w:trPr>
        <w:tc>
          <w:tcPr>
            <w:tcW w:w="10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1022" w14:textId="77777777" w:rsidR="00FC4EAF" w:rsidRPr="006B4200" w:rsidRDefault="00FC4EAF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ST-04</w:t>
            </w:r>
          </w:p>
        </w:tc>
        <w:tc>
          <w:tcPr>
            <w:tcW w:w="14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AF3C" w14:textId="77777777" w:rsidR="00FC4EAF" w:rsidRPr="006B4200" w:rsidRDefault="00FC4EAF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istulosa</w:t>
            </w:r>
            <w:proofErr w:type="spellEnd"/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56430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1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18C02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.0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50B42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.0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DB758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F9909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0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EE7F4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0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554E2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62263" w14:textId="77777777" w:rsidR="00FC4EAF" w:rsidRPr="00F627D3" w:rsidRDefault="00FC4EAF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27D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22A52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5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E7D74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FBA08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</w:tr>
      <w:tr w:rsidR="00FC4EAF" w:rsidRPr="006B4200" w14:paraId="6B5D19B3" w14:textId="77777777" w:rsidTr="00FC4EAF">
        <w:trPr>
          <w:trHeight w:val="285"/>
          <w:jc w:val="center"/>
        </w:trPr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A039" w14:textId="77777777" w:rsidR="00FC4EAF" w:rsidRPr="006B4200" w:rsidRDefault="00FC4EAF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ST-05</w:t>
            </w:r>
          </w:p>
        </w:tc>
        <w:tc>
          <w:tcPr>
            <w:tcW w:w="1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957B" w14:textId="77777777" w:rsidR="00FC4EAF" w:rsidRPr="006B4200" w:rsidRDefault="00FC4EAF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istulosa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E76361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7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DC55F5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.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DA6A0D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5.0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234A97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F162D7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699FBB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7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21A9AA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76CBB5" w14:textId="77777777" w:rsidR="00FC4EAF" w:rsidRPr="00F627D3" w:rsidRDefault="00FC4EAF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27D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719647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3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9EEC20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D5424C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</w:tr>
      <w:tr w:rsidR="00FC4EAF" w:rsidRPr="006B4200" w14:paraId="0190ABB5" w14:textId="77777777" w:rsidTr="00FC4EAF">
        <w:trPr>
          <w:trHeight w:val="285"/>
          <w:jc w:val="center"/>
        </w:trPr>
        <w:tc>
          <w:tcPr>
            <w:tcW w:w="10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DBCA" w14:textId="77777777" w:rsidR="00FC4EAF" w:rsidRPr="006B4200" w:rsidRDefault="00FC4EAF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IA-03</w:t>
            </w:r>
          </w:p>
        </w:tc>
        <w:tc>
          <w:tcPr>
            <w:tcW w:w="14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C6A7" w14:textId="77777777" w:rsidR="00FC4EAF" w:rsidRPr="006B4200" w:rsidRDefault="00FC4EAF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siangii</w:t>
            </w:r>
            <w:proofErr w:type="spellEnd"/>
          </w:p>
        </w:tc>
        <w:tc>
          <w:tcPr>
            <w:tcW w:w="6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4A84B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0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924DA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.9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7B6B5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.0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90CBB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A26A4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.0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95113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5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81B19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455B7" w14:textId="77777777" w:rsidR="00FC4EAF" w:rsidRPr="00F627D3" w:rsidRDefault="00FC4EAF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27D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919D6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4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0DDBD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781EF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</w:tr>
      <w:tr w:rsidR="00FC4EAF" w:rsidRPr="006B4200" w14:paraId="5FF10A3E" w14:textId="77777777" w:rsidTr="00FC4EA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F83A" w14:textId="77777777" w:rsidR="00FC4EAF" w:rsidRPr="006B4200" w:rsidRDefault="00FC4EAF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IA-0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88C4" w14:textId="77777777" w:rsidR="00FC4EAF" w:rsidRPr="006B4200" w:rsidRDefault="00FC4EAF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siangii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D6EF4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65B20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2A51A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8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4C56A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64DCC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3603B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F7819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F278F" w14:textId="77777777" w:rsidR="00FC4EAF" w:rsidRPr="00F627D3" w:rsidRDefault="00FC4EAF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27D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D4F92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27DD7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266DC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</w:tr>
      <w:tr w:rsidR="00FC4EAF" w:rsidRPr="006B4200" w14:paraId="3BB000A5" w14:textId="77777777" w:rsidTr="00FC4EA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E42F" w14:textId="77777777" w:rsidR="00FC4EAF" w:rsidRPr="006B4200" w:rsidRDefault="00FC4EAF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IA-0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BBFB" w14:textId="77777777" w:rsidR="00FC4EAF" w:rsidRPr="006B4200" w:rsidRDefault="00FC4EAF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siangii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09561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F7432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9605C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253C1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40500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0D4CC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0836F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EED52" w14:textId="77777777" w:rsidR="00FC4EAF" w:rsidRPr="00F627D3" w:rsidRDefault="00FC4EAF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27D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3653D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FB811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53505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</w:tr>
      <w:tr w:rsidR="00FC4EAF" w:rsidRPr="006B4200" w14:paraId="5062E0F8" w14:textId="77777777" w:rsidTr="00FC4EA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8F22" w14:textId="77777777" w:rsidR="00FC4EAF" w:rsidRPr="006B4200" w:rsidRDefault="00FC4EAF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MI-0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F958" w14:textId="77777777" w:rsidR="00FC4EAF" w:rsidRPr="006B4200" w:rsidRDefault="00FC4EAF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umila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A97B0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9F1F0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8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34419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870F7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26D33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42394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5CDBE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2B7EE" w14:textId="77777777" w:rsidR="00FC4EAF" w:rsidRPr="00F627D3" w:rsidRDefault="00FC4EAF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27D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7115C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1BF79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B88FC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</w:tr>
      <w:tr w:rsidR="00FC4EAF" w:rsidRPr="006B4200" w14:paraId="1517D341" w14:textId="77777777" w:rsidTr="00FC4EA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777C" w14:textId="77777777" w:rsidR="00FC4EAF" w:rsidRPr="006B4200" w:rsidRDefault="00FC4EAF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MI-0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D7BE" w14:textId="77777777" w:rsidR="00FC4EAF" w:rsidRPr="006B4200" w:rsidRDefault="00FC4EAF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umila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A6C11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08C10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A0B04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5840E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7BA45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1B0D8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A4F1E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A2D75" w14:textId="77777777" w:rsidR="00FC4EAF" w:rsidRPr="00F627D3" w:rsidRDefault="00FC4EAF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27D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EA936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E4FF1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D836D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</w:t>
            </w:r>
          </w:p>
        </w:tc>
      </w:tr>
      <w:tr w:rsidR="00FC4EAF" w:rsidRPr="006B4200" w14:paraId="1BC058E0" w14:textId="77777777" w:rsidTr="00FC4EA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123E" w14:textId="77777777" w:rsidR="00FC4EAF" w:rsidRPr="006B4200" w:rsidRDefault="00FC4EAF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MI-0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C61D" w14:textId="77777777" w:rsidR="00FC4EAF" w:rsidRPr="006B4200" w:rsidRDefault="00FC4EAF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umila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52E76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43C3B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79BB3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CC399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88672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A904B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E4EA8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C72D3" w14:textId="77777777" w:rsidR="00FC4EAF" w:rsidRPr="00F627D3" w:rsidRDefault="00FC4EAF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27D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DE2CA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24CEE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E0F5F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</w:tr>
      <w:tr w:rsidR="00FC4EAF" w:rsidRPr="006B4200" w14:paraId="57E34850" w14:textId="77777777" w:rsidTr="00FC4EA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470B" w14:textId="77777777" w:rsidR="00FC4EAF" w:rsidRPr="006B4200" w:rsidRDefault="00FC4EAF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CH-0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3747" w14:textId="77777777" w:rsidR="00FC4EAF" w:rsidRPr="006B4200" w:rsidRDefault="00FC4EAF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schnopoda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D872B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7576F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21CDC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2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9EE1A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02E8A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64ED4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B0E07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61BC7" w14:textId="77777777" w:rsidR="00FC4EAF" w:rsidRPr="00F627D3" w:rsidRDefault="00FC4EAF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27D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47715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96002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4FE7A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FC4EAF" w:rsidRPr="006B4200" w14:paraId="1BB5933A" w14:textId="77777777" w:rsidTr="00FC4EA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1588" w14:textId="77777777" w:rsidR="00FC4EAF" w:rsidRPr="006B4200" w:rsidRDefault="00FC4EAF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CH-0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CE89" w14:textId="77777777" w:rsidR="00FC4EAF" w:rsidRPr="006B4200" w:rsidRDefault="00FC4EAF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schnopoda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8263B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F4B59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A6BBA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3999B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8C3BF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A5A92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140E5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37153" w14:textId="77777777" w:rsidR="00FC4EAF" w:rsidRPr="00F627D3" w:rsidRDefault="00FC4EAF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27D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F58B7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B3CFA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EE3CA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FC4EAF" w:rsidRPr="006B4200" w14:paraId="3E000A7E" w14:textId="77777777" w:rsidTr="00FC4EA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EB0E" w14:textId="77777777" w:rsidR="00FC4EAF" w:rsidRPr="006B4200" w:rsidRDefault="00FC4EAF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CH-0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4527" w14:textId="77777777" w:rsidR="00FC4EAF" w:rsidRPr="006B4200" w:rsidRDefault="00FC4EAF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schnopoda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CA8D2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55299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E92B3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E8BB6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27ED0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7C628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9C924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65766" w14:textId="77777777" w:rsidR="00FC4EAF" w:rsidRPr="00F627D3" w:rsidRDefault="00FC4EAF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27D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3BE6C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CEAF6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E9BEA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FC4EAF" w:rsidRPr="006B4200" w14:paraId="6C6D6F24" w14:textId="77777777" w:rsidTr="00FC4EA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5D3D" w14:textId="77777777" w:rsidR="00FC4EAF" w:rsidRPr="006B4200" w:rsidRDefault="00FC4EAF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AB-0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C25A" w14:textId="77777777" w:rsidR="00FC4EAF" w:rsidRPr="006B4200" w:rsidRDefault="00FC4EAF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aberrima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4E4B0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626A6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5B21B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E7CC5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54591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AA7C3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2C6BF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F5E3D" w14:textId="77777777" w:rsidR="00FC4EAF" w:rsidRPr="00F627D3" w:rsidRDefault="00FC4EAF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27D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EFD43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6C888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80E68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FC4EAF" w:rsidRPr="006B4200" w14:paraId="6669FC23" w14:textId="77777777" w:rsidTr="00FC4EA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9D3B" w14:textId="77777777" w:rsidR="00FC4EAF" w:rsidRPr="006B4200" w:rsidRDefault="00FC4EAF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AB-0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C283" w14:textId="77777777" w:rsidR="00FC4EAF" w:rsidRPr="006B4200" w:rsidRDefault="00FC4EAF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aberrima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412E0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4FBCE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D0547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2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01670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98F84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3AA13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05CB0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0B835" w14:textId="77777777" w:rsidR="00FC4EAF" w:rsidRPr="00F627D3" w:rsidRDefault="00FC4EAF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27D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7B539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04219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46C42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FC4EAF" w:rsidRPr="006B4200" w14:paraId="437D0B16" w14:textId="77777777" w:rsidTr="00FC4EA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B498" w14:textId="77777777" w:rsidR="00FC4EAF" w:rsidRPr="006B4200" w:rsidRDefault="00FC4EAF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AB-0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D195" w14:textId="77777777" w:rsidR="00FC4EAF" w:rsidRPr="006B4200" w:rsidRDefault="00FC4EAF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aberrima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B1AF8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66DC3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DD198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3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E8273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F1B2A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20C99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A2A78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BEBBF" w14:textId="77777777" w:rsidR="00FC4EAF" w:rsidRPr="00F627D3" w:rsidRDefault="00FC4EAF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27D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FFA65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5BFD9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DA26C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FC4EAF" w:rsidRPr="006B4200" w14:paraId="313B8C4D" w14:textId="77777777" w:rsidTr="00FC4EA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1C97" w14:textId="77777777" w:rsidR="00FC4EAF" w:rsidRPr="006B4200" w:rsidRDefault="00FC4EAF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MP-0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9F47" w14:textId="77777777" w:rsidR="00FC4EAF" w:rsidRPr="006B4200" w:rsidRDefault="00FC4EAF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umphii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33924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3E576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68901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9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2BA7D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93710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218A3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7E50E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B1AA2" w14:textId="77777777" w:rsidR="00FC4EAF" w:rsidRPr="00F627D3" w:rsidRDefault="00FC4EAF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27D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99CCD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17084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63E28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</w:tr>
      <w:tr w:rsidR="00FC4EAF" w:rsidRPr="006B4200" w14:paraId="0003BF94" w14:textId="77777777" w:rsidTr="00FC4EA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44E8" w14:textId="77777777" w:rsidR="00FC4EAF" w:rsidRPr="006B4200" w:rsidRDefault="00FC4EAF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MP-0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5771" w14:textId="77777777" w:rsidR="00FC4EAF" w:rsidRPr="006B4200" w:rsidRDefault="00FC4EAF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umphii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957C0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84873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04C9B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5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78E48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A2DEE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0F222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5C0B1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E24F0" w14:textId="77777777" w:rsidR="00FC4EAF" w:rsidRPr="00F627D3" w:rsidRDefault="00FC4EAF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27D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BCE78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CD625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0095C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FC4EAF" w:rsidRPr="006B4200" w14:paraId="6328D950" w14:textId="77777777" w:rsidTr="00FC4EA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4A3D" w14:textId="77777777" w:rsidR="00FC4EAF" w:rsidRPr="006B4200" w:rsidRDefault="00FC4EAF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MP-0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C5D9" w14:textId="77777777" w:rsidR="00FC4EAF" w:rsidRPr="006B4200" w:rsidRDefault="00FC4EAF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umphii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00CA1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16936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E05AD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9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C7525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6E83B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7E678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1448F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02048" w14:textId="77777777" w:rsidR="00FC4EAF" w:rsidRPr="00F627D3" w:rsidRDefault="00FC4EAF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27D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32713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ED13A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D894C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</w:tr>
      <w:tr w:rsidR="00FC4EAF" w:rsidRPr="006B4200" w14:paraId="78F80FFD" w14:textId="77777777" w:rsidTr="00FC4EA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AE73" w14:textId="77777777" w:rsidR="00FC4EAF" w:rsidRPr="006B4200" w:rsidRDefault="00FC4EAF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QUA-0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4A32" w14:textId="77777777" w:rsidR="00FC4EAF" w:rsidRPr="006B4200" w:rsidRDefault="00FC4EAF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quamosa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52088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DB602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C31D5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0A0AE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1070E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887BD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C4DD5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294B6" w14:textId="77777777" w:rsidR="00FC4EAF" w:rsidRPr="00F627D3" w:rsidRDefault="00FC4EAF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27D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FC3AA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2176A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9225D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</w:tr>
      <w:tr w:rsidR="00FC4EAF" w:rsidRPr="006B4200" w14:paraId="20632F15" w14:textId="77777777" w:rsidTr="00FC4EA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64AE" w14:textId="77777777" w:rsidR="00FC4EAF" w:rsidRPr="006B4200" w:rsidRDefault="00FC4EAF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QUA-0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4625" w14:textId="77777777" w:rsidR="00FC4EAF" w:rsidRPr="006B4200" w:rsidRDefault="00FC4EAF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quamosa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0D89B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259A6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5F6A4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3DA68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E7FAD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4FD05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B7552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08FB8" w14:textId="77777777" w:rsidR="00FC4EAF" w:rsidRPr="00F627D3" w:rsidRDefault="00FC4EAF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27D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68A3E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244DD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8B20C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</w:tr>
      <w:tr w:rsidR="00FC4EAF" w:rsidRPr="006B4200" w14:paraId="04CF1FAC" w14:textId="77777777" w:rsidTr="00FC4EA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FF5D" w14:textId="77777777" w:rsidR="00FC4EAF" w:rsidRPr="006B4200" w:rsidRDefault="00FC4EAF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QUA-0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583F" w14:textId="77777777" w:rsidR="00FC4EAF" w:rsidRPr="006B4200" w:rsidRDefault="00FC4EAF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quamosa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C2AF9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9743C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D2393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A88F5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4EE94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179DC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CBB73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FEC0A" w14:textId="77777777" w:rsidR="00FC4EAF" w:rsidRPr="00F627D3" w:rsidRDefault="00FC4EAF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27D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F1D7E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B352D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3E759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</w:tr>
      <w:tr w:rsidR="00FC4EAF" w:rsidRPr="006B4200" w14:paraId="6B6D082A" w14:textId="77777777" w:rsidTr="00FC4EAF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EB0E6" w14:textId="77777777" w:rsidR="00FC4EAF" w:rsidRPr="006B4200" w:rsidRDefault="00FC4EAF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IP-04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52FDB" w14:textId="77777777" w:rsidR="00FC4EAF" w:rsidRPr="006B4200" w:rsidRDefault="00FC4EAF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eipeiensis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699EF9F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A8AABC3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.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EC1B34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9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0DC58AE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042ED4B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296273F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56C5CED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935BD0C" w14:textId="77777777" w:rsidR="00FC4EAF" w:rsidRPr="00F627D3" w:rsidRDefault="00FC4EAF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27D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DA2641A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9E7251D" w14:textId="77777777" w:rsidR="00FC4EAF" w:rsidRPr="006B4200" w:rsidRDefault="00FC4EAF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387CA69" w14:textId="77777777" w:rsidR="00FC4EAF" w:rsidRPr="006B4200" w:rsidRDefault="00FC4EAF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</w:tbl>
    <w:p w14:paraId="1AAC2BB1" w14:textId="77777777" w:rsidR="00FC4EAF" w:rsidRDefault="00FC4EAF" w:rsidP="005A5683">
      <w:pPr>
        <w:jc w:val="left"/>
      </w:pPr>
    </w:p>
    <w:p w14:paraId="0A0B17EE" w14:textId="51D3CFA8" w:rsidR="002419FB" w:rsidRDefault="00417670">
      <w:pPr>
        <w:rPr>
          <w:rStyle w:val="fontstyle01"/>
          <w:rFonts w:ascii="Times New Roman" w:hAnsi="Times New Roman" w:cs="Times New Roman" w:hint="eastAsia"/>
          <w:color w:val="auto"/>
          <w:sz w:val="22"/>
          <w:szCs w:val="22"/>
        </w:rPr>
      </w:pP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Table S2</w:t>
      </w:r>
      <w:r>
        <w:rPr>
          <w:rStyle w:val="fontstyle01"/>
          <w:rFonts w:ascii="Times New Roman" w:hAnsi="Times New Roman" w:cs="Times New Roman" w:hint="eastAsia"/>
          <w:color w:val="auto"/>
          <w:sz w:val="22"/>
          <w:szCs w:val="22"/>
        </w:rPr>
        <w:t xml:space="preserve">: </w:t>
      </w: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Continued.</w:t>
      </w:r>
    </w:p>
    <w:tbl>
      <w:tblPr>
        <w:tblW w:w="13056" w:type="dxa"/>
        <w:jc w:val="center"/>
        <w:tblLayout w:type="fixed"/>
        <w:tblLook w:val="04A0" w:firstRow="1" w:lastRow="0" w:firstColumn="1" w:lastColumn="0" w:noHBand="0" w:noVBand="1"/>
      </w:tblPr>
      <w:tblGrid>
        <w:gridCol w:w="1076"/>
        <w:gridCol w:w="1491"/>
        <w:gridCol w:w="654"/>
        <w:gridCol w:w="1047"/>
        <w:gridCol w:w="850"/>
        <w:gridCol w:w="993"/>
        <w:gridCol w:w="1134"/>
        <w:gridCol w:w="850"/>
        <w:gridCol w:w="992"/>
        <w:gridCol w:w="1371"/>
        <w:gridCol w:w="756"/>
        <w:gridCol w:w="850"/>
        <w:gridCol w:w="992"/>
      </w:tblGrid>
      <w:tr w:rsidR="00EA3261" w:rsidRPr="006B4200" w14:paraId="353CE9E0" w14:textId="77777777" w:rsidTr="00EA3261">
        <w:trPr>
          <w:trHeight w:val="270"/>
          <w:jc w:val="center"/>
        </w:trPr>
        <w:tc>
          <w:tcPr>
            <w:tcW w:w="10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50994C" w14:textId="77777777" w:rsidR="00EA3261" w:rsidRPr="006B4200" w:rsidRDefault="00EA3261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dividual code</w:t>
            </w:r>
          </w:p>
        </w:tc>
        <w:tc>
          <w:tcPr>
            <w:tcW w:w="14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15F810" w14:textId="77777777" w:rsidR="00EA3261" w:rsidRPr="006B4200" w:rsidRDefault="00EA3261" w:rsidP="009905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tin name</w:t>
            </w:r>
          </w:p>
        </w:tc>
        <w:tc>
          <w:tcPr>
            <w:tcW w:w="6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DA5686" w14:textId="77777777" w:rsidR="00EA3261" w:rsidRPr="006B4200" w:rsidRDefault="00EA3261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 pH</w:t>
            </w: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365547" w14:textId="77777777" w:rsidR="00EA3261" w:rsidRPr="006B4200" w:rsidRDefault="00EA3261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A      (cm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166E6">
              <w:rPr>
                <w:rFonts w:ascii="Times New Roman" w:hAnsi="Times New Roman" w:cs="Times New Roman"/>
                <w:szCs w:val="21"/>
              </w:rPr>
              <w:sym w:font="Wingdings" w:char="F09E"/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7275A2" w14:textId="77777777" w:rsidR="00EA3261" w:rsidRPr="006B4200" w:rsidRDefault="00EA3261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 C      (g</w:t>
            </w:r>
            <w:r w:rsidRPr="00B166E6">
              <w:rPr>
                <w:rFonts w:ascii="Times New Roman" w:hAnsi="Times New Roman" w:cs="Times New Roman"/>
                <w:szCs w:val="21"/>
              </w:rPr>
              <w:sym w:font="Wingdings" w:char="F09E"/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g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17B6D2" w14:textId="77777777" w:rsidR="00EA3261" w:rsidRPr="006B4200" w:rsidRDefault="00EA3261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 N     (g</w:t>
            </w:r>
            <w:r w:rsidRPr="00B166E6">
              <w:rPr>
                <w:rFonts w:ascii="Times New Roman" w:hAnsi="Times New Roman" w:cs="Times New Roman"/>
                <w:szCs w:val="21"/>
              </w:rPr>
              <w:sym w:font="Wingdings" w:char="F09E"/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g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CD7080" w14:textId="77777777" w:rsidR="00EA3261" w:rsidRPr="006B4200" w:rsidRDefault="00EA3261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ughness        (g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61D303" w14:textId="77777777" w:rsidR="00EA3261" w:rsidRPr="006B4200" w:rsidRDefault="00EA3261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 water     (%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E90550" w14:textId="77777777" w:rsidR="00EA3261" w:rsidRPr="006B4200" w:rsidRDefault="00EA3261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af tannin       (g</w:t>
            </w:r>
            <w:r w:rsidRPr="00B166E6">
              <w:rPr>
                <w:rFonts w:ascii="Times New Roman" w:hAnsi="Times New Roman" w:cs="Times New Roman"/>
                <w:szCs w:val="21"/>
              </w:rPr>
              <w:sym w:font="Wingdings" w:char="F09E"/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67DA535" w14:textId="77777777" w:rsidR="00EA3261" w:rsidRPr="006B4200" w:rsidRDefault="00EA3261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tex volume per area        (</w:t>
            </w:r>
            <w:proofErr w:type="spellStart"/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μl</w:t>
            </w:r>
            <w:proofErr w:type="spellEnd"/>
            <w:r w:rsidRPr="00B166E6">
              <w:rPr>
                <w:rFonts w:ascii="Times New Roman" w:hAnsi="Times New Roman" w:cs="Times New Roman"/>
                <w:szCs w:val="21"/>
              </w:rPr>
              <w:sym w:font="Wingdings" w:char="F09E"/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m</w:t>
            </w:r>
            <w:r w:rsidRPr="006B420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379F3E" w14:textId="77777777" w:rsidR="00EA3261" w:rsidRPr="006B4200" w:rsidRDefault="00EA3261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tex water      (%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E5082F" w14:textId="77777777" w:rsidR="00EA3261" w:rsidRPr="006B4200" w:rsidRDefault="00EA3261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tex tannin      (g</w:t>
            </w:r>
            <w:r w:rsidRPr="00B166E6">
              <w:rPr>
                <w:rFonts w:ascii="Times New Roman" w:hAnsi="Times New Roman" w:cs="Times New Roman"/>
                <w:szCs w:val="21"/>
              </w:rPr>
              <w:sym w:font="Wingdings" w:char="F09E"/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77B3E3" w14:textId="77777777" w:rsidR="00EA3261" w:rsidRPr="006B4200" w:rsidRDefault="00EA3261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tex alkaloid   (g</w:t>
            </w:r>
            <w:r w:rsidRPr="00B166E6">
              <w:rPr>
                <w:rFonts w:ascii="Times New Roman" w:hAnsi="Times New Roman" w:cs="Times New Roman"/>
                <w:szCs w:val="21"/>
              </w:rPr>
              <w:sym w:font="Wingdings" w:char="F09E"/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EA3261" w:rsidRPr="006B4200" w14:paraId="483A9157" w14:textId="77777777" w:rsidTr="00EA3261">
        <w:trPr>
          <w:trHeight w:val="270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0B1E" w14:textId="77777777" w:rsidR="00EA3261" w:rsidRPr="006B4200" w:rsidRDefault="00EA3261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IP-0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6871" w14:textId="77777777" w:rsidR="00EA3261" w:rsidRPr="006B4200" w:rsidRDefault="00EA3261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eipeiensis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BC27E" w14:textId="77777777" w:rsidR="00EA3261" w:rsidRPr="006B4200" w:rsidRDefault="00EA3261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136F6" w14:textId="77777777" w:rsidR="00EA3261" w:rsidRPr="006B4200" w:rsidRDefault="00EA3261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65761" w14:textId="77777777" w:rsidR="00EA3261" w:rsidRPr="006B4200" w:rsidRDefault="00EA3261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3002C" w14:textId="77777777" w:rsidR="00EA3261" w:rsidRPr="006B4200" w:rsidRDefault="00EA3261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A9352" w14:textId="77777777" w:rsidR="00EA3261" w:rsidRPr="006B4200" w:rsidRDefault="00EA3261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26384" w14:textId="77777777" w:rsidR="00EA3261" w:rsidRPr="006B4200" w:rsidRDefault="00EA3261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097AB" w14:textId="77777777" w:rsidR="00EA3261" w:rsidRPr="006B4200" w:rsidRDefault="00EA3261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7575C" w14:textId="77777777" w:rsidR="00EA3261" w:rsidRPr="00F627D3" w:rsidRDefault="00EA3261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27D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F2EE6" w14:textId="77777777" w:rsidR="00EA3261" w:rsidRPr="006B4200" w:rsidRDefault="00EA3261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71C86" w14:textId="77777777" w:rsidR="00EA3261" w:rsidRPr="006B4200" w:rsidRDefault="00EA3261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E1AE5" w14:textId="77777777" w:rsidR="00EA3261" w:rsidRPr="006B4200" w:rsidRDefault="00EA3261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EA3261" w:rsidRPr="006B4200" w14:paraId="024A736D" w14:textId="77777777" w:rsidTr="00EA3261">
        <w:trPr>
          <w:trHeight w:val="285"/>
          <w:jc w:val="center"/>
        </w:trPr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6A1C2" w14:textId="77777777" w:rsidR="00EA3261" w:rsidRPr="006B4200" w:rsidRDefault="00EA3261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IP-06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83936" w14:textId="77777777" w:rsidR="00EA3261" w:rsidRPr="006B4200" w:rsidRDefault="00EA3261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6B420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eipeiensis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517AD20" w14:textId="77777777" w:rsidR="00EA3261" w:rsidRPr="006B4200" w:rsidRDefault="00EA3261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8597CAB" w14:textId="77777777" w:rsidR="00EA3261" w:rsidRPr="006B4200" w:rsidRDefault="00EA3261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C107001" w14:textId="77777777" w:rsidR="00EA3261" w:rsidRPr="006B4200" w:rsidRDefault="00EA3261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5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DA5C5EE" w14:textId="77777777" w:rsidR="00EA3261" w:rsidRPr="006B4200" w:rsidRDefault="00EA3261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BA72721" w14:textId="77777777" w:rsidR="00EA3261" w:rsidRPr="006B4200" w:rsidRDefault="00EA3261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6951DDE" w14:textId="77777777" w:rsidR="00EA3261" w:rsidRPr="006B4200" w:rsidRDefault="00EA3261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1A79150" w14:textId="77777777" w:rsidR="00EA3261" w:rsidRPr="006B4200" w:rsidRDefault="00EA3261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47E5E5D" w14:textId="77777777" w:rsidR="00EA3261" w:rsidRPr="00F627D3" w:rsidRDefault="00EA3261" w:rsidP="009905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27D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EF6E761" w14:textId="77777777" w:rsidR="00EA3261" w:rsidRPr="006B4200" w:rsidRDefault="00EA3261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1176D07" w14:textId="77777777" w:rsidR="00EA3261" w:rsidRPr="006B4200" w:rsidRDefault="00EA3261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BE5187" w14:textId="77777777" w:rsidR="00EA3261" w:rsidRPr="006B4200" w:rsidRDefault="00EA3261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</w:tbl>
    <w:p w14:paraId="1914F7CB" w14:textId="357B9193" w:rsidR="006B4200" w:rsidRPr="00322494" w:rsidRDefault="006B4200" w:rsidP="00E97A9A">
      <w:pPr>
        <w:jc w:val="left"/>
        <w:rPr>
          <w:rFonts w:ascii="Times New Roman" w:hAnsi="Times New Roman" w:cs="Times New Roman"/>
          <w:sz w:val="22"/>
        </w:rPr>
      </w:pPr>
    </w:p>
    <w:p w14:paraId="109043F8" w14:textId="77777777" w:rsidR="005D3574" w:rsidRPr="00322494" w:rsidRDefault="005D3574" w:rsidP="00495CDC">
      <w:pPr>
        <w:jc w:val="left"/>
        <w:rPr>
          <w:rStyle w:val="fontstyle01"/>
          <w:rFonts w:ascii="Times New Roman" w:hAnsi="Times New Roman" w:cs="Times New Roman"/>
          <w:color w:val="auto"/>
          <w:sz w:val="22"/>
          <w:szCs w:val="22"/>
        </w:rPr>
        <w:sectPr w:rsidR="005D3574" w:rsidRPr="00322494" w:rsidSect="00630440">
          <w:headerReference w:type="default" r:id="rId8"/>
          <w:pgSz w:w="16838" w:h="11906" w:orient="landscape"/>
          <w:pgMar w:top="1701" w:right="1418" w:bottom="1701" w:left="1418" w:header="851" w:footer="992" w:gutter="0"/>
          <w:cols w:space="425"/>
          <w:docGrid w:type="lines" w:linePitch="312"/>
        </w:sectPr>
      </w:pPr>
    </w:p>
    <w:p w14:paraId="4578A0D4" w14:textId="345C0A02" w:rsidR="00495CDC" w:rsidRDefault="00495CDC" w:rsidP="00495CDC">
      <w:pPr>
        <w:jc w:val="left"/>
        <w:rPr>
          <w:rStyle w:val="fontstyle21"/>
          <w:rFonts w:ascii="Times New Roman" w:hAnsi="Times New Roman" w:cs="Times New Roman" w:hint="eastAsia"/>
          <w:color w:val="auto"/>
          <w:sz w:val="22"/>
          <w:szCs w:val="22"/>
        </w:rPr>
      </w:pP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Table S</w:t>
      </w:r>
      <w:r w:rsidR="00D126B8">
        <w:rPr>
          <w:rStyle w:val="fontstyle01"/>
          <w:rFonts w:ascii="Times New Roman" w:hAnsi="Times New Roman" w:cs="Times New Roman" w:hint="eastAsia"/>
          <w:color w:val="auto"/>
          <w:sz w:val="22"/>
          <w:szCs w:val="22"/>
        </w:rPr>
        <w:t>3</w:t>
      </w: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. </w:t>
      </w:r>
      <w:r w:rsidRPr="00322494">
        <w:rPr>
          <w:rStyle w:val="fontstyle21"/>
          <w:rFonts w:ascii="Times New Roman" w:hAnsi="Times New Roman" w:cs="Times New Roman"/>
          <w:color w:val="auto"/>
          <w:sz w:val="22"/>
          <w:szCs w:val="22"/>
        </w:rPr>
        <w:t xml:space="preserve">Species </w:t>
      </w:r>
      <w:r w:rsidR="001B2081">
        <w:rPr>
          <w:rStyle w:val="fontstyle21"/>
          <w:rFonts w:ascii="Times New Roman" w:hAnsi="Times New Roman" w:cs="Times New Roman"/>
          <w:color w:val="auto"/>
          <w:sz w:val="22"/>
          <w:szCs w:val="22"/>
        </w:rPr>
        <w:t>included in the</w:t>
      </w:r>
      <w:r w:rsidRPr="00322494">
        <w:rPr>
          <w:rStyle w:val="fontstyle21"/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756536">
        <w:rPr>
          <w:rStyle w:val="fontstyle21"/>
          <w:rFonts w:ascii="Times New Roman" w:hAnsi="Times New Roman" w:cs="Times New Roman" w:hint="eastAsia"/>
          <w:color w:val="auto"/>
          <w:sz w:val="22"/>
          <w:szCs w:val="22"/>
        </w:rPr>
        <w:t xml:space="preserve">original </w:t>
      </w:r>
      <w:r w:rsidRPr="00322494">
        <w:rPr>
          <w:rStyle w:val="fontstyle21"/>
          <w:rFonts w:ascii="Times New Roman" w:hAnsi="Times New Roman" w:cs="Times New Roman"/>
          <w:color w:val="auto"/>
          <w:sz w:val="22"/>
          <w:szCs w:val="22"/>
        </w:rPr>
        <w:t xml:space="preserve">phylogenetic </w:t>
      </w:r>
      <w:r w:rsidR="00913809">
        <w:rPr>
          <w:rStyle w:val="fontstyle21"/>
          <w:rFonts w:ascii="Times New Roman" w:hAnsi="Times New Roman" w:cs="Times New Roman" w:hint="eastAsia"/>
          <w:color w:val="auto"/>
          <w:sz w:val="22"/>
          <w:szCs w:val="22"/>
        </w:rPr>
        <w:t>tree</w:t>
      </w:r>
      <w:r w:rsidRPr="00322494">
        <w:rPr>
          <w:rStyle w:val="fontstyle21"/>
          <w:rFonts w:ascii="Times New Roman" w:hAnsi="Times New Roman" w:cs="Times New Roman"/>
          <w:color w:val="auto"/>
          <w:sz w:val="22"/>
          <w:szCs w:val="22"/>
        </w:rPr>
        <w:t xml:space="preserve">, associated accession numbers </w:t>
      </w:r>
      <w:r w:rsidR="001B2081">
        <w:rPr>
          <w:rStyle w:val="fontstyle21"/>
          <w:rFonts w:ascii="Times New Roman" w:hAnsi="Times New Roman" w:cs="Times New Roman"/>
          <w:color w:val="auto"/>
          <w:sz w:val="22"/>
          <w:szCs w:val="22"/>
        </w:rPr>
        <w:t>for sequences of</w:t>
      </w:r>
      <w:r w:rsidR="001B2081" w:rsidRPr="00322494">
        <w:rPr>
          <w:rStyle w:val="fontstyle21"/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Pr="00322494">
        <w:rPr>
          <w:rStyle w:val="fontstyle21"/>
          <w:rFonts w:ascii="Times New Roman" w:hAnsi="Times New Roman" w:cs="Times New Roman"/>
          <w:color w:val="auto"/>
          <w:sz w:val="22"/>
          <w:szCs w:val="22"/>
        </w:rPr>
        <w:t>internal transcribed spacer (ITS), external transcribed spacer</w:t>
      </w:r>
      <w:r w:rsidRPr="00322494">
        <w:rPr>
          <w:rFonts w:ascii="Times New Roman" w:hAnsi="Times New Roman" w:cs="Times New Roman"/>
          <w:sz w:val="22"/>
        </w:rPr>
        <w:t xml:space="preserve"> </w:t>
      </w:r>
      <w:r w:rsidRPr="00322494">
        <w:rPr>
          <w:rStyle w:val="fontstyle21"/>
          <w:rFonts w:ascii="Times New Roman" w:hAnsi="Times New Roman" w:cs="Times New Roman"/>
          <w:color w:val="auto"/>
          <w:sz w:val="22"/>
          <w:szCs w:val="22"/>
        </w:rPr>
        <w:t>(ETS), and glyceraldehyde-3-phosphate dehydrogenase (G3pdh)</w:t>
      </w:r>
      <w:r w:rsidR="006874D3" w:rsidRPr="00322494">
        <w:rPr>
          <w:rStyle w:val="fontstyle21"/>
          <w:rFonts w:ascii="Times New Roman" w:hAnsi="Times New Roman" w:cs="Times New Roman"/>
          <w:color w:val="auto"/>
          <w:sz w:val="22"/>
          <w:szCs w:val="22"/>
        </w:rPr>
        <w:t>.</w:t>
      </w:r>
      <w:r w:rsidR="00915079">
        <w:rPr>
          <w:rStyle w:val="fontstyle21"/>
          <w:rFonts w:ascii="Times New Roman" w:hAnsi="Times New Roman" w:cs="Times New Roman" w:hint="eastAsia"/>
          <w:color w:val="auto"/>
          <w:sz w:val="22"/>
          <w:szCs w:val="22"/>
        </w:rPr>
        <w:t xml:space="preserve"> </w:t>
      </w:r>
      <w:r w:rsidR="00915079">
        <w:rPr>
          <w:rStyle w:val="fontstyle21"/>
          <w:rFonts w:ascii="Times New Roman" w:hAnsi="Times New Roman" w:cs="Times New Roman"/>
          <w:color w:val="auto"/>
          <w:sz w:val="22"/>
          <w:szCs w:val="22"/>
        </w:rPr>
        <w:t>T</w:t>
      </w:r>
      <w:r w:rsidR="00915079">
        <w:rPr>
          <w:rStyle w:val="fontstyle21"/>
          <w:rFonts w:ascii="Times New Roman" w:hAnsi="Times New Roman" w:cs="Times New Roman" w:hint="eastAsia"/>
          <w:color w:val="auto"/>
          <w:sz w:val="22"/>
          <w:szCs w:val="22"/>
        </w:rPr>
        <w:t xml:space="preserve">wo species as </w:t>
      </w:r>
      <w:proofErr w:type="spellStart"/>
      <w:r w:rsidR="00915079">
        <w:rPr>
          <w:rStyle w:val="fontstyle21"/>
          <w:rFonts w:ascii="Times New Roman" w:hAnsi="Times New Roman" w:cs="Times New Roman" w:hint="eastAsia"/>
          <w:color w:val="auto"/>
          <w:sz w:val="22"/>
          <w:szCs w:val="22"/>
        </w:rPr>
        <w:t>outgroup</w:t>
      </w:r>
      <w:proofErr w:type="spellEnd"/>
      <w:r w:rsidR="00915079">
        <w:rPr>
          <w:rStyle w:val="fontstyle21"/>
          <w:rFonts w:ascii="Times New Roman" w:hAnsi="Times New Roman" w:cs="Times New Roman" w:hint="eastAsia"/>
          <w:color w:val="auto"/>
          <w:sz w:val="22"/>
          <w:szCs w:val="22"/>
        </w:rPr>
        <w:t xml:space="preserve"> and another two species not sampled were pruned off when conducting phylogenetic analysis.</w:t>
      </w:r>
    </w:p>
    <w:tbl>
      <w:tblPr>
        <w:tblW w:w="8974" w:type="dxa"/>
        <w:jc w:val="center"/>
        <w:tblLayout w:type="fixed"/>
        <w:tblLook w:val="04A0" w:firstRow="1" w:lastRow="0" w:firstColumn="1" w:lastColumn="0" w:noHBand="0" w:noVBand="1"/>
      </w:tblPr>
      <w:tblGrid>
        <w:gridCol w:w="2362"/>
        <w:gridCol w:w="1653"/>
        <w:gridCol w:w="1653"/>
        <w:gridCol w:w="1653"/>
        <w:gridCol w:w="1653"/>
      </w:tblGrid>
      <w:tr w:rsidR="00A03E02" w:rsidRPr="00121559" w14:paraId="1370B3DE" w14:textId="77777777" w:rsidTr="00990581">
        <w:trPr>
          <w:trHeight w:val="270"/>
          <w:jc w:val="center"/>
        </w:trPr>
        <w:tc>
          <w:tcPr>
            <w:tcW w:w="23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D2987" w14:textId="77777777" w:rsidR="00A03E02" w:rsidRPr="00121559" w:rsidRDefault="00A03E02" w:rsidP="00990581">
            <w:pPr>
              <w:widowControl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121559">
              <w:rPr>
                <w:rFonts w:ascii="Times New Roman" w:eastAsia="宋体" w:hAnsi="Times New Roman" w:cs="Times New Roman"/>
                <w:b/>
                <w:kern w:val="0"/>
              </w:rPr>
              <w:t>Species</w:t>
            </w:r>
          </w:p>
        </w:tc>
        <w:tc>
          <w:tcPr>
            <w:tcW w:w="16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EF65C" w14:textId="77777777" w:rsidR="00A03E02" w:rsidRPr="00121559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121559">
              <w:rPr>
                <w:rFonts w:ascii="Times New Roman" w:eastAsia="宋体" w:hAnsi="Times New Roman" w:cs="Times New Roman"/>
                <w:b/>
                <w:kern w:val="0"/>
              </w:rPr>
              <w:t>ITS</w:t>
            </w:r>
          </w:p>
        </w:tc>
        <w:tc>
          <w:tcPr>
            <w:tcW w:w="16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E0ADA" w14:textId="77777777" w:rsidR="00A03E02" w:rsidRPr="00121559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121559">
              <w:rPr>
                <w:rFonts w:ascii="Times New Roman" w:eastAsia="宋体" w:hAnsi="Times New Roman" w:cs="Times New Roman"/>
                <w:b/>
                <w:kern w:val="0"/>
              </w:rPr>
              <w:t>G3pdh</w:t>
            </w:r>
          </w:p>
        </w:tc>
        <w:tc>
          <w:tcPr>
            <w:tcW w:w="16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32875" w14:textId="77777777" w:rsidR="00A03E02" w:rsidRPr="00121559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 w:rsidRPr="00121559">
              <w:rPr>
                <w:rFonts w:ascii="Times New Roman" w:eastAsia="宋体" w:hAnsi="Times New Roman" w:cs="Times New Roman"/>
                <w:b/>
                <w:kern w:val="0"/>
              </w:rPr>
              <w:t>ETS</w:t>
            </w:r>
          </w:p>
        </w:tc>
        <w:tc>
          <w:tcPr>
            <w:tcW w:w="16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713F37C" w14:textId="77777777" w:rsidR="00A03E02" w:rsidRPr="00121559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</w:rPr>
              <w:t>N</w:t>
            </w:r>
            <w:r w:rsidRPr="00121559">
              <w:rPr>
                <w:rFonts w:ascii="Times New Roman" w:eastAsia="宋体" w:hAnsi="Times New Roman" w:cs="Times New Roman"/>
                <w:b/>
                <w:kern w:val="0"/>
              </w:rPr>
              <w:t>ote</w:t>
            </w:r>
          </w:p>
        </w:tc>
      </w:tr>
      <w:tr w:rsidR="00A03E02" w:rsidRPr="00121559" w14:paraId="0D5BF73F" w14:textId="77777777" w:rsidTr="00990581">
        <w:trPr>
          <w:trHeight w:val="270"/>
          <w:jc w:val="center"/>
        </w:trPr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FAA0" w14:textId="77777777" w:rsidR="00A03E02" w:rsidRPr="0097210D" w:rsidRDefault="00A03E02" w:rsidP="00990581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Antiaropsis</w:t>
            </w:r>
            <w:proofErr w:type="spellEnd"/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  <w:proofErr w:type="spellStart"/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decipiens</w:t>
            </w:r>
            <w:proofErr w:type="spellEnd"/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C80E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AY730142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AB8E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EF092326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6B10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EU084403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C7FDAF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Outgroup</w:t>
            </w:r>
            <w:proofErr w:type="spellEnd"/>
          </w:p>
        </w:tc>
      </w:tr>
      <w:tr w:rsidR="00A03E02" w:rsidRPr="00121559" w14:paraId="255F0404" w14:textId="77777777" w:rsidTr="00990581">
        <w:trPr>
          <w:trHeight w:val="270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E91B" w14:textId="77777777" w:rsidR="00A03E02" w:rsidRPr="0097210D" w:rsidRDefault="00A03E02" w:rsidP="00990581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proofErr w:type="spellStart"/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astilla</w:t>
            </w:r>
            <w:proofErr w:type="spellEnd"/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 </w:t>
            </w:r>
            <w:proofErr w:type="spellStart"/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elastica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73A4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AY73014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5BAF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KU85560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FAC6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AY73023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F5E7298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Outgroup</w:t>
            </w:r>
            <w:proofErr w:type="spellEnd"/>
          </w:p>
        </w:tc>
      </w:tr>
      <w:tr w:rsidR="00A03E02" w:rsidRPr="00121559" w14:paraId="0C469E11" w14:textId="77777777" w:rsidTr="00990581">
        <w:trPr>
          <w:trHeight w:val="270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DC47" w14:textId="77777777" w:rsidR="00A03E02" w:rsidRPr="0097210D" w:rsidRDefault="00A03E02" w:rsidP="00990581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F. </w:t>
            </w:r>
            <w:proofErr w:type="spellStart"/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abelii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6CED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JQ77382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B7D5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  <w:r w:rsidRPr="0097210D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4A42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KY38862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01DA4C4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03E02" w:rsidRPr="00121559" w14:paraId="61D096A3" w14:textId="77777777" w:rsidTr="00990581">
        <w:trPr>
          <w:trHeight w:val="270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A1C3" w14:textId="77777777" w:rsidR="00A03E02" w:rsidRPr="0097210D" w:rsidRDefault="00A03E02" w:rsidP="00990581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F. </w:t>
            </w:r>
            <w:proofErr w:type="spellStart"/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altissima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5E71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AY73006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F0DD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EU08762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4319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AY73015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852F6BE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03E02" w:rsidRPr="00121559" w14:paraId="015A27C6" w14:textId="77777777" w:rsidTr="00990581">
        <w:trPr>
          <w:trHeight w:val="270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CD39" w14:textId="77777777" w:rsidR="00A03E02" w:rsidRPr="0097210D" w:rsidRDefault="00A03E02" w:rsidP="00990581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F. </w:t>
            </w:r>
            <w:proofErr w:type="spellStart"/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annulata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CDAA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EU09157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B0F2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EU08762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2AFA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EU08441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4D8845A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03E02" w:rsidRPr="00121559" w14:paraId="60A6B0DE" w14:textId="77777777" w:rsidTr="00990581">
        <w:trPr>
          <w:trHeight w:val="270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7772" w14:textId="77777777" w:rsidR="00A03E02" w:rsidRPr="0097210D" w:rsidRDefault="00A03E02" w:rsidP="00990581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F. </w:t>
            </w:r>
            <w:proofErr w:type="spellStart"/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auriculata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4A2C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AF16537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65A8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JN11768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B89E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FJ81228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D8C7665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03E02" w:rsidRPr="00121559" w14:paraId="488FD9DA" w14:textId="77777777" w:rsidTr="00990581">
        <w:trPr>
          <w:trHeight w:val="270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2CFB" w14:textId="77777777" w:rsidR="00A03E02" w:rsidRPr="0097210D" w:rsidRDefault="00A03E02" w:rsidP="00990581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F. </w:t>
            </w:r>
            <w:proofErr w:type="spellStart"/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beipeiensis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8E73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KM23411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8F97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JN11768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8E71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AY06352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0ED3ED3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03E02" w:rsidRPr="00121559" w14:paraId="457C3706" w14:textId="77777777" w:rsidTr="00990581">
        <w:trPr>
          <w:trHeight w:val="270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58AF" w14:textId="77777777" w:rsidR="00A03E02" w:rsidRPr="0097210D" w:rsidRDefault="00A03E02" w:rsidP="00990581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F. </w:t>
            </w:r>
            <w:proofErr w:type="spellStart"/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benjamina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1F45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AY06355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70E9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JN11768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6221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5DD4A67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03E02" w:rsidRPr="00121559" w14:paraId="6F58B34F" w14:textId="77777777" w:rsidTr="00990581">
        <w:trPr>
          <w:trHeight w:val="270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B746" w14:textId="77777777" w:rsidR="00A03E02" w:rsidRPr="0097210D" w:rsidRDefault="00A03E02" w:rsidP="00990581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F. </w:t>
            </w:r>
            <w:proofErr w:type="spellStart"/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oncinna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C6F4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AY73005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6644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JN11769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2090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AY73014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CE8F054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03E02" w:rsidRPr="00121559" w14:paraId="0B313F87" w14:textId="77777777" w:rsidTr="00990581">
        <w:trPr>
          <w:trHeight w:val="270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D403" w14:textId="77777777" w:rsidR="00A03E02" w:rsidRPr="0097210D" w:rsidRDefault="00A03E02" w:rsidP="00990581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F. </w:t>
            </w:r>
            <w:proofErr w:type="spellStart"/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urtipes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49BD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JN11762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988C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JN11769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183C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JN11765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161ACDC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03E02" w:rsidRPr="00121559" w14:paraId="48BE8F5B" w14:textId="77777777" w:rsidTr="00990581">
        <w:trPr>
          <w:trHeight w:val="270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DC15" w14:textId="77777777" w:rsidR="00A03E02" w:rsidRPr="0097210D" w:rsidRDefault="00A03E02" w:rsidP="00990581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F. </w:t>
            </w:r>
            <w:proofErr w:type="spellStart"/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yathistipula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FAC2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DQ45565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91F5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47AA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DQ45567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F06F3A9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03E02" w:rsidRPr="00121559" w14:paraId="0BC71CEE" w14:textId="77777777" w:rsidTr="00990581">
        <w:trPr>
          <w:trHeight w:val="270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84BA" w14:textId="77777777" w:rsidR="00A03E02" w:rsidRPr="0097210D" w:rsidRDefault="00A03E02" w:rsidP="00990581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F. </w:t>
            </w:r>
            <w:proofErr w:type="spellStart"/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cyrtophylla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B846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JQ77385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3410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JN11769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3376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EU08448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70D140E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03E02" w:rsidRPr="00121559" w14:paraId="3EE87FDE" w14:textId="77777777" w:rsidTr="00990581">
        <w:trPr>
          <w:trHeight w:val="270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80A5" w14:textId="77777777" w:rsidR="00A03E02" w:rsidRPr="0097210D" w:rsidRDefault="00A03E02" w:rsidP="00990581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F. </w:t>
            </w:r>
            <w:proofErr w:type="spellStart"/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drupacea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1DE5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AY73006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BFDF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EF09233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9424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AY73015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09929E1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03E02" w:rsidRPr="00121559" w14:paraId="223632C3" w14:textId="77777777" w:rsidTr="00990581">
        <w:trPr>
          <w:trHeight w:val="270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4D79" w14:textId="77777777" w:rsidR="00A03E02" w:rsidRPr="0097210D" w:rsidRDefault="00A03E02" w:rsidP="00990581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F. </w:t>
            </w:r>
            <w:proofErr w:type="spellStart"/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elastica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1564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HM36819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6F86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EF09233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4B7C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AY06351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667ABCA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03E02" w:rsidRPr="00121559" w14:paraId="45E3942E" w14:textId="77777777" w:rsidTr="00990581">
        <w:trPr>
          <w:trHeight w:val="270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162B" w14:textId="77777777" w:rsidR="00A03E02" w:rsidRPr="0097210D" w:rsidRDefault="00A03E02" w:rsidP="00990581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F. </w:t>
            </w:r>
            <w:proofErr w:type="spellStart"/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esquiroliana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335B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JQ77387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0BB0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KF81103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52C7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KX05562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DE56F16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03E02" w:rsidRPr="00121559" w14:paraId="5075DD6C" w14:textId="77777777" w:rsidTr="00990581">
        <w:trPr>
          <w:trHeight w:val="270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85D9" w14:textId="77777777" w:rsidR="00A03E02" w:rsidRPr="0097210D" w:rsidRDefault="00A03E02" w:rsidP="00990581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F. </w:t>
            </w:r>
            <w:proofErr w:type="spellStart"/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fistulosa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A735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AY73013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59C5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JN11769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B947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KP40699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D42A30D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03E02" w:rsidRPr="00121559" w14:paraId="4BCC52B0" w14:textId="77777777" w:rsidTr="00990581">
        <w:trPr>
          <w:trHeight w:val="270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5ECF" w14:textId="77777777" w:rsidR="00A03E02" w:rsidRPr="0097210D" w:rsidRDefault="00A03E02" w:rsidP="00990581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F. </w:t>
            </w:r>
            <w:proofErr w:type="spellStart"/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geniculata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1E96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KJ84594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5635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KJ84600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F071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KJ84588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DC7F9F1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03E02" w:rsidRPr="00121559" w14:paraId="4201691C" w14:textId="77777777" w:rsidTr="00990581">
        <w:trPr>
          <w:trHeight w:val="270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165B" w14:textId="77777777" w:rsidR="00A03E02" w:rsidRPr="0097210D" w:rsidRDefault="00A03E02" w:rsidP="00990581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F. </w:t>
            </w:r>
            <w:proofErr w:type="spellStart"/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glaberrima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9AE4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JQ77388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0402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EU08762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78C5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KJ84593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82A18AD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03E02" w:rsidRPr="00121559" w14:paraId="6EFF3AF2" w14:textId="77777777" w:rsidTr="00990581">
        <w:trPr>
          <w:trHeight w:val="270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1CDB" w14:textId="77777777" w:rsidR="00A03E02" w:rsidRPr="0097210D" w:rsidRDefault="00A03E02" w:rsidP="00990581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F. </w:t>
            </w:r>
            <w:proofErr w:type="spellStart"/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D48D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EU09163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FAA4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JN11769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421D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EU08446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A5C38E3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03E02" w:rsidRPr="00121559" w14:paraId="0C6B3F71" w14:textId="77777777" w:rsidTr="00990581">
        <w:trPr>
          <w:trHeight w:val="270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57FD" w14:textId="77777777" w:rsidR="00A03E02" w:rsidRPr="0097210D" w:rsidRDefault="00A03E02" w:rsidP="00990581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F. </w:t>
            </w:r>
            <w:proofErr w:type="spellStart"/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hispida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6B57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EU09162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A7B3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JN11770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2F41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EU08445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B4AB76A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03E02" w:rsidRPr="00121559" w14:paraId="1941D09F" w14:textId="77777777" w:rsidTr="00990581">
        <w:trPr>
          <w:trHeight w:val="270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950A" w14:textId="77777777" w:rsidR="00A03E02" w:rsidRPr="0097210D" w:rsidRDefault="00A03E02" w:rsidP="00990581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F. </w:t>
            </w:r>
            <w:proofErr w:type="spellStart"/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ischnopoda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62F2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AY73012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AE3E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EF09238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2936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KY38868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BE5C84B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03E02" w:rsidRPr="00121559" w14:paraId="600E1CB4" w14:textId="77777777" w:rsidTr="00990581">
        <w:trPr>
          <w:trHeight w:val="270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2268" w14:textId="77777777" w:rsidR="00A03E02" w:rsidRPr="0097210D" w:rsidRDefault="00A03E02" w:rsidP="00990581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F. </w:t>
            </w:r>
            <w:proofErr w:type="spellStart"/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laevis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9D91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JQ77391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767A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0601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BFB3ADE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03E02" w:rsidRPr="00121559" w14:paraId="74262BAC" w14:textId="77777777" w:rsidTr="00990581">
        <w:trPr>
          <w:trHeight w:val="270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1F3A" w14:textId="77777777" w:rsidR="00A03E02" w:rsidRPr="0097210D" w:rsidRDefault="00A03E02" w:rsidP="00990581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F. </w:t>
            </w:r>
            <w:proofErr w:type="spellStart"/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langkokensis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B4E3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JN11763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2083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JN11770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1655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KY38868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E9BA56D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03E02" w:rsidRPr="00121559" w14:paraId="398C1AA1" w14:textId="77777777" w:rsidTr="00990581">
        <w:trPr>
          <w:trHeight w:val="270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66F5" w14:textId="77777777" w:rsidR="00A03E02" w:rsidRPr="0097210D" w:rsidRDefault="00A03E02" w:rsidP="00990581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F. </w:t>
            </w:r>
            <w:proofErr w:type="spellStart"/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maclellandii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C06A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JN11763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5C47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JN11770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EB5A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EU08442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ACBDA8D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03E02" w:rsidRPr="00121559" w14:paraId="127FC8D1" w14:textId="77777777" w:rsidTr="00990581">
        <w:trPr>
          <w:trHeight w:val="270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704C" w14:textId="77777777" w:rsidR="00A03E02" w:rsidRPr="0097210D" w:rsidRDefault="00A03E02" w:rsidP="00990581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F. </w:t>
            </w:r>
            <w:proofErr w:type="spellStart"/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microcarpa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FD54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JN11764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8B09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JN11770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93FD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JN11766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3D521D5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03E02" w:rsidRPr="00121559" w14:paraId="1E548D4F" w14:textId="77777777" w:rsidTr="00990581">
        <w:trPr>
          <w:trHeight w:val="270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A4A2" w14:textId="77777777" w:rsidR="00A03E02" w:rsidRPr="0097210D" w:rsidRDefault="00A03E02" w:rsidP="00990581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F. </w:t>
            </w:r>
            <w:proofErr w:type="spellStart"/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natalensis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C939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AY73010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5889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EF09235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6EE4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AY73018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D7AE29D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03E02" w:rsidRPr="00121559" w14:paraId="2A9FF106" w14:textId="77777777" w:rsidTr="00990581">
        <w:trPr>
          <w:trHeight w:val="270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D54F" w14:textId="77777777" w:rsidR="00A03E02" w:rsidRPr="0097210D" w:rsidRDefault="00A03E02" w:rsidP="00990581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F. nervos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07BA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JQ77392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1DBF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EU08761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048D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EU08441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8F358BB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03E02" w:rsidRPr="00121559" w14:paraId="1CEEEEA3" w14:textId="77777777" w:rsidTr="00990581">
        <w:trPr>
          <w:trHeight w:val="270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4D05" w14:textId="77777777" w:rsidR="00A03E02" w:rsidRPr="0097210D" w:rsidRDefault="00A03E02" w:rsidP="00990581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F. </w:t>
            </w:r>
            <w:proofErr w:type="spellStart"/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oligodon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8A7D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JN11763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B6CE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JN11770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A4B2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KP40698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2FE32C7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03E02" w:rsidRPr="00121559" w14:paraId="1C4D0413" w14:textId="77777777" w:rsidTr="00990581">
        <w:trPr>
          <w:trHeight w:val="270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9DBD" w14:textId="77777777" w:rsidR="00A03E02" w:rsidRPr="0097210D" w:rsidRDefault="00A03E02" w:rsidP="00990581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F. </w:t>
            </w:r>
            <w:proofErr w:type="spellStart"/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pandurata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09D1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JQ77394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6C92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E81E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KY38871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374A0E3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03E02" w:rsidRPr="00121559" w14:paraId="49BB09D5" w14:textId="77777777" w:rsidTr="00990581">
        <w:trPr>
          <w:trHeight w:val="270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1E0D" w14:textId="77777777" w:rsidR="00A03E02" w:rsidRPr="0097210D" w:rsidRDefault="00A03E02" w:rsidP="00990581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F. </w:t>
            </w:r>
            <w:proofErr w:type="spellStart"/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pisocarpa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A7B2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JN11764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42BC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JN11770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15CA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JN11766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92ACB04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03E02" w:rsidRPr="00121559" w14:paraId="3D298E2A" w14:textId="77777777" w:rsidTr="00990581">
        <w:trPr>
          <w:trHeight w:val="270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FEC1" w14:textId="77777777" w:rsidR="00A03E02" w:rsidRPr="0097210D" w:rsidRDefault="00A03E02" w:rsidP="00990581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F. </w:t>
            </w:r>
            <w:proofErr w:type="spellStart"/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prostrata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0BCD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EU09161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A193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JN11770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3FAC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KP40699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ADD76F6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03E02" w:rsidRPr="00121559" w14:paraId="6E9AD5FE" w14:textId="77777777" w:rsidTr="00990581">
        <w:trPr>
          <w:trHeight w:val="270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B014" w14:textId="77777777" w:rsidR="00A03E02" w:rsidRPr="0097210D" w:rsidRDefault="00A03E02" w:rsidP="00990581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F. </w:t>
            </w:r>
            <w:proofErr w:type="spellStart"/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pumila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F2C3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AY06358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1AA6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EF09239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3D3B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AY06354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E30BBA1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03E02" w:rsidRPr="00121559" w14:paraId="74454977" w14:textId="77777777" w:rsidTr="00990581">
        <w:trPr>
          <w:trHeight w:val="270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6E8E" w14:textId="77777777" w:rsidR="00A03E02" w:rsidRPr="0097210D" w:rsidRDefault="00A03E02" w:rsidP="00990581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F. </w:t>
            </w:r>
            <w:proofErr w:type="spellStart"/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racemoae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0C0A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HM36819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95ED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JN12605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8B13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KP40698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A2839FB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03E02" w:rsidRPr="00121559" w14:paraId="5AF308E7" w14:textId="77777777" w:rsidTr="00990581">
        <w:trPr>
          <w:trHeight w:val="270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6107" w14:textId="77777777" w:rsidR="00A03E02" w:rsidRPr="0097210D" w:rsidRDefault="00A03E02" w:rsidP="00990581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F. </w:t>
            </w:r>
            <w:proofErr w:type="spellStart"/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religiosa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1AB0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JN11764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C746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EF09233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B381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AY06354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81724FE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03E02" w:rsidRPr="00121559" w14:paraId="1044DFBB" w14:textId="77777777" w:rsidTr="00990581">
        <w:trPr>
          <w:trHeight w:val="270"/>
          <w:jc w:val="center"/>
        </w:trPr>
        <w:tc>
          <w:tcPr>
            <w:tcW w:w="236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5D96" w14:textId="77777777" w:rsidR="00A03E02" w:rsidRPr="0097210D" w:rsidRDefault="00A03E02" w:rsidP="00990581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F. </w:t>
            </w:r>
            <w:proofErr w:type="spellStart"/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rumphii</w:t>
            </w:r>
            <w:proofErr w:type="spellEnd"/>
          </w:p>
          <w:p w14:paraId="54780AE6" w14:textId="77777777" w:rsidR="00A03E02" w:rsidRPr="0097210D" w:rsidRDefault="00A03E02" w:rsidP="00990581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F. </w:t>
            </w:r>
            <w:proofErr w:type="spellStart"/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sarmentosa</w:t>
            </w:r>
            <w:proofErr w:type="spellEnd"/>
          </w:p>
          <w:p w14:paraId="1C46F75E" w14:textId="77777777" w:rsidR="00A03E02" w:rsidRPr="0097210D" w:rsidRDefault="00A03E02" w:rsidP="00990581">
            <w:pPr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F. </w:t>
            </w:r>
            <w:proofErr w:type="spellStart"/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squamosa</w:t>
            </w:r>
            <w:proofErr w:type="spellEnd"/>
          </w:p>
        </w:tc>
        <w:tc>
          <w:tcPr>
            <w:tcW w:w="165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9482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AY730063</w:t>
            </w:r>
          </w:p>
          <w:p w14:paraId="512A2461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JQ773982</w:t>
            </w:r>
          </w:p>
          <w:p w14:paraId="58C27F51" w14:textId="77777777" w:rsidR="00A03E02" w:rsidRPr="0097210D" w:rsidRDefault="00A03E02" w:rsidP="00990581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EU091634</w:t>
            </w:r>
          </w:p>
        </w:tc>
        <w:tc>
          <w:tcPr>
            <w:tcW w:w="165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3DB6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KJ846039</w:t>
            </w:r>
          </w:p>
          <w:p w14:paraId="369B4F8D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EU087679</w:t>
            </w:r>
          </w:p>
          <w:p w14:paraId="7F47A54B" w14:textId="77777777" w:rsidR="00A03E02" w:rsidRPr="0097210D" w:rsidRDefault="00A03E02" w:rsidP="00990581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65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1C9D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KJ845933</w:t>
            </w:r>
          </w:p>
          <w:p w14:paraId="785FA24D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EU084478</w:t>
            </w:r>
          </w:p>
          <w:p w14:paraId="07E25A23" w14:textId="77777777" w:rsidR="00A03E02" w:rsidRPr="0097210D" w:rsidRDefault="00A03E02" w:rsidP="00990581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1A8B56D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03E02" w:rsidRPr="00121559" w14:paraId="390620BD" w14:textId="77777777" w:rsidTr="00990581">
        <w:trPr>
          <w:trHeight w:val="624"/>
          <w:jc w:val="center"/>
        </w:trPr>
        <w:tc>
          <w:tcPr>
            <w:tcW w:w="236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7C733" w14:textId="77777777" w:rsidR="00A03E02" w:rsidRPr="0097210D" w:rsidRDefault="00A03E02" w:rsidP="00990581">
            <w:pPr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</w:p>
        </w:tc>
        <w:tc>
          <w:tcPr>
            <w:tcW w:w="165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1C733" w14:textId="77777777" w:rsidR="00A03E02" w:rsidRPr="0097210D" w:rsidRDefault="00A03E02" w:rsidP="00990581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5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39093" w14:textId="77777777" w:rsidR="00A03E02" w:rsidRPr="0097210D" w:rsidRDefault="00A03E02" w:rsidP="00990581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5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E0EDA" w14:textId="77777777" w:rsidR="00A03E02" w:rsidRPr="0097210D" w:rsidRDefault="00A03E02" w:rsidP="00990581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CC848E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</w:tbl>
    <w:p w14:paraId="552BCAE3" w14:textId="21EAA4D6" w:rsidR="00495CDC" w:rsidRDefault="00495CDC" w:rsidP="00495CDC">
      <w:pPr>
        <w:rPr>
          <w:rStyle w:val="fontstyle01"/>
          <w:rFonts w:ascii="Times New Roman" w:hAnsi="Times New Roman" w:cs="Times New Roman" w:hint="eastAsia"/>
          <w:color w:val="auto"/>
          <w:sz w:val="22"/>
          <w:szCs w:val="22"/>
        </w:rPr>
      </w:pP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Table S</w:t>
      </w:r>
      <w:r w:rsidR="00773CC0">
        <w:rPr>
          <w:rStyle w:val="fontstyle01"/>
          <w:rFonts w:ascii="Times New Roman" w:hAnsi="Times New Roman" w:cs="Times New Roman" w:hint="eastAsia"/>
          <w:color w:val="auto"/>
          <w:sz w:val="22"/>
          <w:szCs w:val="22"/>
        </w:rPr>
        <w:t>3</w:t>
      </w:r>
      <w:r w:rsidR="006B37F4">
        <w:rPr>
          <w:rStyle w:val="fontstyle01"/>
          <w:rFonts w:ascii="Times New Roman" w:hAnsi="Times New Roman" w:cs="Times New Roman" w:hint="eastAsia"/>
          <w:color w:val="auto"/>
          <w:sz w:val="22"/>
          <w:szCs w:val="22"/>
        </w:rPr>
        <w:t>:</w:t>
      </w: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 Continued</w:t>
      </w:r>
      <w:r w:rsidR="006874D3"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.</w:t>
      </w:r>
    </w:p>
    <w:tbl>
      <w:tblPr>
        <w:tblW w:w="9193" w:type="dxa"/>
        <w:jc w:val="center"/>
        <w:tblLayout w:type="fixed"/>
        <w:tblLook w:val="04A0" w:firstRow="1" w:lastRow="0" w:firstColumn="1" w:lastColumn="0" w:noHBand="0" w:noVBand="1"/>
      </w:tblPr>
      <w:tblGrid>
        <w:gridCol w:w="2330"/>
        <w:gridCol w:w="1715"/>
        <w:gridCol w:w="1716"/>
        <w:gridCol w:w="1716"/>
        <w:gridCol w:w="1716"/>
      </w:tblGrid>
      <w:tr w:rsidR="00A03E02" w:rsidRPr="00322494" w14:paraId="7E7A0E08" w14:textId="77777777" w:rsidTr="00990581">
        <w:trPr>
          <w:trHeight w:val="270"/>
          <w:jc w:val="center"/>
        </w:trPr>
        <w:tc>
          <w:tcPr>
            <w:tcW w:w="23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F585" w14:textId="77777777" w:rsidR="00A03E02" w:rsidRPr="00322494" w:rsidRDefault="00A03E02" w:rsidP="00990581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322494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Species</w:t>
            </w:r>
          </w:p>
        </w:tc>
        <w:tc>
          <w:tcPr>
            <w:tcW w:w="17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C87C" w14:textId="77777777" w:rsidR="00A03E02" w:rsidRPr="00322494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322494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ITS</w:t>
            </w:r>
          </w:p>
        </w:tc>
        <w:tc>
          <w:tcPr>
            <w:tcW w:w="17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F65F" w14:textId="77777777" w:rsidR="00A03E02" w:rsidRPr="00322494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322494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G3pdh</w:t>
            </w:r>
          </w:p>
        </w:tc>
        <w:tc>
          <w:tcPr>
            <w:tcW w:w="17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4C43" w14:textId="77777777" w:rsidR="00A03E02" w:rsidRPr="00322494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322494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ETS</w:t>
            </w:r>
          </w:p>
        </w:tc>
        <w:tc>
          <w:tcPr>
            <w:tcW w:w="17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23978E" w14:textId="77777777" w:rsidR="00A03E02" w:rsidRPr="00322494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322494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note</w:t>
            </w:r>
          </w:p>
        </w:tc>
      </w:tr>
      <w:tr w:rsidR="00A03E02" w:rsidRPr="00322494" w14:paraId="677EE4C8" w14:textId="77777777" w:rsidTr="00990581">
        <w:trPr>
          <w:trHeight w:val="634"/>
          <w:jc w:val="center"/>
        </w:trPr>
        <w:tc>
          <w:tcPr>
            <w:tcW w:w="23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34E1" w14:textId="77777777" w:rsidR="00A03E02" w:rsidRPr="0097210D" w:rsidRDefault="00A03E02" w:rsidP="00990581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F. </w:t>
            </w:r>
            <w:proofErr w:type="spellStart"/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stenophylla</w:t>
            </w:r>
            <w:proofErr w:type="spellEnd"/>
          </w:p>
          <w:p w14:paraId="63EE6BD6" w14:textId="77777777" w:rsidR="00A03E02" w:rsidRPr="0097210D" w:rsidRDefault="00A03E02" w:rsidP="0099058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left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F</w:t>
            </w:r>
            <w:r w:rsidRPr="0097210D">
              <w:rPr>
                <w:rFonts w:ascii="Times New Roman" w:eastAsia="宋体" w:hAnsi="Times New Roman" w:cs="Times New Roman" w:hint="eastAsia"/>
                <w:i/>
                <w:kern w:val="0"/>
                <w:sz w:val="22"/>
              </w:rPr>
              <w:t xml:space="preserve">. </w:t>
            </w:r>
            <w:proofErr w:type="spellStart"/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stricta</w:t>
            </w:r>
            <w:proofErr w:type="spellEnd"/>
          </w:p>
        </w:tc>
        <w:tc>
          <w:tcPr>
            <w:tcW w:w="17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D140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EU091640</w:t>
            </w:r>
          </w:p>
          <w:p w14:paraId="76875C4A" w14:textId="77777777" w:rsidR="00A03E02" w:rsidRPr="0097210D" w:rsidRDefault="00A03E02" w:rsidP="00990581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JN117647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6D22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HQ890582</w:t>
            </w:r>
          </w:p>
          <w:p w14:paraId="26237A8F" w14:textId="77777777" w:rsidR="00A03E02" w:rsidRPr="0097210D" w:rsidRDefault="00A03E02" w:rsidP="00990581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EU087632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852F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KY388740</w:t>
            </w:r>
          </w:p>
          <w:p w14:paraId="32FF2F9F" w14:textId="77777777" w:rsidR="00A03E02" w:rsidRPr="0097210D" w:rsidRDefault="00A03E02" w:rsidP="00990581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EU084429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right w:val="nil"/>
            </w:tcBorders>
          </w:tcPr>
          <w:p w14:paraId="02D2AE8C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03E02" w:rsidRPr="00322494" w14:paraId="5EC9FBDA" w14:textId="77777777" w:rsidTr="00990581">
        <w:trPr>
          <w:trHeight w:val="270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C825" w14:textId="77777777" w:rsidR="00A03E02" w:rsidRPr="0097210D" w:rsidRDefault="00A03E02" w:rsidP="00990581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F. </w:t>
            </w:r>
            <w:proofErr w:type="spellStart"/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subincisa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E4BE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JQ77400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3ACB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EU08769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5B8E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KY38874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0CE24050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03E02" w:rsidRPr="00322494" w14:paraId="09EAFD20" w14:textId="77777777" w:rsidTr="00990581">
        <w:trPr>
          <w:trHeight w:val="270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BC48" w14:textId="77777777" w:rsidR="00A03E02" w:rsidRPr="0097210D" w:rsidRDefault="00A03E02" w:rsidP="00990581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F. </w:t>
            </w:r>
            <w:proofErr w:type="spellStart"/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subulata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C0B8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EU09167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0CEA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3E14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EU08449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271273A3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03E02" w:rsidRPr="00322494" w14:paraId="6C2A0493" w14:textId="77777777" w:rsidTr="00990581">
        <w:trPr>
          <w:trHeight w:val="270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5DFD" w14:textId="77777777" w:rsidR="00A03E02" w:rsidRPr="0097210D" w:rsidRDefault="00A03E02" w:rsidP="00990581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F. </w:t>
            </w:r>
            <w:proofErr w:type="spellStart"/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superba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7094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AF16541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A40B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EF09233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48BD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AY73014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5B872F2F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03E02" w:rsidRPr="00322494" w14:paraId="61400F92" w14:textId="77777777" w:rsidTr="00990581">
        <w:trPr>
          <w:trHeight w:val="270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67D3" w14:textId="77777777" w:rsidR="00A03E02" w:rsidRPr="0097210D" w:rsidRDefault="00A03E02" w:rsidP="00990581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F. </w:t>
            </w:r>
            <w:proofErr w:type="spellStart"/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sur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DD33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AF16541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B54F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EU08764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71FE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KP40698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0C20CC08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03E02" w:rsidRPr="00322494" w14:paraId="15908C0B" w14:textId="77777777" w:rsidTr="00990581">
        <w:trPr>
          <w:trHeight w:val="270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3B81" w14:textId="77777777" w:rsidR="00A03E02" w:rsidRPr="0097210D" w:rsidRDefault="00A03E02" w:rsidP="00990581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F. </w:t>
            </w:r>
            <w:proofErr w:type="spellStart"/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tikoua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AEDC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EU09164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1672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JN11771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FC3C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EU08446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4F1C8E6B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03E02" w:rsidRPr="00322494" w14:paraId="727D39BD" w14:textId="77777777" w:rsidTr="00990581">
        <w:trPr>
          <w:trHeight w:val="270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4E6C" w14:textId="77777777" w:rsidR="00A03E02" w:rsidRPr="0097210D" w:rsidRDefault="00A03E02" w:rsidP="00990581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F. </w:t>
            </w:r>
            <w:proofErr w:type="spellStart"/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tinctoria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6991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AF16541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9B77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JN11771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227D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AY73022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2584CB6F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03E02" w:rsidRPr="00322494" w14:paraId="330883C8" w14:textId="77777777" w:rsidTr="00990581">
        <w:trPr>
          <w:trHeight w:val="270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EE63" w14:textId="77777777" w:rsidR="00A03E02" w:rsidRPr="0097210D" w:rsidRDefault="00A03E02" w:rsidP="00990581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F. </w:t>
            </w:r>
            <w:proofErr w:type="spellStart"/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tsiangii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2700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EU09167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1F70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JN11771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EFDE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EU08449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56FFEBDE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03E02" w:rsidRPr="00322494" w14:paraId="3E5CE66D" w14:textId="77777777" w:rsidTr="00990581">
        <w:trPr>
          <w:trHeight w:val="270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6B37" w14:textId="77777777" w:rsidR="00A03E02" w:rsidRPr="0097210D" w:rsidRDefault="00A03E02" w:rsidP="00990581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F. </w:t>
            </w:r>
            <w:proofErr w:type="spellStart"/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vasculosa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1BD5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EU09157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A813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JN11771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B7BF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KY38876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21E3E1DF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A03E02" w:rsidRPr="00322494" w14:paraId="0B009E02" w14:textId="77777777" w:rsidTr="00990581">
        <w:trPr>
          <w:trHeight w:val="230"/>
          <w:jc w:val="center"/>
        </w:trPr>
        <w:tc>
          <w:tcPr>
            <w:tcW w:w="23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0C934" w14:textId="77777777" w:rsidR="00A03E02" w:rsidRPr="0097210D" w:rsidRDefault="00A03E02" w:rsidP="00990581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F. </w:t>
            </w:r>
            <w:proofErr w:type="spellStart"/>
            <w:r w:rsidRPr="0097210D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virens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38F0D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JN117616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3EAA5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JN117684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D9EA0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210D">
              <w:rPr>
                <w:rFonts w:ascii="Times New Roman" w:eastAsia="宋体" w:hAnsi="Times New Roman" w:cs="Times New Roman"/>
                <w:kern w:val="0"/>
                <w:sz w:val="22"/>
              </w:rPr>
              <w:t>AY730150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CB1C12" w14:textId="77777777" w:rsidR="00A03E02" w:rsidRPr="0097210D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</w:tbl>
    <w:p w14:paraId="536B46F9" w14:textId="31BA606F" w:rsidR="00495CDC" w:rsidRPr="00322494" w:rsidRDefault="001B2081" w:rsidP="00495CDC">
      <w:pPr>
        <w:rPr>
          <w:rFonts w:ascii="Times New Roman" w:hAnsi="Times New Roman" w:cs="Times New Roman"/>
          <w:sz w:val="22"/>
        </w:rPr>
      </w:pPr>
      <w:r w:rsidRPr="00ED7B5E">
        <w:rPr>
          <w:rFonts w:ascii="Times New Roman" w:hAnsi="Times New Roman" w:cs="Times New Roman"/>
          <w:sz w:val="22"/>
          <w:vertAlign w:val="superscript"/>
        </w:rPr>
        <w:t>1</w:t>
      </w:r>
      <w:r w:rsidR="00495CDC" w:rsidRPr="00322494">
        <w:rPr>
          <w:rFonts w:ascii="Times New Roman" w:hAnsi="Times New Roman" w:cs="Times New Roman"/>
          <w:sz w:val="22"/>
        </w:rPr>
        <w:t>Na</w:t>
      </w:r>
      <w:r w:rsidR="00B073C5">
        <w:rPr>
          <w:rFonts w:ascii="Times New Roman" w:hAnsi="Times New Roman" w:cs="Times New Roman" w:hint="eastAsia"/>
          <w:sz w:val="22"/>
        </w:rPr>
        <w:t xml:space="preserve">: </w:t>
      </w:r>
      <w:r w:rsidR="00495CDC" w:rsidRPr="00322494">
        <w:rPr>
          <w:rFonts w:ascii="Times New Roman" w:hAnsi="Times New Roman" w:cs="Times New Roman"/>
          <w:sz w:val="22"/>
        </w:rPr>
        <w:t>Sequences were not obtained.</w:t>
      </w:r>
      <w:r w:rsidR="00E1155D" w:rsidRPr="00E1155D">
        <w:rPr>
          <w:rFonts w:ascii="Times New Roman" w:eastAsia="宋体" w:hAnsi="Times New Roman" w:cs="Times New Roman" w:hint="eastAsia"/>
          <w:kern w:val="0"/>
          <w:vertAlign w:val="superscript"/>
        </w:rPr>
        <w:t xml:space="preserve"> </w:t>
      </w:r>
    </w:p>
    <w:p w14:paraId="558E9A2B" w14:textId="77777777" w:rsidR="00495CDC" w:rsidRPr="00322494" w:rsidRDefault="00495CDC" w:rsidP="00495CDC">
      <w:pPr>
        <w:jc w:val="center"/>
        <w:rPr>
          <w:rFonts w:ascii="Times New Roman" w:hAnsi="Times New Roman" w:cs="Times New Roman"/>
          <w:sz w:val="22"/>
        </w:rPr>
      </w:pPr>
    </w:p>
    <w:p w14:paraId="5286F2CB" w14:textId="77777777" w:rsidR="00E446CF" w:rsidRDefault="00E446CF">
      <w:pPr>
        <w:widowControl/>
        <w:jc w:val="left"/>
        <w:rPr>
          <w:rStyle w:val="fontstyle01"/>
          <w:rFonts w:ascii="Times New Roman" w:hAnsi="Times New Roman" w:cs="Times New Roman"/>
          <w:color w:val="auto"/>
          <w:sz w:val="22"/>
          <w:szCs w:val="22"/>
        </w:rPr>
      </w:pPr>
      <w:r>
        <w:rPr>
          <w:rStyle w:val="fontstyle01"/>
          <w:rFonts w:ascii="Times New Roman" w:hAnsi="Times New Roman" w:cs="Times New Roman"/>
          <w:color w:val="auto"/>
          <w:sz w:val="22"/>
          <w:szCs w:val="22"/>
        </w:rPr>
        <w:br w:type="page"/>
      </w:r>
    </w:p>
    <w:p w14:paraId="01F86571" w14:textId="54729B37" w:rsidR="00781EC9" w:rsidRDefault="00781EC9" w:rsidP="00781EC9">
      <w:pPr>
        <w:pStyle w:val="HTML"/>
        <w:shd w:val="clear" w:color="auto" w:fill="FFFFFF"/>
        <w:spacing w:line="225" w:lineRule="atLeast"/>
        <w:rPr>
          <w:rStyle w:val="fontstyle01"/>
          <w:rFonts w:ascii="Times New Roman" w:hAnsi="Times New Roman" w:cs="Times New Roman" w:hint="eastAsia"/>
          <w:color w:val="auto"/>
          <w:sz w:val="22"/>
          <w:szCs w:val="22"/>
        </w:rPr>
      </w:pP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Table S</w:t>
      </w:r>
      <w:r>
        <w:rPr>
          <w:rStyle w:val="fontstyle01"/>
          <w:rFonts w:ascii="Times New Roman" w:hAnsi="Times New Roman" w:cs="Times New Roman" w:hint="eastAsia"/>
          <w:color w:val="auto"/>
          <w:sz w:val="22"/>
          <w:szCs w:val="22"/>
        </w:rPr>
        <w:t>4</w:t>
      </w: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. </w:t>
      </w:r>
      <w:r w:rsidR="00A54086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R</w:t>
      </w: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esults of </w:t>
      </w:r>
      <w:r w:rsidR="00A54086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p</w:t>
      </w: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airwise comparison</w:t>
      </w:r>
      <w:r w:rsidR="00A54086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s</w:t>
      </w: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 in </w:t>
      </w:r>
      <w:r w:rsidR="00A54086">
        <w:rPr>
          <w:rFonts w:ascii="Times New Roman" w:hAnsi="Times New Roman" w:cs="Times New Roman"/>
          <w:color w:val="000000"/>
          <w:sz w:val="22"/>
          <w:szCs w:val="22"/>
        </w:rPr>
        <w:t>p</w:t>
      </w:r>
      <w:r w:rsidRPr="00322494">
        <w:rPr>
          <w:rFonts w:ascii="Times New Roman" w:hAnsi="Times New Roman" w:cs="Times New Roman"/>
          <w:color w:val="000000"/>
          <w:sz w:val="22"/>
          <w:szCs w:val="22"/>
        </w:rPr>
        <w:t>ermutation test</w:t>
      </w:r>
      <w:r w:rsidR="00A54086">
        <w:rPr>
          <w:rFonts w:ascii="Times New Roman" w:hAnsi="Times New Roman" w:cs="Times New Roman"/>
          <w:color w:val="000000"/>
          <w:sz w:val="22"/>
          <w:szCs w:val="22"/>
        </w:rPr>
        <w:t>s</w:t>
      </w:r>
      <w:r w:rsidRPr="00322494">
        <w:rPr>
          <w:rFonts w:ascii="Times New Roman" w:hAnsi="Times New Roman" w:cs="Times New Roman"/>
          <w:color w:val="000000"/>
          <w:sz w:val="22"/>
          <w:szCs w:val="22"/>
        </w:rPr>
        <w:t xml:space="preserve"> of multivariate homogeneity of dispersion </w:t>
      </w: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show</w:t>
      </w:r>
      <w:r w:rsidR="00A54086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ing</w:t>
      </w: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 heterogeneity of </w:t>
      </w:r>
      <w:r w:rsidR="00A54086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dispersion in </w:t>
      </w:r>
      <w:r w:rsidRPr="00322494">
        <w:rPr>
          <w:rFonts w:ascii="Times New Roman" w:hAnsi="Times New Roman" w:cs="Times New Roman"/>
          <w:sz w:val="22"/>
          <w:szCs w:val="22"/>
        </w:rPr>
        <w:t xml:space="preserve">subsection </w:t>
      </w:r>
      <w:proofErr w:type="spellStart"/>
      <w:r w:rsidRPr="00353746">
        <w:rPr>
          <w:rFonts w:ascii="Times New Roman" w:hAnsi="Times New Roman" w:cs="Times New Roman"/>
          <w:i/>
          <w:sz w:val="22"/>
          <w:szCs w:val="22"/>
        </w:rPr>
        <w:t>Cono</w:t>
      </w:r>
      <w:r w:rsidR="00A54086" w:rsidRPr="00353746">
        <w:rPr>
          <w:rFonts w:ascii="Times New Roman" w:hAnsi="Times New Roman" w:cs="Times New Roman"/>
          <w:i/>
          <w:sz w:val="22"/>
          <w:szCs w:val="22"/>
        </w:rPr>
        <w:t>s</w:t>
      </w:r>
      <w:r w:rsidRPr="00353746">
        <w:rPr>
          <w:rFonts w:ascii="Times New Roman" w:hAnsi="Times New Roman" w:cs="Times New Roman"/>
          <w:i/>
          <w:sz w:val="22"/>
          <w:szCs w:val="22"/>
        </w:rPr>
        <w:t>ycea</w:t>
      </w:r>
      <w:proofErr w:type="spellEnd"/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. Observed </w:t>
      </w:r>
      <w:r w:rsidRPr="00E97A9A">
        <w:rPr>
          <w:rStyle w:val="fontstyle01"/>
          <w:rFonts w:ascii="Times New Roman" w:hAnsi="Times New Roman" w:cs="Times New Roman"/>
          <w:i/>
          <w:color w:val="auto"/>
          <w:sz w:val="22"/>
          <w:szCs w:val="22"/>
        </w:rPr>
        <w:t>P</w:t>
      </w: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-value</w:t>
      </w:r>
      <w:r w:rsidR="00A54086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s</w:t>
      </w: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A54086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are shown</w:t>
      </w: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 below </w:t>
      </w:r>
      <w:r w:rsidR="00A54086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the </w:t>
      </w: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diagonal, permuted </w:t>
      </w:r>
      <w:r w:rsidRPr="00E97A9A">
        <w:rPr>
          <w:rStyle w:val="fontstyle01"/>
          <w:rFonts w:ascii="Times New Roman" w:hAnsi="Times New Roman" w:cs="Times New Roman"/>
          <w:i/>
          <w:color w:val="auto"/>
          <w:sz w:val="22"/>
          <w:szCs w:val="22"/>
        </w:rPr>
        <w:t>P</w:t>
      </w: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-value</w:t>
      </w:r>
      <w:r w:rsidR="00A54086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s</w:t>
      </w: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 above </w:t>
      </w:r>
      <w:r w:rsidR="00A54086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the </w:t>
      </w: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diagonal. </w:t>
      </w:r>
      <w:r w:rsidRPr="00322494">
        <w:rPr>
          <w:rFonts w:ascii="Times New Roman" w:hAnsi="Times New Roman" w:cs="Times New Roman"/>
          <w:color w:val="000000"/>
          <w:sz w:val="22"/>
          <w:szCs w:val="22"/>
        </w:rPr>
        <w:t xml:space="preserve">ALTI: </w:t>
      </w:r>
      <w:r w:rsidRPr="00322494">
        <w:rPr>
          <w:rFonts w:ascii="Times New Roman" w:hAnsi="Times New Roman" w:cs="Times New Roman"/>
          <w:i/>
          <w:color w:val="000000"/>
          <w:sz w:val="22"/>
          <w:szCs w:val="22"/>
        </w:rPr>
        <w:t xml:space="preserve">F. </w:t>
      </w:r>
      <w:proofErr w:type="spellStart"/>
      <w:r w:rsidRPr="00322494">
        <w:rPr>
          <w:rFonts w:ascii="Times New Roman" w:hAnsi="Times New Roman" w:cs="Times New Roman"/>
          <w:i/>
          <w:color w:val="000000"/>
          <w:sz w:val="22"/>
          <w:szCs w:val="22"/>
        </w:rPr>
        <w:t>altissima</w:t>
      </w:r>
      <w:proofErr w:type="spellEnd"/>
      <w:r w:rsidRPr="00322494">
        <w:rPr>
          <w:rFonts w:ascii="Times New Roman" w:hAnsi="Times New Roman" w:cs="Times New Roman"/>
          <w:color w:val="000000"/>
          <w:sz w:val="22"/>
          <w:szCs w:val="22"/>
        </w:rPr>
        <w:t xml:space="preserve">; BENJ: </w:t>
      </w:r>
      <w:r w:rsidRPr="00322494">
        <w:rPr>
          <w:rFonts w:ascii="Times New Roman" w:hAnsi="Times New Roman" w:cs="Times New Roman"/>
          <w:i/>
          <w:color w:val="000000"/>
          <w:sz w:val="22"/>
          <w:szCs w:val="22"/>
        </w:rPr>
        <w:t xml:space="preserve">F. </w:t>
      </w:r>
      <w:proofErr w:type="spellStart"/>
      <w:r w:rsidRPr="00322494">
        <w:rPr>
          <w:rFonts w:ascii="Times New Roman" w:hAnsi="Times New Roman" w:cs="Times New Roman"/>
          <w:i/>
          <w:color w:val="000000"/>
          <w:sz w:val="22"/>
          <w:szCs w:val="22"/>
        </w:rPr>
        <w:t>benjamina</w:t>
      </w:r>
      <w:proofErr w:type="spellEnd"/>
      <w:r w:rsidRPr="00322494">
        <w:rPr>
          <w:rFonts w:ascii="Times New Roman" w:hAnsi="Times New Roman" w:cs="Times New Roman"/>
          <w:color w:val="000000"/>
          <w:sz w:val="22"/>
          <w:szCs w:val="22"/>
        </w:rPr>
        <w:t xml:space="preserve">; CURT: </w:t>
      </w:r>
      <w:r w:rsidRPr="00322494">
        <w:rPr>
          <w:rFonts w:ascii="Times New Roman" w:hAnsi="Times New Roman" w:cs="Times New Roman"/>
          <w:i/>
          <w:color w:val="000000"/>
          <w:sz w:val="22"/>
          <w:szCs w:val="22"/>
        </w:rPr>
        <w:t xml:space="preserve">F. </w:t>
      </w:r>
      <w:proofErr w:type="spellStart"/>
      <w:r w:rsidRPr="00322494">
        <w:rPr>
          <w:rFonts w:ascii="Times New Roman" w:hAnsi="Times New Roman" w:cs="Times New Roman"/>
          <w:i/>
          <w:color w:val="000000"/>
          <w:sz w:val="22"/>
          <w:szCs w:val="22"/>
        </w:rPr>
        <w:t>curtipes</w:t>
      </w:r>
      <w:proofErr w:type="spellEnd"/>
      <w:r w:rsidRPr="00322494">
        <w:rPr>
          <w:rFonts w:ascii="Times New Roman" w:hAnsi="Times New Roman" w:cs="Times New Roman"/>
          <w:color w:val="000000"/>
          <w:sz w:val="22"/>
          <w:szCs w:val="22"/>
        </w:rPr>
        <w:t xml:space="preserve">; DRUP: </w:t>
      </w:r>
      <w:r w:rsidRPr="00322494">
        <w:rPr>
          <w:rFonts w:ascii="Times New Roman" w:hAnsi="Times New Roman" w:cs="Times New Roman"/>
          <w:i/>
          <w:color w:val="000000"/>
          <w:sz w:val="22"/>
          <w:szCs w:val="22"/>
        </w:rPr>
        <w:t xml:space="preserve">F. </w:t>
      </w:r>
      <w:proofErr w:type="spellStart"/>
      <w:r w:rsidRPr="00322494">
        <w:rPr>
          <w:rFonts w:ascii="Times New Roman" w:hAnsi="Times New Roman" w:cs="Times New Roman"/>
          <w:i/>
          <w:color w:val="000000"/>
          <w:sz w:val="22"/>
          <w:szCs w:val="22"/>
        </w:rPr>
        <w:t>drupacea</w:t>
      </w:r>
      <w:proofErr w:type="spellEnd"/>
      <w:r w:rsidRPr="00322494">
        <w:rPr>
          <w:rFonts w:ascii="Times New Roman" w:hAnsi="Times New Roman" w:cs="Times New Roman"/>
          <w:color w:val="000000"/>
          <w:sz w:val="22"/>
          <w:szCs w:val="22"/>
        </w:rPr>
        <w:t xml:space="preserve">; GLAB: </w:t>
      </w:r>
      <w:r w:rsidRPr="00322494">
        <w:rPr>
          <w:rFonts w:ascii="Times New Roman" w:hAnsi="Times New Roman" w:cs="Times New Roman"/>
          <w:i/>
          <w:color w:val="000000"/>
          <w:sz w:val="22"/>
          <w:szCs w:val="22"/>
        </w:rPr>
        <w:t xml:space="preserve">F. </w:t>
      </w:r>
      <w:proofErr w:type="spellStart"/>
      <w:r w:rsidRPr="00322494">
        <w:rPr>
          <w:rFonts w:ascii="Times New Roman" w:hAnsi="Times New Roman" w:cs="Times New Roman"/>
          <w:i/>
          <w:color w:val="000000"/>
          <w:sz w:val="22"/>
          <w:szCs w:val="22"/>
        </w:rPr>
        <w:t>glaberrima</w:t>
      </w:r>
      <w:proofErr w:type="spellEnd"/>
      <w:r w:rsidRPr="00322494">
        <w:rPr>
          <w:rFonts w:ascii="Times New Roman" w:hAnsi="Times New Roman" w:cs="Times New Roman"/>
          <w:color w:val="000000"/>
          <w:sz w:val="22"/>
          <w:szCs w:val="22"/>
        </w:rPr>
        <w:t xml:space="preserve">; STRI: </w:t>
      </w:r>
      <w:r w:rsidRPr="00322494">
        <w:rPr>
          <w:rFonts w:ascii="Times New Roman" w:hAnsi="Times New Roman" w:cs="Times New Roman"/>
          <w:i/>
          <w:color w:val="000000"/>
          <w:sz w:val="22"/>
          <w:szCs w:val="22"/>
        </w:rPr>
        <w:t xml:space="preserve">F. </w:t>
      </w:r>
      <w:proofErr w:type="spellStart"/>
      <w:r w:rsidRPr="00322494">
        <w:rPr>
          <w:rFonts w:ascii="Times New Roman" w:hAnsi="Times New Roman" w:cs="Times New Roman"/>
          <w:i/>
          <w:color w:val="000000"/>
          <w:sz w:val="22"/>
          <w:szCs w:val="22"/>
        </w:rPr>
        <w:t>stricta</w:t>
      </w:r>
      <w:proofErr w:type="spellEnd"/>
      <w:r w:rsidRPr="00322494">
        <w:rPr>
          <w:rFonts w:ascii="Times New Roman" w:hAnsi="Times New Roman" w:cs="Times New Roman"/>
          <w:color w:val="000000"/>
          <w:sz w:val="22"/>
          <w:szCs w:val="22"/>
        </w:rPr>
        <w:t xml:space="preserve">. </w:t>
      </w:r>
      <w:r w:rsidR="00A54086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P</w:t>
      </w: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ermuted </w:t>
      </w:r>
      <w:r w:rsidRPr="00E97A9A">
        <w:rPr>
          <w:rStyle w:val="fontstyle01"/>
          <w:rFonts w:ascii="Times New Roman" w:hAnsi="Times New Roman" w:cs="Times New Roman"/>
          <w:i/>
          <w:color w:val="auto"/>
          <w:sz w:val="22"/>
          <w:szCs w:val="22"/>
        </w:rPr>
        <w:t>P</w:t>
      </w: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-value</w:t>
      </w:r>
      <w:r w:rsidR="00A54086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s</w:t>
      </w: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 &lt; 0.05 </w:t>
      </w:r>
      <w:r w:rsidR="00A54086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are shown in</w:t>
      </w:r>
      <w:r w:rsidR="00A54086"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bold.</w:t>
      </w:r>
    </w:p>
    <w:tbl>
      <w:tblPr>
        <w:tblW w:w="729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15"/>
        <w:gridCol w:w="1080"/>
        <w:gridCol w:w="1080"/>
        <w:gridCol w:w="1080"/>
        <w:gridCol w:w="1080"/>
        <w:gridCol w:w="1080"/>
        <w:gridCol w:w="1080"/>
      </w:tblGrid>
      <w:tr w:rsidR="00A03E02" w:rsidRPr="00322494" w14:paraId="3A26F51D" w14:textId="77777777" w:rsidTr="00990581">
        <w:trPr>
          <w:trHeight w:val="624"/>
          <w:jc w:val="center"/>
        </w:trPr>
        <w:tc>
          <w:tcPr>
            <w:tcW w:w="81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8A87B" w14:textId="77777777" w:rsidR="00A03E02" w:rsidRPr="00322494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448A9" w14:textId="77777777" w:rsidR="00A03E02" w:rsidRPr="00322494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2494">
              <w:rPr>
                <w:rFonts w:ascii="Times New Roman" w:hAnsi="Times New Roman" w:cs="Times New Roman"/>
                <w:color w:val="000000"/>
                <w:sz w:val="22"/>
              </w:rPr>
              <w:t>ALTI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423EE" w14:textId="77777777" w:rsidR="00A03E02" w:rsidRPr="00322494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2494">
              <w:rPr>
                <w:rFonts w:ascii="Times New Roman" w:hAnsi="Times New Roman" w:cs="Times New Roman"/>
                <w:color w:val="000000"/>
                <w:sz w:val="22"/>
              </w:rPr>
              <w:t>BENJ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34591" w14:textId="77777777" w:rsidR="00A03E02" w:rsidRPr="00322494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2494">
              <w:rPr>
                <w:rFonts w:ascii="Times New Roman" w:hAnsi="Times New Roman" w:cs="Times New Roman"/>
                <w:color w:val="000000"/>
                <w:sz w:val="22"/>
              </w:rPr>
              <w:t>CURT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098EE" w14:textId="77777777" w:rsidR="00A03E02" w:rsidRPr="00322494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2494">
              <w:rPr>
                <w:rFonts w:ascii="Times New Roman" w:hAnsi="Times New Roman" w:cs="Times New Roman"/>
                <w:color w:val="000000"/>
                <w:sz w:val="22"/>
              </w:rPr>
              <w:t>DRUP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7A05A" w14:textId="77777777" w:rsidR="00A03E02" w:rsidRPr="00322494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2494">
              <w:rPr>
                <w:rFonts w:ascii="Times New Roman" w:hAnsi="Times New Roman" w:cs="Times New Roman"/>
                <w:color w:val="000000"/>
                <w:sz w:val="22"/>
              </w:rPr>
              <w:t>GLAB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F77E2" w14:textId="77777777" w:rsidR="00A03E02" w:rsidRPr="00322494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2494">
              <w:rPr>
                <w:rFonts w:ascii="Times New Roman" w:hAnsi="Times New Roman" w:cs="Times New Roman"/>
                <w:color w:val="000000"/>
                <w:sz w:val="22"/>
              </w:rPr>
              <w:t>STRI</w:t>
            </w:r>
          </w:p>
        </w:tc>
      </w:tr>
      <w:tr w:rsidR="00A03E02" w:rsidRPr="00322494" w14:paraId="331A5805" w14:textId="77777777" w:rsidTr="00990581">
        <w:trPr>
          <w:trHeight w:val="323"/>
          <w:jc w:val="center"/>
        </w:trPr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6357A" w14:textId="77777777" w:rsidR="00A03E02" w:rsidRPr="00322494" w:rsidRDefault="00A03E0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2494">
              <w:rPr>
                <w:rFonts w:ascii="Times New Roman" w:hAnsi="Times New Roman" w:cs="Times New Roman"/>
                <w:color w:val="000000"/>
                <w:sz w:val="22"/>
                <w:lang w:val="en-CA"/>
              </w:rPr>
              <w:t>ALTI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8E37ED" w14:textId="77777777" w:rsidR="00A03E02" w:rsidRPr="00322494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Calibri" w:hAnsi="Calibri"/>
                <w:color w:val="000000"/>
                <w:szCs w:val="21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045830" w14:textId="77777777" w:rsidR="00A03E02" w:rsidRPr="00322494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00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B80226" w14:textId="77777777" w:rsidR="00A03E02" w:rsidRPr="00322494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77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376E67" w14:textId="77777777" w:rsidR="00A03E02" w:rsidRPr="00322494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65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935656" w14:textId="77777777" w:rsidR="00A03E02" w:rsidRPr="00322494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80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63F0D1" w14:textId="77777777" w:rsidR="00A03E02" w:rsidRPr="00322494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17 </w:t>
            </w:r>
          </w:p>
        </w:tc>
      </w:tr>
      <w:tr w:rsidR="00A03E02" w:rsidRPr="00322494" w14:paraId="300AF8CD" w14:textId="77777777" w:rsidTr="00990581">
        <w:trPr>
          <w:trHeight w:val="425"/>
          <w:jc w:val="center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4AF8658" w14:textId="77777777" w:rsidR="00A03E02" w:rsidRPr="00322494" w:rsidRDefault="00A03E0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2494">
              <w:rPr>
                <w:rFonts w:ascii="Times New Roman" w:hAnsi="Times New Roman" w:cs="Times New Roman"/>
                <w:color w:val="000000"/>
                <w:sz w:val="22"/>
                <w:lang w:val="en-CA"/>
              </w:rPr>
              <w:t>BENJ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CC19F3C" w14:textId="77777777" w:rsidR="00A03E02" w:rsidRPr="00322494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9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B067C4B" w14:textId="77777777" w:rsidR="00A03E02" w:rsidRPr="00322494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2DB0543" w14:textId="77777777" w:rsidR="00A03E02" w:rsidRPr="00322494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8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765C824" w14:textId="77777777" w:rsidR="00A03E02" w:rsidRPr="00322494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5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6BBB6A9" w14:textId="77777777" w:rsidR="00A03E02" w:rsidRPr="00322494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0.02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A5B6A54" w14:textId="77777777" w:rsidR="00A03E02" w:rsidRPr="00322494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56 </w:t>
            </w:r>
          </w:p>
        </w:tc>
      </w:tr>
      <w:tr w:rsidR="00A03E02" w:rsidRPr="00322494" w14:paraId="48D4E45C" w14:textId="77777777" w:rsidTr="00990581">
        <w:trPr>
          <w:trHeight w:val="289"/>
          <w:jc w:val="center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FF7939C" w14:textId="77777777" w:rsidR="00A03E02" w:rsidRPr="00322494" w:rsidRDefault="00A03E0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2494">
              <w:rPr>
                <w:rFonts w:ascii="Times New Roman" w:hAnsi="Times New Roman" w:cs="Times New Roman"/>
                <w:color w:val="000000"/>
                <w:sz w:val="22"/>
                <w:lang w:val="en-CA"/>
              </w:rPr>
              <w:t>CUR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7E697EB" w14:textId="77777777" w:rsidR="00A03E02" w:rsidRPr="00322494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6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45F00D0" w14:textId="77777777" w:rsidR="00A03E02" w:rsidRPr="00322494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8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BAF21B9" w14:textId="77777777" w:rsidR="00A03E02" w:rsidRPr="00322494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8ADA149" w14:textId="77777777" w:rsidR="00A03E02" w:rsidRPr="00322494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8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811105D" w14:textId="77777777" w:rsidR="00A03E02" w:rsidRPr="00322494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0.02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1AD8506" w14:textId="77777777" w:rsidR="00A03E02" w:rsidRPr="00322494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11 </w:t>
            </w:r>
          </w:p>
        </w:tc>
      </w:tr>
      <w:tr w:rsidR="00A03E02" w:rsidRPr="00322494" w14:paraId="4FDCB110" w14:textId="77777777" w:rsidTr="00990581">
        <w:trPr>
          <w:trHeight w:val="408"/>
          <w:jc w:val="center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A498B91" w14:textId="77777777" w:rsidR="00A03E02" w:rsidRPr="00322494" w:rsidRDefault="00A03E0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2494">
              <w:rPr>
                <w:rFonts w:ascii="Times New Roman" w:hAnsi="Times New Roman" w:cs="Times New Roman"/>
                <w:color w:val="000000"/>
                <w:sz w:val="22"/>
                <w:lang w:val="en-CA"/>
              </w:rPr>
              <w:t>DRUP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27C13F6" w14:textId="77777777" w:rsidR="00A03E02" w:rsidRPr="00322494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5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D16BFD9" w14:textId="77777777" w:rsidR="00A03E02" w:rsidRPr="00322494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5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CCACEDB" w14:textId="77777777" w:rsidR="00A03E02" w:rsidRPr="00322494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7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B6E9E66" w14:textId="77777777" w:rsidR="00A03E02" w:rsidRPr="00322494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DBF65AE" w14:textId="77777777" w:rsidR="00A03E02" w:rsidRPr="00322494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0.00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2AC87A6" w14:textId="77777777" w:rsidR="00A03E02" w:rsidRPr="00322494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83 </w:t>
            </w:r>
          </w:p>
        </w:tc>
      </w:tr>
      <w:tr w:rsidR="00A03E02" w:rsidRPr="00322494" w14:paraId="71D666DF" w14:textId="77777777" w:rsidTr="00990581">
        <w:trPr>
          <w:trHeight w:val="284"/>
          <w:jc w:val="center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08190C5" w14:textId="77777777" w:rsidR="00A03E02" w:rsidRPr="00322494" w:rsidRDefault="00A03E0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2494">
              <w:rPr>
                <w:rFonts w:ascii="Times New Roman" w:hAnsi="Times New Roman" w:cs="Times New Roman"/>
                <w:color w:val="000000"/>
                <w:sz w:val="22"/>
                <w:lang w:val="en-CA"/>
              </w:rPr>
              <w:t>GLAB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59BCD3A" w14:textId="77777777" w:rsidR="00A03E02" w:rsidRPr="00322494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6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51D06FC" w14:textId="77777777" w:rsidR="00A03E02" w:rsidRPr="00322494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1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5A1AE03" w14:textId="77777777" w:rsidR="00A03E02" w:rsidRPr="00322494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1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69D9956" w14:textId="77777777" w:rsidR="00A03E02" w:rsidRPr="00322494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7102F76" w14:textId="77777777" w:rsidR="00A03E02" w:rsidRPr="00322494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2F9BD0C" w14:textId="77777777" w:rsidR="00A03E02" w:rsidRPr="00322494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13 </w:t>
            </w:r>
          </w:p>
        </w:tc>
      </w:tr>
      <w:tr w:rsidR="00A03E02" w:rsidRPr="00322494" w14:paraId="6730B0B0" w14:textId="77777777" w:rsidTr="00990581">
        <w:trPr>
          <w:trHeight w:val="246"/>
          <w:jc w:val="center"/>
        </w:trPr>
        <w:tc>
          <w:tcPr>
            <w:tcW w:w="81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358068" w14:textId="77777777" w:rsidR="00A03E02" w:rsidRPr="00322494" w:rsidRDefault="00A03E02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22494">
              <w:rPr>
                <w:rFonts w:ascii="Times New Roman" w:hAnsi="Times New Roman" w:cs="Times New Roman"/>
                <w:color w:val="000000"/>
                <w:sz w:val="22"/>
                <w:lang w:val="en-CA"/>
              </w:rPr>
              <w:t>STRI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48BF850" w14:textId="77777777" w:rsidR="00A03E02" w:rsidRPr="00322494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19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8C1E96F" w14:textId="77777777" w:rsidR="00A03E02" w:rsidRPr="00322494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59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2250F08" w14:textId="77777777" w:rsidR="00A03E02" w:rsidRPr="00322494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24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2BE793A" w14:textId="77777777" w:rsidR="00A03E02" w:rsidRPr="00322494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79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03D7F4F" w14:textId="77777777" w:rsidR="00A03E02" w:rsidRPr="00322494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01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249E05B" w14:textId="77777777" w:rsidR="00A03E02" w:rsidRPr="00322494" w:rsidRDefault="00A03E02" w:rsidP="009905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Calibri" w:hAnsi="Calibri"/>
                <w:color w:val="000000"/>
                <w:szCs w:val="21"/>
              </w:rPr>
              <w:t xml:space="preserve">　</w:t>
            </w:r>
          </w:p>
        </w:tc>
      </w:tr>
    </w:tbl>
    <w:p w14:paraId="359B3ADA" w14:textId="51F74188" w:rsidR="00AC747D" w:rsidRPr="00322494" w:rsidRDefault="00AC747D" w:rsidP="00A03E02">
      <w:pPr>
        <w:pStyle w:val="HTML"/>
        <w:shd w:val="clear" w:color="auto" w:fill="FFFFFF"/>
        <w:spacing w:line="225" w:lineRule="atLeast"/>
        <w:rPr>
          <w:rStyle w:val="fontstyle01"/>
          <w:rFonts w:ascii="Times New Roman" w:eastAsiaTheme="minorEastAsia" w:hAnsi="Times New Roman" w:cs="Times New Roman"/>
          <w:color w:val="auto"/>
          <w:kern w:val="2"/>
          <w:sz w:val="22"/>
          <w:szCs w:val="22"/>
        </w:rPr>
      </w:pPr>
    </w:p>
    <w:p w14:paraId="43B783D0" w14:textId="77777777" w:rsidR="00781EC9" w:rsidRPr="00322494" w:rsidRDefault="00781EC9" w:rsidP="00781EC9">
      <w:pPr>
        <w:jc w:val="left"/>
        <w:rPr>
          <w:rStyle w:val="fontstyle01"/>
          <w:rFonts w:ascii="Times New Roman" w:hAnsi="Times New Roman" w:cs="Times New Roman"/>
          <w:color w:val="auto"/>
          <w:sz w:val="22"/>
          <w:szCs w:val="22"/>
        </w:rPr>
      </w:pPr>
    </w:p>
    <w:p w14:paraId="247D9CE3" w14:textId="77777777" w:rsidR="00781EC9" w:rsidRDefault="00781EC9" w:rsidP="00F86E73">
      <w:pPr>
        <w:jc w:val="left"/>
        <w:rPr>
          <w:rStyle w:val="fontstyle01"/>
          <w:rFonts w:ascii="Times New Roman" w:hAnsi="Times New Roman" w:cs="Times New Roman"/>
          <w:color w:val="auto"/>
          <w:sz w:val="22"/>
          <w:szCs w:val="22"/>
        </w:rPr>
      </w:pPr>
    </w:p>
    <w:p w14:paraId="0491CE7B" w14:textId="77777777" w:rsidR="007F44CB" w:rsidRDefault="007F44CB">
      <w:pPr>
        <w:widowControl/>
        <w:jc w:val="left"/>
        <w:rPr>
          <w:rStyle w:val="fontstyle01"/>
          <w:rFonts w:ascii="Times New Roman" w:eastAsia="宋体" w:hAnsi="Times New Roman" w:cs="Times New Roman"/>
          <w:color w:val="auto"/>
          <w:kern w:val="0"/>
          <w:sz w:val="22"/>
          <w:szCs w:val="22"/>
        </w:rPr>
      </w:pPr>
      <w:r>
        <w:rPr>
          <w:rStyle w:val="fontstyle01"/>
          <w:rFonts w:ascii="Times New Roman" w:hAnsi="Times New Roman" w:cs="Times New Roman"/>
          <w:color w:val="auto"/>
          <w:sz w:val="22"/>
          <w:szCs w:val="22"/>
        </w:rPr>
        <w:br w:type="page"/>
      </w:r>
    </w:p>
    <w:p w14:paraId="6FB2F24E" w14:textId="7B2232AF" w:rsidR="00D46DF3" w:rsidRDefault="00D46DF3" w:rsidP="00D46DF3">
      <w:pPr>
        <w:pStyle w:val="HTML"/>
        <w:shd w:val="clear" w:color="auto" w:fill="FFFFFF"/>
        <w:spacing w:line="225" w:lineRule="atLeast"/>
        <w:rPr>
          <w:rStyle w:val="fontstyle01"/>
          <w:rFonts w:ascii="Times New Roman" w:hAnsi="Times New Roman" w:cs="Times New Roman" w:hint="eastAsia"/>
          <w:color w:val="auto"/>
          <w:sz w:val="22"/>
          <w:szCs w:val="22"/>
        </w:rPr>
      </w:pP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Table S</w:t>
      </w:r>
      <w:r>
        <w:rPr>
          <w:rStyle w:val="fontstyle01"/>
          <w:rFonts w:ascii="Times New Roman" w:hAnsi="Times New Roman" w:cs="Times New Roman" w:hint="eastAsia"/>
          <w:color w:val="auto"/>
          <w:sz w:val="22"/>
          <w:szCs w:val="22"/>
        </w:rPr>
        <w:t>5</w:t>
      </w: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. </w:t>
      </w:r>
      <w:r w:rsidR="00A54086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R</w:t>
      </w: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esults of </w:t>
      </w:r>
      <w:r w:rsidR="00A54086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p</w:t>
      </w: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airwise comparison</w:t>
      </w:r>
      <w:r w:rsidR="00A54086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s</w:t>
      </w: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 in </w:t>
      </w:r>
      <w:r w:rsidR="00A54086">
        <w:rPr>
          <w:rFonts w:ascii="Times New Roman" w:hAnsi="Times New Roman" w:cs="Times New Roman"/>
          <w:color w:val="000000"/>
          <w:sz w:val="22"/>
          <w:szCs w:val="22"/>
        </w:rPr>
        <w:t>p</w:t>
      </w:r>
      <w:r w:rsidRPr="00322494">
        <w:rPr>
          <w:rFonts w:ascii="Times New Roman" w:hAnsi="Times New Roman" w:cs="Times New Roman"/>
          <w:color w:val="000000"/>
          <w:sz w:val="22"/>
          <w:szCs w:val="22"/>
        </w:rPr>
        <w:t>ermutation test</w:t>
      </w:r>
      <w:r w:rsidR="00A54086">
        <w:rPr>
          <w:rFonts w:ascii="Times New Roman" w:hAnsi="Times New Roman" w:cs="Times New Roman"/>
          <w:color w:val="000000"/>
          <w:sz w:val="22"/>
          <w:szCs w:val="22"/>
        </w:rPr>
        <w:t>s</w:t>
      </w:r>
      <w:r w:rsidRPr="00322494">
        <w:rPr>
          <w:rFonts w:ascii="Times New Roman" w:hAnsi="Times New Roman" w:cs="Times New Roman"/>
          <w:color w:val="000000"/>
          <w:sz w:val="22"/>
          <w:szCs w:val="22"/>
        </w:rPr>
        <w:t xml:space="preserve"> of multivariate homogeneity of dispersions</w:t>
      </w: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 show</w:t>
      </w:r>
      <w:r w:rsidR="00A54086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ing</w:t>
      </w: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 heterogeneity of </w:t>
      </w:r>
      <w:r w:rsidR="00A54086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dispersion in </w:t>
      </w:r>
      <w:r w:rsidRPr="00322494">
        <w:rPr>
          <w:rFonts w:ascii="Times New Roman" w:hAnsi="Times New Roman" w:cs="Times New Roman"/>
          <w:sz w:val="22"/>
          <w:szCs w:val="22"/>
        </w:rPr>
        <w:t xml:space="preserve">subsection </w:t>
      </w:r>
      <w:proofErr w:type="spellStart"/>
      <w:r w:rsidRPr="00353746">
        <w:rPr>
          <w:rFonts w:ascii="Times New Roman" w:hAnsi="Times New Roman" w:cs="Times New Roman"/>
          <w:i/>
          <w:sz w:val="22"/>
          <w:szCs w:val="22"/>
        </w:rPr>
        <w:t>Urostigma</w:t>
      </w:r>
      <w:proofErr w:type="spellEnd"/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. Observed </w:t>
      </w:r>
      <w:r w:rsidRPr="00E97A9A">
        <w:rPr>
          <w:rStyle w:val="fontstyle01"/>
          <w:rFonts w:ascii="Times New Roman" w:hAnsi="Times New Roman" w:cs="Times New Roman"/>
          <w:i/>
          <w:color w:val="auto"/>
          <w:sz w:val="22"/>
          <w:szCs w:val="22"/>
        </w:rPr>
        <w:t>P</w:t>
      </w: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-value</w:t>
      </w:r>
      <w:r w:rsidR="00A54086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s are</w:t>
      </w: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A54086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shown</w:t>
      </w: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 below </w:t>
      </w:r>
      <w:r w:rsidR="00A54086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the </w:t>
      </w: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diagonal, permuted </w:t>
      </w:r>
      <w:r w:rsidRPr="00E97A9A">
        <w:rPr>
          <w:rStyle w:val="fontstyle01"/>
          <w:rFonts w:ascii="Times New Roman" w:hAnsi="Times New Roman" w:cs="Times New Roman"/>
          <w:i/>
          <w:color w:val="auto"/>
          <w:sz w:val="22"/>
          <w:szCs w:val="22"/>
        </w:rPr>
        <w:t>P</w:t>
      </w: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-value</w:t>
      </w:r>
      <w:r w:rsidR="00A54086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s</w:t>
      </w: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 above </w:t>
      </w:r>
      <w:r w:rsidR="00A54086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the </w:t>
      </w: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diagonal. </w:t>
      </w:r>
      <w:r w:rsidR="00A54086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P</w:t>
      </w: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ermuted </w:t>
      </w:r>
      <w:r w:rsidRPr="0029657E">
        <w:rPr>
          <w:rStyle w:val="fontstyle01"/>
          <w:rFonts w:ascii="Times New Roman" w:hAnsi="Times New Roman" w:cs="Times New Roman"/>
          <w:i/>
          <w:color w:val="auto"/>
          <w:sz w:val="22"/>
          <w:szCs w:val="22"/>
        </w:rPr>
        <w:t>P</w:t>
      </w: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-value</w:t>
      </w:r>
      <w:r w:rsidR="00A54086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s</w:t>
      </w: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 &lt; 0.05 </w:t>
      </w:r>
      <w:r w:rsidR="00A54086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are shown in</w:t>
      </w:r>
      <w:r w:rsidR="00A54086"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bold.</w:t>
      </w:r>
    </w:p>
    <w:p w14:paraId="7CF1A9D0" w14:textId="77777777" w:rsidR="00FC3570" w:rsidRDefault="00FC3570" w:rsidP="00D46DF3">
      <w:pPr>
        <w:pStyle w:val="HTML"/>
        <w:shd w:val="clear" w:color="auto" w:fill="FFFFFF"/>
        <w:spacing w:line="225" w:lineRule="atLeast"/>
        <w:rPr>
          <w:rStyle w:val="fontstyle01"/>
          <w:rFonts w:ascii="Times New Roman" w:hAnsi="Times New Roman" w:cs="Times New Roman" w:hint="eastAsia"/>
          <w:color w:val="auto"/>
          <w:sz w:val="22"/>
          <w:szCs w:val="22"/>
        </w:rPr>
      </w:pPr>
    </w:p>
    <w:tbl>
      <w:tblPr>
        <w:tblW w:w="7854" w:type="dxa"/>
        <w:jc w:val="center"/>
        <w:tblInd w:w="-36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2"/>
        <w:gridCol w:w="1400"/>
        <w:gridCol w:w="1537"/>
        <w:gridCol w:w="1537"/>
        <w:gridCol w:w="1538"/>
      </w:tblGrid>
      <w:tr w:rsidR="00FC3570" w:rsidRPr="00322494" w14:paraId="6443FD3B" w14:textId="77777777" w:rsidTr="00FC3570">
        <w:trPr>
          <w:trHeight w:val="312"/>
          <w:jc w:val="center"/>
        </w:trPr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EA406" w14:textId="77777777" w:rsidR="00FC3570" w:rsidRPr="00322494" w:rsidRDefault="00FC3570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74376" w14:textId="77777777" w:rsidR="00FC3570" w:rsidRPr="00322494" w:rsidRDefault="00FC3570" w:rsidP="00990581">
            <w:pPr>
              <w:widowControl/>
              <w:jc w:val="righ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322494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F. </w:t>
            </w:r>
            <w:proofErr w:type="spellStart"/>
            <w:r w:rsidRPr="00322494">
              <w:rPr>
                <w:rFonts w:ascii="Times New Roman" w:hAnsi="Times New Roman" w:cs="Times New Roman"/>
                <w:i/>
                <w:color w:val="000000"/>
                <w:sz w:val="22"/>
              </w:rPr>
              <w:t>geniculata</w:t>
            </w:r>
            <w:proofErr w:type="spellEnd"/>
          </w:p>
        </w:tc>
        <w:tc>
          <w:tcPr>
            <w:tcW w:w="15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3D212" w14:textId="77777777" w:rsidR="00FC3570" w:rsidRPr="00322494" w:rsidRDefault="00FC3570" w:rsidP="00990581">
            <w:pPr>
              <w:widowControl/>
              <w:jc w:val="righ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322494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F. </w:t>
            </w:r>
            <w:proofErr w:type="spellStart"/>
            <w:r w:rsidRPr="00322494">
              <w:rPr>
                <w:rFonts w:ascii="Times New Roman" w:hAnsi="Times New Roman" w:cs="Times New Roman"/>
                <w:i/>
                <w:color w:val="000000"/>
                <w:sz w:val="22"/>
              </w:rPr>
              <w:t>rumphii</w:t>
            </w:r>
            <w:proofErr w:type="spellEnd"/>
          </w:p>
        </w:tc>
        <w:tc>
          <w:tcPr>
            <w:tcW w:w="15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ECBF7" w14:textId="77777777" w:rsidR="00FC3570" w:rsidRPr="00322494" w:rsidRDefault="00FC3570" w:rsidP="00990581">
            <w:pPr>
              <w:widowControl/>
              <w:jc w:val="righ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322494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F. </w:t>
            </w:r>
            <w:proofErr w:type="spellStart"/>
            <w:r w:rsidRPr="00322494">
              <w:rPr>
                <w:rFonts w:ascii="Times New Roman" w:hAnsi="Times New Roman" w:cs="Times New Roman"/>
                <w:i/>
                <w:color w:val="000000"/>
                <w:sz w:val="22"/>
              </w:rPr>
              <w:t>superba</w:t>
            </w:r>
            <w:proofErr w:type="spellEnd"/>
          </w:p>
        </w:tc>
        <w:tc>
          <w:tcPr>
            <w:tcW w:w="153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38AE4" w14:textId="77777777" w:rsidR="00FC3570" w:rsidRPr="00322494" w:rsidRDefault="00FC3570" w:rsidP="00990581">
            <w:pPr>
              <w:widowControl/>
              <w:jc w:val="righ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322494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F. </w:t>
            </w:r>
            <w:proofErr w:type="spellStart"/>
            <w:r w:rsidRPr="00322494">
              <w:rPr>
                <w:rFonts w:ascii="Times New Roman" w:hAnsi="Times New Roman" w:cs="Times New Roman"/>
                <w:i/>
                <w:color w:val="000000"/>
                <w:sz w:val="22"/>
              </w:rPr>
              <w:t>virens</w:t>
            </w:r>
            <w:proofErr w:type="spellEnd"/>
          </w:p>
        </w:tc>
      </w:tr>
      <w:tr w:rsidR="00FC3570" w:rsidRPr="00322494" w14:paraId="50E9A988" w14:textId="77777777" w:rsidTr="00FC3570">
        <w:trPr>
          <w:trHeight w:val="312"/>
          <w:jc w:val="center"/>
        </w:trPr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6A750" w14:textId="77777777" w:rsidR="00FC3570" w:rsidRPr="00322494" w:rsidRDefault="00FC3570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322494">
              <w:rPr>
                <w:rFonts w:ascii="Times New Roman" w:hAnsi="Times New Roman" w:cs="Times New Roman"/>
                <w:i/>
                <w:color w:val="000000"/>
                <w:sz w:val="22"/>
                <w:lang w:val="en-CA"/>
              </w:rPr>
              <w:t xml:space="preserve">F. </w:t>
            </w:r>
            <w:proofErr w:type="spellStart"/>
            <w:r w:rsidRPr="00322494">
              <w:rPr>
                <w:rFonts w:ascii="Times New Roman" w:hAnsi="Times New Roman" w:cs="Times New Roman"/>
                <w:i/>
                <w:color w:val="000000"/>
                <w:sz w:val="22"/>
                <w:lang w:val="en-CA"/>
              </w:rPr>
              <w:t>geniculata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5D6A99" w14:textId="77777777" w:rsidR="00FC3570" w:rsidRPr="00322494" w:rsidRDefault="00FC357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Calibri" w:hAnsi="Calibri"/>
                <w:color w:val="000000"/>
                <w:szCs w:val="21"/>
              </w:rPr>
              <w:t xml:space="preserve">　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CF54CF" w14:textId="77777777" w:rsidR="00FC3570" w:rsidRPr="00322494" w:rsidRDefault="00FC357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60 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F57240" w14:textId="77777777" w:rsidR="00FC3570" w:rsidRPr="00322494" w:rsidRDefault="00FC3570" w:rsidP="00990581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0.002 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2CCE0E" w14:textId="77777777" w:rsidR="00FC3570" w:rsidRPr="00322494" w:rsidRDefault="00FC357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71 </w:t>
            </w:r>
          </w:p>
        </w:tc>
      </w:tr>
      <w:tr w:rsidR="00FC3570" w:rsidRPr="00322494" w14:paraId="55852EF8" w14:textId="77777777" w:rsidTr="00FC3570">
        <w:trPr>
          <w:trHeight w:val="312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F1993F5" w14:textId="77777777" w:rsidR="00FC3570" w:rsidRPr="00322494" w:rsidRDefault="00FC3570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322494">
              <w:rPr>
                <w:rFonts w:ascii="Times New Roman" w:hAnsi="Times New Roman" w:cs="Times New Roman"/>
                <w:i/>
                <w:color w:val="000000"/>
                <w:sz w:val="22"/>
                <w:lang w:val="en-CA"/>
              </w:rPr>
              <w:t xml:space="preserve">F. </w:t>
            </w:r>
            <w:proofErr w:type="spellStart"/>
            <w:r w:rsidRPr="00322494">
              <w:rPr>
                <w:rFonts w:ascii="Times New Roman" w:hAnsi="Times New Roman" w:cs="Times New Roman"/>
                <w:i/>
                <w:color w:val="000000"/>
                <w:sz w:val="22"/>
                <w:lang w:val="en-CA"/>
              </w:rPr>
              <w:t>rumphii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034DF7C6" w14:textId="77777777" w:rsidR="00FC3570" w:rsidRPr="00322494" w:rsidRDefault="00FC357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65 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61270B45" w14:textId="77777777" w:rsidR="00FC3570" w:rsidRPr="00322494" w:rsidRDefault="00FC357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31E83395" w14:textId="77777777" w:rsidR="00FC3570" w:rsidRPr="00322494" w:rsidRDefault="00FC3570" w:rsidP="00990581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0.004 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 w14:paraId="340F999F" w14:textId="77777777" w:rsidR="00FC3570" w:rsidRPr="00322494" w:rsidRDefault="00FC357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80 </w:t>
            </w:r>
          </w:p>
        </w:tc>
      </w:tr>
      <w:tr w:rsidR="00FC3570" w:rsidRPr="00322494" w14:paraId="2A055105" w14:textId="77777777" w:rsidTr="00FC3570">
        <w:trPr>
          <w:trHeight w:val="312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167C17F" w14:textId="77777777" w:rsidR="00FC3570" w:rsidRPr="00322494" w:rsidRDefault="00FC3570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322494">
              <w:rPr>
                <w:rFonts w:ascii="Times New Roman" w:hAnsi="Times New Roman" w:cs="Times New Roman"/>
                <w:i/>
                <w:color w:val="000000"/>
                <w:sz w:val="22"/>
                <w:lang w:val="en-CA"/>
              </w:rPr>
              <w:t xml:space="preserve">F. </w:t>
            </w:r>
            <w:proofErr w:type="spellStart"/>
            <w:r w:rsidRPr="00322494">
              <w:rPr>
                <w:rFonts w:ascii="Times New Roman" w:hAnsi="Times New Roman" w:cs="Times New Roman"/>
                <w:i/>
                <w:color w:val="000000"/>
                <w:sz w:val="22"/>
                <w:lang w:val="en-CA"/>
              </w:rPr>
              <w:t>superba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34772A6F" w14:textId="77777777" w:rsidR="00FC3570" w:rsidRPr="00322494" w:rsidRDefault="00FC357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3 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5AA3C38F" w14:textId="77777777" w:rsidR="00FC3570" w:rsidRPr="00322494" w:rsidRDefault="00FC357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6 </w:t>
            </w:r>
          </w:p>
        </w:tc>
        <w:tc>
          <w:tcPr>
            <w:tcW w:w="1537" w:type="dxa"/>
            <w:shd w:val="clear" w:color="auto" w:fill="auto"/>
            <w:noWrap/>
            <w:vAlign w:val="center"/>
          </w:tcPr>
          <w:p w14:paraId="5792199E" w14:textId="77777777" w:rsidR="00FC3570" w:rsidRPr="00322494" w:rsidRDefault="00FC357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8" w:type="dxa"/>
            <w:shd w:val="clear" w:color="auto" w:fill="auto"/>
            <w:noWrap/>
            <w:vAlign w:val="center"/>
          </w:tcPr>
          <w:p w14:paraId="1AEDA5FB" w14:textId="77777777" w:rsidR="00FC3570" w:rsidRPr="00322494" w:rsidRDefault="00FC3570" w:rsidP="00990581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0.013 </w:t>
            </w:r>
          </w:p>
        </w:tc>
      </w:tr>
      <w:tr w:rsidR="00FC3570" w:rsidRPr="00322494" w14:paraId="641AA169" w14:textId="77777777" w:rsidTr="00FC3570">
        <w:trPr>
          <w:trHeight w:val="312"/>
          <w:jc w:val="center"/>
        </w:trPr>
        <w:tc>
          <w:tcPr>
            <w:tcW w:w="184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02078E" w14:textId="77777777" w:rsidR="00FC3570" w:rsidRPr="00322494" w:rsidRDefault="00FC3570" w:rsidP="0099058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322494">
              <w:rPr>
                <w:rFonts w:ascii="Times New Roman" w:hAnsi="Times New Roman" w:cs="Times New Roman"/>
                <w:i/>
                <w:color w:val="000000"/>
                <w:sz w:val="22"/>
                <w:lang w:val="en-CA"/>
              </w:rPr>
              <w:t xml:space="preserve">F. </w:t>
            </w:r>
            <w:proofErr w:type="spellStart"/>
            <w:r w:rsidRPr="00322494">
              <w:rPr>
                <w:rFonts w:ascii="Times New Roman" w:hAnsi="Times New Roman" w:cs="Times New Roman"/>
                <w:i/>
                <w:color w:val="000000"/>
                <w:sz w:val="22"/>
                <w:lang w:val="en-CA"/>
              </w:rPr>
              <w:t>virens</w:t>
            </w:r>
            <w:proofErr w:type="spellEnd"/>
          </w:p>
        </w:tc>
        <w:tc>
          <w:tcPr>
            <w:tcW w:w="14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DE8AB27" w14:textId="77777777" w:rsidR="00FC3570" w:rsidRPr="00322494" w:rsidRDefault="00FC357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59 </w:t>
            </w:r>
          </w:p>
        </w:tc>
        <w:tc>
          <w:tcPr>
            <w:tcW w:w="153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1FAC577" w14:textId="77777777" w:rsidR="00FC3570" w:rsidRPr="00322494" w:rsidRDefault="00FC357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87 </w:t>
            </w:r>
          </w:p>
        </w:tc>
        <w:tc>
          <w:tcPr>
            <w:tcW w:w="153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C765F51" w14:textId="77777777" w:rsidR="00FC3570" w:rsidRPr="00322494" w:rsidRDefault="00FC357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19 </w:t>
            </w:r>
          </w:p>
        </w:tc>
        <w:tc>
          <w:tcPr>
            <w:tcW w:w="153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4336E49" w14:textId="77777777" w:rsidR="00FC3570" w:rsidRPr="00322494" w:rsidRDefault="00FC3570" w:rsidP="009905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Calibri" w:hAnsi="Calibri"/>
                <w:color w:val="000000"/>
                <w:szCs w:val="21"/>
              </w:rPr>
              <w:t xml:space="preserve">　</w:t>
            </w:r>
          </w:p>
        </w:tc>
      </w:tr>
    </w:tbl>
    <w:p w14:paraId="30E6A96E" w14:textId="77777777" w:rsidR="00FC3570" w:rsidRDefault="00FC3570" w:rsidP="00D46DF3">
      <w:pPr>
        <w:pStyle w:val="HTML"/>
        <w:shd w:val="clear" w:color="auto" w:fill="FFFFFF"/>
        <w:spacing w:line="225" w:lineRule="atLeast"/>
        <w:rPr>
          <w:rStyle w:val="fontstyle01"/>
          <w:rFonts w:ascii="Times New Roman" w:hAnsi="Times New Roman" w:cs="Times New Roman"/>
          <w:color w:val="auto"/>
          <w:sz w:val="22"/>
          <w:szCs w:val="22"/>
        </w:rPr>
      </w:pPr>
    </w:p>
    <w:p w14:paraId="7F9D0CDA" w14:textId="4594EA69" w:rsidR="00EB362C" w:rsidRPr="00322494" w:rsidRDefault="00EB362C" w:rsidP="00EB362C">
      <w:pPr>
        <w:pStyle w:val="HTML"/>
        <w:shd w:val="clear" w:color="auto" w:fill="FFFFFF"/>
        <w:spacing w:line="225" w:lineRule="atLeast"/>
        <w:jc w:val="center"/>
        <w:rPr>
          <w:rStyle w:val="fontstyle01"/>
          <w:rFonts w:ascii="Times New Roman" w:eastAsiaTheme="minorEastAsia" w:hAnsi="Times New Roman" w:cs="Times New Roman"/>
          <w:color w:val="auto"/>
          <w:kern w:val="2"/>
          <w:sz w:val="22"/>
          <w:szCs w:val="22"/>
        </w:rPr>
      </w:pPr>
    </w:p>
    <w:p w14:paraId="41059540" w14:textId="77777777" w:rsidR="00D46DF3" w:rsidRPr="00322494" w:rsidRDefault="00D46DF3" w:rsidP="00D46DF3">
      <w:pPr>
        <w:jc w:val="left"/>
        <w:rPr>
          <w:rStyle w:val="fontstyle01"/>
          <w:rFonts w:ascii="Times New Roman" w:hAnsi="Times New Roman" w:cs="Times New Roman"/>
          <w:color w:val="auto"/>
          <w:sz w:val="22"/>
          <w:szCs w:val="22"/>
        </w:rPr>
      </w:pPr>
    </w:p>
    <w:p w14:paraId="0E3B8E1F" w14:textId="77777777" w:rsidR="00D46DF3" w:rsidRDefault="00D46DF3" w:rsidP="00D46DF3">
      <w:pPr>
        <w:widowControl/>
        <w:jc w:val="left"/>
        <w:rPr>
          <w:rStyle w:val="fontstyle01"/>
          <w:rFonts w:ascii="Times New Roman" w:hAnsi="Times New Roman" w:cs="Times New Roman"/>
          <w:color w:val="auto"/>
          <w:sz w:val="22"/>
          <w:szCs w:val="22"/>
        </w:rPr>
      </w:pPr>
      <w:r>
        <w:rPr>
          <w:rStyle w:val="fontstyle01"/>
          <w:rFonts w:ascii="Times New Roman" w:hAnsi="Times New Roman" w:cs="Times New Roman"/>
          <w:color w:val="auto"/>
          <w:sz w:val="22"/>
          <w:szCs w:val="22"/>
        </w:rPr>
        <w:br w:type="page"/>
      </w:r>
    </w:p>
    <w:p w14:paraId="00BF48E0" w14:textId="6859FE3C" w:rsidR="00627F3D" w:rsidRPr="00322494" w:rsidRDefault="00627F3D" w:rsidP="00627F3D">
      <w:pPr>
        <w:jc w:val="left"/>
        <w:rPr>
          <w:rStyle w:val="fontstyle01"/>
          <w:rFonts w:ascii="Times New Roman" w:hAnsi="Times New Roman" w:cs="Times New Roman"/>
          <w:color w:val="auto"/>
          <w:sz w:val="22"/>
          <w:szCs w:val="22"/>
        </w:rPr>
      </w:pP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Table </w:t>
      </w:r>
      <w:r w:rsidR="00D46DF3"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S</w:t>
      </w:r>
      <w:r w:rsidR="00D46DF3">
        <w:rPr>
          <w:rStyle w:val="fontstyle01"/>
          <w:rFonts w:ascii="Times New Roman" w:hAnsi="Times New Roman" w:cs="Times New Roman" w:hint="eastAsia"/>
          <w:color w:val="auto"/>
          <w:sz w:val="22"/>
          <w:szCs w:val="22"/>
        </w:rPr>
        <w:t>6</w:t>
      </w: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. </w:t>
      </w:r>
      <w:r w:rsidR="00A54086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R</w:t>
      </w: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esults of </w:t>
      </w:r>
      <w:r w:rsidR="00A54086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p</w:t>
      </w: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airwise comparison</w:t>
      </w:r>
      <w:r w:rsidR="00A54086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s</w:t>
      </w: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 in </w:t>
      </w:r>
      <w:r w:rsidR="00A54086">
        <w:rPr>
          <w:rFonts w:ascii="Times New Roman" w:hAnsi="Times New Roman" w:cs="Times New Roman"/>
          <w:color w:val="000000"/>
          <w:sz w:val="22"/>
        </w:rPr>
        <w:t>p</w:t>
      </w:r>
      <w:r w:rsidRPr="00322494">
        <w:rPr>
          <w:rFonts w:ascii="Times New Roman" w:hAnsi="Times New Roman" w:cs="Times New Roman"/>
          <w:color w:val="000000"/>
          <w:sz w:val="22"/>
        </w:rPr>
        <w:t>ermutation test</w:t>
      </w:r>
      <w:r w:rsidR="00A54086">
        <w:rPr>
          <w:rFonts w:ascii="Times New Roman" w:hAnsi="Times New Roman" w:cs="Times New Roman"/>
          <w:color w:val="000000"/>
          <w:sz w:val="22"/>
        </w:rPr>
        <w:t>s</w:t>
      </w:r>
      <w:r w:rsidRPr="00322494">
        <w:rPr>
          <w:rFonts w:ascii="Times New Roman" w:hAnsi="Times New Roman" w:cs="Times New Roman"/>
          <w:color w:val="000000"/>
          <w:sz w:val="22"/>
        </w:rPr>
        <w:t xml:space="preserve"> of multivariate homogeneity of dispersions </w:t>
      </w: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showed homogeneity of </w:t>
      </w:r>
      <w:r w:rsidR="00A54086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dispersion in the </w:t>
      </w:r>
      <w:r w:rsidRPr="00322494">
        <w:rPr>
          <w:rFonts w:ascii="Times New Roman" w:hAnsi="Times New Roman" w:cs="Times New Roman"/>
          <w:i/>
          <w:sz w:val="22"/>
        </w:rPr>
        <w:t xml:space="preserve">F. </w:t>
      </w:r>
      <w:proofErr w:type="spellStart"/>
      <w:r w:rsidRPr="00322494">
        <w:rPr>
          <w:rFonts w:ascii="Times New Roman" w:hAnsi="Times New Roman" w:cs="Times New Roman"/>
          <w:i/>
          <w:sz w:val="22"/>
        </w:rPr>
        <w:t>auriculata</w:t>
      </w:r>
      <w:proofErr w:type="spellEnd"/>
      <w:r w:rsidRPr="00322494">
        <w:rPr>
          <w:rFonts w:ascii="Times New Roman" w:hAnsi="Times New Roman" w:cs="Times New Roman"/>
          <w:sz w:val="22"/>
        </w:rPr>
        <w:t xml:space="preserve"> species complex</w:t>
      </w: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. Observed </w:t>
      </w:r>
      <w:r w:rsidRPr="00E97A9A">
        <w:rPr>
          <w:rStyle w:val="fontstyle01"/>
          <w:rFonts w:ascii="Times New Roman" w:hAnsi="Times New Roman" w:cs="Times New Roman"/>
          <w:i/>
          <w:color w:val="auto"/>
          <w:sz w:val="22"/>
          <w:szCs w:val="22"/>
        </w:rPr>
        <w:t>P</w:t>
      </w: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-value</w:t>
      </w:r>
      <w:r w:rsidR="00A54086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s are shown </w:t>
      </w: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below </w:t>
      </w:r>
      <w:r w:rsidR="00FA39E2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the </w:t>
      </w: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diagonal, permuted </w:t>
      </w:r>
      <w:r w:rsidRPr="00E97A9A">
        <w:rPr>
          <w:rStyle w:val="fontstyle01"/>
          <w:rFonts w:ascii="Times New Roman" w:hAnsi="Times New Roman" w:cs="Times New Roman"/>
          <w:i/>
          <w:color w:val="auto"/>
          <w:sz w:val="22"/>
          <w:szCs w:val="22"/>
        </w:rPr>
        <w:t>P</w:t>
      </w: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-value</w:t>
      </w:r>
      <w:r w:rsidR="00FA39E2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s</w:t>
      </w: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 above </w:t>
      </w:r>
      <w:r w:rsidR="00FA39E2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the </w:t>
      </w: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diagonal.</w:t>
      </w:r>
    </w:p>
    <w:p w14:paraId="0882AF17" w14:textId="0ECE626F" w:rsidR="00627F3D" w:rsidRPr="00322494" w:rsidRDefault="00627F3D" w:rsidP="00177E1C">
      <w:pPr>
        <w:jc w:val="center"/>
        <w:rPr>
          <w:rStyle w:val="fontstyle01"/>
          <w:rFonts w:ascii="Times New Roman" w:hAnsi="Times New Roman" w:cs="Times New Roman"/>
          <w:color w:val="auto"/>
          <w:sz w:val="22"/>
          <w:szCs w:val="22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82"/>
        <w:gridCol w:w="1560"/>
        <w:gridCol w:w="1559"/>
        <w:gridCol w:w="1701"/>
        <w:gridCol w:w="1396"/>
      </w:tblGrid>
      <w:tr w:rsidR="00481CBF" w:rsidRPr="00322494" w14:paraId="32FABE37" w14:textId="77777777" w:rsidTr="00990581">
        <w:trPr>
          <w:trHeight w:val="312"/>
          <w:jc w:val="center"/>
        </w:trPr>
        <w:tc>
          <w:tcPr>
            <w:tcW w:w="168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3EB439" w14:textId="77777777" w:rsidR="00481CBF" w:rsidRPr="00322494" w:rsidRDefault="00481CBF" w:rsidP="00990581">
            <w:pPr>
              <w:jc w:val="left"/>
              <w:rPr>
                <w:rStyle w:val="fontstyle01"/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94C2B4" w14:textId="77777777" w:rsidR="00481CBF" w:rsidRPr="00322494" w:rsidRDefault="00481CBF" w:rsidP="00990581">
            <w:pPr>
              <w:jc w:val="center"/>
              <w:rPr>
                <w:rStyle w:val="fontstyle01"/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22494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F. </w:t>
            </w:r>
            <w:proofErr w:type="spellStart"/>
            <w:r w:rsidRPr="00322494">
              <w:rPr>
                <w:rFonts w:ascii="Times New Roman" w:hAnsi="Times New Roman" w:cs="Times New Roman"/>
                <w:i/>
                <w:color w:val="000000"/>
                <w:sz w:val="22"/>
              </w:rPr>
              <w:t>auriculata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7FE3E9F" w14:textId="77777777" w:rsidR="00481CBF" w:rsidRPr="00322494" w:rsidRDefault="00481CBF" w:rsidP="00990581">
            <w:pPr>
              <w:jc w:val="center"/>
              <w:rPr>
                <w:rStyle w:val="fontstyle01"/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22494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F. </w:t>
            </w:r>
            <w:proofErr w:type="spellStart"/>
            <w:r w:rsidRPr="00322494">
              <w:rPr>
                <w:rFonts w:ascii="Times New Roman" w:hAnsi="Times New Roman" w:cs="Times New Roman"/>
                <w:i/>
                <w:color w:val="000000"/>
                <w:sz w:val="22"/>
              </w:rPr>
              <w:t>beipeiensis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B51B53" w14:textId="77777777" w:rsidR="00481CBF" w:rsidRPr="00322494" w:rsidRDefault="00481CBF" w:rsidP="00990581">
            <w:pPr>
              <w:jc w:val="center"/>
              <w:rPr>
                <w:rStyle w:val="fontstyle01"/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22494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F. </w:t>
            </w:r>
            <w:proofErr w:type="spellStart"/>
            <w:r w:rsidRPr="00322494">
              <w:rPr>
                <w:rFonts w:ascii="Times New Roman" w:hAnsi="Times New Roman" w:cs="Times New Roman"/>
                <w:i/>
                <w:color w:val="000000"/>
                <w:sz w:val="22"/>
              </w:rPr>
              <w:t>hainanensis</w:t>
            </w:r>
            <w:proofErr w:type="spellEnd"/>
          </w:p>
        </w:tc>
        <w:tc>
          <w:tcPr>
            <w:tcW w:w="139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E61685" w14:textId="77777777" w:rsidR="00481CBF" w:rsidRPr="00322494" w:rsidRDefault="00481CBF" w:rsidP="00990581">
            <w:pPr>
              <w:jc w:val="center"/>
              <w:rPr>
                <w:rStyle w:val="fontstyle01"/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22494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F. </w:t>
            </w:r>
            <w:proofErr w:type="spellStart"/>
            <w:r w:rsidRPr="00322494">
              <w:rPr>
                <w:rFonts w:ascii="Times New Roman" w:hAnsi="Times New Roman" w:cs="Times New Roman"/>
                <w:i/>
                <w:color w:val="000000"/>
                <w:sz w:val="22"/>
              </w:rPr>
              <w:t>oligodon</w:t>
            </w:r>
            <w:proofErr w:type="spellEnd"/>
          </w:p>
        </w:tc>
      </w:tr>
      <w:tr w:rsidR="00481CBF" w:rsidRPr="00322494" w14:paraId="438151C8" w14:textId="77777777" w:rsidTr="00990581">
        <w:trPr>
          <w:trHeight w:val="312"/>
          <w:jc w:val="center"/>
        </w:trPr>
        <w:tc>
          <w:tcPr>
            <w:tcW w:w="1682" w:type="dxa"/>
            <w:tcBorders>
              <w:top w:val="single" w:sz="4" w:space="0" w:color="auto"/>
            </w:tcBorders>
            <w:vAlign w:val="center"/>
          </w:tcPr>
          <w:p w14:paraId="58600BE9" w14:textId="77777777" w:rsidR="00481CBF" w:rsidRPr="00322494" w:rsidRDefault="00481CBF" w:rsidP="00990581">
            <w:pPr>
              <w:jc w:val="left"/>
              <w:rPr>
                <w:rStyle w:val="fontstyle01"/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22494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F. </w:t>
            </w:r>
            <w:proofErr w:type="spellStart"/>
            <w:r w:rsidRPr="00322494">
              <w:rPr>
                <w:rFonts w:ascii="Times New Roman" w:hAnsi="Times New Roman" w:cs="Times New Roman"/>
                <w:i/>
                <w:color w:val="000000"/>
                <w:sz w:val="22"/>
              </w:rPr>
              <w:t>auriculata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7B5D1DE" w14:textId="77777777" w:rsidR="00481CBF" w:rsidRPr="00322494" w:rsidRDefault="00481CBF" w:rsidP="00990581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31F2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54124E4" w14:textId="77777777" w:rsidR="00481CBF" w:rsidRPr="00322494" w:rsidRDefault="00481CBF" w:rsidP="00990581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14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F31003D" w14:textId="77777777" w:rsidR="00481CBF" w:rsidRPr="00322494" w:rsidRDefault="00481CBF" w:rsidP="00990581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34 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vAlign w:val="center"/>
          </w:tcPr>
          <w:p w14:paraId="15E313F5" w14:textId="77777777" w:rsidR="00481CBF" w:rsidRPr="00322494" w:rsidRDefault="00481CBF" w:rsidP="00990581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06 </w:t>
            </w:r>
          </w:p>
        </w:tc>
      </w:tr>
      <w:tr w:rsidR="00481CBF" w:rsidRPr="00322494" w14:paraId="1AE1EDE1" w14:textId="77777777" w:rsidTr="00990581">
        <w:trPr>
          <w:trHeight w:val="312"/>
          <w:jc w:val="center"/>
        </w:trPr>
        <w:tc>
          <w:tcPr>
            <w:tcW w:w="1682" w:type="dxa"/>
            <w:vAlign w:val="center"/>
          </w:tcPr>
          <w:p w14:paraId="532B2CD6" w14:textId="77777777" w:rsidR="00481CBF" w:rsidRPr="00322494" w:rsidRDefault="00481CBF" w:rsidP="00990581">
            <w:pPr>
              <w:jc w:val="left"/>
              <w:rPr>
                <w:rStyle w:val="fontstyle01"/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22494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F. </w:t>
            </w:r>
            <w:proofErr w:type="spellStart"/>
            <w:r w:rsidRPr="00322494">
              <w:rPr>
                <w:rFonts w:ascii="Times New Roman" w:hAnsi="Times New Roman" w:cs="Times New Roman"/>
                <w:i/>
                <w:color w:val="000000"/>
                <w:sz w:val="22"/>
              </w:rPr>
              <w:t>beipeiensis</w:t>
            </w:r>
            <w:proofErr w:type="spellEnd"/>
          </w:p>
        </w:tc>
        <w:tc>
          <w:tcPr>
            <w:tcW w:w="1560" w:type="dxa"/>
            <w:vAlign w:val="center"/>
          </w:tcPr>
          <w:p w14:paraId="3A63FD03" w14:textId="77777777" w:rsidR="00481CBF" w:rsidRPr="00322494" w:rsidRDefault="00481CBF" w:rsidP="00990581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20 </w:t>
            </w:r>
          </w:p>
        </w:tc>
        <w:tc>
          <w:tcPr>
            <w:tcW w:w="1559" w:type="dxa"/>
            <w:vAlign w:val="center"/>
          </w:tcPr>
          <w:p w14:paraId="28EE2BD1" w14:textId="77777777" w:rsidR="00481CBF" w:rsidRPr="00322494" w:rsidRDefault="00481CBF" w:rsidP="00990581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5413AE97" w14:textId="77777777" w:rsidR="00481CBF" w:rsidRPr="00322494" w:rsidRDefault="00481CBF" w:rsidP="00990581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16 </w:t>
            </w:r>
          </w:p>
        </w:tc>
        <w:tc>
          <w:tcPr>
            <w:tcW w:w="1396" w:type="dxa"/>
            <w:vAlign w:val="center"/>
          </w:tcPr>
          <w:p w14:paraId="121DC381" w14:textId="77777777" w:rsidR="00481CBF" w:rsidRPr="00322494" w:rsidRDefault="00481CBF" w:rsidP="00990581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39 </w:t>
            </w:r>
          </w:p>
        </w:tc>
      </w:tr>
      <w:tr w:rsidR="00481CBF" w:rsidRPr="00322494" w14:paraId="73480593" w14:textId="77777777" w:rsidTr="00990581">
        <w:trPr>
          <w:trHeight w:val="312"/>
          <w:jc w:val="center"/>
        </w:trPr>
        <w:tc>
          <w:tcPr>
            <w:tcW w:w="1682" w:type="dxa"/>
            <w:vAlign w:val="center"/>
          </w:tcPr>
          <w:p w14:paraId="686F8530" w14:textId="77777777" w:rsidR="00481CBF" w:rsidRPr="00322494" w:rsidRDefault="00481CBF" w:rsidP="00990581">
            <w:pPr>
              <w:jc w:val="left"/>
              <w:rPr>
                <w:rStyle w:val="fontstyle01"/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22494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F. </w:t>
            </w:r>
            <w:proofErr w:type="spellStart"/>
            <w:r w:rsidRPr="00322494">
              <w:rPr>
                <w:rFonts w:ascii="Times New Roman" w:hAnsi="Times New Roman" w:cs="Times New Roman"/>
                <w:i/>
                <w:color w:val="000000"/>
                <w:sz w:val="22"/>
              </w:rPr>
              <w:t>hainanensis</w:t>
            </w:r>
            <w:proofErr w:type="spellEnd"/>
          </w:p>
        </w:tc>
        <w:tc>
          <w:tcPr>
            <w:tcW w:w="1560" w:type="dxa"/>
            <w:vAlign w:val="center"/>
          </w:tcPr>
          <w:p w14:paraId="195561F9" w14:textId="77777777" w:rsidR="00481CBF" w:rsidRPr="00322494" w:rsidRDefault="00481CBF" w:rsidP="00990581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15 </w:t>
            </w:r>
          </w:p>
        </w:tc>
        <w:tc>
          <w:tcPr>
            <w:tcW w:w="1559" w:type="dxa"/>
            <w:vAlign w:val="center"/>
          </w:tcPr>
          <w:p w14:paraId="7B9C57A2" w14:textId="77777777" w:rsidR="00481CBF" w:rsidRPr="00322494" w:rsidRDefault="00481CBF" w:rsidP="00990581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32 </w:t>
            </w:r>
          </w:p>
        </w:tc>
        <w:tc>
          <w:tcPr>
            <w:tcW w:w="1701" w:type="dxa"/>
            <w:vAlign w:val="center"/>
          </w:tcPr>
          <w:p w14:paraId="37DADB50" w14:textId="77777777" w:rsidR="00481CBF" w:rsidRPr="00322494" w:rsidRDefault="00481CBF" w:rsidP="00990581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396" w:type="dxa"/>
            <w:vAlign w:val="center"/>
          </w:tcPr>
          <w:p w14:paraId="621C5078" w14:textId="77777777" w:rsidR="00481CBF" w:rsidRPr="00322494" w:rsidRDefault="00481CBF" w:rsidP="00990581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55 </w:t>
            </w:r>
          </w:p>
        </w:tc>
      </w:tr>
      <w:tr w:rsidR="00481CBF" w:rsidRPr="00322494" w14:paraId="475479B8" w14:textId="77777777" w:rsidTr="00990581">
        <w:trPr>
          <w:trHeight w:val="312"/>
          <w:jc w:val="center"/>
        </w:trPr>
        <w:tc>
          <w:tcPr>
            <w:tcW w:w="1682" w:type="dxa"/>
            <w:tcBorders>
              <w:bottom w:val="single" w:sz="12" w:space="0" w:color="auto"/>
            </w:tcBorders>
            <w:vAlign w:val="center"/>
          </w:tcPr>
          <w:p w14:paraId="2D0ACD84" w14:textId="77777777" w:rsidR="00481CBF" w:rsidRPr="00322494" w:rsidRDefault="00481CBF" w:rsidP="00990581">
            <w:pPr>
              <w:jc w:val="left"/>
              <w:rPr>
                <w:rStyle w:val="fontstyle01"/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322494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F. </w:t>
            </w:r>
            <w:proofErr w:type="spellStart"/>
            <w:r w:rsidRPr="00322494">
              <w:rPr>
                <w:rFonts w:ascii="Times New Roman" w:hAnsi="Times New Roman" w:cs="Times New Roman"/>
                <w:i/>
                <w:color w:val="000000"/>
                <w:sz w:val="22"/>
              </w:rPr>
              <w:t>oligodon</w:t>
            </w:r>
            <w:proofErr w:type="spellEnd"/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127B1733" w14:textId="77777777" w:rsidR="00481CBF" w:rsidRPr="00322494" w:rsidRDefault="00481CBF" w:rsidP="00990581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00 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1735B5A1" w14:textId="77777777" w:rsidR="00481CBF" w:rsidRPr="00322494" w:rsidRDefault="00481CBF" w:rsidP="00990581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40 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02859A83" w14:textId="77777777" w:rsidR="00481CBF" w:rsidRPr="00322494" w:rsidRDefault="00481CBF" w:rsidP="00990581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40 </w:t>
            </w:r>
          </w:p>
        </w:tc>
        <w:tc>
          <w:tcPr>
            <w:tcW w:w="1396" w:type="dxa"/>
            <w:tcBorders>
              <w:bottom w:val="single" w:sz="12" w:space="0" w:color="auto"/>
            </w:tcBorders>
            <w:vAlign w:val="center"/>
          </w:tcPr>
          <w:p w14:paraId="5A854FD5" w14:textId="77777777" w:rsidR="00481CBF" w:rsidRPr="00322494" w:rsidRDefault="00481CBF" w:rsidP="00990581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31F20"/>
                <w:sz w:val="22"/>
              </w:rPr>
              <w:t xml:space="preserve">　</w:t>
            </w:r>
          </w:p>
        </w:tc>
      </w:tr>
    </w:tbl>
    <w:p w14:paraId="060B761F" w14:textId="77777777" w:rsidR="00627F3D" w:rsidRDefault="00627F3D" w:rsidP="00E97A9A">
      <w:pPr>
        <w:pStyle w:val="HTML"/>
        <w:shd w:val="clear" w:color="auto" w:fill="FFFFFF"/>
        <w:spacing w:line="225" w:lineRule="atLeast"/>
        <w:rPr>
          <w:rStyle w:val="fontstyle01"/>
          <w:rFonts w:ascii="Times New Roman" w:hAnsi="Times New Roman" w:cs="Times New Roman"/>
          <w:color w:val="auto"/>
          <w:sz w:val="22"/>
          <w:szCs w:val="22"/>
        </w:rPr>
      </w:pPr>
    </w:p>
    <w:p w14:paraId="3A6E79AB" w14:textId="77777777" w:rsidR="00C65A9B" w:rsidRDefault="00C65A9B" w:rsidP="00E97A9A">
      <w:pPr>
        <w:pStyle w:val="HTML"/>
        <w:shd w:val="clear" w:color="auto" w:fill="FFFFFF"/>
        <w:spacing w:line="225" w:lineRule="atLeast"/>
        <w:rPr>
          <w:rStyle w:val="fontstyle01"/>
          <w:rFonts w:ascii="Times New Roman" w:hAnsi="Times New Roman" w:cs="Times New Roman"/>
          <w:color w:val="auto"/>
          <w:sz w:val="22"/>
          <w:szCs w:val="22"/>
        </w:rPr>
      </w:pPr>
    </w:p>
    <w:p w14:paraId="3B3E6140" w14:textId="77777777" w:rsidR="00C65A9B" w:rsidRDefault="00C65A9B" w:rsidP="00E97A9A">
      <w:pPr>
        <w:pStyle w:val="HTML"/>
        <w:shd w:val="clear" w:color="auto" w:fill="FFFFFF"/>
        <w:spacing w:line="225" w:lineRule="atLeast"/>
        <w:rPr>
          <w:rStyle w:val="fontstyle01"/>
          <w:rFonts w:ascii="Times New Roman" w:hAnsi="Times New Roman" w:cs="Times New Roman"/>
          <w:color w:val="auto"/>
          <w:sz w:val="22"/>
          <w:szCs w:val="22"/>
        </w:rPr>
      </w:pPr>
    </w:p>
    <w:p w14:paraId="63259CB4" w14:textId="77777777" w:rsidR="00C65A9B" w:rsidRDefault="00C65A9B" w:rsidP="00E97A9A">
      <w:pPr>
        <w:pStyle w:val="HTML"/>
        <w:shd w:val="clear" w:color="auto" w:fill="FFFFFF"/>
        <w:spacing w:line="225" w:lineRule="atLeast"/>
        <w:rPr>
          <w:rStyle w:val="fontstyle01"/>
          <w:rFonts w:ascii="Times New Roman" w:hAnsi="Times New Roman" w:cs="Times New Roman"/>
          <w:color w:val="auto"/>
          <w:sz w:val="22"/>
          <w:szCs w:val="22"/>
        </w:rPr>
      </w:pPr>
    </w:p>
    <w:p w14:paraId="34F99808" w14:textId="77777777" w:rsidR="00C65A9B" w:rsidRDefault="00C65A9B" w:rsidP="00E97A9A">
      <w:pPr>
        <w:pStyle w:val="HTML"/>
        <w:shd w:val="clear" w:color="auto" w:fill="FFFFFF"/>
        <w:spacing w:line="225" w:lineRule="atLeast"/>
        <w:rPr>
          <w:rStyle w:val="fontstyle01"/>
          <w:rFonts w:ascii="Times New Roman" w:hAnsi="Times New Roman" w:cs="Times New Roman"/>
          <w:color w:val="auto"/>
          <w:sz w:val="22"/>
          <w:szCs w:val="22"/>
        </w:rPr>
      </w:pPr>
    </w:p>
    <w:p w14:paraId="664A414C" w14:textId="77777777" w:rsidR="00C65A9B" w:rsidRDefault="00C65A9B" w:rsidP="00E97A9A">
      <w:pPr>
        <w:pStyle w:val="HTML"/>
        <w:shd w:val="clear" w:color="auto" w:fill="FFFFFF"/>
        <w:spacing w:line="225" w:lineRule="atLeast"/>
        <w:rPr>
          <w:rStyle w:val="fontstyle01"/>
          <w:rFonts w:ascii="Times New Roman" w:hAnsi="Times New Roman" w:cs="Times New Roman"/>
          <w:color w:val="auto"/>
          <w:sz w:val="22"/>
          <w:szCs w:val="22"/>
        </w:rPr>
      </w:pPr>
    </w:p>
    <w:p w14:paraId="49B7EB02" w14:textId="77777777" w:rsidR="00C65A9B" w:rsidRDefault="00C65A9B" w:rsidP="00E97A9A">
      <w:pPr>
        <w:pStyle w:val="HTML"/>
        <w:shd w:val="clear" w:color="auto" w:fill="FFFFFF"/>
        <w:spacing w:line="225" w:lineRule="atLeast"/>
        <w:rPr>
          <w:rStyle w:val="fontstyle01"/>
          <w:rFonts w:ascii="Times New Roman" w:hAnsi="Times New Roman" w:cs="Times New Roman"/>
          <w:color w:val="auto"/>
          <w:sz w:val="22"/>
          <w:szCs w:val="22"/>
        </w:rPr>
      </w:pPr>
    </w:p>
    <w:p w14:paraId="2FBF82DF" w14:textId="77777777" w:rsidR="00C65A9B" w:rsidRDefault="00C65A9B" w:rsidP="00E97A9A">
      <w:pPr>
        <w:pStyle w:val="HTML"/>
        <w:shd w:val="clear" w:color="auto" w:fill="FFFFFF"/>
        <w:spacing w:line="225" w:lineRule="atLeast"/>
        <w:rPr>
          <w:rStyle w:val="fontstyle01"/>
          <w:rFonts w:ascii="Times New Roman" w:hAnsi="Times New Roman" w:cs="Times New Roman"/>
          <w:color w:val="auto"/>
          <w:sz w:val="22"/>
          <w:szCs w:val="22"/>
        </w:rPr>
      </w:pPr>
    </w:p>
    <w:p w14:paraId="610C6200" w14:textId="77777777" w:rsidR="00C65A9B" w:rsidRDefault="00C65A9B" w:rsidP="00E97A9A">
      <w:pPr>
        <w:pStyle w:val="HTML"/>
        <w:shd w:val="clear" w:color="auto" w:fill="FFFFFF"/>
        <w:spacing w:line="225" w:lineRule="atLeast"/>
        <w:rPr>
          <w:rStyle w:val="fontstyle01"/>
          <w:rFonts w:ascii="Times New Roman" w:hAnsi="Times New Roman" w:cs="Times New Roman"/>
          <w:color w:val="auto"/>
          <w:sz w:val="22"/>
          <w:szCs w:val="22"/>
        </w:rPr>
      </w:pPr>
    </w:p>
    <w:p w14:paraId="331894A9" w14:textId="77777777" w:rsidR="00C65A9B" w:rsidRDefault="00C65A9B" w:rsidP="00E97A9A">
      <w:pPr>
        <w:pStyle w:val="HTML"/>
        <w:shd w:val="clear" w:color="auto" w:fill="FFFFFF"/>
        <w:spacing w:line="225" w:lineRule="atLeast"/>
        <w:rPr>
          <w:rStyle w:val="fontstyle01"/>
          <w:rFonts w:ascii="Times New Roman" w:hAnsi="Times New Roman" w:cs="Times New Roman"/>
          <w:color w:val="auto"/>
          <w:sz w:val="22"/>
          <w:szCs w:val="22"/>
        </w:rPr>
      </w:pPr>
    </w:p>
    <w:p w14:paraId="510BD822" w14:textId="77777777" w:rsidR="00C65A9B" w:rsidRDefault="00C65A9B" w:rsidP="00E97A9A">
      <w:pPr>
        <w:pStyle w:val="HTML"/>
        <w:shd w:val="clear" w:color="auto" w:fill="FFFFFF"/>
        <w:spacing w:line="225" w:lineRule="atLeast"/>
        <w:rPr>
          <w:rStyle w:val="fontstyle01"/>
          <w:rFonts w:ascii="Times New Roman" w:hAnsi="Times New Roman" w:cs="Times New Roman"/>
          <w:color w:val="auto"/>
          <w:sz w:val="22"/>
          <w:szCs w:val="22"/>
        </w:rPr>
      </w:pPr>
    </w:p>
    <w:p w14:paraId="4E6F67CB" w14:textId="77777777" w:rsidR="00C65A9B" w:rsidRDefault="00C65A9B" w:rsidP="00E97A9A">
      <w:pPr>
        <w:pStyle w:val="HTML"/>
        <w:shd w:val="clear" w:color="auto" w:fill="FFFFFF"/>
        <w:spacing w:line="225" w:lineRule="atLeast"/>
        <w:rPr>
          <w:rStyle w:val="fontstyle01"/>
          <w:rFonts w:ascii="Times New Roman" w:hAnsi="Times New Roman" w:cs="Times New Roman"/>
          <w:color w:val="auto"/>
          <w:sz w:val="22"/>
          <w:szCs w:val="22"/>
        </w:rPr>
      </w:pPr>
    </w:p>
    <w:p w14:paraId="22EDAF9D" w14:textId="77777777" w:rsidR="00C65A9B" w:rsidRDefault="00C65A9B" w:rsidP="00E97A9A">
      <w:pPr>
        <w:pStyle w:val="HTML"/>
        <w:shd w:val="clear" w:color="auto" w:fill="FFFFFF"/>
        <w:spacing w:line="225" w:lineRule="atLeast"/>
        <w:rPr>
          <w:rStyle w:val="fontstyle01"/>
          <w:rFonts w:ascii="Times New Roman" w:hAnsi="Times New Roman" w:cs="Times New Roman"/>
          <w:color w:val="auto"/>
          <w:sz w:val="22"/>
          <w:szCs w:val="22"/>
        </w:rPr>
      </w:pPr>
    </w:p>
    <w:p w14:paraId="1376DDD9" w14:textId="77777777" w:rsidR="00C65A9B" w:rsidRDefault="00C65A9B" w:rsidP="00E97A9A">
      <w:pPr>
        <w:pStyle w:val="HTML"/>
        <w:shd w:val="clear" w:color="auto" w:fill="FFFFFF"/>
        <w:spacing w:line="225" w:lineRule="atLeast"/>
        <w:rPr>
          <w:rStyle w:val="fontstyle01"/>
          <w:rFonts w:ascii="Times New Roman" w:hAnsi="Times New Roman" w:cs="Times New Roman"/>
          <w:color w:val="auto"/>
          <w:sz w:val="22"/>
          <w:szCs w:val="22"/>
        </w:rPr>
      </w:pPr>
    </w:p>
    <w:p w14:paraId="52299011" w14:textId="77777777" w:rsidR="00C65A9B" w:rsidRDefault="00C65A9B" w:rsidP="00E97A9A">
      <w:pPr>
        <w:pStyle w:val="HTML"/>
        <w:shd w:val="clear" w:color="auto" w:fill="FFFFFF"/>
        <w:spacing w:line="225" w:lineRule="atLeast"/>
        <w:rPr>
          <w:rStyle w:val="fontstyle01"/>
          <w:rFonts w:ascii="Times New Roman" w:hAnsi="Times New Roman" w:cs="Times New Roman"/>
          <w:color w:val="auto"/>
          <w:sz w:val="22"/>
          <w:szCs w:val="22"/>
        </w:rPr>
      </w:pPr>
    </w:p>
    <w:p w14:paraId="1F88CBE5" w14:textId="77777777" w:rsidR="00C65A9B" w:rsidRDefault="00C65A9B" w:rsidP="00E97A9A">
      <w:pPr>
        <w:pStyle w:val="HTML"/>
        <w:shd w:val="clear" w:color="auto" w:fill="FFFFFF"/>
        <w:spacing w:line="225" w:lineRule="atLeast"/>
        <w:rPr>
          <w:rStyle w:val="fontstyle01"/>
          <w:rFonts w:ascii="Times New Roman" w:hAnsi="Times New Roman" w:cs="Times New Roman"/>
          <w:color w:val="auto"/>
          <w:sz w:val="22"/>
          <w:szCs w:val="22"/>
        </w:rPr>
      </w:pPr>
    </w:p>
    <w:p w14:paraId="5E02E35C" w14:textId="77777777" w:rsidR="00C65A9B" w:rsidRDefault="00C65A9B" w:rsidP="00E97A9A">
      <w:pPr>
        <w:pStyle w:val="HTML"/>
        <w:shd w:val="clear" w:color="auto" w:fill="FFFFFF"/>
        <w:spacing w:line="225" w:lineRule="atLeast"/>
        <w:rPr>
          <w:rStyle w:val="fontstyle01"/>
          <w:rFonts w:ascii="Times New Roman" w:hAnsi="Times New Roman" w:cs="Times New Roman"/>
          <w:color w:val="auto"/>
          <w:sz w:val="22"/>
          <w:szCs w:val="22"/>
        </w:rPr>
      </w:pPr>
    </w:p>
    <w:p w14:paraId="2FD93217" w14:textId="77777777" w:rsidR="00C65A9B" w:rsidRDefault="00C65A9B" w:rsidP="00E97A9A">
      <w:pPr>
        <w:pStyle w:val="HTML"/>
        <w:shd w:val="clear" w:color="auto" w:fill="FFFFFF"/>
        <w:spacing w:line="225" w:lineRule="atLeast"/>
        <w:rPr>
          <w:rStyle w:val="fontstyle01"/>
          <w:rFonts w:ascii="Times New Roman" w:hAnsi="Times New Roman" w:cs="Times New Roman"/>
          <w:color w:val="auto"/>
          <w:sz w:val="22"/>
          <w:szCs w:val="22"/>
        </w:rPr>
      </w:pPr>
    </w:p>
    <w:p w14:paraId="3A6364E3" w14:textId="77777777" w:rsidR="00C65A9B" w:rsidRDefault="00C65A9B" w:rsidP="00E97A9A">
      <w:pPr>
        <w:pStyle w:val="HTML"/>
        <w:shd w:val="clear" w:color="auto" w:fill="FFFFFF"/>
        <w:spacing w:line="225" w:lineRule="atLeast"/>
        <w:rPr>
          <w:rStyle w:val="fontstyle01"/>
          <w:rFonts w:ascii="Times New Roman" w:hAnsi="Times New Roman" w:cs="Times New Roman"/>
          <w:color w:val="auto"/>
          <w:sz w:val="22"/>
          <w:szCs w:val="22"/>
        </w:rPr>
      </w:pPr>
    </w:p>
    <w:p w14:paraId="12222BB7" w14:textId="77777777" w:rsidR="00C65A9B" w:rsidRDefault="00C65A9B" w:rsidP="00E97A9A">
      <w:pPr>
        <w:pStyle w:val="HTML"/>
        <w:shd w:val="clear" w:color="auto" w:fill="FFFFFF"/>
        <w:spacing w:line="225" w:lineRule="atLeast"/>
        <w:rPr>
          <w:rStyle w:val="fontstyle01"/>
          <w:rFonts w:ascii="Times New Roman" w:hAnsi="Times New Roman" w:cs="Times New Roman"/>
          <w:color w:val="auto"/>
          <w:sz w:val="22"/>
          <w:szCs w:val="22"/>
        </w:rPr>
      </w:pPr>
    </w:p>
    <w:p w14:paraId="43F3B763" w14:textId="77777777" w:rsidR="00C65A9B" w:rsidRDefault="00C65A9B" w:rsidP="00E97A9A">
      <w:pPr>
        <w:pStyle w:val="HTML"/>
        <w:shd w:val="clear" w:color="auto" w:fill="FFFFFF"/>
        <w:spacing w:line="225" w:lineRule="atLeast"/>
        <w:rPr>
          <w:rStyle w:val="fontstyle01"/>
          <w:rFonts w:ascii="Times New Roman" w:hAnsi="Times New Roman" w:cs="Times New Roman"/>
          <w:color w:val="auto"/>
          <w:sz w:val="22"/>
          <w:szCs w:val="22"/>
        </w:rPr>
      </w:pPr>
    </w:p>
    <w:p w14:paraId="77CF3BBC" w14:textId="77777777" w:rsidR="00C65A9B" w:rsidRDefault="00C65A9B" w:rsidP="00E97A9A">
      <w:pPr>
        <w:pStyle w:val="HTML"/>
        <w:shd w:val="clear" w:color="auto" w:fill="FFFFFF"/>
        <w:spacing w:line="225" w:lineRule="atLeast"/>
        <w:rPr>
          <w:rStyle w:val="fontstyle01"/>
          <w:rFonts w:ascii="Times New Roman" w:hAnsi="Times New Roman" w:cs="Times New Roman"/>
          <w:color w:val="auto"/>
          <w:sz w:val="22"/>
          <w:szCs w:val="22"/>
        </w:rPr>
      </w:pPr>
    </w:p>
    <w:p w14:paraId="64339547" w14:textId="77777777" w:rsidR="00C65A9B" w:rsidRDefault="00C65A9B" w:rsidP="00E97A9A">
      <w:pPr>
        <w:pStyle w:val="HTML"/>
        <w:shd w:val="clear" w:color="auto" w:fill="FFFFFF"/>
        <w:spacing w:line="225" w:lineRule="atLeast"/>
        <w:rPr>
          <w:rStyle w:val="fontstyle01"/>
          <w:rFonts w:ascii="Times New Roman" w:hAnsi="Times New Roman" w:cs="Times New Roman"/>
          <w:color w:val="auto"/>
          <w:sz w:val="22"/>
          <w:szCs w:val="22"/>
        </w:rPr>
      </w:pPr>
    </w:p>
    <w:p w14:paraId="29F2B9E8" w14:textId="77777777" w:rsidR="00C65A9B" w:rsidRDefault="00C65A9B" w:rsidP="00E97A9A">
      <w:pPr>
        <w:pStyle w:val="HTML"/>
        <w:shd w:val="clear" w:color="auto" w:fill="FFFFFF"/>
        <w:spacing w:line="225" w:lineRule="atLeast"/>
        <w:rPr>
          <w:rStyle w:val="fontstyle01"/>
          <w:rFonts w:ascii="Times New Roman" w:hAnsi="Times New Roman" w:cs="Times New Roman"/>
          <w:color w:val="auto"/>
          <w:sz w:val="22"/>
          <w:szCs w:val="22"/>
        </w:rPr>
      </w:pPr>
    </w:p>
    <w:p w14:paraId="5FD2CF72" w14:textId="77777777" w:rsidR="00C65A9B" w:rsidRDefault="00C65A9B" w:rsidP="00E97A9A">
      <w:pPr>
        <w:pStyle w:val="HTML"/>
        <w:shd w:val="clear" w:color="auto" w:fill="FFFFFF"/>
        <w:spacing w:line="225" w:lineRule="atLeast"/>
        <w:rPr>
          <w:rStyle w:val="fontstyle01"/>
          <w:rFonts w:ascii="Times New Roman" w:hAnsi="Times New Roman" w:cs="Times New Roman"/>
          <w:color w:val="auto"/>
          <w:sz w:val="22"/>
          <w:szCs w:val="22"/>
        </w:rPr>
      </w:pPr>
    </w:p>
    <w:p w14:paraId="356D4446" w14:textId="77777777" w:rsidR="00C65A9B" w:rsidRDefault="00C65A9B" w:rsidP="00E97A9A">
      <w:pPr>
        <w:pStyle w:val="HTML"/>
        <w:shd w:val="clear" w:color="auto" w:fill="FFFFFF"/>
        <w:spacing w:line="225" w:lineRule="atLeast"/>
        <w:rPr>
          <w:rStyle w:val="fontstyle01"/>
          <w:rFonts w:ascii="Times New Roman" w:hAnsi="Times New Roman" w:cs="Times New Roman"/>
          <w:color w:val="auto"/>
          <w:sz w:val="22"/>
          <w:szCs w:val="22"/>
        </w:rPr>
      </w:pPr>
    </w:p>
    <w:p w14:paraId="3BE0EE92" w14:textId="77777777" w:rsidR="00C65A9B" w:rsidRDefault="00C65A9B" w:rsidP="00E97A9A">
      <w:pPr>
        <w:pStyle w:val="HTML"/>
        <w:shd w:val="clear" w:color="auto" w:fill="FFFFFF"/>
        <w:spacing w:line="225" w:lineRule="atLeast"/>
        <w:rPr>
          <w:rStyle w:val="fontstyle01"/>
          <w:rFonts w:ascii="Times New Roman" w:hAnsi="Times New Roman" w:cs="Times New Roman"/>
          <w:color w:val="auto"/>
          <w:sz w:val="22"/>
          <w:szCs w:val="22"/>
        </w:rPr>
      </w:pPr>
    </w:p>
    <w:p w14:paraId="3F2D3945" w14:textId="77777777" w:rsidR="00C65A9B" w:rsidRDefault="00C65A9B" w:rsidP="00E97A9A">
      <w:pPr>
        <w:pStyle w:val="HTML"/>
        <w:shd w:val="clear" w:color="auto" w:fill="FFFFFF"/>
        <w:spacing w:line="225" w:lineRule="atLeast"/>
        <w:rPr>
          <w:rStyle w:val="fontstyle01"/>
          <w:rFonts w:ascii="Times New Roman" w:hAnsi="Times New Roman" w:cs="Times New Roman"/>
          <w:color w:val="auto"/>
          <w:sz w:val="22"/>
          <w:szCs w:val="22"/>
        </w:rPr>
      </w:pPr>
    </w:p>
    <w:p w14:paraId="44FAEAED" w14:textId="77777777" w:rsidR="00C65A9B" w:rsidRDefault="00C65A9B" w:rsidP="00E97A9A">
      <w:pPr>
        <w:pStyle w:val="HTML"/>
        <w:shd w:val="clear" w:color="auto" w:fill="FFFFFF"/>
        <w:spacing w:line="225" w:lineRule="atLeast"/>
        <w:rPr>
          <w:rStyle w:val="fontstyle01"/>
          <w:rFonts w:ascii="Times New Roman" w:hAnsi="Times New Roman" w:cs="Times New Roman"/>
          <w:color w:val="auto"/>
          <w:sz w:val="22"/>
          <w:szCs w:val="22"/>
        </w:rPr>
      </w:pPr>
    </w:p>
    <w:p w14:paraId="69135E49" w14:textId="77777777" w:rsidR="00C65A9B" w:rsidRDefault="00C65A9B" w:rsidP="00E97A9A">
      <w:pPr>
        <w:pStyle w:val="HTML"/>
        <w:shd w:val="clear" w:color="auto" w:fill="FFFFFF"/>
        <w:spacing w:line="225" w:lineRule="atLeast"/>
        <w:rPr>
          <w:rStyle w:val="fontstyle01"/>
          <w:rFonts w:ascii="Times New Roman" w:hAnsi="Times New Roman" w:cs="Times New Roman"/>
          <w:color w:val="auto"/>
          <w:sz w:val="22"/>
          <w:szCs w:val="22"/>
        </w:rPr>
      </w:pPr>
    </w:p>
    <w:p w14:paraId="5F7B395C" w14:textId="77777777" w:rsidR="00353746" w:rsidRDefault="00353746" w:rsidP="00E97A9A">
      <w:pPr>
        <w:pStyle w:val="HTML"/>
        <w:shd w:val="clear" w:color="auto" w:fill="FFFFFF"/>
        <w:spacing w:line="225" w:lineRule="atLeast"/>
        <w:rPr>
          <w:rStyle w:val="fontstyle01"/>
          <w:rFonts w:ascii="Times New Roman" w:hAnsi="Times New Roman" w:cs="Times New Roman"/>
          <w:color w:val="auto"/>
          <w:sz w:val="22"/>
          <w:szCs w:val="22"/>
        </w:rPr>
      </w:pPr>
    </w:p>
    <w:p w14:paraId="1554580A" w14:textId="77777777" w:rsidR="00353746" w:rsidRDefault="00353746" w:rsidP="00E97A9A">
      <w:pPr>
        <w:pStyle w:val="HTML"/>
        <w:shd w:val="clear" w:color="auto" w:fill="FFFFFF"/>
        <w:spacing w:line="225" w:lineRule="atLeast"/>
        <w:rPr>
          <w:rStyle w:val="fontstyle01"/>
          <w:rFonts w:ascii="Times New Roman" w:hAnsi="Times New Roman" w:cs="Times New Roman"/>
          <w:color w:val="auto"/>
          <w:sz w:val="22"/>
          <w:szCs w:val="22"/>
        </w:rPr>
      </w:pPr>
    </w:p>
    <w:p w14:paraId="6F6EC433" w14:textId="77777777" w:rsidR="00896BDE" w:rsidRDefault="00896BDE" w:rsidP="00E97A9A">
      <w:pPr>
        <w:pStyle w:val="HTML"/>
        <w:shd w:val="clear" w:color="auto" w:fill="FFFFFF"/>
        <w:spacing w:line="225" w:lineRule="atLeast"/>
        <w:rPr>
          <w:rStyle w:val="fontstyle01"/>
          <w:rFonts w:ascii="Times New Roman" w:hAnsi="Times New Roman" w:cs="Times New Roman"/>
          <w:color w:val="auto"/>
          <w:sz w:val="22"/>
          <w:szCs w:val="22"/>
        </w:rPr>
      </w:pPr>
    </w:p>
    <w:p w14:paraId="643DE888" w14:textId="12B5F6C3" w:rsidR="000301FA" w:rsidRDefault="0039602C" w:rsidP="00340EC2">
      <w:pPr>
        <w:jc w:val="left"/>
        <w:rPr>
          <w:rFonts w:ascii="Times New Roman" w:hAnsi="Times New Roman" w:cs="Times New Roman"/>
          <w:sz w:val="22"/>
        </w:rPr>
      </w:pP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>Table S</w:t>
      </w:r>
      <w:r w:rsidR="00596E0C">
        <w:rPr>
          <w:rStyle w:val="fontstyle01"/>
          <w:rFonts w:ascii="Times New Roman" w:hAnsi="Times New Roman" w:cs="Times New Roman" w:hint="eastAsia"/>
          <w:color w:val="auto"/>
          <w:sz w:val="22"/>
          <w:szCs w:val="22"/>
        </w:rPr>
        <w:t>7</w:t>
      </w:r>
      <w:r w:rsidRPr="00322494">
        <w:rPr>
          <w:rStyle w:val="fontstyle01"/>
          <w:rFonts w:ascii="Times New Roman" w:hAnsi="Times New Roman" w:cs="Times New Roman"/>
          <w:color w:val="auto"/>
          <w:sz w:val="22"/>
          <w:szCs w:val="22"/>
        </w:rPr>
        <w:t xml:space="preserve">. </w:t>
      </w:r>
      <w:r w:rsidRPr="00322494">
        <w:rPr>
          <w:rFonts w:ascii="Times New Roman" w:hAnsi="Times New Roman" w:cs="Times New Roman"/>
          <w:sz w:val="22"/>
        </w:rPr>
        <w:t xml:space="preserve">Tests for phylogenetic </w:t>
      </w:r>
      <w:r w:rsidR="00751F8A" w:rsidRPr="00322494">
        <w:rPr>
          <w:rFonts w:ascii="Times New Roman" w:hAnsi="Times New Roman" w:cs="Times New Roman"/>
          <w:sz w:val="22"/>
        </w:rPr>
        <w:t>signal</w:t>
      </w:r>
      <w:r w:rsidR="00FA39E2">
        <w:rPr>
          <w:rFonts w:ascii="Times New Roman" w:hAnsi="Times New Roman" w:cs="Times New Roman"/>
          <w:sz w:val="22"/>
        </w:rPr>
        <w:t xml:space="preserve"> of</w:t>
      </w:r>
      <w:r w:rsidRPr="00322494">
        <w:rPr>
          <w:rFonts w:ascii="Times New Roman" w:hAnsi="Times New Roman" w:cs="Times New Roman"/>
          <w:sz w:val="22"/>
        </w:rPr>
        <w:t xml:space="preserve"> </w:t>
      </w:r>
      <w:r w:rsidR="00FA39E2" w:rsidRPr="00322494">
        <w:rPr>
          <w:rFonts w:ascii="Times New Roman" w:hAnsi="Times New Roman" w:cs="Times New Roman"/>
          <w:sz w:val="22"/>
        </w:rPr>
        <w:t>plant trait</w:t>
      </w:r>
      <w:r w:rsidR="00FA39E2">
        <w:rPr>
          <w:rFonts w:ascii="Times New Roman" w:hAnsi="Times New Roman" w:cs="Times New Roman"/>
          <w:sz w:val="22"/>
        </w:rPr>
        <w:t>s</w:t>
      </w:r>
      <w:r w:rsidR="00FA39E2" w:rsidRPr="00322494">
        <w:rPr>
          <w:rFonts w:ascii="Times New Roman" w:hAnsi="Times New Roman" w:cs="Times New Roman"/>
          <w:sz w:val="22"/>
        </w:rPr>
        <w:t xml:space="preserve"> </w:t>
      </w:r>
      <w:r w:rsidRPr="00322494">
        <w:rPr>
          <w:rFonts w:ascii="Times New Roman" w:hAnsi="Times New Roman" w:cs="Times New Roman"/>
          <w:sz w:val="22"/>
        </w:rPr>
        <w:t>based</w:t>
      </w:r>
      <w:r w:rsidR="00751F8A" w:rsidRPr="00322494">
        <w:rPr>
          <w:rFonts w:ascii="Times New Roman" w:hAnsi="Times New Roman" w:cs="Times New Roman"/>
          <w:sz w:val="22"/>
        </w:rPr>
        <w:t xml:space="preserve"> </w:t>
      </w:r>
      <w:r w:rsidRPr="00322494">
        <w:rPr>
          <w:rFonts w:ascii="Times New Roman" w:hAnsi="Times New Roman" w:cs="Times New Roman"/>
          <w:sz w:val="22"/>
        </w:rPr>
        <w:t xml:space="preserve">on </w:t>
      </w:r>
      <w:proofErr w:type="spellStart"/>
      <w:r w:rsidRPr="00322494">
        <w:rPr>
          <w:rFonts w:ascii="Times New Roman" w:hAnsi="Times New Roman" w:cs="Times New Roman"/>
          <w:sz w:val="22"/>
        </w:rPr>
        <w:t>Blomberg’s</w:t>
      </w:r>
      <w:proofErr w:type="spellEnd"/>
      <w:r w:rsidRPr="00322494">
        <w:rPr>
          <w:rFonts w:ascii="Times New Roman" w:hAnsi="Times New Roman" w:cs="Times New Roman"/>
          <w:sz w:val="22"/>
        </w:rPr>
        <w:t xml:space="preserve"> K statistic for</w:t>
      </w:r>
      <w:r w:rsidR="00751F8A" w:rsidRPr="00322494">
        <w:rPr>
          <w:rFonts w:ascii="Times New Roman" w:hAnsi="Times New Roman" w:cs="Times New Roman"/>
          <w:sz w:val="22"/>
        </w:rPr>
        <w:t xml:space="preserve"> a subset</w:t>
      </w:r>
      <w:r w:rsidR="00443E1B" w:rsidRPr="00322494">
        <w:rPr>
          <w:rFonts w:ascii="Times New Roman" w:hAnsi="Times New Roman" w:cs="Times New Roman"/>
          <w:sz w:val="22"/>
        </w:rPr>
        <w:t xml:space="preserve"> </w:t>
      </w:r>
      <w:r w:rsidR="00751F8A" w:rsidRPr="00322494">
        <w:rPr>
          <w:rFonts w:ascii="Times New Roman" w:hAnsi="Times New Roman" w:cs="Times New Roman"/>
          <w:sz w:val="22"/>
        </w:rPr>
        <w:t xml:space="preserve">of </w:t>
      </w:r>
      <w:proofErr w:type="spellStart"/>
      <w:r w:rsidR="00751F8A" w:rsidRPr="00322494">
        <w:rPr>
          <w:rFonts w:ascii="Times New Roman" w:hAnsi="Times New Roman" w:cs="Times New Roman"/>
          <w:i/>
          <w:sz w:val="22"/>
        </w:rPr>
        <w:t>Ficus</w:t>
      </w:r>
      <w:proofErr w:type="spellEnd"/>
      <w:r w:rsidR="00751F8A" w:rsidRPr="00322494">
        <w:rPr>
          <w:rFonts w:ascii="Times New Roman" w:hAnsi="Times New Roman" w:cs="Times New Roman"/>
          <w:sz w:val="22"/>
        </w:rPr>
        <w:t xml:space="preserve"> species (n = 2</w:t>
      </w:r>
      <w:r w:rsidR="00310BB1">
        <w:rPr>
          <w:rFonts w:ascii="Times New Roman" w:hAnsi="Times New Roman" w:cs="Times New Roman" w:hint="eastAsia"/>
          <w:sz w:val="22"/>
        </w:rPr>
        <w:t>3</w:t>
      </w:r>
      <w:r w:rsidR="00751F8A" w:rsidRPr="00322494">
        <w:rPr>
          <w:rFonts w:ascii="Times New Roman" w:hAnsi="Times New Roman" w:cs="Times New Roman"/>
          <w:sz w:val="22"/>
        </w:rPr>
        <w:t>)</w:t>
      </w:r>
      <w:r w:rsidR="00443E1B" w:rsidRPr="00322494">
        <w:rPr>
          <w:rFonts w:ascii="Times New Roman" w:hAnsi="Times New Roman" w:cs="Times New Roman"/>
          <w:sz w:val="22"/>
        </w:rPr>
        <w:t xml:space="preserve">, using </w:t>
      </w:r>
      <w:r w:rsidR="0099336F" w:rsidRPr="00322494">
        <w:rPr>
          <w:rFonts w:ascii="Times New Roman" w:hAnsi="Times New Roman" w:cs="Times New Roman"/>
          <w:sz w:val="22"/>
        </w:rPr>
        <w:t>the</w:t>
      </w:r>
      <w:r w:rsidR="00443E1B" w:rsidRPr="00322494">
        <w:rPr>
          <w:rFonts w:ascii="Times New Roman" w:hAnsi="Times New Roman" w:cs="Times New Roman"/>
          <w:sz w:val="22"/>
        </w:rPr>
        <w:t xml:space="preserve"> pruned phylogenetic tree of Figure S</w:t>
      </w:r>
      <w:r w:rsidR="00892034" w:rsidRPr="00322494">
        <w:rPr>
          <w:rFonts w:ascii="Times New Roman" w:hAnsi="Times New Roman" w:cs="Times New Roman"/>
          <w:sz w:val="22"/>
        </w:rPr>
        <w:t>1</w:t>
      </w:r>
      <w:r w:rsidR="00443E1B" w:rsidRPr="00322494">
        <w:rPr>
          <w:rFonts w:ascii="Times New Roman" w:hAnsi="Times New Roman" w:cs="Times New Roman"/>
          <w:sz w:val="22"/>
        </w:rPr>
        <w:t>.</w:t>
      </w:r>
      <w:r w:rsidR="00754D1D">
        <w:rPr>
          <w:rFonts w:ascii="Times New Roman" w:hAnsi="Times New Roman" w:cs="Times New Roman" w:hint="eastAsia"/>
          <w:sz w:val="22"/>
        </w:rPr>
        <w:t xml:space="preserve"> </w:t>
      </w:r>
    </w:p>
    <w:tbl>
      <w:tblPr>
        <w:tblW w:w="5600" w:type="dxa"/>
        <w:jc w:val="center"/>
        <w:tblInd w:w="-1563" w:type="dxa"/>
        <w:tblLook w:val="04A0" w:firstRow="1" w:lastRow="0" w:firstColumn="1" w:lastColumn="0" w:noHBand="0" w:noVBand="1"/>
      </w:tblPr>
      <w:tblGrid>
        <w:gridCol w:w="3243"/>
        <w:gridCol w:w="1191"/>
        <w:gridCol w:w="1166"/>
      </w:tblGrid>
      <w:tr w:rsidR="00BD77C6" w:rsidRPr="005B4D17" w14:paraId="56D0EC6F" w14:textId="77777777" w:rsidTr="00990581">
        <w:trPr>
          <w:trHeight w:val="267"/>
          <w:jc w:val="center"/>
        </w:trPr>
        <w:tc>
          <w:tcPr>
            <w:tcW w:w="32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17EBF" w14:textId="77777777" w:rsidR="00BD77C6" w:rsidRPr="005B4D17" w:rsidRDefault="00BD77C6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4D17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Traits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86FC8" w14:textId="77777777" w:rsidR="00BD77C6" w:rsidRPr="005B4D17" w:rsidRDefault="00BD77C6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4D17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K</w:t>
            </w:r>
          </w:p>
        </w:tc>
        <w:tc>
          <w:tcPr>
            <w:tcW w:w="11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51203" w14:textId="77777777" w:rsidR="00BD77C6" w:rsidRPr="005B4D17" w:rsidRDefault="00BD77C6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4D17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2"/>
              </w:rPr>
              <w:t>P</w:t>
            </w:r>
          </w:p>
        </w:tc>
      </w:tr>
      <w:tr w:rsidR="00BD77C6" w:rsidRPr="005B4D17" w14:paraId="1A5EFBE8" w14:textId="77777777" w:rsidTr="00990581">
        <w:trPr>
          <w:trHeight w:val="267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3505" w14:textId="77777777" w:rsidR="00BD77C6" w:rsidRPr="005B4D17" w:rsidRDefault="00BD77C6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4D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(</w:t>
            </w:r>
            <w:r w:rsidRPr="00032D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m</w:t>
            </w:r>
            <w:r w:rsidRPr="006D0DA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032D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sym w:font="Wingdings" w:char="F09E"/>
            </w:r>
            <w:r w:rsidRPr="00032D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  <w:r w:rsidRPr="0057777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-1</w:t>
            </w:r>
            <w:r w:rsidRPr="00032D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ry mas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BA5C" w14:textId="77777777" w:rsidR="00BD77C6" w:rsidRPr="005B4D17" w:rsidRDefault="00BD77C6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6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4872" w14:textId="77777777" w:rsidR="00BD77C6" w:rsidRPr="005B4D17" w:rsidRDefault="00BD77C6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26</w:t>
            </w:r>
          </w:p>
        </w:tc>
      </w:tr>
      <w:tr w:rsidR="00BD77C6" w:rsidRPr="005B4D17" w14:paraId="179E6015" w14:textId="77777777" w:rsidTr="00990581">
        <w:trPr>
          <w:trHeight w:val="267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2B97D" w14:textId="77777777" w:rsidR="00BD77C6" w:rsidRPr="005B4D17" w:rsidRDefault="00BD77C6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4D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af</w:t>
            </w:r>
            <w:r w:rsidRPr="005B4D1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B4D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t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032D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e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(</w:t>
            </w:r>
            <w:r w:rsidRPr="00032D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%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2D1D2" w14:textId="77777777" w:rsidR="00BD77C6" w:rsidRDefault="00BD77C6" w:rsidP="009905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3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81DDD" w14:textId="77777777" w:rsidR="00BD77C6" w:rsidRDefault="00BD77C6" w:rsidP="009905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13</w:t>
            </w:r>
          </w:p>
        </w:tc>
      </w:tr>
      <w:tr w:rsidR="00BD77C6" w:rsidRPr="005B4D17" w14:paraId="779C9818" w14:textId="77777777" w:rsidTr="00990581">
        <w:trPr>
          <w:trHeight w:val="267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D355" w14:textId="77777777" w:rsidR="00BD77C6" w:rsidRPr="005B4D17" w:rsidRDefault="00BD77C6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4D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af</w:t>
            </w:r>
            <w:r w:rsidRPr="005B4D1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B4D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032D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e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(</w:t>
            </w:r>
            <w:r w:rsidRPr="00032D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  <w:r w:rsidRPr="00032D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sym w:font="Wingdings" w:char="F09E"/>
            </w:r>
            <w:r w:rsidRPr="00032D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g</w:t>
            </w:r>
            <w:r w:rsidRPr="0086294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2537" w14:textId="77777777" w:rsidR="00BD77C6" w:rsidRPr="005B4D17" w:rsidRDefault="00BD77C6" w:rsidP="0099058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1.1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97CE" w14:textId="77777777" w:rsidR="00BD77C6" w:rsidRPr="005B4D17" w:rsidRDefault="00BD77C6" w:rsidP="0099058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001</w:t>
            </w:r>
          </w:p>
        </w:tc>
      </w:tr>
      <w:tr w:rsidR="00BD77C6" w:rsidRPr="005B4D17" w14:paraId="400B8699" w14:textId="77777777" w:rsidTr="00990581">
        <w:trPr>
          <w:trHeight w:val="267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BDE4" w14:textId="77777777" w:rsidR="00BD77C6" w:rsidRPr="005B4D17" w:rsidRDefault="00BD77C6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4D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af</w:t>
            </w:r>
            <w:r w:rsidRPr="005B4D1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B4D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032D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e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(</w:t>
            </w:r>
            <w:r w:rsidRPr="00032D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  <w:r w:rsidRPr="00032D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sym w:font="Wingdings" w:char="F09E"/>
            </w:r>
            <w:r w:rsidRPr="00032D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g</w:t>
            </w:r>
            <w:r w:rsidRPr="0086294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A054" w14:textId="77777777" w:rsidR="00BD77C6" w:rsidRPr="005B4D17" w:rsidRDefault="00BD77C6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7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A1D1" w14:textId="77777777" w:rsidR="00BD77C6" w:rsidRPr="005B4D17" w:rsidRDefault="00BD77C6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53</w:t>
            </w:r>
          </w:p>
        </w:tc>
      </w:tr>
      <w:tr w:rsidR="00BD77C6" w:rsidRPr="005B4D17" w14:paraId="26C05274" w14:textId="77777777" w:rsidTr="00990581">
        <w:trPr>
          <w:trHeight w:val="267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773DA" w14:textId="77777777" w:rsidR="00BD77C6" w:rsidRPr="005B4D17" w:rsidRDefault="00BD77C6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4D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af</w:t>
            </w:r>
            <w:r w:rsidRPr="005B4D1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B4D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424A0" w14:textId="77777777" w:rsidR="00BD77C6" w:rsidRDefault="00BD77C6" w:rsidP="009905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7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DCAF8" w14:textId="77777777" w:rsidR="00BD77C6" w:rsidRDefault="00BD77C6" w:rsidP="009905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50</w:t>
            </w:r>
          </w:p>
        </w:tc>
      </w:tr>
      <w:tr w:rsidR="00BD77C6" w:rsidRPr="005B4D17" w14:paraId="0E6FF3E2" w14:textId="77777777" w:rsidTr="00990581">
        <w:trPr>
          <w:trHeight w:val="267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7F51F" w14:textId="77777777" w:rsidR="00BD77C6" w:rsidRPr="005B4D17" w:rsidRDefault="00BD77C6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4D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ughnes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(</w:t>
            </w:r>
            <w:r w:rsidRPr="00032D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37CF5" w14:textId="77777777" w:rsidR="00BD77C6" w:rsidRDefault="00BD77C6" w:rsidP="009905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D7C8C" w14:textId="77777777" w:rsidR="00BD77C6" w:rsidRDefault="00BD77C6" w:rsidP="009905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41</w:t>
            </w:r>
          </w:p>
        </w:tc>
      </w:tr>
      <w:tr w:rsidR="00BD77C6" w:rsidRPr="005B4D17" w14:paraId="45CD042B" w14:textId="77777777" w:rsidTr="00990581">
        <w:trPr>
          <w:trHeight w:val="267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E397" w14:textId="77777777" w:rsidR="00BD77C6" w:rsidRPr="005B4D17" w:rsidRDefault="00BD77C6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32D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</w:t>
            </w:r>
            <w:r w:rsidRPr="00032D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af tannin content</w:t>
            </w:r>
            <w:r w:rsidRPr="00032D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per mas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(</w:t>
            </w:r>
            <w:r w:rsidRPr="00032D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%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046E" w14:textId="77777777" w:rsidR="00BD77C6" w:rsidRPr="005B4D17" w:rsidRDefault="00BD77C6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3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AB14" w14:textId="77777777" w:rsidR="00BD77C6" w:rsidRPr="005B4D17" w:rsidRDefault="00BD77C6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57</w:t>
            </w:r>
          </w:p>
        </w:tc>
      </w:tr>
      <w:tr w:rsidR="00BD77C6" w:rsidRPr="005B4D17" w14:paraId="58852C39" w14:textId="77777777" w:rsidTr="00990581">
        <w:trPr>
          <w:trHeight w:val="267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5C0A8" w14:textId="77777777" w:rsidR="00BD77C6" w:rsidRPr="00032D67" w:rsidRDefault="00BD77C6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4D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x</w:t>
            </w:r>
            <w:r w:rsidRPr="005B4D1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B4D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olume</w:t>
            </w:r>
            <w:r w:rsidRPr="005B4D1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per are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032D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μl</w:t>
            </w:r>
            <w:proofErr w:type="spellEnd"/>
            <w:r w:rsidRPr="00032D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sym w:font="Wingdings" w:char="F09E"/>
            </w:r>
            <w:r w:rsidRPr="00032D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m</w:t>
            </w:r>
            <w:r w:rsidRPr="0086294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86294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CE178" w14:textId="77777777" w:rsidR="00BD77C6" w:rsidRDefault="00BD77C6" w:rsidP="009905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7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29CC6" w14:textId="77777777" w:rsidR="00BD77C6" w:rsidRDefault="00BD77C6" w:rsidP="009905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76</w:t>
            </w:r>
          </w:p>
        </w:tc>
      </w:tr>
      <w:tr w:rsidR="00BD77C6" w:rsidRPr="005B4D17" w14:paraId="24B9F23A" w14:textId="77777777" w:rsidTr="00990581">
        <w:trPr>
          <w:trHeight w:val="267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E6DD0" w14:textId="77777777" w:rsidR="00BD77C6" w:rsidRPr="005B4D17" w:rsidRDefault="00BD77C6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4D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x</w:t>
            </w:r>
            <w:r w:rsidRPr="005B4D1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B4D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t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032D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e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(</w:t>
            </w:r>
            <w:r w:rsidRPr="00032D6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%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775A4" w14:textId="77777777" w:rsidR="00BD77C6" w:rsidRPr="005B4D17" w:rsidRDefault="00BD77C6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5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8ED71" w14:textId="77777777" w:rsidR="00BD77C6" w:rsidRPr="005B4D17" w:rsidRDefault="00BD77C6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10</w:t>
            </w:r>
          </w:p>
        </w:tc>
      </w:tr>
      <w:tr w:rsidR="00BD77C6" w:rsidRPr="005B4D17" w14:paraId="1CBC2C7C" w14:textId="77777777" w:rsidTr="00990581">
        <w:trPr>
          <w:trHeight w:val="267"/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8E5D63" w14:textId="77777777" w:rsidR="00BD77C6" w:rsidRPr="005B4D17" w:rsidRDefault="00BD77C6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4D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x</w:t>
            </w:r>
            <w:r w:rsidRPr="005B4D1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B4D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kaloi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032D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e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(</w:t>
            </w:r>
            <w:r w:rsidRPr="00032D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  <w:r w:rsidRPr="00032D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sym w:font="Wingdings" w:char="F09E"/>
            </w:r>
            <w:r w:rsidRPr="00032D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  <w:r w:rsidRPr="0086294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148ED" w14:textId="77777777" w:rsidR="00BD77C6" w:rsidRPr="005B4D17" w:rsidRDefault="00BD77C6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77B25" w14:textId="77777777" w:rsidR="00BD77C6" w:rsidRPr="005B4D17" w:rsidRDefault="00BD77C6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47</w:t>
            </w:r>
          </w:p>
        </w:tc>
      </w:tr>
      <w:tr w:rsidR="00BD77C6" w:rsidRPr="005B4D17" w14:paraId="0BF991BE" w14:textId="77777777" w:rsidTr="00990581">
        <w:trPr>
          <w:trHeight w:val="267"/>
          <w:jc w:val="center"/>
        </w:trPr>
        <w:tc>
          <w:tcPr>
            <w:tcW w:w="3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7A03560D" w14:textId="77777777" w:rsidR="00BD77C6" w:rsidRPr="005B4D17" w:rsidRDefault="00BD77C6" w:rsidP="009905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4D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tex</w:t>
            </w:r>
            <w:r w:rsidRPr="005B4D1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B4D1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nn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032D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e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(</w:t>
            </w:r>
            <w:r w:rsidRPr="00032D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  <w:r w:rsidRPr="00032D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sym w:font="Wingdings" w:char="F09E"/>
            </w:r>
            <w:r w:rsidRPr="00032D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  <w:r w:rsidRPr="0086294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D093C16" w14:textId="77777777" w:rsidR="00BD77C6" w:rsidRDefault="00BD77C6" w:rsidP="009905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6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6531281" w14:textId="77777777" w:rsidR="00BD77C6" w:rsidRDefault="00BD77C6" w:rsidP="0099058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29</w:t>
            </w:r>
          </w:p>
        </w:tc>
      </w:tr>
    </w:tbl>
    <w:p w14:paraId="2D464D98" w14:textId="77777777" w:rsidR="00340EC2" w:rsidRPr="00340EC2" w:rsidRDefault="00340EC2" w:rsidP="00340EC2">
      <w:pPr>
        <w:jc w:val="left"/>
        <w:rPr>
          <w:rFonts w:ascii="Times New Roman" w:hAnsi="Times New Roman" w:cs="Times New Roman"/>
          <w:sz w:val="22"/>
        </w:rPr>
      </w:pPr>
    </w:p>
    <w:p w14:paraId="758939D9" w14:textId="0058E651" w:rsidR="002A21B0" w:rsidRDefault="002A21B0" w:rsidP="00DB36EB">
      <w:pPr>
        <w:widowControl/>
        <w:jc w:val="center"/>
        <w:rPr>
          <w:rFonts w:ascii="Times New Roman" w:hAnsi="Times New Roman" w:cs="Times New Roman"/>
          <w:sz w:val="22"/>
        </w:rPr>
        <w:sectPr w:rsidR="002A21B0" w:rsidSect="00630440">
          <w:pgSz w:w="11906" w:h="16838"/>
          <w:pgMar w:top="1701" w:right="1418" w:bottom="1701" w:left="1418" w:header="851" w:footer="992" w:gutter="0"/>
          <w:cols w:space="425"/>
          <w:docGrid w:type="lines" w:linePitch="312"/>
        </w:sectPr>
      </w:pPr>
      <w:bookmarkStart w:id="0" w:name="_GoBack"/>
      <w:bookmarkEnd w:id="0"/>
    </w:p>
    <w:p w14:paraId="592468BB" w14:textId="15B58AE0" w:rsidR="00DC0415" w:rsidRPr="00322494" w:rsidRDefault="00DC0415" w:rsidP="00E97A9A">
      <w:pPr>
        <w:jc w:val="left"/>
        <w:rPr>
          <w:rFonts w:ascii="Times New Roman" w:hAnsi="Times New Roman" w:cs="Times New Roman"/>
          <w:sz w:val="22"/>
        </w:rPr>
      </w:pPr>
      <w:r w:rsidRPr="00322494">
        <w:rPr>
          <w:rFonts w:ascii="Times New Roman" w:hAnsi="Times New Roman" w:cs="Times New Roman"/>
          <w:sz w:val="22"/>
        </w:rPr>
        <w:t xml:space="preserve">Figure </w:t>
      </w:r>
      <w:r w:rsidR="00D73088" w:rsidRPr="00322494">
        <w:rPr>
          <w:rFonts w:ascii="Times New Roman" w:hAnsi="Times New Roman" w:cs="Times New Roman"/>
          <w:sz w:val="22"/>
        </w:rPr>
        <w:t>S</w:t>
      </w:r>
      <w:r w:rsidR="00892034" w:rsidRPr="00322494">
        <w:rPr>
          <w:rFonts w:ascii="Times New Roman" w:hAnsi="Times New Roman" w:cs="Times New Roman"/>
          <w:sz w:val="22"/>
        </w:rPr>
        <w:t>1</w:t>
      </w:r>
      <w:r w:rsidRPr="00322494">
        <w:rPr>
          <w:rFonts w:ascii="Times New Roman" w:hAnsi="Times New Roman" w:cs="Times New Roman"/>
          <w:sz w:val="22"/>
        </w:rPr>
        <w:t>. Bayes</w:t>
      </w:r>
      <w:r w:rsidR="00FA39E2">
        <w:rPr>
          <w:rFonts w:ascii="Times New Roman" w:hAnsi="Times New Roman" w:cs="Times New Roman"/>
          <w:sz w:val="22"/>
        </w:rPr>
        <w:t>ian</w:t>
      </w:r>
      <w:r w:rsidRPr="00322494">
        <w:rPr>
          <w:rFonts w:ascii="Times New Roman" w:hAnsi="Times New Roman" w:cs="Times New Roman"/>
          <w:sz w:val="22"/>
        </w:rPr>
        <w:t xml:space="preserve"> phylogenetic tree of </w:t>
      </w:r>
      <w:proofErr w:type="spellStart"/>
      <w:r w:rsidRPr="00322494">
        <w:rPr>
          <w:rFonts w:ascii="Times New Roman" w:hAnsi="Times New Roman" w:cs="Times New Roman"/>
          <w:i/>
          <w:sz w:val="22"/>
        </w:rPr>
        <w:t>Ficus</w:t>
      </w:r>
      <w:proofErr w:type="spellEnd"/>
      <w:r w:rsidRPr="00322494">
        <w:rPr>
          <w:rFonts w:ascii="Times New Roman" w:hAnsi="Times New Roman" w:cs="Times New Roman"/>
          <w:sz w:val="22"/>
        </w:rPr>
        <w:t xml:space="preserve"> inferred from BEAST </w:t>
      </w:r>
      <w:r w:rsidR="00FA39E2">
        <w:rPr>
          <w:rFonts w:ascii="Times New Roman" w:hAnsi="Times New Roman" w:cs="Times New Roman"/>
          <w:sz w:val="22"/>
        </w:rPr>
        <w:t>using sequences of</w:t>
      </w:r>
      <w:r w:rsidR="00FA39E2" w:rsidRPr="00322494">
        <w:rPr>
          <w:rFonts w:ascii="Times New Roman" w:hAnsi="Times New Roman" w:cs="Times New Roman"/>
          <w:sz w:val="22"/>
        </w:rPr>
        <w:t xml:space="preserve"> </w:t>
      </w:r>
      <w:r w:rsidR="00FA39E2">
        <w:rPr>
          <w:rFonts w:ascii="Times New Roman" w:hAnsi="Times New Roman" w:cs="Times New Roman"/>
          <w:sz w:val="22"/>
        </w:rPr>
        <w:t xml:space="preserve">three genes: </w:t>
      </w:r>
      <w:r w:rsidRPr="00322494">
        <w:rPr>
          <w:rFonts w:ascii="Times New Roman" w:hAnsi="Times New Roman" w:cs="Times New Roman"/>
          <w:sz w:val="22"/>
        </w:rPr>
        <w:t>internal transcribed spacer (ITS), external transcribed spacer (ETS), and glyceraldehyde-3-phosphate</w:t>
      </w:r>
      <w:r w:rsidR="00FA39E2">
        <w:rPr>
          <w:rFonts w:ascii="Times New Roman" w:hAnsi="Times New Roman" w:cs="Times New Roman"/>
          <w:sz w:val="22"/>
        </w:rPr>
        <w:t>-</w:t>
      </w:r>
      <w:r w:rsidRPr="00322494">
        <w:rPr>
          <w:rFonts w:ascii="Times New Roman" w:hAnsi="Times New Roman" w:cs="Times New Roman"/>
          <w:sz w:val="22"/>
        </w:rPr>
        <w:t>dehydrogenase (G3pdh)</w:t>
      </w:r>
      <w:r w:rsidR="00FA39E2">
        <w:rPr>
          <w:rFonts w:ascii="Times New Roman" w:hAnsi="Times New Roman" w:cs="Times New Roman"/>
          <w:sz w:val="22"/>
        </w:rPr>
        <w:t>.</w:t>
      </w:r>
      <w:r w:rsidR="00AF41E9" w:rsidRPr="00322494">
        <w:rPr>
          <w:rFonts w:ascii="Times New Roman" w:hAnsi="Times New Roman" w:cs="Times New Roman"/>
          <w:sz w:val="22"/>
        </w:rPr>
        <w:t xml:space="preserve"> </w:t>
      </w:r>
      <w:proofErr w:type="spellStart"/>
      <w:r w:rsidR="00AF41E9" w:rsidRPr="00322494">
        <w:rPr>
          <w:rFonts w:ascii="Times New Roman" w:hAnsi="Times New Roman" w:cs="Times New Roman"/>
          <w:i/>
          <w:sz w:val="22"/>
        </w:rPr>
        <w:t>Antiaropsis</w:t>
      </w:r>
      <w:proofErr w:type="spellEnd"/>
      <w:r w:rsidR="00AF41E9" w:rsidRPr="00322494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="00AF41E9" w:rsidRPr="00322494">
        <w:rPr>
          <w:rFonts w:ascii="Times New Roman" w:hAnsi="Times New Roman" w:cs="Times New Roman"/>
          <w:i/>
          <w:sz w:val="22"/>
        </w:rPr>
        <w:t>decipiens</w:t>
      </w:r>
      <w:proofErr w:type="spellEnd"/>
      <w:r w:rsidR="00AF41E9" w:rsidRPr="00322494">
        <w:rPr>
          <w:rFonts w:ascii="Times New Roman" w:hAnsi="Times New Roman" w:cs="Times New Roman"/>
          <w:sz w:val="22"/>
        </w:rPr>
        <w:t xml:space="preserve"> and </w:t>
      </w:r>
      <w:proofErr w:type="spellStart"/>
      <w:r w:rsidR="00AF41E9" w:rsidRPr="00585EB9">
        <w:rPr>
          <w:rFonts w:ascii="Times New Roman" w:hAnsi="Times New Roman" w:cs="Times New Roman"/>
          <w:i/>
          <w:sz w:val="22"/>
        </w:rPr>
        <w:t>Castilla</w:t>
      </w:r>
      <w:proofErr w:type="spellEnd"/>
      <w:r w:rsidR="00AF41E9" w:rsidRPr="00585EB9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="00AF41E9" w:rsidRPr="00585EB9">
        <w:rPr>
          <w:rFonts w:ascii="Times New Roman" w:hAnsi="Times New Roman" w:cs="Times New Roman"/>
          <w:i/>
          <w:sz w:val="22"/>
        </w:rPr>
        <w:t>elastic</w:t>
      </w:r>
      <w:r w:rsidR="00FA39E2" w:rsidRPr="00585EB9">
        <w:rPr>
          <w:rFonts w:ascii="Times New Roman" w:hAnsi="Times New Roman" w:cs="Times New Roman"/>
          <w:i/>
          <w:sz w:val="22"/>
        </w:rPr>
        <w:t>a</w:t>
      </w:r>
      <w:proofErr w:type="spellEnd"/>
      <w:r w:rsidR="00AF41E9" w:rsidRPr="00322494">
        <w:rPr>
          <w:rFonts w:ascii="Times New Roman" w:hAnsi="Times New Roman" w:cs="Times New Roman"/>
          <w:sz w:val="22"/>
        </w:rPr>
        <w:t xml:space="preserve"> </w:t>
      </w:r>
      <w:r w:rsidR="00FA39E2">
        <w:rPr>
          <w:rFonts w:ascii="Times New Roman" w:hAnsi="Times New Roman" w:cs="Times New Roman"/>
          <w:sz w:val="22"/>
        </w:rPr>
        <w:t xml:space="preserve">were used </w:t>
      </w:r>
      <w:r w:rsidR="00AF41E9" w:rsidRPr="00322494">
        <w:rPr>
          <w:rFonts w:ascii="Times New Roman" w:hAnsi="Times New Roman" w:cs="Times New Roman"/>
          <w:sz w:val="22"/>
        </w:rPr>
        <w:t xml:space="preserve">as </w:t>
      </w:r>
      <w:proofErr w:type="spellStart"/>
      <w:r w:rsidR="00AF41E9" w:rsidRPr="00322494">
        <w:rPr>
          <w:rFonts w:ascii="Times New Roman" w:hAnsi="Times New Roman" w:cs="Times New Roman"/>
          <w:sz w:val="22"/>
        </w:rPr>
        <w:t>outgroups</w:t>
      </w:r>
      <w:proofErr w:type="spellEnd"/>
      <w:r w:rsidRPr="00322494">
        <w:rPr>
          <w:rFonts w:ascii="Times New Roman" w:hAnsi="Times New Roman" w:cs="Times New Roman"/>
          <w:sz w:val="22"/>
        </w:rPr>
        <w:t xml:space="preserve">. </w:t>
      </w:r>
      <w:r w:rsidR="00E65F4E" w:rsidRPr="00322494">
        <w:rPr>
          <w:rFonts w:ascii="Times New Roman" w:hAnsi="Times New Roman" w:cs="Times New Roman"/>
          <w:sz w:val="22"/>
        </w:rPr>
        <w:t>Branch labels refer to posterior probability values</w:t>
      </w:r>
      <w:r w:rsidR="00792857" w:rsidRPr="00322494">
        <w:rPr>
          <w:rFonts w:ascii="Times New Roman" w:hAnsi="Times New Roman" w:cs="Times New Roman"/>
          <w:sz w:val="22"/>
        </w:rPr>
        <w:t xml:space="preserve">. </w:t>
      </w:r>
      <w:r w:rsidRPr="00322494">
        <w:rPr>
          <w:rFonts w:ascii="Times New Roman" w:hAnsi="Times New Roman" w:cs="Times New Roman"/>
          <w:sz w:val="22"/>
        </w:rPr>
        <w:t xml:space="preserve">The </w:t>
      </w:r>
      <w:proofErr w:type="spellStart"/>
      <w:r w:rsidRPr="00322494">
        <w:rPr>
          <w:rFonts w:ascii="Times New Roman" w:hAnsi="Times New Roman" w:cs="Times New Roman"/>
          <w:sz w:val="22"/>
        </w:rPr>
        <w:t>dendrogram</w:t>
      </w:r>
      <w:proofErr w:type="spellEnd"/>
      <w:r w:rsidRPr="00322494">
        <w:rPr>
          <w:rFonts w:ascii="Times New Roman" w:hAnsi="Times New Roman" w:cs="Times New Roman"/>
          <w:sz w:val="22"/>
        </w:rPr>
        <w:t xml:space="preserve"> includes all </w:t>
      </w:r>
      <w:proofErr w:type="spellStart"/>
      <w:r w:rsidRPr="00322494">
        <w:rPr>
          <w:rFonts w:ascii="Times New Roman" w:hAnsi="Times New Roman" w:cs="Times New Roman"/>
          <w:i/>
          <w:sz w:val="22"/>
        </w:rPr>
        <w:t>Ficus</w:t>
      </w:r>
      <w:proofErr w:type="spellEnd"/>
      <w:r w:rsidRPr="00322494">
        <w:rPr>
          <w:rFonts w:ascii="Times New Roman" w:hAnsi="Times New Roman" w:cs="Times New Roman"/>
          <w:sz w:val="22"/>
        </w:rPr>
        <w:t xml:space="preserve"> species which </w:t>
      </w:r>
      <w:r w:rsidR="00FA39E2">
        <w:rPr>
          <w:rFonts w:ascii="Times New Roman" w:hAnsi="Times New Roman" w:cs="Times New Roman"/>
          <w:sz w:val="22"/>
        </w:rPr>
        <w:t>were</w:t>
      </w:r>
      <w:r w:rsidR="00FA39E2" w:rsidRPr="00322494">
        <w:rPr>
          <w:rFonts w:ascii="Times New Roman" w:hAnsi="Times New Roman" w:cs="Times New Roman"/>
          <w:sz w:val="22"/>
        </w:rPr>
        <w:t xml:space="preserve"> </w:t>
      </w:r>
      <w:r w:rsidRPr="00322494">
        <w:rPr>
          <w:rFonts w:ascii="Times New Roman" w:hAnsi="Times New Roman" w:cs="Times New Roman"/>
          <w:sz w:val="22"/>
        </w:rPr>
        <w:t xml:space="preserve">used in the </w:t>
      </w:r>
      <w:r w:rsidR="00FA39E2">
        <w:rPr>
          <w:rFonts w:ascii="Times New Roman" w:hAnsi="Times New Roman" w:cs="Times New Roman"/>
          <w:sz w:val="22"/>
        </w:rPr>
        <w:t>M</w:t>
      </w:r>
      <w:r w:rsidRPr="00322494">
        <w:rPr>
          <w:rFonts w:ascii="Times New Roman" w:hAnsi="Times New Roman" w:cs="Times New Roman"/>
          <w:sz w:val="22"/>
        </w:rPr>
        <w:t>antel test</w:t>
      </w:r>
      <w:r w:rsidR="00FA39E2">
        <w:rPr>
          <w:rFonts w:ascii="Times New Roman" w:hAnsi="Times New Roman" w:cs="Times New Roman"/>
          <w:sz w:val="22"/>
        </w:rPr>
        <w:t xml:space="preserve"> (see Fig. </w:t>
      </w:r>
      <w:r w:rsidR="0034080B" w:rsidRPr="0034080B">
        <w:rPr>
          <w:rFonts w:ascii="Times New Roman" w:hAnsi="Times New Roman" w:cs="Times New Roman" w:hint="eastAsia"/>
          <w:sz w:val="22"/>
        </w:rPr>
        <w:t>3</w:t>
      </w:r>
      <w:r w:rsidR="00FA39E2">
        <w:rPr>
          <w:rFonts w:ascii="Times New Roman" w:hAnsi="Times New Roman" w:cs="Times New Roman"/>
          <w:sz w:val="22"/>
        </w:rPr>
        <w:t>)</w:t>
      </w:r>
      <w:r w:rsidRPr="00322494">
        <w:rPr>
          <w:rFonts w:ascii="Times New Roman" w:hAnsi="Times New Roman" w:cs="Times New Roman"/>
          <w:sz w:val="22"/>
        </w:rPr>
        <w:t xml:space="preserve">. </w:t>
      </w:r>
    </w:p>
    <w:p w14:paraId="1F081FA3" w14:textId="52B6F977" w:rsidR="00743834" w:rsidRDefault="000F601E" w:rsidP="000F601E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7BDF83C4" wp14:editId="0881E46B">
            <wp:extent cx="5759450" cy="5173518"/>
            <wp:effectExtent l="0" t="0" r="0" b="8255"/>
            <wp:docPr id="3" name="图片 3" descr="G:\paper_1st-assemblages\rejected_1st\R1V9\for_submission - cj190305\doyle\v9_language\language_improved\resubmission\EE-resubmission\resubmission20190707\tiff-version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G:\paper_1st-assemblages\rejected_1st\R1V9\for_submission - cj190305\doyle\v9_language\language_improved\resubmission\EE-resubmission\resubmission20190707\tiff-version\Figure S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173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E0345A" w14:textId="446E2A80" w:rsidR="0020095C" w:rsidRPr="00322494" w:rsidRDefault="0020095C" w:rsidP="0020095C">
      <w:pPr>
        <w:jc w:val="center"/>
        <w:rPr>
          <w:rFonts w:ascii="Times New Roman" w:hAnsi="Times New Roman" w:cs="Times New Roman"/>
          <w:sz w:val="22"/>
        </w:rPr>
      </w:pPr>
    </w:p>
    <w:p w14:paraId="64D2BD33" w14:textId="6B2BE057" w:rsidR="00DC0415" w:rsidRDefault="00DC0415" w:rsidP="0020095C">
      <w:pPr>
        <w:jc w:val="left"/>
        <w:rPr>
          <w:rFonts w:ascii="Times New Roman" w:hAnsi="Times New Roman" w:cs="Times New Roman"/>
          <w:sz w:val="22"/>
        </w:rPr>
      </w:pPr>
    </w:p>
    <w:p w14:paraId="5777896E" w14:textId="77777777" w:rsidR="0020095C" w:rsidRDefault="0020095C" w:rsidP="0020095C">
      <w:pPr>
        <w:jc w:val="left"/>
        <w:rPr>
          <w:rFonts w:ascii="Times New Roman" w:hAnsi="Times New Roman" w:cs="Times New Roman"/>
          <w:sz w:val="22"/>
        </w:rPr>
      </w:pPr>
    </w:p>
    <w:p w14:paraId="041FEA98" w14:textId="77777777" w:rsidR="0020095C" w:rsidRPr="00322494" w:rsidRDefault="0020095C" w:rsidP="0020095C">
      <w:pPr>
        <w:jc w:val="left"/>
        <w:rPr>
          <w:rFonts w:ascii="Times New Roman" w:hAnsi="Times New Roman" w:cs="Times New Roman"/>
          <w:sz w:val="22"/>
        </w:rPr>
      </w:pPr>
    </w:p>
    <w:p w14:paraId="15B28077" w14:textId="77777777" w:rsidR="00743834" w:rsidRDefault="00743834" w:rsidP="00616C13">
      <w:pPr>
        <w:rPr>
          <w:rFonts w:ascii="Times New Roman" w:hAnsi="Times New Roman" w:cs="Times New Roman"/>
          <w:sz w:val="22"/>
        </w:rPr>
      </w:pPr>
    </w:p>
    <w:p w14:paraId="073ADCE0" w14:textId="77777777" w:rsidR="00BA30F5" w:rsidRDefault="00BA30F5" w:rsidP="00616C13">
      <w:pPr>
        <w:rPr>
          <w:rFonts w:ascii="Times New Roman" w:hAnsi="Times New Roman" w:cs="Times New Roman"/>
          <w:sz w:val="22"/>
        </w:rPr>
      </w:pPr>
    </w:p>
    <w:p w14:paraId="78382097" w14:textId="77777777" w:rsidR="00BA30F5" w:rsidRDefault="00BA30F5" w:rsidP="00616C13">
      <w:pPr>
        <w:rPr>
          <w:rFonts w:ascii="Times New Roman" w:hAnsi="Times New Roman" w:cs="Times New Roman"/>
          <w:sz w:val="22"/>
        </w:rPr>
      </w:pPr>
    </w:p>
    <w:p w14:paraId="7A248182" w14:textId="77777777" w:rsidR="000F601E" w:rsidRDefault="000F601E" w:rsidP="00616C13">
      <w:pPr>
        <w:rPr>
          <w:rFonts w:ascii="Times New Roman" w:hAnsi="Times New Roman" w:cs="Times New Roman"/>
          <w:sz w:val="22"/>
        </w:rPr>
      </w:pPr>
    </w:p>
    <w:p w14:paraId="6589519C" w14:textId="77777777" w:rsidR="000F601E" w:rsidRDefault="000F601E" w:rsidP="00616C13">
      <w:pPr>
        <w:rPr>
          <w:rFonts w:ascii="Times New Roman" w:hAnsi="Times New Roman" w:cs="Times New Roman"/>
          <w:sz w:val="22"/>
        </w:rPr>
      </w:pPr>
    </w:p>
    <w:p w14:paraId="600CB166" w14:textId="77777777" w:rsidR="000F601E" w:rsidRDefault="000F601E" w:rsidP="00616C13">
      <w:pPr>
        <w:rPr>
          <w:rFonts w:ascii="Times New Roman" w:hAnsi="Times New Roman" w:cs="Times New Roman"/>
          <w:sz w:val="22"/>
        </w:rPr>
      </w:pPr>
    </w:p>
    <w:p w14:paraId="70FA17D6" w14:textId="77777777" w:rsidR="00BA30F5" w:rsidRDefault="00BA30F5" w:rsidP="00616C13">
      <w:pPr>
        <w:rPr>
          <w:rFonts w:ascii="Times New Roman" w:hAnsi="Times New Roman" w:cs="Times New Roman"/>
          <w:sz w:val="22"/>
        </w:rPr>
      </w:pPr>
    </w:p>
    <w:p w14:paraId="02E8883D" w14:textId="675949AF" w:rsidR="00743834" w:rsidRDefault="00616C13" w:rsidP="00616C13">
      <w:pPr>
        <w:rPr>
          <w:rFonts w:ascii="Times New Roman" w:hAnsi="Times New Roman" w:cs="Times New Roman"/>
          <w:sz w:val="22"/>
        </w:rPr>
      </w:pPr>
      <w:r w:rsidRPr="00322494">
        <w:rPr>
          <w:rFonts w:ascii="Times New Roman" w:hAnsi="Times New Roman" w:cs="Times New Roman"/>
          <w:sz w:val="22"/>
        </w:rPr>
        <w:t>Figure S2. Asymptotic per-tree rarefaction curves of OTU richness show</w:t>
      </w:r>
      <w:r w:rsidR="002F16BA" w:rsidRPr="00322494">
        <w:rPr>
          <w:rFonts w:ascii="Times New Roman" w:hAnsi="Times New Roman" w:cs="Times New Roman"/>
          <w:sz w:val="22"/>
        </w:rPr>
        <w:t>ed</w:t>
      </w:r>
      <w:r w:rsidRPr="00322494">
        <w:rPr>
          <w:rFonts w:ascii="Times New Roman" w:hAnsi="Times New Roman" w:cs="Times New Roman"/>
          <w:sz w:val="22"/>
        </w:rPr>
        <w:t xml:space="preserve"> that sequencing depth was enough to capture the </w:t>
      </w:r>
      <w:r w:rsidR="0059321B" w:rsidRPr="00322494">
        <w:rPr>
          <w:rFonts w:ascii="Times New Roman" w:hAnsi="Times New Roman" w:cs="Times New Roman"/>
          <w:sz w:val="22"/>
        </w:rPr>
        <w:t>composition</w:t>
      </w:r>
      <w:r w:rsidRPr="00322494">
        <w:rPr>
          <w:rFonts w:ascii="Times New Roman" w:hAnsi="Times New Roman" w:cs="Times New Roman"/>
          <w:sz w:val="22"/>
        </w:rPr>
        <w:t xml:space="preserve"> of FEF</w:t>
      </w:r>
      <w:r w:rsidR="00AD05B3" w:rsidRPr="00322494">
        <w:rPr>
          <w:rFonts w:ascii="Times New Roman" w:hAnsi="Times New Roman" w:cs="Times New Roman"/>
          <w:sz w:val="22"/>
        </w:rPr>
        <w:t xml:space="preserve"> assembl</w:t>
      </w:r>
      <w:r w:rsidR="00FA39E2">
        <w:rPr>
          <w:rFonts w:ascii="Times New Roman" w:hAnsi="Times New Roman" w:cs="Times New Roman"/>
          <w:sz w:val="22"/>
        </w:rPr>
        <w:t>ages</w:t>
      </w:r>
      <w:r w:rsidRPr="00322494">
        <w:rPr>
          <w:rFonts w:ascii="Times New Roman" w:hAnsi="Times New Roman" w:cs="Times New Roman"/>
          <w:sz w:val="22"/>
        </w:rPr>
        <w:t>. OTUs were designated based on 97% similarity of the ITS1 rDNA region and all singletons were removed.</w:t>
      </w:r>
    </w:p>
    <w:p w14:paraId="2CECF460" w14:textId="617955AF" w:rsidR="004618D4" w:rsidRPr="00322494" w:rsidRDefault="00877136" w:rsidP="004618D4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08233029" wp14:editId="515D5FF3">
            <wp:extent cx="3848100" cy="3332305"/>
            <wp:effectExtent l="0" t="0" r="0" b="1905"/>
            <wp:docPr id="2" name="图片 2" descr="G:\paper_1st-assemblages\rejected_1st\R1V9\for_submission - cj190305\doyle\v9_language\language_improved\resubmission\EE-resubmission\resubmission20190707\tiff-version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G:\paper_1st-assemblages\rejected_1st\R1V9\for_submission - cj190305\doyle\v9_language\language_improved\resubmission\EE-resubmission\resubmission20190707\tiff-version\Figure S2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100" cy="3332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E87C4D" w14:textId="7E17C4CA" w:rsidR="0083464E" w:rsidRDefault="0083464E" w:rsidP="004618D4">
      <w:pPr>
        <w:jc w:val="center"/>
        <w:rPr>
          <w:rFonts w:ascii="Times New Roman" w:hAnsi="Times New Roman" w:cs="Times New Roman"/>
          <w:sz w:val="22"/>
        </w:rPr>
      </w:pPr>
    </w:p>
    <w:p w14:paraId="19F57B5A" w14:textId="77777777" w:rsidR="0083464E" w:rsidRDefault="0083464E" w:rsidP="003C48EB">
      <w:pPr>
        <w:rPr>
          <w:rFonts w:ascii="Times New Roman" w:hAnsi="Times New Roman" w:cs="Times New Roman"/>
          <w:sz w:val="22"/>
        </w:rPr>
      </w:pPr>
    </w:p>
    <w:p w14:paraId="7989FC51" w14:textId="77777777" w:rsidR="0083464E" w:rsidRDefault="0083464E" w:rsidP="003C48EB">
      <w:pPr>
        <w:rPr>
          <w:rFonts w:ascii="Times New Roman" w:hAnsi="Times New Roman" w:cs="Times New Roman"/>
          <w:sz w:val="22"/>
        </w:rPr>
      </w:pPr>
    </w:p>
    <w:p w14:paraId="3DA19A59" w14:textId="77777777" w:rsidR="0083464E" w:rsidRDefault="0083464E" w:rsidP="003C48EB">
      <w:pPr>
        <w:rPr>
          <w:rFonts w:ascii="Times New Roman" w:hAnsi="Times New Roman" w:cs="Times New Roman"/>
          <w:sz w:val="22"/>
        </w:rPr>
      </w:pPr>
    </w:p>
    <w:p w14:paraId="7BAB29F6" w14:textId="77777777" w:rsidR="0083464E" w:rsidRDefault="0083464E" w:rsidP="003C48EB">
      <w:pPr>
        <w:rPr>
          <w:rFonts w:ascii="Times New Roman" w:hAnsi="Times New Roman" w:cs="Times New Roman"/>
          <w:sz w:val="22"/>
        </w:rPr>
      </w:pPr>
    </w:p>
    <w:p w14:paraId="7075B634" w14:textId="77777777" w:rsidR="0083464E" w:rsidRDefault="0083464E" w:rsidP="003C48EB">
      <w:pPr>
        <w:rPr>
          <w:rFonts w:ascii="Times New Roman" w:hAnsi="Times New Roman" w:cs="Times New Roman"/>
          <w:sz w:val="22"/>
        </w:rPr>
      </w:pPr>
    </w:p>
    <w:p w14:paraId="6EDBE20C" w14:textId="77777777" w:rsidR="0083464E" w:rsidRDefault="0083464E" w:rsidP="003C48EB">
      <w:pPr>
        <w:rPr>
          <w:rFonts w:ascii="Times New Roman" w:hAnsi="Times New Roman" w:cs="Times New Roman"/>
          <w:sz w:val="22"/>
        </w:rPr>
      </w:pPr>
    </w:p>
    <w:p w14:paraId="047BDBA0" w14:textId="77777777" w:rsidR="0083464E" w:rsidRDefault="0083464E" w:rsidP="003C48EB">
      <w:pPr>
        <w:rPr>
          <w:rFonts w:ascii="Times New Roman" w:hAnsi="Times New Roman" w:cs="Times New Roman"/>
          <w:sz w:val="22"/>
        </w:rPr>
      </w:pPr>
    </w:p>
    <w:p w14:paraId="1EA546F1" w14:textId="77777777" w:rsidR="0083464E" w:rsidRDefault="0083464E" w:rsidP="003C48EB">
      <w:pPr>
        <w:rPr>
          <w:rFonts w:ascii="Times New Roman" w:hAnsi="Times New Roman" w:cs="Times New Roman"/>
          <w:sz w:val="22"/>
        </w:rPr>
      </w:pPr>
    </w:p>
    <w:p w14:paraId="459F5FC5" w14:textId="77777777" w:rsidR="0083464E" w:rsidRDefault="0083464E" w:rsidP="003C48EB">
      <w:pPr>
        <w:rPr>
          <w:rFonts w:ascii="Times New Roman" w:hAnsi="Times New Roman" w:cs="Times New Roman"/>
          <w:sz w:val="22"/>
        </w:rPr>
      </w:pPr>
    </w:p>
    <w:p w14:paraId="0E29E8B4" w14:textId="77777777" w:rsidR="0083464E" w:rsidRDefault="0083464E" w:rsidP="003C48EB">
      <w:pPr>
        <w:rPr>
          <w:rFonts w:ascii="Times New Roman" w:hAnsi="Times New Roman" w:cs="Times New Roman"/>
          <w:sz w:val="22"/>
        </w:rPr>
      </w:pPr>
    </w:p>
    <w:p w14:paraId="78D0F696" w14:textId="77777777" w:rsidR="0083464E" w:rsidRDefault="0083464E" w:rsidP="003C48EB">
      <w:pPr>
        <w:rPr>
          <w:rFonts w:ascii="Times New Roman" w:hAnsi="Times New Roman" w:cs="Times New Roman"/>
          <w:sz w:val="22"/>
        </w:rPr>
      </w:pPr>
    </w:p>
    <w:p w14:paraId="0390D75A" w14:textId="77777777" w:rsidR="0083464E" w:rsidRDefault="0083464E" w:rsidP="003C48EB">
      <w:pPr>
        <w:rPr>
          <w:rFonts w:ascii="Times New Roman" w:hAnsi="Times New Roman" w:cs="Times New Roman"/>
          <w:sz w:val="22"/>
        </w:rPr>
      </w:pPr>
    </w:p>
    <w:p w14:paraId="66A238BD" w14:textId="77777777" w:rsidR="0083464E" w:rsidRDefault="0083464E" w:rsidP="003C48EB">
      <w:pPr>
        <w:rPr>
          <w:rFonts w:ascii="Times New Roman" w:hAnsi="Times New Roman" w:cs="Times New Roman"/>
          <w:sz w:val="22"/>
        </w:rPr>
      </w:pPr>
    </w:p>
    <w:p w14:paraId="78678878" w14:textId="77777777" w:rsidR="0083464E" w:rsidRDefault="0083464E" w:rsidP="003C48EB">
      <w:pPr>
        <w:rPr>
          <w:rFonts w:ascii="Times New Roman" w:hAnsi="Times New Roman" w:cs="Times New Roman"/>
          <w:sz w:val="22"/>
        </w:rPr>
      </w:pPr>
    </w:p>
    <w:p w14:paraId="36EB4D52" w14:textId="77777777" w:rsidR="0083464E" w:rsidRDefault="0083464E" w:rsidP="003C48EB">
      <w:pPr>
        <w:rPr>
          <w:rFonts w:ascii="Times New Roman" w:hAnsi="Times New Roman" w:cs="Times New Roman"/>
          <w:sz w:val="22"/>
        </w:rPr>
      </w:pPr>
    </w:p>
    <w:p w14:paraId="7C0201A7" w14:textId="77777777" w:rsidR="0083464E" w:rsidRDefault="0083464E" w:rsidP="003C48EB">
      <w:pPr>
        <w:rPr>
          <w:rFonts w:ascii="Times New Roman" w:hAnsi="Times New Roman" w:cs="Times New Roman"/>
          <w:sz w:val="22"/>
        </w:rPr>
      </w:pPr>
    </w:p>
    <w:p w14:paraId="74064CB7" w14:textId="77777777" w:rsidR="0083464E" w:rsidRDefault="0083464E" w:rsidP="003C48EB">
      <w:pPr>
        <w:rPr>
          <w:rFonts w:ascii="Times New Roman" w:hAnsi="Times New Roman" w:cs="Times New Roman"/>
          <w:sz w:val="22"/>
        </w:rPr>
      </w:pPr>
    </w:p>
    <w:p w14:paraId="30B9FBA6" w14:textId="77777777" w:rsidR="0083464E" w:rsidRDefault="0083464E" w:rsidP="003C48EB">
      <w:pPr>
        <w:rPr>
          <w:rFonts w:ascii="Times New Roman" w:hAnsi="Times New Roman" w:cs="Times New Roman"/>
          <w:sz w:val="22"/>
        </w:rPr>
      </w:pPr>
    </w:p>
    <w:p w14:paraId="69F7C9D2" w14:textId="77777777" w:rsidR="0083464E" w:rsidRDefault="0083464E" w:rsidP="003C48EB">
      <w:pPr>
        <w:rPr>
          <w:rFonts w:ascii="Times New Roman" w:hAnsi="Times New Roman" w:cs="Times New Roman"/>
          <w:sz w:val="22"/>
        </w:rPr>
      </w:pPr>
    </w:p>
    <w:p w14:paraId="303D69E3" w14:textId="77777777" w:rsidR="00585EB9" w:rsidRDefault="00585EB9" w:rsidP="003C48EB">
      <w:pPr>
        <w:rPr>
          <w:rFonts w:ascii="Times New Roman" w:hAnsi="Times New Roman" w:cs="Times New Roman"/>
          <w:sz w:val="22"/>
        </w:rPr>
      </w:pPr>
    </w:p>
    <w:p w14:paraId="3ED56E4B" w14:textId="77777777" w:rsidR="00166505" w:rsidRDefault="00166505" w:rsidP="003C48EB">
      <w:pPr>
        <w:rPr>
          <w:rFonts w:ascii="Times New Roman" w:hAnsi="Times New Roman" w:cs="Times New Roman"/>
          <w:sz w:val="22"/>
        </w:rPr>
      </w:pPr>
    </w:p>
    <w:p w14:paraId="1BC95676" w14:textId="77777777" w:rsidR="0031719D" w:rsidRDefault="0031719D" w:rsidP="003C48EB">
      <w:pPr>
        <w:rPr>
          <w:rFonts w:ascii="Times New Roman" w:hAnsi="Times New Roman" w:cs="Times New Roman"/>
          <w:sz w:val="22"/>
        </w:rPr>
      </w:pPr>
    </w:p>
    <w:p w14:paraId="3E46F024" w14:textId="44523F09" w:rsidR="005C5E98" w:rsidRPr="00322494" w:rsidRDefault="005C5E98" w:rsidP="005C5E98">
      <w:pPr>
        <w:rPr>
          <w:rFonts w:ascii="Times New Roman" w:hAnsi="Times New Roman" w:cs="Times New Roman"/>
          <w:sz w:val="22"/>
        </w:rPr>
      </w:pPr>
      <w:r w:rsidRPr="00322494">
        <w:rPr>
          <w:rFonts w:ascii="Times New Roman" w:hAnsi="Times New Roman" w:cs="Times New Roman"/>
          <w:sz w:val="22"/>
        </w:rPr>
        <w:t xml:space="preserve">Figure S3. PCoA ordination </w:t>
      </w:r>
      <w:r>
        <w:rPr>
          <w:rFonts w:ascii="Times New Roman" w:hAnsi="Times New Roman" w:cs="Times New Roman" w:hint="eastAsia"/>
          <w:sz w:val="22"/>
        </w:rPr>
        <w:t>visualized</w:t>
      </w:r>
      <w:r w:rsidRPr="00322494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the </w:t>
      </w:r>
      <w:r>
        <w:rPr>
          <w:rFonts w:ascii="Times New Roman" w:hAnsi="Times New Roman" w:cs="Times New Roman" w:hint="eastAsia"/>
          <w:sz w:val="22"/>
        </w:rPr>
        <w:t>influence</w:t>
      </w:r>
      <w:r>
        <w:rPr>
          <w:rFonts w:ascii="Times New Roman" w:hAnsi="Times New Roman" w:cs="Times New Roman"/>
          <w:sz w:val="22"/>
        </w:rPr>
        <w:t xml:space="preserve"> of </w:t>
      </w:r>
      <w:r w:rsidRPr="00322494">
        <w:rPr>
          <w:rFonts w:ascii="Times New Roman" w:hAnsi="Times New Roman" w:cs="Times New Roman"/>
          <w:sz w:val="22"/>
        </w:rPr>
        <w:t>subgen</w:t>
      </w:r>
      <w:r>
        <w:rPr>
          <w:rFonts w:ascii="Times New Roman" w:hAnsi="Times New Roman" w:cs="Times New Roman" w:hint="eastAsia"/>
          <w:sz w:val="22"/>
        </w:rPr>
        <w:t xml:space="preserve">era </w:t>
      </w:r>
      <w:r>
        <w:rPr>
          <w:rFonts w:ascii="Times New Roman" w:hAnsi="Times New Roman" w:cs="Times New Roman"/>
          <w:sz w:val="22"/>
        </w:rPr>
        <w:t>explaining</w:t>
      </w:r>
      <w:r w:rsidRPr="00322494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the </w:t>
      </w:r>
      <w:r w:rsidRPr="00322494">
        <w:rPr>
          <w:rFonts w:ascii="Times New Roman" w:hAnsi="Times New Roman" w:cs="Times New Roman"/>
          <w:sz w:val="22"/>
        </w:rPr>
        <w:t>structure</w:t>
      </w:r>
      <w:r>
        <w:rPr>
          <w:rFonts w:ascii="Times New Roman" w:hAnsi="Times New Roman" w:cs="Times New Roman"/>
          <w:sz w:val="22"/>
        </w:rPr>
        <w:t xml:space="preserve"> of</w:t>
      </w:r>
      <w:r w:rsidRPr="00322494">
        <w:rPr>
          <w:rFonts w:ascii="Times New Roman" w:hAnsi="Times New Roman" w:cs="Times New Roman"/>
          <w:sz w:val="22"/>
        </w:rPr>
        <w:t xml:space="preserve"> FEF assembl</w:t>
      </w:r>
      <w:r>
        <w:rPr>
          <w:rFonts w:ascii="Times New Roman" w:hAnsi="Times New Roman" w:cs="Times New Roman"/>
          <w:sz w:val="22"/>
        </w:rPr>
        <w:t>ages</w:t>
      </w:r>
      <w:r w:rsidRPr="00322494">
        <w:rPr>
          <w:rFonts w:ascii="Times New Roman" w:hAnsi="Times New Roman" w:cs="Times New Roman"/>
          <w:sz w:val="22"/>
        </w:rPr>
        <w:t>.</w:t>
      </w:r>
      <w:r w:rsidR="00BB2D6E" w:rsidRPr="00BB2D6E">
        <w:rPr>
          <w:rFonts w:ascii="Times New Roman" w:hAnsi="Times New Roman" w:cs="Times New Roman" w:hint="eastAsia"/>
          <w:szCs w:val="21"/>
        </w:rPr>
        <w:t xml:space="preserve"> </w:t>
      </w:r>
      <w:r w:rsidR="00BB2D6E">
        <w:rPr>
          <w:rFonts w:ascii="Times New Roman" w:hAnsi="Times New Roman" w:cs="Times New Roman" w:hint="eastAsia"/>
          <w:szCs w:val="21"/>
        </w:rPr>
        <w:t>E</w:t>
      </w:r>
      <w:r w:rsidR="00BB2D6E" w:rsidRPr="00E14674">
        <w:rPr>
          <w:rFonts w:ascii="Times New Roman" w:hAnsi="Times New Roman" w:cs="Times New Roman"/>
          <w:szCs w:val="21"/>
        </w:rPr>
        <w:t xml:space="preserve">llipses indicate </w:t>
      </w:r>
      <w:r w:rsidR="00BB2D6E">
        <w:rPr>
          <w:rFonts w:ascii="Times New Roman" w:hAnsi="Times New Roman" w:cs="Times New Roman"/>
          <w:szCs w:val="21"/>
        </w:rPr>
        <w:t xml:space="preserve">the </w:t>
      </w:r>
      <w:r w:rsidR="00BB2D6E" w:rsidRPr="00E14674">
        <w:rPr>
          <w:rFonts w:ascii="Times New Roman" w:hAnsi="Times New Roman" w:cs="Times New Roman"/>
          <w:szCs w:val="21"/>
        </w:rPr>
        <w:t xml:space="preserve">location and dispersion in ordination space for each </w:t>
      </w:r>
      <w:r w:rsidR="00931493">
        <w:rPr>
          <w:rFonts w:ascii="Times New Roman" w:hAnsi="Times New Roman" w:cs="Times New Roman" w:hint="eastAsia"/>
          <w:szCs w:val="21"/>
        </w:rPr>
        <w:t>subgenera</w:t>
      </w:r>
      <w:r w:rsidR="00BB2D6E">
        <w:rPr>
          <w:rFonts w:ascii="Times New Roman" w:hAnsi="Times New Roman" w:cs="Times New Roman" w:hint="eastAsia"/>
          <w:szCs w:val="21"/>
        </w:rPr>
        <w:t xml:space="preserve"> (</w:t>
      </w:r>
      <w:r w:rsidR="00BB2D6E" w:rsidRPr="00D64B8B">
        <w:rPr>
          <w:rFonts w:ascii="Times New Roman" w:hAnsi="Times New Roman" w:cs="Times New Roman"/>
          <w:szCs w:val="21"/>
        </w:rPr>
        <w:t>confidence level</w:t>
      </w:r>
      <w:r w:rsidR="00BB2D6E" w:rsidRPr="00D64B8B">
        <w:rPr>
          <w:rFonts w:ascii="Times New Roman" w:hAnsi="Times New Roman" w:cs="Times New Roman" w:hint="eastAsia"/>
          <w:szCs w:val="21"/>
        </w:rPr>
        <w:t xml:space="preserve"> = 0.90</w:t>
      </w:r>
      <w:r w:rsidR="00BB2D6E">
        <w:rPr>
          <w:rFonts w:ascii="Times New Roman" w:hAnsi="Times New Roman" w:cs="Times New Roman" w:hint="eastAsia"/>
          <w:szCs w:val="21"/>
        </w:rPr>
        <w:t>)</w:t>
      </w:r>
      <w:r w:rsidR="00105641">
        <w:rPr>
          <w:rFonts w:ascii="Times New Roman" w:hAnsi="Times New Roman" w:cs="Times New Roman" w:hint="eastAsia"/>
          <w:szCs w:val="21"/>
        </w:rPr>
        <w:t xml:space="preserve">, point presents to each </w:t>
      </w:r>
      <w:r w:rsidR="00105641" w:rsidRPr="00105641">
        <w:rPr>
          <w:rFonts w:ascii="Times New Roman" w:hAnsi="Times New Roman" w:cs="Times New Roman" w:hint="eastAsia"/>
          <w:i/>
          <w:szCs w:val="21"/>
        </w:rPr>
        <w:t>Ficus</w:t>
      </w:r>
      <w:r w:rsidR="00105641">
        <w:rPr>
          <w:rFonts w:ascii="Times New Roman" w:hAnsi="Times New Roman" w:cs="Times New Roman" w:hint="eastAsia"/>
          <w:szCs w:val="21"/>
        </w:rPr>
        <w:t xml:space="preserve"> individual.</w:t>
      </w:r>
    </w:p>
    <w:p w14:paraId="42776DCB" w14:textId="77777777" w:rsidR="005C5E98" w:rsidRPr="00C9091A" w:rsidRDefault="005C5E98" w:rsidP="005C5E98">
      <w:pPr>
        <w:rPr>
          <w:rFonts w:ascii="Times New Roman" w:hAnsi="Times New Roman" w:cs="Times New Roman"/>
          <w:sz w:val="22"/>
        </w:rPr>
      </w:pPr>
    </w:p>
    <w:p w14:paraId="7ABBE0FB" w14:textId="0AA0ECD3" w:rsidR="005C5E98" w:rsidRDefault="00A25126" w:rsidP="005C5E98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02E36943" wp14:editId="73C00345">
            <wp:extent cx="3000375" cy="3055659"/>
            <wp:effectExtent l="0" t="0" r="0" b="0"/>
            <wp:docPr id="1" name="图片 1" descr="G:\paper_1st-assemblages\rejected_1st\R1V9\for_submission - cj190305\doyle\v9_language\language_improved\resubmission\EE-resubmission\resubmission20190707\tiff-version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G:\paper_1st-assemblages\rejected_1st\R1V9\for_submission - cj190305\doyle\v9_language\language_improved\resubmission\EE-resubmission\resubmission20190707\tiff-version\Figure S3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5833" cy="3061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B2EE07" w14:textId="77777777" w:rsidR="005C5E98" w:rsidRDefault="005C5E98" w:rsidP="002D3AEF">
      <w:pPr>
        <w:rPr>
          <w:rFonts w:ascii="Times New Roman" w:hAnsi="Times New Roman" w:cs="Times New Roman"/>
          <w:sz w:val="22"/>
        </w:rPr>
      </w:pPr>
    </w:p>
    <w:p w14:paraId="2F624B26" w14:textId="77777777" w:rsidR="005C5E98" w:rsidRDefault="005C5E98" w:rsidP="002D3AEF">
      <w:pPr>
        <w:rPr>
          <w:rFonts w:ascii="Times New Roman" w:hAnsi="Times New Roman" w:cs="Times New Roman"/>
          <w:sz w:val="22"/>
        </w:rPr>
      </w:pPr>
    </w:p>
    <w:p w14:paraId="68E9CB04" w14:textId="77777777" w:rsidR="005C5E98" w:rsidRDefault="005C5E98" w:rsidP="002D3AEF">
      <w:pPr>
        <w:rPr>
          <w:rFonts w:ascii="Times New Roman" w:hAnsi="Times New Roman" w:cs="Times New Roman"/>
          <w:sz w:val="22"/>
        </w:rPr>
      </w:pPr>
    </w:p>
    <w:p w14:paraId="6C1E4CF7" w14:textId="77777777" w:rsidR="005C5E98" w:rsidRDefault="005C5E98" w:rsidP="002D3AEF">
      <w:pPr>
        <w:rPr>
          <w:rFonts w:ascii="Times New Roman" w:hAnsi="Times New Roman" w:cs="Times New Roman"/>
          <w:sz w:val="22"/>
        </w:rPr>
      </w:pPr>
    </w:p>
    <w:p w14:paraId="617B8AE0" w14:textId="77777777" w:rsidR="005C5E98" w:rsidRDefault="005C5E98" w:rsidP="002D3AEF">
      <w:pPr>
        <w:rPr>
          <w:rFonts w:ascii="Times New Roman" w:hAnsi="Times New Roman" w:cs="Times New Roman"/>
          <w:sz w:val="22"/>
        </w:rPr>
      </w:pPr>
    </w:p>
    <w:p w14:paraId="5B8BA9D6" w14:textId="77777777" w:rsidR="005C5E98" w:rsidRDefault="005C5E98" w:rsidP="002D3AEF">
      <w:pPr>
        <w:rPr>
          <w:rFonts w:ascii="Times New Roman" w:hAnsi="Times New Roman" w:cs="Times New Roman"/>
          <w:sz w:val="22"/>
        </w:rPr>
      </w:pPr>
    </w:p>
    <w:p w14:paraId="17FF5741" w14:textId="77777777" w:rsidR="005C5E98" w:rsidRDefault="005C5E98" w:rsidP="002D3AEF">
      <w:pPr>
        <w:rPr>
          <w:rFonts w:ascii="Times New Roman" w:hAnsi="Times New Roman" w:cs="Times New Roman"/>
          <w:sz w:val="22"/>
        </w:rPr>
      </w:pPr>
    </w:p>
    <w:p w14:paraId="39C30A4B" w14:textId="77777777" w:rsidR="005C5E98" w:rsidRDefault="005C5E98" w:rsidP="002D3AEF">
      <w:pPr>
        <w:rPr>
          <w:rFonts w:ascii="Times New Roman" w:hAnsi="Times New Roman" w:cs="Times New Roman"/>
          <w:sz w:val="22"/>
        </w:rPr>
      </w:pPr>
    </w:p>
    <w:p w14:paraId="0A6EA322" w14:textId="77777777" w:rsidR="005C5E98" w:rsidRDefault="005C5E98" w:rsidP="002D3AEF">
      <w:pPr>
        <w:rPr>
          <w:rFonts w:ascii="Times New Roman" w:hAnsi="Times New Roman" w:cs="Times New Roman"/>
          <w:sz w:val="22"/>
        </w:rPr>
      </w:pPr>
    </w:p>
    <w:p w14:paraId="5175188E" w14:textId="77777777" w:rsidR="005C5E98" w:rsidRDefault="005C5E98" w:rsidP="002D3AEF">
      <w:pPr>
        <w:rPr>
          <w:rFonts w:ascii="Times New Roman" w:hAnsi="Times New Roman" w:cs="Times New Roman"/>
          <w:sz w:val="22"/>
        </w:rPr>
      </w:pPr>
    </w:p>
    <w:p w14:paraId="143BEB30" w14:textId="77777777" w:rsidR="005C5E98" w:rsidRDefault="005C5E98" w:rsidP="002D3AEF">
      <w:pPr>
        <w:rPr>
          <w:rFonts w:ascii="Times New Roman" w:hAnsi="Times New Roman" w:cs="Times New Roman"/>
          <w:sz w:val="22"/>
        </w:rPr>
      </w:pPr>
    </w:p>
    <w:p w14:paraId="59BA3D9E" w14:textId="77777777" w:rsidR="005C5E98" w:rsidRDefault="005C5E98" w:rsidP="002D3AEF">
      <w:pPr>
        <w:rPr>
          <w:rFonts w:ascii="Times New Roman" w:hAnsi="Times New Roman" w:cs="Times New Roman"/>
          <w:sz w:val="22"/>
        </w:rPr>
      </w:pPr>
    </w:p>
    <w:p w14:paraId="58DAC48B" w14:textId="77777777" w:rsidR="005C5E98" w:rsidRDefault="005C5E98" w:rsidP="002D3AEF">
      <w:pPr>
        <w:rPr>
          <w:rFonts w:ascii="Times New Roman" w:hAnsi="Times New Roman" w:cs="Times New Roman"/>
          <w:sz w:val="22"/>
        </w:rPr>
      </w:pPr>
    </w:p>
    <w:p w14:paraId="5BB2E2C9" w14:textId="77777777" w:rsidR="005C5E98" w:rsidRDefault="005C5E98" w:rsidP="002D3AEF">
      <w:pPr>
        <w:rPr>
          <w:rFonts w:ascii="Times New Roman" w:hAnsi="Times New Roman" w:cs="Times New Roman"/>
          <w:sz w:val="22"/>
        </w:rPr>
      </w:pPr>
    </w:p>
    <w:p w14:paraId="78B30E23" w14:textId="77777777" w:rsidR="005C5E98" w:rsidRDefault="005C5E98" w:rsidP="002D3AEF">
      <w:pPr>
        <w:rPr>
          <w:rFonts w:ascii="Times New Roman" w:hAnsi="Times New Roman" w:cs="Times New Roman"/>
          <w:sz w:val="22"/>
        </w:rPr>
      </w:pPr>
    </w:p>
    <w:p w14:paraId="08323BBF" w14:textId="77777777" w:rsidR="005C5E98" w:rsidRDefault="005C5E98" w:rsidP="002D3AEF">
      <w:pPr>
        <w:rPr>
          <w:rFonts w:ascii="Times New Roman" w:hAnsi="Times New Roman" w:cs="Times New Roman"/>
          <w:sz w:val="22"/>
        </w:rPr>
      </w:pPr>
    </w:p>
    <w:p w14:paraId="0A2AB893" w14:textId="77777777" w:rsidR="005C5E98" w:rsidRDefault="005C5E98" w:rsidP="002D3AEF">
      <w:pPr>
        <w:rPr>
          <w:rFonts w:ascii="Times New Roman" w:hAnsi="Times New Roman" w:cs="Times New Roman"/>
          <w:sz w:val="22"/>
        </w:rPr>
      </w:pPr>
    </w:p>
    <w:p w14:paraId="23F79CFF" w14:textId="77777777" w:rsidR="005C5E98" w:rsidRDefault="005C5E98" w:rsidP="002D3AEF">
      <w:pPr>
        <w:rPr>
          <w:rFonts w:ascii="Times New Roman" w:hAnsi="Times New Roman" w:cs="Times New Roman"/>
          <w:sz w:val="22"/>
        </w:rPr>
      </w:pPr>
    </w:p>
    <w:p w14:paraId="6D4EA1F3" w14:textId="77777777" w:rsidR="005C5E98" w:rsidRPr="009F6FEC" w:rsidRDefault="005C5E98" w:rsidP="002D3AEF">
      <w:pPr>
        <w:rPr>
          <w:rFonts w:ascii="Times New Roman" w:hAnsi="Times New Roman" w:cs="Times New Roman"/>
          <w:b/>
          <w:sz w:val="22"/>
        </w:rPr>
      </w:pPr>
    </w:p>
    <w:p w14:paraId="7CFD5246" w14:textId="77777777" w:rsidR="005C5E98" w:rsidRDefault="005C5E98" w:rsidP="002D3AEF">
      <w:pPr>
        <w:rPr>
          <w:rFonts w:ascii="Times New Roman" w:hAnsi="Times New Roman" w:cs="Times New Roman"/>
          <w:sz w:val="22"/>
        </w:rPr>
      </w:pPr>
    </w:p>
    <w:p w14:paraId="1A17F049" w14:textId="77777777" w:rsidR="00706C28" w:rsidRDefault="00706C28" w:rsidP="002D3AEF">
      <w:pPr>
        <w:rPr>
          <w:rFonts w:ascii="Times New Roman" w:hAnsi="Times New Roman" w:cs="Times New Roman"/>
          <w:sz w:val="22"/>
        </w:rPr>
      </w:pPr>
    </w:p>
    <w:p w14:paraId="2369DCB0" w14:textId="77777777" w:rsidR="00706C28" w:rsidRDefault="00706C28" w:rsidP="002D3AEF">
      <w:pPr>
        <w:rPr>
          <w:rFonts w:ascii="Times New Roman" w:hAnsi="Times New Roman" w:cs="Times New Roman"/>
          <w:sz w:val="22"/>
        </w:rPr>
      </w:pPr>
    </w:p>
    <w:p w14:paraId="629EEF1A" w14:textId="77777777" w:rsidR="00706C28" w:rsidRDefault="00706C28" w:rsidP="002D3AEF">
      <w:pPr>
        <w:rPr>
          <w:rFonts w:ascii="Times New Roman" w:hAnsi="Times New Roman" w:cs="Times New Roman"/>
          <w:sz w:val="22"/>
        </w:rPr>
      </w:pPr>
    </w:p>
    <w:p w14:paraId="57BF7DFA" w14:textId="33113BF5" w:rsidR="009D632F" w:rsidRDefault="00286817" w:rsidP="00433269">
      <w:pPr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 w:hint="eastAsia"/>
          <w:sz w:val="22"/>
        </w:rPr>
        <w:t>Tree S1</w:t>
      </w:r>
      <w:r>
        <w:rPr>
          <w:rFonts w:ascii="Times New Roman" w:hAnsi="Times New Roman" w:cs="Times New Roman"/>
          <w:sz w:val="22"/>
        </w:rPr>
        <w:t xml:space="preserve">: </w:t>
      </w:r>
      <w:r w:rsidR="003A0BF6" w:rsidRPr="00A04F73">
        <w:rPr>
          <w:rFonts w:ascii="Times New Roman" w:hAnsi="Times New Roman" w:cs="Times New Roman"/>
          <w:szCs w:val="21"/>
        </w:rPr>
        <w:t>Bayes</w:t>
      </w:r>
      <w:r w:rsidR="008E6FF7">
        <w:rPr>
          <w:rFonts w:ascii="Times New Roman" w:hAnsi="Times New Roman" w:cs="Times New Roman"/>
          <w:szCs w:val="21"/>
        </w:rPr>
        <w:t>ian</w:t>
      </w:r>
      <w:r w:rsidR="003A0BF6" w:rsidRPr="00A04F73">
        <w:rPr>
          <w:rFonts w:ascii="Times New Roman" w:hAnsi="Times New Roman" w:cs="Times New Roman"/>
          <w:szCs w:val="21"/>
        </w:rPr>
        <w:t xml:space="preserve"> tree</w:t>
      </w:r>
      <w:r w:rsidR="000B3B50">
        <w:rPr>
          <w:rFonts w:ascii="Times New Roman" w:hAnsi="Times New Roman" w:cs="Times New Roman" w:hint="eastAsia"/>
          <w:sz w:val="22"/>
        </w:rPr>
        <w:t xml:space="preserve"> file in newick format used in this study</w:t>
      </w:r>
      <w:r w:rsidR="00F05D78">
        <w:rPr>
          <w:rFonts w:ascii="Times New Roman" w:hAnsi="Times New Roman" w:cs="Times New Roman" w:hint="eastAsia"/>
          <w:sz w:val="22"/>
        </w:rPr>
        <w:t>.</w:t>
      </w:r>
      <w:proofErr w:type="gramEnd"/>
      <w:r w:rsidR="004C1294">
        <w:rPr>
          <w:rFonts w:ascii="Times New Roman" w:hAnsi="Times New Roman" w:cs="Times New Roman" w:hint="eastAsia"/>
          <w:sz w:val="22"/>
        </w:rPr>
        <w:t xml:space="preserve"> </w:t>
      </w:r>
      <w:r w:rsidR="00F05D78">
        <w:rPr>
          <w:rFonts w:ascii="Times New Roman" w:hAnsi="Times New Roman" w:cs="Times New Roman"/>
          <w:sz w:val="22"/>
        </w:rPr>
        <w:t>S</w:t>
      </w:r>
      <w:r w:rsidR="00F05D78">
        <w:rPr>
          <w:rFonts w:ascii="Times New Roman" w:hAnsi="Times New Roman" w:cs="Times New Roman" w:hint="eastAsia"/>
          <w:sz w:val="22"/>
        </w:rPr>
        <w:t xml:space="preserve">equences of </w:t>
      </w:r>
      <w:r w:rsidR="00F05D78">
        <w:rPr>
          <w:rFonts w:ascii="Times New Roman" w:hAnsi="Times New Roman" w:cs="Times New Roman" w:hint="eastAsia"/>
          <w:szCs w:val="21"/>
        </w:rPr>
        <w:t>t</w:t>
      </w:r>
      <w:r w:rsidR="00F05D78" w:rsidRPr="00A04F73">
        <w:rPr>
          <w:rFonts w:ascii="Times New Roman" w:hAnsi="Times New Roman" w:cs="Times New Roman"/>
          <w:szCs w:val="21"/>
        </w:rPr>
        <w:t>hree loci (</w:t>
      </w:r>
      <w:r w:rsidR="00F05D78" w:rsidRPr="00A04F73">
        <w:rPr>
          <w:rFonts w:ascii="Times New Roman" w:hAnsi="Times New Roman" w:cs="Times New Roman"/>
          <w:i/>
          <w:szCs w:val="21"/>
        </w:rPr>
        <w:t>ITS</w:t>
      </w:r>
      <w:r w:rsidR="00F05D78" w:rsidRPr="00A04F73">
        <w:rPr>
          <w:rFonts w:ascii="Times New Roman" w:hAnsi="Times New Roman" w:cs="Times New Roman"/>
          <w:szCs w:val="21"/>
        </w:rPr>
        <w:t xml:space="preserve">, </w:t>
      </w:r>
      <w:r w:rsidR="00F05D78" w:rsidRPr="00A04F73">
        <w:rPr>
          <w:rFonts w:ascii="Times New Roman" w:hAnsi="Times New Roman" w:cs="Times New Roman"/>
          <w:i/>
          <w:szCs w:val="21"/>
        </w:rPr>
        <w:t>ETS</w:t>
      </w:r>
      <w:r w:rsidR="00F05D78" w:rsidRPr="00A04F73">
        <w:rPr>
          <w:rFonts w:ascii="Times New Roman" w:hAnsi="Times New Roman" w:cs="Times New Roman"/>
          <w:szCs w:val="21"/>
        </w:rPr>
        <w:t xml:space="preserve">, and </w:t>
      </w:r>
      <w:r w:rsidR="00F05D78" w:rsidRPr="00A04F73">
        <w:rPr>
          <w:rFonts w:ascii="Times New Roman" w:hAnsi="Times New Roman" w:cs="Times New Roman"/>
          <w:i/>
          <w:szCs w:val="21"/>
        </w:rPr>
        <w:t>G3pdh</w:t>
      </w:r>
      <w:r w:rsidR="00F05D78" w:rsidRPr="00A04F73">
        <w:rPr>
          <w:rFonts w:ascii="Times New Roman" w:hAnsi="Times New Roman" w:cs="Times New Roman"/>
          <w:szCs w:val="21"/>
        </w:rPr>
        <w:t>)</w:t>
      </w:r>
      <w:r w:rsidR="00F05D78">
        <w:rPr>
          <w:rFonts w:ascii="Times New Roman" w:hAnsi="Times New Roman" w:cs="Times New Roman" w:hint="eastAsia"/>
          <w:szCs w:val="21"/>
        </w:rPr>
        <w:t xml:space="preserve"> were downloaded </w:t>
      </w:r>
      <w:r w:rsidR="00F05D78">
        <w:rPr>
          <w:rFonts w:ascii="Times New Roman" w:hAnsi="Times New Roman" w:cs="Times New Roman"/>
          <w:szCs w:val="21"/>
        </w:rPr>
        <w:t>from</w:t>
      </w:r>
      <w:r w:rsidR="00F05D78">
        <w:rPr>
          <w:rFonts w:ascii="Times New Roman" w:hAnsi="Times New Roman" w:cs="Times New Roman" w:hint="eastAsia"/>
          <w:szCs w:val="21"/>
        </w:rPr>
        <w:t xml:space="preserve"> NCBI and </w:t>
      </w:r>
      <w:r w:rsidR="00F05D78" w:rsidRPr="00A04F73">
        <w:rPr>
          <w:rFonts w:ascii="Times New Roman" w:hAnsi="Times New Roman" w:cs="Times New Roman"/>
          <w:szCs w:val="21"/>
        </w:rPr>
        <w:t>the model of GTR+</w:t>
      </w:r>
      <w:r w:rsidR="00CD7F9B">
        <w:rPr>
          <w:rFonts w:ascii="Times New Roman" w:hAnsi="Times New Roman" w:cs="Times New Roman"/>
          <w:szCs w:val="21"/>
        </w:rPr>
        <w:t>I+G was chosen according to AIC</w:t>
      </w:r>
      <w:r w:rsidR="009D3234">
        <w:rPr>
          <w:rFonts w:ascii="Times New Roman" w:hAnsi="Times New Roman" w:cs="Times New Roman" w:hint="eastAsia"/>
          <w:szCs w:val="21"/>
        </w:rPr>
        <w:t>.</w:t>
      </w:r>
    </w:p>
    <w:p w14:paraId="57800D8B" w14:textId="77777777" w:rsidR="00B77D1C" w:rsidRPr="00CD7F9B" w:rsidRDefault="00B77D1C" w:rsidP="00433269">
      <w:pPr>
        <w:rPr>
          <w:rFonts w:ascii="Times New Roman" w:hAnsi="Times New Roman" w:cs="Times New Roman"/>
          <w:szCs w:val="21"/>
        </w:rPr>
      </w:pPr>
    </w:p>
    <w:p w14:paraId="75728AE8" w14:textId="5E7CA86C" w:rsidR="009A513C" w:rsidRDefault="00B77D1C" w:rsidP="00433269">
      <w:pPr>
        <w:rPr>
          <w:rFonts w:ascii="Times New Roman" w:hAnsi="Times New Roman" w:cs="Times New Roman"/>
          <w:sz w:val="22"/>
        </w:rPr>
      </w:pPr>
      <w:r w:rsidRPr="00B77D1C">
        <w:rPr>
          <w:rFonts w:ascii="Times New Roman" w:hAnsi="Times New Roman" w:cs="Times New Roman"/>
          <w:sz w:val="22"/>
        </w:rPr>
        <w:t>((Antiaropsis_decipiens:0.09081456634008449,Castilla_elastica:0.09081456634008449):0.03221744531613897,((((((((((((Ficus_abelii:0.005518280211368561,Ficus_stenophylla:0.005518280211368561):0.003911056914076884,Ficus_pandurata:0.009429337125445445):0.0071339691845898855,Ficus_pumila:0.01656330631003533):0.0054279095951844,Ficus_ischnopoda:0.02199121590521973):0.004815109066099669,Ficus_sarmentosa:0.0268063249713194):0.0027657854316926918,((Ficus_esquiroliana:0.013589679731987003,Ficus_laevis:0.013589679731987003):0.00895283245584589,Ficus_langkokensis:0.022542512187832892):0.007029598215179199):0.0015532582815193999,(((Ficus_cyrtophylla:0.012219851329597445,Ficus_subincisa:0.012219851329597445):0.0051166595528261225,(Ficus_subulata:0.011305039069816664,Ficus_tinctoria:0.011305039069816664):0.006031471812606904):0.009019156010594605,(Ficus_henryi:0.010581645824567724,Ficus_tsiangii:0.010581645824567724):0.01577402106845045):0.004769701791513318):0.0032260546344863167,(Ficus_nervosa:0.025991793953084378,Ficus_vasculosa:0.025991793953084378):0.00835962936593343):0.0062189975522627255,(((Ficus_concinna:0.011959056635427522,(Ficus_geniculata:0.005406960894472354,Ficus_virens:0.005406960894472354):0.006552095740955168):0.0026894994386543487,Ficus_superba:0.014648556074081871):0.001817752110319681,Ficus_religiosa:0.016466308184401552):0.02410411268687898):0.001679073415200176,((((((Ficus_auriculata:0.009721223727166998,Ficus_oligodon:0.009721223727166998):0.0019418998376970632,Ficus_beipeiensis:0.011663123564864061):0.004571061121615904,Ficus_sur:0.016234184686479965):0.005144085821817985,Ficus_tikoua:0.02137827050829795):0.001678541472149988,(Ficus_fistulosa:0.017098476852636105,Ficus_prostrata:0.017098476852636105):0.005958335127811833):0.013769781835896451,Ficus_racemosa:0.036826593816344386):0.00542290047013632):0.008563036764016305,(Ficus_hispida:0.0030964187464638413,Ficus_squamosa:0.0030964187464638413):0.04771611230403317):0.006098833086864833,((((((Ficus_altissima:0.01119057764512729,Ficus_elastica:0.01119057764512729):0.004085221017008601,((Ficus_curtipes:0.007350203026193374,Ficus_maclellandii:0.007350203026193374):0.004519825756004475,(Ficus_drupacea:0.010628143174334649,(Ficus_microcarpa:0.0033450888537336753,Ficus_stricta:0.0033450888537336753):0.0072830543206009735):0.0012418856078632006):0.003405769879938042):8.477670501109043E-4,Ficus_benjamina:0.016123565712246796):0.007925532202181205,(Ficus_pisocarpa:0.011607531574093709,Ficus_rumphii:0.011607531574093709):0.012441566340334291):0.0027885615148301145,(Ficus_annulata:0.012402927021353281,Ficus_glaberrima:0.012402927021353281):0.014434732407904834):0.012471974308095397,(Ficus_cyathistipula:0.019680270435158794,Ficus_natalensis:0.019680270435158794):0.019629363302194718):0.017601730400008335):0.06612064751886161);</w:t>
      </w:r>
    </w:p>
    <w:p w14:paraId="318574D4" w14:textId="6EDE879F" w:rsidR="002C7C52" w:rsidRPr="00322494" w:rsidRDefault="002C7C52" w:rsidP="00433269">
      <w:pPr>
        <w:rPr>
          <w:rFonts w:ascii="Times New Roman" w:hAnsi="Times New Roman" w:cs="Times New Roman"/>
          <w:sz w:val="22"/>
        </w:rPr>
      </w:pPr>
    </w:p>
    <w:sectPr w:rsidR="002C7C52" w:rsidRPr="00322494" w:rsidSect="00630440">
      <w:pgSz w:w="11906" w:h="16838"/>
      <w:pgMar w:top="1701" w:right="1418" w:bottom="1701" w:left="1418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BFC330A" w15:done="0"/>
  <w15:commentEx w15:paraId="3BDAC875" w15:done="0"/>
  <w15:commentEx w15:paraId="7B80395A" w15:done="0"/>
  <w15:commentEx w15:paraId="12500F5F" w15:done="0"/>
  <w15:commentEx w15:paraId="2BFAC97B" w15:done="0"/>
  <w15:commentEx w15:paraId="2DB10B2B" w15:done="0"/>
  <w15:commentEx w15:paraId="5A90C4A2" w15:done="0"/>
  <w15:commentEx w15:paraId="4176AA61" w15:done="0"/>
  <w15:commentEx w15:paraId="10AD6C9A" w15:done="0"/>
  <w15:commentEx w15:paraId="3873E225" w15:done="0"/>
  <w15:commentEx w15:paraId="2DDEA1F4" w15:done="0"/>
  <w15:commentEx w15:paraId="1A6BB46F" w15:done="0"/>
  <w15:commentEx w15:paraId="61AB2FF8" w15:done="0"/>
  <w15:commentEx w15:paraId="7297B34B" w15:done="0"/>
  <w15:commentEx w15:paraId="6130FD0D" w15:done="0"/>
  <w15:commentEx w15:paraId="54D35E31" w15:done="0"/>
  <w15:commentEx w15:paraId="6E6EF862" w15:done="0"/>
  <w15:commentEx w15:paraId="1865C8DE" w15:done="0"/>
  <w15:commentEx w15:paraId="4AD5BDE2" w15:done="0"/>
  <w15:commentEx w15:paraId="0AECC630" w15:done="0"/>
  <w15:commentEx w15:paraId="316F010E" w15:done="0"/>
  <w15:commentEx w15:paraId="72EDCBBA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93B769" w14:textId="77777777" w:rsidR="00700456" w:rsidRDefault="00700456" w:rsidP="004E2855">
      <w:r>
        <w:separator/>
      </w:r>
    </w:p>
  </w:endnote>
  <w:endnote w:type="continuationSeparator" w:id="0">
    <w:p w14:paraId="24074B5B" w14:textId="77777777" w:rsidR="00700456" w:rsidRDefault="00700456" w:rsidP="004E28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PSPAL-B">
    <w:altName w:val="Times New Roman"/>
    <w:panose1 w:val="00000000000000000000"/>
    <w:charset w:val="00"/>
    <w:family w:val="roman"/>
    <w:notTrueType/>
    <w:pitch w:val="default"/>
  </w:font>
  <w:font w:name="AdvPSPAL-R">
    <w:altName w:val="Times New Roman"/>
    <w:panose1 w:val="00000000000000000000"/>
    <w:charset w:val="00"/>
    <w:family w:val="roman"/>
    <w:notTrueType/>
    <w:pitch w:val="default"/>
  </w:font>
  <w:font w:name="AdvTTec369687">
    <w:altName w:val="Times New Roman"/>
    <w:panose1 w:val="00000000000000000000"/>
    <w:charset w:val="00"/>
    <w:family w:val="roman"/>
    <w:notTrueType/>
    <w:pitch w:val="default"/>
  </w:font>
  <w:font w:name="Advpala-ita">
    <w:altName w:val="Times New Roman"/>
    <w:panose1 w:val="00000000000000000000"/>
    <w:charset w:val="00"/>
    <w:family w:val="roman"/>
    <w:notTrueType/>
    <w:pitch w:val="default"/>
  </w:font>
  <w:font w:name="AdvOTd877c31c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Mono">
    <w:altName w:val="Courier New"/>
    <w:charset w:val="01"/>
    <w:family w:val="modern"/>
    <w:pitch w:val="fixed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A99F64" w14:textId="77777777" w:rsidR="00700456" w:rsidRDefault="00700456" w:rsidP="004E2855">
      <w:r>
        <w:separator/>
      </w:r>
    </w:p>
  </w:footnote>
  <w:footnote w:type="continuationSeparator" w:id="0">
    <w:p w14:paraId="368891B7" w14:textId="77777777" w:rsidR="00700456" w:rsidRDefault="00700456" w:rsidP="004E285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7969D6" w14:textId="77777777" w:rsidR="00700456" w:rsidRDefault="00700456" w:rsidP="00583495">
    <w:pPr>
      <w:pStyle w:val="a4"/>
      <w:pBdr>
        <w:bottom w:val="none" w:sz="0" w:space="0" w:color="auto"/>
      </w:pBdr>
    </w:pPr>
  </w:p>
</w:hdr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oyle MCKEY">
    <w15:presenceInfo w15:providerId="None" w15:userId="Doyle MCKE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_no DOI UR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w52aff5sasxbev0snxdwvkdex9v5wdvp0w&quot;&gt;endophytic fungi of Ficus&lt;record-ids&gt;&lt;item&gt;21689&lt;/item&gt;&lt;item&gt;21690&lt;/item&gt;&lt;item&gt;21692&lt;/item&gt;&lt;item&gt;21693&lt;/item&gt;&lt;item&gt;21694&lt;/item&gt;&lt;item&gt;21695&lt;/item&gt;&lt;item&gt;21696&lt;/item&gt;&lt;item&gt;21697&lt;/item&gt;&lt;item&gt;21699&lt;/item&gt;&lt;item&gt;21700&lt;/item&gt;&lt;/record-ids&gt;&lt;/item&gt;&lt;/Libraries&gt;"/>
  </w:docVars>
  <w:rsids>
    <w:rsidRoot w:val="00546C55"/>
    <w:rsid w:val="000007D8"/>
    <w:rsid w:val="00003A2B"/>
    <w:rsid w:val="00006029"/>
    <w:rsid w:val="00007724"/>
    <w:rsid w:val="0001074C"/>
    <w:rsid w:val="000114C8"/>
    <w:rsid w:val="00011F0D"/>
    <w:rsid w:val="00014379"/>
    <w:rsid w:val="00021575"/>
    <w:rsid w:val="00023A08"/>
    <w:rsid w:val="00023EC2"/>
    <w:rsid w:val="00024FED"/>
    <w:rsid w:val="000267E1"/>
    <w:rsid w:val="000301FA"/>
    <w:rsid w:val="00030AF1"/>
    <w:rsid w:val="00032589"/>
    <w:rsid w:val="00032851"/>
    <w:rsid w:val="00032C45"/>
    <w:rsid w:val="00032D67"/>
    <w:rsid w:val="0003749B"/>
    <w:rsid w:val="000402D3"/>
    <w:rsid w:val="00040416"/>
    <w:rsid w:val="00045CD3"/>
    <w:rsid w:val="000463DE"/>
    <w:rsid w:val="00047F86"/>
    <w:rsid w:val="00051B97"/>
    <w:rsid w:val="00052ED7"/>
    <w:rsid w:val="00054190"/>
    <w:rsid w:val="00054901"/>
    <w:rsid w:val="00060EB2"/>
    <w:rsid w:val="00060EE5"/>
    <w:rsid w:val="00065917"/>
    <w:rsid w:val="000672BF"/>
    <w:rsid w:val="00076BED"/>
    <w:rsid w:val="0008063F"/>
    <w:rsid w:val="0008191F"/>
    <w:rsid w:val="00081D2B"/>
    <w:rsid w:val="00086893"/>
    <w:rsid w:val="0009161C"/>
    <w:rsid w:val="00093A88"/>
    <w:rsid w:val="00093BC7"/>
    <w:rsid w:val="00094661"/>
    <w:rsid w:val="00096769"/>
    <w:rsid w:val="0009691A"/>
    <w:rsid w:val="00097CE0"/>
    <w:rsid w:val="000A262E"/>
    <w:rsid w:val="000A26A1"/>
    <w:rsid w:val="000B0559"/>
    <w:rsid w:val="000B211D"/>
    <w:rsid w:val="000B3B50"/>
    <w:rsid w:val="000B567D"/>
    <w:rsid w:val="000B5BD6"/>
    <w:rsid w:val="000C26F7"/>
    <w:rsid w:val="000C284B"/>
    <w:rsid w:val="000C556B"/>
    <w:rsid w:val="000D083C"/>
    <w:rsid w:val="000D2955"/>
    <w:rsid w:val="000D2ACF"/>
    <w:rsid w:val="000D53FA"/>
    <w:rsid w:val="000D7F4B"/>
    <w:rsid w:val="000E065C"/>
    <w:rsid w:val="000E14B5"/>
    <w:rsid w:val="000E346F"/>
    <w:rsid w:val="000E3C79"/>
    <w:rsid w:val="000E7247"/>
    <w:rsid w:val="000F2161"/>
    <w:rsid w:val="000F23A1"/>
    <w:rsid w:val="000F25A8"/>
    <w:rsid w:val="000F4ECA"/>
    <w:rsid w:val="000F601E"/>
    <w:rsid w:val="001007B6"/>
    <w:rsid w:val="00103AC3"/>
    <w:rsid w:val="00105641"/>
    <w:rsid w:val="00105B1C"/>
    <w:rsid w:val="001078B1"/>
    <w:rsid w:val="00111607"/>
    <w:rsid w:val="001144AD"/>
    <w:rsid w:val="00116B59"/>
    <w:rsid w:val="0012132B"/>
    <w:rsid w:val="00121559"/>
    <w:rsid w:val="001216E3"/>
    <w:rsid w:val="00121FFF"/>
    <w:rsid w:val="00122349"/>
    <w:rsid w:val="0012278C"/>
    <w:rsid w:val="00123547"/>
    <w:rsid w:val="001245F5"/>
    <w:rsid w:val="0012493A"/>
    <w:rsid w:val="001318D5"/>
    <w:rsid w:val="00135491"/>
    <w:rsid w:val="001359B6"/>
    <w:rsid w:val="00136A29"/>
    <w:rsid w:val="00140360"/>
    <w:rsid w:val="00143165"/>
    <w:rsid w:val="00143E14"/>
    <w:rsid w:val="0014463C"/>
    <w:rsid w:val="00144F26"/>
    <w:rsid w:val="00144F27"/>
    <w:rsid w:val="001462D6"/>
    <w:rsid w:val="0014683D"/>
    <w:rsid w:val="00146C49"/>
    <w:rsid w:val="00151854"/>
    <w:rsid w:val="00152923"/>
    <w:rsid w:val="0015421A"/>
    <w:rsid w:val="001546A9"/>
    <w:rsid w:val="0015727A"/>
    <w:rsid w:val="00157D35"/>
    <w:rsid w:val="001628A9"/>
    <w:rsid w:val="00162BBD"/>
    <w:rsid w:val="001637AE"/>
    <w:rsid w:val="00164BFE"/>
    <w:rsid w:val="00166505"/>
    <w:rsid w:val="00166A66"/>
    <w:rsid w:val="00170543"/>
    <w:rsid w:val="001719D0"/>
    <w:rsid w:val="0017366E"/>
    <w:rsid w:val="001747F8"/>
    <w:rsid w:val="001757E6"/>
    <w:rsid w:val="0017582C"/>
    <w:rsid w:val="00176935"/>
    <w:rsid w:val="00177E1C"/>
    <w:rsid w:val="00180BCA"/>
    <w:rsid w:val="00183251"/>
    <w:rsid w:val="001852BB"/>
    <w:rsid w:val="001859C0"/>
    <w:rsid w:val="00187D89"/>
    <w:rsid w:val="00190F08"/>
    <w:rsid w:val="00191597"/>
    <w:rsid w:val="001942CF"/>
    <w:rsid w:val="001967B8"/>
    <w:rsid w:val="001968A8"/>
    <w:rsid w:val="001978EF"/>
    <w:rsid w:val="001A1A0D"/>
    <w:rsid w:val="001A1ED5"/>
    <w:rsid w:val="001A21BD"/>
    <w:rsid w:val="001A47FC"/>
    <w:rsid w:val="001A60D0"/>
    <w:rsid w:val="001A65F0"/>
    <w:rsid w:val="001B0ACC"/>
    <w:rsid w:val="001B1055"/>
    <w:rsid w:val="001B11D8"/>
    <w:rsid w:val="001B13E7"/>
    <w:rsid w:val="001B2081"/>
    <w:rsid w:val="001B45E1"/>
    <w:rsid w:val="001B4835"/>
    <w:rsid w:val="001B6527"/>
    <w:rsid w:val="001C0A6A"/>
    <w:rsid w:val="001C2930"/>
    <w:rsid w:val="001C4A9D"/>
    <w:rsid w:val="001D26C0"/>
    <w:rsid w:val="001D6D9B"/>
    <w:rsid w:val="001E0281"/>
    <w:rsid w:val="001E2967"/>
    <w:rsid w:val="001E2CB5"/>
    <w:rsid w:val="001E310E"/>
    <w:rsid w:val="001E3770"/>
    <w:rsid w:val="001F28CA"/>
    <w:rsid w:val="001F434E"/>
    <w:rsid w:val="001F4CEC"/>
    <w:rsid w:val="001F505E"/>
    <w:rsid w:val="001F7938"/>
    <w:rsid w:val="00200056"/>
    <w:rsid w:val="0020095C"/>
    <w:rsid w:val="00200E91"/>
    <w:rsid w:val="002010E1"/>
    <w:rsid w:val="00201977"/>
    <w:rsid w:val="0020430D"/>
    <w:rsid w:val="00204E1A"/>
    <w:rsid w:val="00205668"/>
    <w:rsid w:val="00210EF8"/>
    <w:rsid w:val="002113F4"/>
    <w:rsid w:val="00212179"/>
    <w:rsid w:val="002130C4"/>
    <w:rsid w:val="00220144"/>
    <w:rsid w:val="002201AE"/>
    <w:rsid w:val="002227FC"/>
    <w:rsid w:val="00226146"/>
    <w:rsid w:val="0022799F"/>
    <w:rsid w:val="00230DD3"/>
    <w:rsid w:val="002311A0"/>
    <w:rsid w:val="002314E7"/>
    <w:rsid w:val="00235193"/>
    <w:rsid w:val="00235242"/>
    <w:rsid w:val="002419FB"/>
    <w:rsid w:val="0024393D"/>
    <w:rsid w:val="0024395A"/>
    <w:rsid w:val="0024443B"/>
    <w:rsid w:val="0024536E"/>
    <w:rsid w:val="00247B69"/>
    <w:rsid w:val="00247F17"/>
    <w:rsid w:val="0025011F"/>
    <w:rsid w:val="0025085E"/>
    <w:rsid w:val="00251AA1"/>
    <w:rsid w:val="002534EB"/>
    <w:rsid w:val="002561DD"/>
    <w:rsid w:val="00256E20"/>
    <w:rsid w:val="00262477"/>
    <w:rsid w:val="002638B0"/>
    <w:rsid w:val="00264884"/>
    <w:rsid w:val="00270404"/>
    <w:rsid w:val="00271973"/>
    <w:rsid w:val="002761C6"/>
    <w:rsid w:val="002815EF"/>
    <w:rsid w:val="00282A2C"/>
    <w:rsid w:val="00283502"/>
    <w:rsid w:val="00286254"/>
    <w:rsid w:val="00286817"/>
    <w:rsid w:val="00292196"/>
    <w:rsid w:val="00292714"/>
    <w:rsid w:val="00293FE4"/>
    <w:rsid w:val="00294565"/>
    <w:rsid w:val="002960BA"/>
    <w:rsid w:val="0029657E"/>
    <w:rsid w:val="0029706F"/>
    <w:rsid w:val="002A0D88"/>
    <w:rsid w:val="002A21B0"/>
    <w:rsid w:val="002A3F41"/>
    <w:rsid w:val="002A6529"/>
    <w:rsid w:val="002A781F"/>
    <w:rsid w:val="002B0EE3"/>
    <w:rsid w:val="002B3B4C"/>
    <w:rsid w:val="002B3BA6"/>
    <w:rsid w:val="002B40A9"/>
    <w:rsid w:val="002C004F"/>
    <w:rsid w:val="002C0593"/>
    <w:rsid w:val="002C57F4"/>
    <w:rsid w:val="002C7C52"/>
    <w:rsid w:val="002D03B2"/>
    <w:rsid w:val="002D19E3"/>
    <w:rsid w:val="002D1C11"/>
    <w:rsid w:val="002D3894"/>
    <w:rsid w:val="002D3AEF"/>
    <w:rsid w:val="002D4B36"/>
    <w:rsid w:val="002D4E51"/>
    <w:rsid w:val="002D6645"/>
    <w:rsid w:val="002D78FE"/>
    <w:rsid w:val="002E056A"/>
    <w:rsid w:val="002E1B1B"/>
    <w:rsid w:val="002E2146"/>
    <w:rsid w:val="002E2C8E"/>
    <w:rsid w:val="002E2E30"/>
    <w:rsid w:val="002E4528"/>
    <w:rsid w:val="002E73D7"/>
    <w:rsid w:val="002F16BA"/>
    <w:rsid w:val="002F3299"/>
    <w:rsid w:val="002F5887"/>
    <w:rsid w:val="002F5AD2"/>
    <w:rsid w:val="002F61E6"/>
    <w:rsid w:val="002F6426"/>
    <w:rsid w:val="002F652D"/>
    <w:rsid w:val="002F760C"/>
    <w:rsid w:val="003012CF"/>
    <w:rsid w:val="0030352E"/>
    <w:rsid w:val="00306395"/>
    <w:rsid w:val="00310BB1"/>
    <w:rsid w:val="00311827"/>
    <w:rsid w:val="00311E99"/>
    <w:rsid w:val="00311EE7"/>
    <w:rsid w:val="00315AEF"/>
    <w:rsid w:val="00315F2A"/>
    <w:rsid w:val="0031719D"/>
    <w:rsid w:val="00322494"/>
    <w:rsid w:val="0032512C"/>
    <w:rsid w:val="003320BA"/>
    <w:rsid w:val="003341F8"/>
    <w:rsid w:val="00335FF8"/>
    <w:rsid w:val="0034080B"/>
    <w:rsid w:val="0034082C"/>
    <w:rsid w:val="00340EC2"/>
    <w:rsid w:val="003411DF"/>
    <w:rsid w:val="00343D12"/>
    <w:rsid w:val="00345D4D"/>
    <w:rsid w:val="003463A2"/>
    <w:rsid w:val="00346A7E"/>
    <w:rsid w:val="00351450"/>
    <w:rsid w:val="00353746"/>
    <w:rsid w:val="00356369"/>
    <w:rsid w:val="00360F93"/>
    <w:rsid w:val="00361806"/>
    <w:rsid w:val="00366AF6"/>
    <w:rsid w:val="00367143"/>
    <w:rsid w:val="00370428"/>
    <w:rsid w:val="00373F42"/>
    <w:rsid w:val="00375C3F"/>
    <w:rsid w:val="0038106A"/>
    <w:rsid w:val="003828CD"/>
    <w:rsid w:val="00383091"/>
    <w:rsid w:val="00383DC0"/>
    <w:rsid w:val="0038426E"/>
    <w:rsid w:val="00385986"/>
    <w:rsid w:val="0038639F"/>
    <w:rsid w:val="00387D91"/>
    <w:rsid w:val="003909D9"/>
    <w:rsid w:val="00390C4D"/>
    <w:rsid w:val="003910A2"/>
    <w:rsid w:val="00393C17"/>
    <w:rsid w:val="0039602C"/>
    <w:rsid w:val="00396500"/>
    <w:rsid w:val="00396CE0"/>
    <w:rsid w:val="003A0BF6"/>
    <w:rsid w:val="003A2273"/>
    <w:rsid w:val="003A35AF"/>
    <w:rsid w:val="003A5E74"/>
    <w:rsid w:val="003A644E"/>
    <w:rsid w:val="003A7388"/>
    <w:rsid w:val="003B6701"/>
    <w:rsid w:val="003C09D4"/>
    <w:rsid w:val="003C45A2"/>
    <w:rsid w:val="003C48EB"/>
    <w:rsid w:val="003C7ECB"/>
    <w:rsid w:val="003D29E9"/>
    <w:rsid w:val="003D4EB7"/>
    <w:rsid w:val="003D58DE"/>
    <w:rsid w:val="003D5A49"/>
    <w:rsid w:val="003D5CEA"/>
    <w:rsid w:val="003D6002"/>
    <w:rsid w:val="003D76AA"/>
    <w:rsid w:val="003E1B9F"/>
    <w:rsid w:val="003E3A44"/>
    <w:rsid w:val="003E43C3"/>
    <w:rsid w:val="003E4A18"/>
    <w:rsid w:val="003E5F52"/>
    <w:rsid w:val="003E6F50"/>
    <w:rsid w:val="003F0C3F"/>
    <w:rsid w:val="003F1E18"/>
    <w:rsid w:val="003F3434"/>
    <w:rsid w:val="004000B9"/>
    <w:rsid w:val="00402322"/>
    <w:rsid w:val="00402D32"/>
    <w:rsid w:val="004055C5"/>
    <w:rsid w:val="00414072"/>
    <w:rsid w:val="00417670"/>
    <w:rsid w:val="0042003C"/>
    <w:rsid w:val="004207BA"/>
    <w:rsid w:val="004209F4"/>
    <w:rsid w:val="00425B79"/>
    <w:rsid w:val="00432EC0"/>
    <w:rsid w:val="00433269"/>
    <w:rsid w:val="00434CB8"/>
    <w:rsid w:val="00440A34"/>
    <w:rsid w:val="00441953"/>
    <w:rsid w:val="00443E1B"/>
    <w:rsid w:val="00453B34"/>
    <w:rsid w:val="00453FB3"/>
    <w:rsid w:val="00454B53"/>
    <w:rsid w:val="004618D4"/>
    <w:rsid w:val="004627F3"/>
    <w:rsid w:val="0046381F"/>
    <w:rsid w:val="004721B8"/>
    <w:rsid w:val="004741C9"/>
    <w:rsid w:val="00474C53"/>
    <w:rsid w:val="00474DE6"/>
    <w:rsid w:val="00476EB8"/>
    <w:rsid w:val="00476F65"/>
    <w:rsid w:val="004778C1"/>
    <w:rsid w:val="00481CBF"/>
    <w:rsid w:val="004825DF"/>
    <w:rsid w:val="004844F7"/>
    <w:rsid w:val="00485240"/>
    <w:rsid w:val="00485A63"/>
    <w:rsid w:val="00486D85"/>
    <w:rsid w:val="00487AE3"/>
    <w:rsid w:val="0049111F"/>
    <w:rsid w:val="00491269"/>
    <w:rsid w:val="004958A1"/>
    <w:rsid w:val="00495CDC"/>
    <w:rsid w:val="00497922"/>
    <w:rsid w:val="004A00A4"/>
    <w:rsid w:val="004A027C"/>
    <w:rsid w:val="004A045B"/>
    <w:rsid w:val="004A111E"/>
    <w:rsid w:val="004A39FF"/>
    <w:rsid w:val="004A4D14"/>
    <w:rsid w:val="004A4E6C"/>
    <w:rsid w:val="004A6A42"/>
    <w:rsid w:val="004A77B0"/>
    <w:rsid w:val="004A7F30"/>
    <w:rsid w:val="004B0FDC"/>
    <w:rsid w:val="004B1CD0"/>
    <w:rsid w:val="004B24C8"/>
    <w:rsid w:val="004B2737"/>
    <w:rsid w:val="004B3566"/>
    <w:rsid w:val="004B7C86"/>
    <w:rsid w:val="004C1294"/>
    <w:rsid w:val="004C2148"/>
    <w:rsid w:val="004D2CF7"/>
    <w:rsid w:val="004D73A3"/>
    <w:rsid w:val="004E1F70"/>
    <w:rsid w:val="004E2855"/>
    <w:rsid w:val="004E3CBD"/>
    <w:rsid w:val="004E492C"/>
    <w:rsid w:val="004E68DC"/>
    <w:rsid w:val="004F5EDB"/>
    <w:rsid w:val="00500A0F"/>
    <w:rsid w:val="00505365"/>
    <w:rsid w:val="00507013"/>
    <w:rsid w:val="00517259"/>
    <w:rsid w:val="00520B47"/>
    <w:rsid w:val="00521D12"/>
    <w:rsid w:val="00526D68"/>
    <w:rsid w:val="00530914"/>
    <w:rsid w:val="00531BB7"/>
    <w:rsid w:val="00532C01"/>
    <w:rsid w:val="00534B90"/>
    <w:rsid w:val="00535F93"/>
    <w:rsid w:val="005368BF"/>
    <w:rsid w:val="00536F59"/>
    <w:rsid w:val="00537909"/>
    <w:rsid w:val="00542BA7"/>
    <w:rsid w:val="0054401E"/>
    <w:rsid w:val="00546C55"/>
    <w:rsid w:val="00547135"/>
    <w:rsid w:val="00547721"/>
    <w:rsid w:val="00547D14"/>
    <w:rsid w:val="00547FEB"/>
    <w:rsid w:val="00552589"/>
    <w:rsid w:val="0055591A"/>
    <w:rsid w:val="00561A71"/>
    <w:rsid w:val="00565A77"/>
    <w:rsid w:val="00565E5B"/>
    <w:rsid w:val="005673BA"/>
    <w:rsid w:val="00573C39"/>
    <w:rsid w:val="00575C43"/>
    <w:rsid w:val="00576EFE"/>
    <w:rsid w:val="005770D9"/>
    <w:rsid w:val="0057777E"/>
    <w:rsid w:val="00580FB8"/>
    <w:rsid w:val="00581788"/>
    <w:rsid w:val="00582F49"/>
    <w:rsid w:val="00583495"/>
    <w:rsid w:val="0058422F"/>
    <w:rsid w:val="00585EB9"/>
    <w:rsid w:val="00586667"/>
    <w:rsid w:val="00590BA4"/>
    <w:rsid w:val="0059321B"/>
    <w:rsid w:val="00594FD0"/>
    <w:rsid w:val="00595C71"/>
    <w:rsid w:val="00596615"/>
    <w:rsid w:val="00596DC4"/>
    <w:rsid w:val="00596E0C"/>
    <w:rsid w:val="00597F0D"/>
    <w:rsid w:val="005A3047"/>
    <w:rsid w:val="005A5683"/>
    <w:rsid w:val="005A72AA"/>
    <w:rsid w:val="005A755D"/>
    <w:rsid w:val="005A7987"/>
    <w:rsid w:val="005B0C58"/>
    <w:rsid w:val="005B4D17"/>
    <w:rsid w:val="005B52BB"/>
    <w:rsid w:val="005B6CB4"/>
    <w:rsid w:val="005B7F45"/>
    <w:rsid w:val="005C02AE"/>
    <w:rsid w:val="005C107B"/>
    <w:rsid w:val="005C2147"/>
    <w:rsid w:val="005C23E0"/>
    <w:rsid w:val="005C26EA"/>
    <w:rsid w:val="005C29F8"/>
    <w:rsid w:val="005C3020"/>
    <w:rsid w:val="005C3C23"/>
    <w:rsid w:val="005C5577"/>
    <w:rsid w:val="005C5C17"/>
    <w:rsid w:val="005C5E98"/>
    <w:rsid w:val="005C67D4"/>
    <w:rsid w:val="005C6BF1"/>
    <w:rsid w:val="005C7A65"/>
    <w:rsid w:val="005D3574"/>
    <w:rsid w:val="005D49DA"/>
    <w:rsid w:val="005E036E"/>
    <w:rsid w:val="005E04F4"/>
    <w:rsid w:val="005E10B8"/>
    <w:rsid w:val="005E138C"/>
    <w:rsid w:val="005E7D68"/>
    <w:rsid w:val="005E7E80"/>
    <w:rsid w:val="005F0327"/>
    <w:rsid w:val="005F08D6"/>
    <w:rsid w:val="005F209D"/>
    <w:rsid w:val="005F321B"/>
    <w:rsid w:val="005F3D54"/>
    <w:rsid w:val="005F4842"/>
    <w:rsid w:val="005F7BC7"/>
    <w:rsid w:val="00600FEC"/>
    <w:rsid w:val="00601283"/>
    <w:rsid w:val="00604886"/>
    <w:rsid w:val="00604BAA"/>
    <w:rsid w:val="00605EC6"/>
    <w:rsid w:val="00606382"/>
    <w:rsid w:val="00613B2F"/>
    <w:rsid w:val="00614123"/>
    <w:rsid w:val="006154E6"/>
    <w:rsid w:val="00616C13"/>
    <w:rsid w:val="0061719E"/>
    <w:rsid w:val="00620D6C"/>
    <w:rsid w:val="00622CEB"/>
    <w:rsid w:val="00623FE9"/>
    <w:rsid w:val="006269B4"/>
    <w:rsid w:val="00626D42"/>
    <w:rsid w:val="0062791A"/>
    <w:rsid w:val="00627F3D"/>
    <w:rsid w:val="006302D4"/>
    <w:rsid w:val="00630440"/>
    <w:rsid w:val="0063059C"/>
    <w:rsid w:val="006306DD"/>
    <w:rsid w:val="006317F8"/>
    <w:rsid w:val="00632918"/>
    <w:rsid w:val="006342C3"/>
    <w:rsid w:val="0063722E"/>
    <w:rsid w:val="0064213E"/>
    <w:rsid w:val="00643453"/>
    <w:rsid w:val="00647963"/>
    <w:rsid w:val="00647D5A"/>
    <w:rsid w:val="0065556D"/>
    <w:rsid w:val="00655873"/>
    <w:rsid w:val="006568B8"/>
    <w:rsid w:val="00657849"/>
    <w:rsid w:val="00657906"/>
    <w:rsid w:val="00657DE5"/>
    <w:rsid w:val="006601C7"/>
    <w:rsid w:val="006618C2"/>
    <w:rsid w:val="00661AEA"/>
    <w:rsid w:val="0066279E"/>
    <w:rsid w:val="00666234"/>
    <w:rsid w:val="00666958"/>
    <w:rsid w:val="00667C33"/>
    <w:rsid w:val="00672793"/>
    <w:rsid w:val="0067493E"/>
    <w:rsid w:val="006763DD"/>
    <w:rsid w:val="00676CD6"/>
    <w:rsid w:val="00680968"/>
    <w:rsid w:val="006822D1"/>
    <w:rsid w:val="0068339D"/>
    <w:rsid w:val="00687316"/>
    <w:rsid w:val="006874D3"/>
    <w:rsid w:val="00687C81"/>
    <w:rsid w:val="0069020B"/>
    <w:rsid w:val="00694F54"/>
    <w:rsid w:val="00695450"/>
    <w:rsid w:val="006A1B84"/>
    <w:rsid w:val="006A2F85"/>
    <w:rsid w:val="006A5631"/>
    <w:rsid w:val="006A678E"/>
    <w:rsid w:val="006A7C97"/>
    <w:rsid w:val="006B1351"/>
    <w:rsid w:val="006B2333"/>
    <w:rsid w:val="006B37F4"/>
    <w:rsid w:val="006B4200"/>
    <w:rsid w:val="006B70D9"/>
    <w:rsid w:val="006B7116"/>
    <w:rsid w:val="006C3865"/>
    <w:rsid w:val="006C69E1"/>
    <w:rsid w:val="006D0DA7"/>
    <w:rsid w:val="006D2BC6"/>
    <w:rsid w:val="006D5F33"/>
    <w:rsid w:val="006E2EA1"/>
    <w:rsid w:val="006E31BB"/>
    <w:rsid w:val="006E7580"/>
    <w:rsid w:val="006F2F1C"/>
    <w:rsid w:val="006F49B3"/>
    <w:rsid w:val="006F57FA"/>
    <w:rsid w:val="006F59A4"/>
    <w:rsid w:val="006F6A8F"/>
    <w:rsid w:val="00700456"/>
    <w:rsid w:val="00700B4B"/>
    <w:rsid w:val="00701251"/>
    <w:rsid w:val="00703329"/>
    <w:rsid w:val="00703D5B"/>
    <w:rsid w:val="00704FF8"/>
    <w:rsid w:val="00705185"/>
    <w:rsid w:val="0070593A"/>
    <w:rsid w:val="00706C28"/>
    <w:rsid w:val="00706D18"/>
    <w:rsid w:val="00707EF9"/>
    <w:rsid w:val="0071217B"/>
    <w:rsid w:val="00713F68"/>
    <w:rsid w:val="007157F3"/>
    <w:rsid w:val="00717473"/>
    <w:rsid w:val="00720F3B"/>
    <w:rsid w:val="007210ED"/>
    <w:rsid w:val="0072437C"/>
    <w:rsid w:val="007247DF"/>
    <w:rsid w:val="00725FB0"/>
    <w:rsid w:val="00726060"/>
    <w:rsid w:val="00732B5B"/>
    <w:rsid w:val="00733B85"/>
    <w:rsid w:val="00733C40"/>
    <w:rsid w:val="007344F2"/>
    <w:rsid w:val="007350D7"/>
    <w:rsid w:val="0073573F"/>
    <w:rsid w:val="00735FDE"/>
    <w:rsid w:val="0073720A"/>
    <w:rsid w:val="00737E76"/>
    <w:rsid w:val="00740EC3"/>
    <w:rsid w:val="00742979"/>
    <w:rsid w:val="0074373F"/>
    <w:rsid w:val="00743834"/>
    <w:rsid w:val="00744981"/>
    <w:rsid w:val="00744AB4"/>
    <w:rsid w:val="00746367"/>
    <w:rsid w:val="00746689"/>
    <w:rsid w:val="0074668C"/>
    <w:rsid w:val="00747424"/>
    <w:rsid w:val="00750960"/>
    <w:rsid w:val="00751F8A"/>
    <w:rsid w:val="007544A0"/>
    <w:rsid w:val="00754D1D"/>
    <w:rsid w:val="00756536"/>
    <w:rsid w:val="007575E9"/>
    <w:rsid w:val="0076026B"/>
    <w:rsid w:val="0076229B"/>
    <w:rsid w:val="00764C29"/>
    <w:rsid w:val="0076688C"/>
    <w:rsid w:val="00767116"/>
    <w:rsid w:val="00770120"/>
    <w:rsid w:val="007701A7"/>
    <w:rsid w:val="00773CC0"/>
    <w:rsid w:val="00775676"/>
    <w:rsid w:val="007801ED"/>
    <w:rsid w:val="00781EC9"/>
    <w:rsid w:val="00786BE4"/>
    <w:rsid w:val="0079192F"/>
    <w:rsid w:val="00792857"/>
    <w:rsid w:val="0079792B"/>
    <w:rsid w:val="007A2EE6"/>
    <w:rsid w:val="007A5A3F"/>
    <w:rsid w:val="007A6DE8"/>
    <w:rsid w:val="007B1E7E"/>
    <w:rsid w:val="007B33E3"/>
    <w:rsid w:val="007B38B5"/>
    <w:rsid w:val="007B672A"/>
    <w:rsid w:val="007B7B34"/>
    <w:rsid w:val="007B7B9D"/>
    <w:rsid w:val="007C121F"/>
    <w:rsid w:val="007C2CEB"/>
    <w:rsid w:val="007C684D"/>
    <w:rsid w:val="007D2931"/>
    <w:rsid w:val="007D46B1"/>
    <w:rsid w:val="007D5800"/>
    <w:rsid w:val="007E22DB"/>
    <w:rsid w:val="007E2B1C"/>
    <w:rsid w:val="007E2B7B"/>
    <w:rsid w:val="007F2D40"/>
    <w:rsid w:val="007F3A3F"/>
    <w:rsid w:val="007F44CB"/>
    <w:rsid w:val="00802708"/>
    <w:rsid w:val="00802BE9"/>
    <w:rsid w:val="00802FAF"/>
    <w:rsid w:val="00804262"/>
    <w:rsid w:val="008046D5"/>
    <w:rsid w:val="00807180"/>
    <w:rsid w:val="00812044"/>
    <w:rsid w:val="00812AEF"/>
    <w:rsid w:val="00816F3C"/>
    <w:rsid w:val="00817271"/>
    <w:rsid w:val="00820824"/>
    <w:rsid w:val="0082191C"/>
    <w:rsid w:val="0082461D"/>
    <w:rsid w:val="008277D3"/>
    <w:rsid w:val="0083460F"/>
    <w:rsid w:val="0083464E"/>
    <w:rsid w:val="00835F75"/>
    <w:rsid w:val="0083631B"/>
    <w:rsid w:val="0084375C"/>
    <w:rsid w:val="00843E5E"/>
    <w:rsid w:val="00845356"/>
    <w:rsid w:val="0084552E"/>
    <w:rsid w:val="008479DC"/>
    <w:rsid w:val="0085253E"/>
    <w:rsid w:val="008526CC"/>
    <w:rsid w:val="00854817"/>
    <w:rsid w:val="008620A1"/>
    <w:rsid w:val="0086294A"/>
    <w:rsid w:val="008641E3"/>
    <w:rsid w:val="008660F7"/>
    <w:rsid w:val="00870BD5"/>
    <w:rsid w:val="00871264"/>
    <w:rsid w:val="00874164"/>
    <w:rsid w:val="008764B6"/>
    <w:rsid w:val="00877136"/>
    <w:rsid w:val="00877D82"/>
    <w:rsid w:val="008804B0"/>
    <w:rsid w:val="0088719F"/>
    <w:rsid w:val="008871B6"/>
    <w:rsid w:val="00892034"/>
    <w:rsid w:val="00892208"/>
    <w:rsid w:val="0089309A"/>
    <w:rsid w:val="0089634C"/>
    <w:rsid w:val="00896BDE"/>
    <w:rsid w:val="008A23AB"/>
    <w:rsid w:val="008A2FB5"/>
    <w:rsid w:val="008A35D9"/>
    <w:rsid w:val="008A487C"/>
    <w:rsid w:val="008A4CBA"/>
    <w:rsid w:val="008A70F7"/>
    <w:rsid w:val="008B061A"/>
    <w:rsid w:val="008B2CA6"/>
    <w:rsid w:val="008B408C"/>
    <w:rsid w:val="008B44CE"/>
    <w:rsid w:val="008B4D07"/>
    <w:rsid w:val="008B594D"/>
    <w:rsid w:val="008B62AD"/>
    <w:rsid w:val="008B69E6"/>
    <w:rsid w:val="008B6BCA"/>
    <w:rsid w:val="008B6D37"/>
    <w:rsid w:val="008B76C0"/>
    <w:rsid w:val="008C0977"/>
    <w:rsid w:val="008C39AF"/>
    <w:rsid w:val="008C42BA"/>
    <w:rsid w:val="008C5B50"/>
    <w:rsid w:val="008C60E4"/>
    <w:rsid w:val="008C647B"/>
    <w:rsid w:val="008C720F"/>
    <w:rsid w:val="008D12F7"/>
    <w:rsid w:val="008E054A"/>
    <w:rsid w:val="008E5DA6"/>
    <w:rsid w:val="008E6FF7"/>
    <w:rsid w:val="008F24DF"/>
    <w:rsid w:val="008F3D0E"/>
    <w:rsid w:val="008F4D3B"/>
    <w:rsid w:val="008F4EBE"/>
    <w:rsid w:val="008F72B1"/>
    <w:rsid w:val="008F7453"/>
    <w:rsid w:val="00900FAC"/>
    <w:rsid w:val="00904303"/>
    <w:rsid w:val="00906595"/>
    <w:rsid w:val="009101F1"/>
    <w:rsid w:val="00910DD1"/>
    <w:rsid w:val="00912AE2"/>
    <w:rsid w:val="00912E4C"/>
    <w:rsid w:val="0091351E"/>
    <w:rsid w:val="00913809"/>
    <w:rsid w:val="00914A0B"/>
    <w:rsid w:val="00915079"/>
    <w:rsid w:val="0091677A"/>
    <w:rsid w:val="00917168"/>
    <w:rsid w:val="00922DC4"/>
    <w:rsid w:val="009242C7"/>
    <w:rsid w:val="00931493"/>
    <w:rsid w:val="00934231"/>
    <w:rsid w:val="00936308"/>
    <w:rsid w:val="009367F6"/>
    <w:rsid w:val="00937604"/>
    <w:rsid w:val="009401CA"/>
    <w:rsid w:val="00942352"/>
    <w:rsid w:val="009442D5"/>
    <w:rsid w:val="0094573E"/>
    <w:rsid w:val="009464A0"/>
    <w:rsid w:val="00947317"/>
    <w:rsid w:val="00953940"/>
    <w:rsid w:val="009539EC"/>
    <w:rsid w:val="00953AFA"/>
    <w:rsid w:val="009540E8"/>
    <w:rsid w:val="00956B60"/>
    <w:rsid w:val="0096324B"/>
    <w:rsid w:val="00965313"/>
    <w:rsid w:val="0096549A"/>
    <w:rsid w:val="00965742"/>
    <w:rsid w:val="0097210D"/>
    <w:rsid w:val="00972CE0"/>
    <w:rsid w:val="00973EE7"/>
    <w:rsid w:val="00974615"/>
    <w:rsid w:val="009751CE"/>
    <w:rsid w:val="00981F99"/>
    <w:rsid w:val="00982CAF"/>
    <w:rsid w:val="00983220"/>
    <w:rsid w:val="00983FB2"/>
    <w:rsid w:val="00984832"/>
    <w:rsid w:val="00984FF0"/>
    <w:rsid w:val="0098524D"/>
    <w:rsid w:val="00985F58"/>
    <w:rsid w:val="009861CD"/>
    <w:rsid w:val="00987654"/>
    <w:rsid w:val="00990580"/>
    <w:rsid w:val="00990CE9"/>
    <w:rsid w:val="0099336F"/>
    <w:rsid w:val="0099667B"/>
    <w:rsid w:val="009A33A5"/>
    <w:rsid w:val="009A3B3A"/>
    <w:rsid w:val="009A3CBF"/>
    <w:rsid w:val="009A513C"/>
    <w:rsid w:val="009A5FEA"/>
    <w:rsid w:val="009A6D19"/>
    <w:rsid w:val="009A76DF"/>
    <w:rsid w:val="009B05A0"/>
    <w:rsid w:val="009B1C38"/>
    <w:rsid w:val="009B4947"/>
    <w:rsid w:val="009B507A"/>
    <w:rsid w:val="009B65E3"/>
    <w:rsid w:val="009C490A"/>
    <w:rsid w:val="009C7B47"/>
    <w:rsid w:val="009D06DD"/>
    <w:rsid w:val="009D0E0F"/>
    <w:rsid w:val="009D2111"/>
    <w:rsid w:val="009D2616"/>
    <w:rsid w:val="009D3234"/>
    <w:rsid w:val="009D32C3"/>
    <w:rsid w:val="009D38C3"/>
    <w:rsid w:val="009D4070"/>
    <w:rsid w:val="009D46CB"/>
    <w:rsid w:val="009D632F"/>
    <w:rsid w:val="009D7E3B"/>
    <w:rsid w:val="009E092D"/>
    <w:rsid w:val="009E16FA"/>
    <w:rsid w:val="009E193F"/>
    <w:rsid w:val="009E3078"/>
    <w:rsid w:val="009E38E2"/>
    <w:rsid w:val="009E4605"/>
    <w:rsid w:val="009E4AE8"/>
    <w:rsid w:val="009E57DF"/>
    <w:rsid w:val="009E65F3"/>
    <w:rsid w:val="009E6818"/>
    <w:rsid w:val="009F1A1E"/>
    <w:rsid w:val="009F5BB8"/>
    <w:rsid w:val="009F6FEC"/>
    <w:rsid w:val="00A0011E"/>
    <w:rsid w:val="00A02130"/>
    <w:rsid w:val="00A03E02"/>
    <w:rsid w:val="00A052F0"/>
    <w:rsid w:val="00A06BF6"/>
    <w:rsid w:val="00A10D30"/>
    <w:rsid w:val="00A12C10"/>
    <w:rsid w:val="00A12F17"/>
    <w:rsid w:val="00A1308A"/>
    <w:rsid w:val="00A13693"/>
    <w:rsid w:val="00A143C7"/>
    <w:rsid w:val="00A14FCD"/>
    <w:rsid w:val="00A1681F"/>
    <w:rsid w:val="00A21FAA"/>
    <w:rsid w:val="00A2485C"/>
    <w:rsid w:val="00A24F12"/>
    <w:rsid w:val="00A25126"/>
    <w:rsid w:val="00A2671D"/>
    <w:rsid w:val="00A27867"/>
    <w:rsid w:val="00A331CD"/>
    <w:rsid w:val="00A33758"/>
    <w:rsid w:val="00A33930"/>
    <w:rsid w:val="00A35E22"/>
    <w:rsid w:val="00A36550"/>
    <w:rsid w:val="00A36B10"/>
    <w:rsid w:val="00A36CC2"/>
    <w:rsid w:val="00A406FB"/>
    <w:rsid w:val="00A40E78"/>
    <w:rsid w:val="00A41A25"/>
    <w:rsid w:val="00A4336A"/>
    <w:rsid w:val="00A43BB7"/>
    <w:rsid w:val="00A46583"/>
    <w:rsid w:val="00A4711C"/>
    <w:rsid w:val="00A4790D"/>
    <w:rsid w:val="00A521BB"/>
    <w:rsid w:val="00A54086"/>
    <w:rsid w:val="00A55243"/>
    <w:rsid w:val="00A5567C"/>
    <w:rsid w:val="00A5752A"/>
    <w:rsid w:val="00A62F53"/>
    <w:rsid w:val="00A637AF"/>
    <w:rsid w:val="00A66483"/>
    <w:rsid w:val="00A66715"/>
    <w:rsid w:val="00A72E83"/>
    <w:rsid w:val="00A762A7"/>
    <w:rsid w:val="00A8006E"/>
    <w:rsid w:val="00A82C38"/>
    <w:rsid w:val="00A860D7"/>
    <w:rsid w:val="00A864BA"/>
    <w:rsid w:val="00A870BE"/>
    <w:rsid w:val="00A875CD"/>
    <w:rsid w:val="00A930BD"/>
    <w:rsid w:val="00A95CC5"/>
    <w:rsid w:val="00A972B5"/>
    <w:rsid w:val="00AA056D"/>
    <w:rsid w:val="00AA070F"/>
    <w:rsid w:val="00AA2954"/>
    <w:rsid w:val="00AA3778"/>
    <w:rsid w:val="00AA4F58"/>
    <w:rsid w:val="00AA59ED"/>
    <w:rsid w:val="00AA61AB"/>
    <w:rsid w:val="00AB0DB0"/>
    <w:rsid w:val="00AB2E87"/>
    <w:rsid w:val="00AB5E35"/>
    <w:rsid w:val="00AB6710"/>
    <w:rsid w:val="00AB7F72"/>
    <w:rsid w:val="00AC2033"/>
    <w:rsid w:val="00AC27FA"/>
    <w:rsid w:val="00AC2938"/>
    <w:rsid w:val="00AC388E"/>
    <w:rsid w:val="00AC66C7"/>
    <w:rsid w:val="00AC6C9C"/>
    <w:rsid w:val="00AC747D"/>
    <w:rsid w:val="00AD05B3"/>
    <w:rsid w:val="00AD1A8F"/>
    <w:rsid w:val="00AD2520"/>
    <w:rsid w:val="00AD3E33"/>
    <w:rsid w:val="00AD44EC"/>
    <w:rsid w:val="00AD4660"/>
    <w:rsid w:val="00AD4859"/>
    <w:rsid w:val="00AE0646"/>
    <w:rsid w:val="00AE0FFF"/>
    <w:rsid w:val="00AE2E77"/>
    <w:rsid w:val="00AE5F89"/>
    <w:rsid w:val="00AE72CF"/>
    <w:rsid w:val="00AE7979"/>
    <w:rsid w:val="00AF0D27"/>
    <w:rsid w:val="00AF41E9"/>
    <w:rsid w:val="00AF567A"/>
    <w:rsid w:val="00B002F1"/>
    <w:rsid w:val="00B022EA"/>
    <w:rsid w:val="00B0324D"/>
    <w:rsid w:val="00B06B38"/>
    <w:rsid w:val="00B073C5"/>
    <w:rsid w:val="00B113E4"/>
    <w:rsid w:val="00B12A81"/>
    <w:rsid w:val="00B12F78"/>
    <w:rsid w:val="00B135D9"/>
    <w:rsid w:val="00B13EB2"/>
    <w:rsid w:val="00B14558"/>
    <w:rsid w:val="00B15931"/>
    <w:rsid w:val="00B1615C"/>
    <w:rsid w:val="00B16DD8"/>
    <w:rsid w:val="00B21ABC"/>
    <w:rsid w:val="00B22AF1"/>
    <w:rsid w:val="00B25B4D"/>
    <w:rsid w:val="00B271DE"/>
    <w:rsid w:val="00B3111A"/>
    <w:rsid w:val="00B3457E"/>
    <w:rsid w:val="00B352C7"/>
    <w:rsid w:val="00B36070"/>
    <w:rsid w:val="00B4076A"/>
    <w:rsid w:val="00B413A1"/>
    <w:rsid w:val="00B4595E"/>
    <w:rsid w:val="00B508AE"/>
    <w:rsid w:val="00B52E6A"/>
    <w:rsid w:val="00B57092"/>
    <w:rsid w:val="00B603BC"/>
    <w:rsid w:val="00B618EA"/>
    <w:rsid w:val="00B628D3"/>
    <w:rsid w:val="00B630F0"/>
    <w:rsid w:val="00B63C60"/>
    <w:rsid w:val="00B63FE6"/>
    <w:rsid w:val="00B64E29"/>
    <w:rsid w:val="00B657A2"/>
    <w:rsid w:val="00B669B4"/>
    <w:rsid w:val="00B70024"/>
    <w:rsid w:val="00B73BDC"/>
    <w:rsid w:val="00B73E53"/>
    <w:rsid w:val="00B75761"/>
    <w:rsid w:val="00B77D1C"/>
    <w:rsid w:val="00B802CB"/>
    <w:rsid w:val="00B91AF7"/>
    <w:rsid w:val="00B9395B"/>
    <w:rsid w:val="00B94118"/>
    <w:rsid w:val="00B94341"/>
    <w:rsid w:val="00B97AB6"/>
    <w:rsid w:val="00B97C0D"/>
    <w:rsid w:val="00BA137D"/>
    <w:rsid w:val="00BA3034"/>
    <w:rsid w:val="00BA30F5"/>
    <w:rsid w:val="00BA3E9C"/>
    <w:rsid w:val="00BA6095"/>
    <w:rsid w:val="00BB176D"/>
    <w:rsid w:val="00BB25BC"/>
    <w:rsid w:val="00BB2D6E"/>
    <w:rsid w:val="00BB3174"/>
    <w:rsid w:val="00BB350E"/>
    <w:rsid w:val="00BB38E8"/>
    <w:rsid w:val="00BB506D"/>
    <w:rsid w:val="00BB7D34"/>
    <w:rsid w:val="00BC02AC"/>
    <w:rsid w:val="00BC4736"/>
    <w:rsid w:val="00BC59AF"/>
    <w:rsid w:val="00BC5D25"/>
    <w:rsid w:val="00BC7CED"/>
    <w:rsid w:val="00BD4655"/>
    <w:rsid w:val="00BD77C6"/>
    <w:rsid w:val="00BE2F42"/>
    <w:rsid w:val="00BF0DCD"/>
    <w:rsid w:val="00BF1E59"/>
    <w:rsid w:val="00BF4928"/>
    <w:rsid w:val="00BF5693"/>
    <w:rsid w:val="00C0003F"/>
    <w:rsid w:val="00C00A6E"/>
    <w:rsid w:val="00C014D1"/>
    <w:rsid w:val="00C037F3"/>
    <w:rsid w:val="00C04C90"/>
    <w:rsid w:val="00C05C4D"/>
    <w:rsid w:val="00C07CF4"/>
    <w:rsid w:val="00C10152"/>
    <w:rsid w:val="00C10FD8"/>
    <w:rsid w:val="00C16377"/>
    <w:rsid w:val="00C16B84"/>
    <w:rsid w:val="00C1743D"/>
    <w:rsid w:val="00C20DEE"/>
    <w:rsid w:val="00C20F1A"/>
    <w:rsid w:val="00C211B6"/>
    <w:rsid w:val="00C221FD"/>
    <w:rsid w:val="00C23305"/>
    <w:rsid w:val="00C25B2A"/>
    <w:rsid w:val="00C26430"/>
    <w:rsid w:val="00C268ED"/>
    <w:rsid w:val="00C30DC3"/>
    <w:rsid w:val="00C318FF"/>
    <w:rsid w:val="00C32F24"/>
    <w:rsid w:val="00C33887"/>
    <w:rsid w:val="00C35E2F"/>
    <w:rsid w:val="00C36063"/>
    <w:rsid w:val="00C40A94"/>
    <w:rsid w:val="00C43251"/>
    <w:rsid w:val="00C43B5E"/>
    <w:rsid w:val="00C44E5F"/>
    <w:rsid w:val="00C53971"/>
    <w:rsid w:val="00C60B87"/>
    <w:rsid w:val="00C626E7"/>
    <w:rsid w:val="00C64665"/>
    <w:rsid w:val="00C6484C"/>
    <w:rsid w:val="00C64AA0"/>
    <w:rsid w:val="00C65A9B"/>
    <w:rsid w:val="00C7060C"/>
    <w:rsid w:val="00C806F2"/>
    <w:rsid w:val="00C8199E"/>
    <w:rsid w:val="00C83B8E"/>
    <w:rsid w:val="00C85DD6"/>
    <w:rsid w:val="00C907C8"/>
    <w:rsid w:val="00C9091A"/>
    <w:rsid w:val="00C90E03"/>
    <w:rsid w:val="00C92C98"/>
    <w:rsid w:val="00C95347"/>
    <w:rsid w:val="00C96805"/>
    <w:rsid w:val="00C96811"/>
    <w:rsid w:val="00CA0993"/>
    <w:rsid w:val="00CA4E2B"/>
    <w:rsid w:val="00CA57C3"/>
    <w:rsid w:val="00CA68F5"/>
    <w:rsid w:val="00CC0A06"/>
    <w:rsid w:val="00CC2A9E"/>
    <w:rsid w:val="00CC3B68"/>
    <w:rsid w:val="00CC7ED2"/>
    <w:rsid w:val="00CD21BE"/>
    <w:rsid w:val="00CD4C3D"/>
    <w:rsid w:val="00CD6652"/>
    <w:rsid w:val="00CD6D17"/>
    <w:rsid w:val="00CD7E15"/>
    <w:rsid w:val="00CD7F9B"/>
    <w:rsid w:val="00CE2241"/>
    <w:rsid w:val="00CE2B87"/>
    <w:rsid w:val="00CE4EEE"/>
    <w:rsid w:val="00CF18EC"/>
    <w:rsid w:val="00CF274B"/>
    <w:rsid w:val="00CF4E67"/>
    <w:rsid w:val="00CF5C2C"/>
    <w:rsid w:val="00D01BCF"/>
    <w:rsid w:val="00D02334"/>
    <w:rsid w:val="00D02766"/>
    <w:rsid w:val="00D027FF"/>
    <w:rsid w:val="00D030BA"/>
    <w:rsid w:val="00D043F1"/>
    <w:rsid w:val="00D04AD1"/>
    <w:rsid w:val="00D052C2"/>
    <w:rsid w:val="00D0735C"/>
    <w:rsid w:val="00D106F8"/>
    <w:rsid w:val="00D11807"/>
    <w:rsid w:val="00D126B8"/>
    <w:rsid w:val="00D15990"/>
    <w:rsid w:val="00D162B3"/>
    <w:rsid w:val="00D16B2C"/>
    <w:rsid w:val="00D17437"/>
    <w:rsid w:val="00D20112"/>
    <w:rsid w:val="00D21150"/>
    <w:rsid w:val="00D220D6"/>
    <w:rsid w:val="00D30148"/>
    <w:rsid w:val="00D30468"/>
    <w:rsid w:val="00D308F8"/>
    <w:rsid w:val="00D30BB9"/>
    <w:rsid w:val="00D32685"/>
    <w:rsid w:val="00D346E0"/>
    <w:rsid w:val="00D3701D"/>
    <w:rsid w:val="00D40C17"/>
    <w:rsid w:val="00D4174E"/>
    <w:rsid w:val="00D438BB"/>
    <w:rsid w:val="00D458F6"/>
    <w:rsid w:val="00D46DF3"/>
    <w:rsid w:val="00D50423"/>
    <w:rsid w:val="00D514E5"/>
    <w:rsid w:val="00D53F32"/>
    <w:rsid w:val="00D55080"/>
    <w:rsid w:val="00D632AE"/>
    <w:rsid w:val="00D63E7F"/>
    <w:rsid w:val="00D665E7"/>
    <w:rsid w:val="00D7066D"/>
    <w:rsid w:val="00D72023"/>
    <w:rsid w:val="00D73088"/>
    <w:rsid w:val="00D73BF1"/>
    <w:rsid w:val="00D74801"/>
    <w:rsid w:val="00D75AD6"/>
    <w:rsid w:val="00D77E16"/>
    <w:rsid w:val="00D801AF"/>
    <w:rsid w:val="00D83A35"/>
    <w:rsid w:val="00D83ADC"/>
    <w:rsid w:val="00D83AFC"/>
    <w:rsid w:val="00D83FF4"/>
    <w:rsid w:val="00D8719C"/>
    <w:rsid w:val="00D87A58"/>
    <w:rsid w:val="00D902DA"/>
    <w:rsid w:val="00D93F3A"/>
    <w:rsid w:val="00D972D8"/>
    <w:rsid w:val="00DA0DF9"/>
    <w:rsid w:val="00DA535E"/>
    <w:rsid w:val="00DA6E3A"/>
    <w:rsid w:val="00DB07B2"/>
    <w:rsid w:val="00DB23EF"/>
    <w:rsid w:val="00DB287C"/>
    <w:rsid w:val="00DB36EB"/>
    <w:rsid w:val="00DC0415"/>
    <w:rsid w:val="00DC08C6"/>
    <w:rsid w:val="00DC1A66"/>
    <w:rsid w:val="00DC4699"/>
    <w:rsid w:val="00DC5246"/>
    <w:rsid w:val="00DC7915"/>
    <w:rsid w:val="00DC7F08"/>
    <w:rsid w:val="00DD7C26"/>
    <w:rsid w:val="00DD7EA8"/>
    <w:rsid w:val="00DE1727"/>
    <w:rsid w:val="00DE2268"/>
    <w:rsid w:val="00DE435D"/>
    <w:rsid w:val="00DE46DC"/>
    <w:rsid w:val="00DE5D1A"/>
    <w:rsid w:val="00DE6C57"/>
    <w:rsid w:val="00DF20F4"/>
    <w:rsid w:val="00DF2355"/>
    <w:rsid w:val="00DF3364"/>
    <w:rsid w:val="00DF4D0F"/>
    <w:rsid w:val="00DF5E5C"/>
    <w:rsid w:val="00E01E46"/>
    <w:rsid w:val="00E03126"/>
    <w:rsid w:val="00E05F66"/>
    <w:rsid w:val="00E0786B"/>
    <w:rsid w:val="00E1155D"/>
    <w:rsid w:val="00E11D64"/>
    <w:rsid w:val="00E123D4"/>
    <w:rsid w:val="00E13758"/>
    <w:rsid w:val="00E13A47"/>
    <w:rsid w:val="00E13E8E"/>
    <w:rsid w:val="00E21AEF"/>
    <w:rsid w:val="00E2271B"/>
    <w:rsid w:val="00E24CD7"/>
    <w:rsid w:val="00E24F74"/>
    <w:rsid w:val="00E26810"/>
    <w:rsid w:val="00E2753F"/>
    <w:rsid w:val="00E27DDC"/>
    <w:rsid w:val="00E30C3C"/>
    <w:rsid w:val="00E31C31"/>
    <w:rsid w:val="00E33399"/>
    <w:rsid w:val="00E33ABF"/>
    <w:rsid w:val="00E36069"/>
    <w:rsid w:val="00E367DF"/>
    <w:rsid w:val="00E36DA2"/>
    <w:rsid w:val="00E432E1"/>
    <w:rsid w:val="00E4437F"/>
    <w:rsid w:val="00E446CF"/>
    <w:rsid w:val="00E4524B"/>
    <w:rsid w:val="00E466E0"/>
    <w:rsid w:val="00E46AEF"/>
    <w:rsid w:val="00E50B40"/>
    <w:rsid w:val="00E53462"/>
    <w:rsid w:val="00E5644A"/>
    <w:rsid w:val="00E60069"/>
    <w:rsid w:val="00E60D45"/>
    <w:rsid w:val="00E623EE"/>
    <w:rsid w:val="00E62AD5"/>
    <w:rsid w:val="00E6349D"/>
    <w:rsid w:val="00E645DC"/>
    <w:rsid w:val="00E653BF"/>
    <w:rsid w:val="00E65F4E"/>
    <w:rsid w:val="00E714E1"/>
    <w:rsid w:val="00E7362A"/>
    <w:rsid w:val="00E74DFC"/>
    <w:rsid w:val="00E75158"/>
    <w:rsid w:val="00E776FE"/>
    <w:rsid w:val="00E80DDC"/>
    <w:rsid w:val="00E83E96"/>
    <w:rsid w:val="00E854F6"/>
    <w:rsid w:val="00E866B6"/>
    <w:rsid w:val="00E871A8"/>
    <w:rsid w:val="00E91066"/>
    <w:rsid w:val="00E91724"/>
    <w:rsid w:val="00E91B7D"/>
    <w:rsid w:val="00E924CB"/>
    <w:rsid w:val="00E94770"/>
    <w:rsid w:val="00E94BDC"/>
    <w:rsid w:val="00E959BA"/>
    <w:rsid w:val="00E97A9A"/>
    <w:rsid w:val="00EA2B26"/>
    <w:rsid w:val="00EA3261"/>
    <w:rsid w:val="00EA3FBB"/>
    <w:rsid w:val="00EA43A9"/>
    <w:rsid w:val="00EA46C3"/>
    <w:rsid w:val="00EA5DAD"/>
    <w:rsid w:val="00EA7F84"/>
    <w:rsid w:val="00EB0F39"/>
    <w:rsid w:val="00EB362C"/>
    <w:rsid w:val="00EB409E"/>
    <w:rsid w:val="00EB5DB1"/>
    <w:rsid w:val="00EB7426"/>
    <w:rsid w:val="00EC07C5"/>
    <w:rsid w:val="00EC0C06"/>
    <w:rsid w:val="00EC28DA"/>
    <w:rsid w:val="00EC588B"/>
    <w:rsid w:val="00EC5D6F"/>
    <w:rsid w:val="00EC76EF"/>
    <w:rsid w:val="00ED150B"/>
    <w:rsid w:val="00ED79FE"/>
    <w:rsid w:val="00ED7B5E"/>
    <w:rsid w:val="00ED7BFA"/>
    <w:rsid w:val="00ED7EBD"/>
    <w:rsid w:val="00EF2464"/>
    <w:rsid w:val="00EF44B7"/>
    <w:rsid w:val="00EF566E"/>
    <w:rsid w:val="00F02071"/>
    <w:rsid w:val="00F044BB"/>
    <w:rsid w:val="00F05536"/>
    <w:rsid w:val="00F05D78"/>
    <w:rsid w:val="00F05E89"/>
    <w:rsid w:val="00F07A9D"/>
    <w:rsid w:val="00F133B7"/>
    <w:rsid w:val="00F14F45"/>
    <w:rsid w:val="00F168A0"/>
    <w:rsid w:val="00F172A7"/>
    <w:rsid w:val="00F1790B"/>
    <w:rsid w:val="00F2019C"/>
    <w:rsid w:val="00F20995"/>
    <w:rsid w:val="00F2401B"/>
    <w:rsid w:val="00F26255"/>
    <w:rsid w:val="00F2752D"/>
    <w:rsid w:val="00F30F0E"/>
    <w:rsid w:val="00F34550"/>
    <w:rsid w:val="00F371B5"/>
    <w:rsid w:val="00F43695"/>
    <w:rsid w:val="00F4401B"/>
    <w:rsid w:val="00F44DBA"/>
    <w:rsid w:val="00F45098"/>
    <w:rsid w:val="00F4563C"/>
    <w:rsid w:val="00F468CD"/>
    <w:rsid w:val="00F476C4"/>
    <w:rsid w:val="00F47BF0"/>
    <w:rsid w:val="00F515B3"/>
    <w:rsid w:val="00F52541"/>
    <w:rsid w:val="00F53463"/>
    <w:rsid w:val="00F53C34"/>
    <w:rsid w:val="00F5583F"/>
    <w:rsid w:val="00F57B43"/>
    <w:rsid w:val="00F61594"/>
    <w:rsid w:val="00F627D3"/>
    <w:rsid w:val="00F629BE"/>
    <w:rsid w:val="00F64990"/>
    <w:rsid w:val="00F65BDC"/>
    <w:rsid w:val="00F7282A"/>
    <w:rsid w:val="00F73EB0"/>
    <w:rsid w:val="00F75974"/>
    <w:rsid w:val="00F76C2C"/>
    <w:rsid w:val="00F7774B"/>
    <w:rsid w:val="00F816E7"/>
    <w:rsid w:val="00F81BA2"/>
    <w:rsid w:val="00F83E14"/>
    <w:rsid w:val="00F862A9"/>
    <w:rsid w:val="00F86AE2"/>
    <w:rsid w:val="00F86E73"/>
    <w:rsid w:val="00F90D4C"/>
    <w:rsid w:val="00F90EC3"/>
    <w:rsid w:val="00F954B4"/>
    <w:rsid w:val="00FA03F8"/>
    <w:rsid w:val="00FA0830"/>
    <w:rsid w:val="00FA1B52"/>
    <w:rsid w:val="00FA1C4F"/>
    <w:rsid w:val="00FA2FBE"/>
    <w:rsid w:val="00FA39E2"/>
    <w:rsid w:val="00FA41BF"/>
    <w:rsid w:val="00FA550F"/>
    <w:rsid w:val="00FB08F0"/>
    <w:rsid w:val="00FB11F6"/>
    <w:rsid w:val="00FB2CA8"/>
    <w:rsid w:val="00FB4585"/>
    <w:rsid w:val="00FB4597"/>
    <w:rsid w:val="00FB6A5D"/>
    <w:rsid w:val="00FC1397"/>
    <w:rsid w:val="00FC204F"/>
    <w:rsid w:val="00FC3570"/>
    <w:rsid w:val="00FC4EAF"/>
    <w:rsid w:val="00FC6C64"/>
    <w:rsid w:val="00FC6FFE"/>
    <w:rsid w:val="00FD07C9"/>
    <w:rsid w:val="00FD1437"/>
    <w:rsid w:val="00FD16BB"/>
    <w:rsid w:val="00FD1B2F"/>
    <w:rsid w:val="00FD454F"/>
    <w:rsid w:val="00FD4743"/>
    <w:rsid w:val="00FD4ECB"/>
    <w:rsid w:val="00FD5A99"/>
    <w:rsid w:val="00FD6900"/>
    <w:rsid w:val="00FE09D6"/>
    <w:rsid w:val="00FE0CFA"/>
    <w:rsid w:val="00FE0ED2"/>
    <w:rsid w:val="00FE258B"/>
    <w:rsid w:val="00FE4C17"/>
    <w:rsid w:val="00FF03C5"/>
    <w:rsid w:val="00FF2C34"/>
    <w:rsid w:val="00FF4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48052C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9D38C3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9D38C3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fontstyle01">
    <w:name w:val="fontstyle01"/>
    <w:basedOn w:val="a0"/>
    <w:rsid w:val="006822D1"/>
    <w:rPr>
      <w:rFonts w:ascii="AdvPSPAL-B" w:hAnsi="AdvPSPAL-B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a0"/>
    <w:rsid w:val="006822D1"/>
    <w:rPr>
      <w:rFonts w:ascii="AdvPSPAL-R" w:hAnsi="AdvPSPAL-R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31">
    <w:name w:val="fontstyle31"/>
    <w:basedOn w:val="a0"/>
    <w:rsid w:val="006822D1"/>
    <w:rPr>
      <w:rFonts w:ascii="AdvTTec369687" w:hAnsi="AdvTTec369687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41">
    <w:name w:val="fontstyle41"/>
    <w:basedOn w:val="a0"/>
    <w:rsid w:val="006822D1"/>
    <w:rPr>
      <w:rFonts w:ascii="Advpala-ita" w:hAnsi="Advpala-ita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51">
    <w:name w:val="fontstyle51"/>
    <w:basedOn w:val="a0"/>
    <w:rsid w:val="006822D1"/>
    <w:rPr>
      <w:rFonts w:ascii="AdvOTd877c31c" w:hAnsi="AdvOTd877c31c" w:hint="default"/>
      <w:b w:val="0"/>
      <w:bCs w:val="0"/>
      <w:i w:val="0"/>
      <w:iCs w:val="0"/>
      <w:color w:val="000000"/>
      <w:sz w:val="14"/>
      <w:szCs w:val="14"/>
    </w:rPr>
  </w:style>
  <w:style w:type="table" w:styleId="a3">
    <w:name w:val="Table Grid"/>
    <w:basedOn w:val="a1"/>
    <w:uiPriority w:val="59"/>
    <w:rsid w:val="001C4A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-3">
    <w:name w:val="Medium List 1 Accent 3"/>
    <w:basedOn w:val="a1"/>
    <w:uiPriority w:val="65"/>
    <w:rsid w:val="00AB6710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-5">
    <w:name w:val="Light Shading Accent 5"/>
    <w:basedOn w:val="a1"/>
    <w:uiPriority w:val="60"/>
    <w:rsid w:val="00AB6710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a4">
    <w:name w:val="header"/>
    <w:basedOn w:val="a"/>
    <w:link w:val="Char"/>
    <w:uiPriority w:val="99"/>
    <w:unhideWhenUsed/>
    <w:rsid w:val="004E28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E285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E28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E2855"/>
    <w:rPr>
      <w:sz w:val="18"/>
      <w:szCs w:val="18"/>
    </w:rPr>
  </w:style>
  <w:style w:type="table" w:styleId="a6">
    <w:name w:val="Light Shading"/>
    <w:basedOn w:val="a1"/>
    <w:uiPriority w:val="60"/>
    <w:rsid w:val="00B22AF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">
    <w:name w:val="HTML Preformatted"/>
    <w:basedOn w:val="a"/>
    <w:link w:val="HTMLChar"/>
    <w:uiPriority w:val="99"/>
    <w:unhideWhenUsed/>
    <w:rsid w:val="00047F8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047F86"/>
    <w:rPr>
      <w:rFonts w:ascii="宋体" w:eastAsia="宋体" w:hAnsi="宋体" w:cs="宋体"/>
      <w:kern w:val="0"/>
      <w:sz w:val="24"/>
      <w:szCs w:val="24"/>
    </w:rPr>
  </w:style>
  <w:style w:type="character" w:customStyle="1" w:styleId="gnkrckgcgsb">
    <w:name w:val="gnkrckgcgsb"/>
    <w:basedOn w:val="a0"/>
    <w:rsid w:val="00047F86"/>
  </w:style>
  <w:style w:type="paragraph" w:styleId="a7">
    <w:name w:val="Balloon Text"/>
    <w:basedOn w:val="a"/>
    <w:link w:val="Char1"/>
    <w:uiPriority w:val="99"/>
    <w:semiHidden/>
    <w:unhideWhenUsed/>
    <w:rsid w:val="00983FB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83FB2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DA0DF9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DA0DF9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DA0DF9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DA0DF9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DA0DF9"/>
    <w:rPr>
      <w:b/>
      <w:bCs/>
    </w:rPr>
  </w:style>
  <w:style w:type="paragraph" w:styleId="ab">
    <w:name w:val="Revision"/>
    <w:hidden/>
    <w:uiPriority w:val="99"/>
    <w:semiHidden/>
    <w:rsid w:val="00581788"/>
  </w:style>
  <w:style w:type="paragraph" w:customStyle="1" w:styleId="PreformattedText">
    <w:name w:val="Preformatted Text"/>
    <w:basedOn w:val="a"/>
    <w:qFormat/>
    <w:rsid w:val="00770120"/>
    <w:pPr>
      <w:widowControl/>
      <w:jc w:val="left"/>
    </w:pPr>
    <w:rPr>
      <w:rFonts w:ascii="Liberation Mono" w:eastAsia="Liberation Mono" w:hAnsi="Liberation Mono" w:cs="Liberation Mono"/>
      <w:sz w:val="20"/>
      <w:szCs w:val="20"/>
      <w:lang w:val="en-CA" w:bidi="hi-IN"/>
    </w:rPr>
  </w:style>
  <w:style w:type="character" w:customStyle="1" w:styleId="apple-converted-space">
    <w:name w:val="apple-converted-space"/>
    <w:basedOn w:val="a0"/>
    <w:rsid w:val="009D38C3"/>
  </w:style>
  <w:style w:type="character" w:styleId="ac">
    <w:name w:val="Hyperlink"/>
    <w:basedOn w:val="a0"/>
    <w:uiPriority w:val="99"/>
    <w:semiHidden/>
    <w:unhideWhenUsed/>
    <w:rsid w:val="00D83AFC"/>
    <w:rPr>
      <w:color w:val="0000FF"/>
      <w:u w:val="single"/>
    </w:rPr>
  </w:style>
  <w:style w:type="character" w:styleId="ad">
    <w:name w:val="FollowedHyperlink"/>
    <w:basedOn w:val="a0"/>
    <w:uiPriority w:val="99"/>
    <w:semiHidden/>
    <w:unhideWhenUsed/>
    <w:rsid w:val="00D83AFC"/>
    <w:rPr>
      <w:color w:val="800080"/>
      <w:u w:val="single"/>
    </w:rPr>
  </w:style>
  <w:style w:type="paragraph" w:customStyle="1" w:styleId="font5">
    <w:name w:val="font5"/>
    <w:basedOn w:val="a"/>
    <w:rsid w:val="00D83AF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9A513C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9A513C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9A513C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A513C"/>
    <w:rPr>
      <w:rFonts w:ascii="Calibri" w:hAnsi="Calibri"/>
      <w:noProof/>
      <w:sz w:val="20"/>
    </w:rPr>
  </w:style>
  <w:style w:type="character" w:styleId="ae">
    <w:name w:val="Strong"/>
    <w:basedOn w:val="a0"/>
    <w:uiPriority w:val="22"/>
    <w:qFormat/>
    <w:rsid w:val="00441953"/>
    <w:rPr>
      <w:b/>
      <w:bCs/>
    </w:rPr>
  </w:style>
  <w:style w:type="paragraph" w:customStyle="1" w:styleId="font6">
    <w:name w:val="font6"/>
    <w:basedOn w:val="a"/>
    <w:rsid w:val="006B420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6B420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6B4200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6">
    <w:name w:val="xl66"/>
    <w:basedOn w:val="a"/>
    <w:rsid w:val="006B4200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7">
    <w:name w:val="xl67"/>
    <w:basedOn w:val="a"/>
    <w:rsid w:val="006B420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8">
    <w:name w:val="xl68"/>
    <w:basedOn w:val="a"/>
    <w:rsid w:val="006B420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0"/>
      <w:szCs w:val="20"/>
    </w:rPr>
  </w:style>
  <w:style w:type="paragraph" w:customStyle="1" w:styleId="xl69">
    <w:name w:val="xl69"/>
    <w:basedOn w:val="a"/>
    <w:rsid w:val="006B4200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0">
    <w:name w:val="xl70"/>
    <w:basedOn w:val="a"/>
    <w:rsid w:val="006B4200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1">
    <w:name w:val="xl71"/>
    <w:basedOn w:val="a"/>
    <w:rsid w:val="006B4200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0"/>
      <w:szCs w:val="20"/>
    </w:rPr>
  </w:style>
  <w:style w:type="paragraph" w:customStyle="1" w:styleId="xl72">
    <w:name w:val="xl72"/>
    <w:basedOn w:val="a"/>
    <w:rsid w:val="006B4200"/>
    <w:pPr>
      <w:widowControl/>
      <w:pBdr>
        <w:bottom w:val="single" w:sz="12" w:space="0" w:color="auto"/>
      </w:pBdr>
      <w:spacing w:before="100" w:beforeAutospacing="1" w:after="100" w:afterAutospacing="1"/>
      <w:jc w:val="righ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3">
    <w:name w:val="xl73"/>
    <w:basedOn w:val="a"/>
    <w:rsid w:val="006B4200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4">
    <w:name w:val="xl74"/>
    <w:basedOn w:val="a"/>
    <w:rsid w:val="006B4200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0"/>
      <w:szCs w:val="20"/>
    </w:rPr>
  </w:style>
  <w:style w:type="paragraph" w:customStyle="1" w:styleId="xl75">
    <w:name w:val="xl75"/>
    <w:basedOn w:val="a"/>
    <w:rsid w:val="006B4200"/>
    <w:pPr>
      <w:widowControl/>
      <w:pBdr>
        <w:top w:val="single" w:sz="8" w:space="0" w:color="auto"/>
      </w:pBdr>
      <w:spacing w:before="100" w:beforeAutospacing="1" w:after="100" w:afterAutospacing="1"/>
      <w:jc w:val="righ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6">
    <w:name w:val="xl76"/>
    <w:basedOn w:val="a"/>
    <w:rsid w:val="006B4200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color w:val="000000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9D38C3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9D38C3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fontstyle01">
    <w:name w:val="fontstyle01"/>
    <w:basedOn w:val="a0"/>
    <w:rsid w:val="006822D1"/>
    <w:rPr>
      <w:rFonts w:ascii="AdvPSPAL-B" w:hAnsi="AdvPSPAL-B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a0"/>
    <w:rsid w:val="006822D1"/>
    <w:rPr>
      <w:rFonts w:ascii="AdvPSPAL-R" w:hAnsi="AdvPSPAL-R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31">
    <w:name w:val="fontstyle31"/>
    <w:basedOn w:val="a0"/>
    <w:rsid w:val="006822D1"/>
    <w:rPr>
      <w:rFonts w:ascii="AdvTTec369687" w:hAnsi="AdvTTec369687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41">
    <w:name w:val="fontstyle41"/>
    <w:basedOn w:val="a0"/>
    <w:rsid w:val="006822D1"/>
    <w:rPr>
      <w:rFonts w:ascii="Advpala-ita" w:hAnsi="Advpala-ita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51">
    <w:name w:val="fontstyle51"/>
    <w:basedOn w:val="a0"/>
    <w:rsid w:val="006822D1"/>
    <w:rPr>
      <w:rFonts w:ascii="AdvOTd877c31c" w:hAnsi="AdvOTd877c31c" w:hint="default"/>
      <w:b w:val="0"/>
      <w:bCs w:val="0"/>
      <w:i w:val="0"/>
      <w:iCs w:val="0"/>
      <w:color w:val="000000"/>
      <w:sz w:val="14"/>
      <w:szCs w:val="14"/>
    </w:rPr>
  </w:style>
  <w:style w:type="table" w:styleId="a3">
    <w:name w:val="Table Grid"/>
    <w:basedOn w:val="a1"/>
    <w:uiPriority w:val="59"/>
    <w:rsid w:val="001C4A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-3">
    <w:name w:val="Medium List 1 Accent 3"/>
    <w:basedOn w:val="a1"/>
    <w:uiPriority w:val="65"/>
    <w:rsid w:val="00AB6710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-5">
    <w:name w:val="Light Shading Accent 5"/>
    <w:basedOn w:val="a1"/>
    <w:uiPriority w:val="60"/>
    <w:rsid w:val="00AB6710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a4">
    <w:name w:val="header"/>
    <w:basedOn w:val="a"/>
    <w:link w:val="Char"/>
    <w:uiPriority w:val="99"/>
    <w:unhideWhenUsed/>
    <w:rsid w:val="004E28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E285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E28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E2855"/>
    <w:rPr>
      <w:sz w:val="18"/>
      <w:szCs w:val="18"/>
    </w:rPr>
  </w:style>
  <w:style w:type="table" w:styleId="a6">
    <w:name w:val="Light Shading"/>
    <w:basedOn w:val="a1"/>
    <w:uiPriority w:val="60"/>
    <w:rsid w:val="00B22AF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">
    <w:name w:val="HTML Preformatted"/>
    <w:basedOn w:val="a"/>
    <w:link w:val="HTMLChar"/>
    <w:uiPriority w:val="99"/>
    <w:unhideWhenUsed/>
    <w:rsid w:val="00047F8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047F86"/>
    <w:rPr>
      <w:rFonts w:ascii="宋体" w:eastAsia="宋体" w:hAnsi="宋体" w:cs="宋体"/>
      <w:kern w:val="0"/>
      <w:sz w:val="24"/>
      <w:szCs w:val="24"/>
    </w:rPr>
  </w:style>
  <w:style w:type="character" w:customStyle="1" w:styleId="gnkrckgcgsb">
    <w:name w:val="gnkrckgcgsb"/>
    <w:basedOn w:val="a0"/>
    <w:rsid w:val="00047F86"/>
  </w:style>
  <w:style w:type="paragraph" w:styleId="a7">
    <w:name w:val="Balloon Text"/>
    <w:basedOn w:val="a"/>
    <w:link w:val="Char1"/>
    <w:uiPriority w:val="99"/>
    <w:semiHidden/>
    <w:unhideWhenUsed/>
    <w:rsid w:val="00983FB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83FB2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DA0DF9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DA0DF9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DA0DF9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DA0DF9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DA0DF9"/>
    <w:rPr>
      <w:b/>
      <w:bCs/>
    </w:rPr>
  </w:style>
  <w:style w:type="paragraph" w:styleId="ab">
    <w:name w:val="Revision"/>
    <w:hidden/>
    <w:uiPriority w:val="99"/>
    <w:semiHidden/>
    <w:rsid w:val="00581788"/>
  </w:style>
  <w:style w:type="paragraph" w:customStyle="1" w:styleId="PreformattedText">
    <w:name w:val="Preformatted Text"/>
    <w:basedOn w:val="a"/>
    <w:qFormat/>
    <w:rsid w:val="00770120"/>
    <w:pPr>
      <w:widowControl/>
      <w:jc w:val="left"/>
    </w:pPr>
    <w:rPr>
      <w:rFonts w:ascii="Liberation Mono" w:eastAsia="Liberation Mono" w:hAnsi="Liberation Mono" w:cs="Liberation Mono"/>
      <w:sz w:val="20"/>
      <w:szCs w:val="20"/>
      <w:lang w:val="en-CA" w:bidi="hi-IN"/>
    </w:rPr>
  </w:style>
  <w:style w:type="character" w:customStyle="1" w:styleId="apple-converted-space">
    <w:name w:val="apple-converted-space"/>
    <w:basedOn w:val="a0"/>
    <w:rsid w:val="009D38C3"/>
  </w:style>
  <w:style w:type="character" w:styleId="ac">
    <w:name w:val="Hyperlink"/>
    <w:basedOn w:val="a0"/>
    <w:uiPriority w:val="99"/>
    <w:semiHidden/>
    <w:unhideWhenUsed/>
    <w:rsid w:val="00D83AFC"/>
    <w:rPr>
      <w:color w:val="0000FF"/>
      <w:u w:val="single"/>
    </w:rPr>
  </w:style>
  <w:style w:type="character" w:styleId="ad">
    <w:name w:val="FollowedHyperlink"/>
    <w:basedOn w:val="a0"/>
    <w:uiPriority w:val="99"/>
    <w:semiHidden/>
    <w:unhideWhenUsed/>
    <w:rsid w:val="00D83AFC"/>
    <w:rPr>
      <w:color w:val="800080"/>
      <w:u w:val="single"/>
    </w:rPr>
  </w:style>
  <w:style w:type="paragraph" w:customStyle="1" w:styleId="font5">
    <w:name w:val="font5"/>
    <w:basedOn w:val="a"/>
    <w:rsid w:val="00D83AF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9A513C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9A513C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9A513C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A513C"/>
    <w:rPr>
      <w:rFonts w:ascii="Calibri" w:hAnsi="Calibri"/>
      <w:noProof/>
      <w:sz w:val="20"/>
    </w:rPr>
  </w:style>
  <w:style w:type="character" w:styleId="ae">
    <w:name w:val="Strong"/>
    <w:basedOn w:val="a0"/>
    <w:uiPriority w:val="22"/>
    <w:qFormat/>
    <w:rsid w:val="00441953"/>
    <w:rPr>
      <w:b/>
      <w:bCs/>
    </w:rPr>
  </w:style>
  <w:style w:type="paragraph" w:customStyle="1" w:styleId="font6">
    <w:name w:val="font6"/>
    <w:basedOn w:val="a"/>
    <w:rsid w:val="006B420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6B420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6B4200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6">
    <w:name w:val="xl66"/>
    <w:basedOn w:val="a"/>
    <w:rsid w:val="006B4200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7">
    <w:name w:val="xl67"/>
    <w:basedOn w:val="a"/>
    <w:rsid w:val="006B420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8">
    <w:name w:val="xl68"/>
    <w:basedOn w:val="a"/>
    <w:rsid w:val="006B420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0"/>
      <w:szCs w:val="20"/>
    </w:rPr>
  </w:style>
  <w:style w:type="paragraph" w:customStyle="1" w:styleId="xl69">
    <w:name w:val="xl69"/>
    <w:basedOn w:val="a"/>
    <w:rsid w:val="006B4200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0">
    <w:name w:val="xl70"/>
    <w:basedOn w:val="a"/>
    <w:rsid w:val="006B4200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1">
    <w:name w:val="xl71"/>
    <w:basedOn w:val="a"/>
    <w:rsid w:val="006B4200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0"/>
      <w:szCs w:val="20"/>
    </w:rPr>
  </w:style>
  <w:style w:type="paragraph" w:customStyle="1" w:styleId="xl72">
    <w:name w:val="xl72"/>
    <w:basedOn w:val="a"/>
    <w:rsid w:val="006B4200"/>
    <w:pPr>
      <w:widowControl/>
      <w:pBdr>
        <w:bottom w:val="single" w:sz="12" w:space="0" w:color="auto"/>
      </w:pBdr>
      <w:spacing w:before="100" w:beforeAutospacing="1" w:after="100" w:afterAutospacing="1"/>
      <w:jc w:val="righ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3">
    <w:name w:val="xl73"/>
    <w:basedOn w:val="a"/>
    <w:rsid w:val="006B4200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4">
    <w:name w:val="xl74"/>
    <w:basedOn w:val="a"/>
    <w:rsid w:val="006B4200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0"/>
      <w:szCs w:val="20"/>
    </w:rPr>
  </w:style>
  <w:style w:type="paragraph" w:customStyle="1" w:styleId="xl75">
    <w:name w:val="xl75"/>
    <w:basedOn w:val="a"/>
    <w:rsid w:val="006B4200"/>
    <w:pPr>
      <w:widowControl/>
      <w:pBdr>
        <w:top w:val="single" w:sz="8" w:space="0" w:color="auto"/>
      </w:pBdr>
      <w:spacing w:before="100" w:beforeAutospacing="1" w:after="100" w:afterAutospacing="1"/>
      <w:jc w:val="righ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6">
    <w:name w:val="xl76"/>
    <w:basedOn w:val="a"/>
    <w:rsid w:val="006B4200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0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0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1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6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2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7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8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0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4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4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0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4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6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4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1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4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9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8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28" Type="http://schemas.microsoft.com/office/2011/relationships/commentsExtended" Target="commentsExtended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9646FC-2A97-40D1-A067-7A6EA4A0DD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18</Pages>
  <Words>3195</Words>
  <Characters>18212</Characters>
  <Application>Microsoft Office Word</Application>
  <DocSecurity>0</DocSecurity>
  <Lines>151</Lines>
  <Paragraphs>4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1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unknown</cp:lastModifiedBy>
  <cp:revision>118</cp:revision>
  <dcterms:created xsi:type="dcterms:W3CDTF">2019-07-01T08:15:00Z</dcterms:created>
  <dcterms:modified xsi:type="dcterms:W3CDTF">2019-07-31T08:07:00Z</dcterms:modified>
</cp:coreProperties>
</file>